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4C875" w14:textId="77777777" w:rsidR="00221E9F" w:rsidRDefault="00000000">
      <w:pPr>
        <w:jc w:val="center"/>
        <w:rPr>
          <w:rFonts w:ascii="Arial" w:hAnsi="Arial" w:cs="Arial"/>
          <w:b/>
          <w:sz w:val="24"/>
        </w:rPr>
      </w:pPr>
      <w:bookmarkStart w:id="0" w:name="OLE_LINK12"/>
      <w:bookmarkStart w:id="1" w:name="OLE_LINK1"/>
      <w:r>
        <w:rPr>
          <w:rFonts w:ascii="Arial" w:hAnsi="Arial" w:cs="Arial"/>
          <w:b/>
          <w:sz w:val="24"/>
        </w:rPr>
        <w:t>Engrailed-1 inactivation leads</w:t>
      </w:r>
      <w:r>
        <w:rPr>
          <w:rFonts w:ascii="Arial" w:hAnsi="Arial" w:cs="Arial" w:hint="eastAsia"/>
          <w:b/>
          <w:sz w:val="24"/>
        </w:rPr>
        <w:t xml:space="preserve"> to</w:t>
      </w:r>
      <w:r>
        <w:rPr>
          <w:rFonts w:ascii="Arial" w:hAnsi="Arial" w:cs="Arial"/>
          <w:b/>
          <w:sz w:val="24"/>
        </w:rPr>
        <w:t xml:space="preserve"> scarless skin </w:t>
      </w:r>
      <w:r>
        <w:rPr>
          <w:rFonts w:ascii="Arial" w:hAnsi="Arial" w:cs="Arial" w:hint="eastAsia"/>
          <w:b/>
          <w:sz w:val="24"/>
        </w:rPr>
        <w:t xml:space="preserve">wound healing through </w:t>
      </w:r>
      <w:r>
        <w:rPr>
          <w:rFonts w:ascii="Arial" w:hAnsi="Arial" w:cs="Arial"/>
          <w:b/>
          <w:sz w:val="24"/>
        </w:rPr>
        <w:t xml:space="preserve">extracellular matrix </w:t>
      </w:r>
      <w:r>
        <w:rPr>
          <w:rFonts w:ascii="Arial" w:hAnsi="Arial" w:cs="Arial" w:hint="eastAsia"/>
          <w:b/>
          <w:sz w:val="24"/>
        </w:rPr>
        <w:t>remodeling</w:t>
      </w:r>
    </w:p>
    <w:p w14:paraId="529B1728" w14:textId="77777777" w:rsidR="00221E9F" w:rsidRDefault="00221E9F">
      <w:pPr>
        <w:jc w:val="center"/>
        <w:rPr>
          <w:rFonts w:ascii="Arial" w:hAnsi="Arial" w:cs="Arial"/>
          <w:b/>
          <w:sz w:val="24"/>
        </w:rPr>
      </w:pPr>
    </w:p>
    <w:p w14:paraId="22D42D87" w14:textId="77777777" w:rsidR="00221E9F" w:rsidRDefault="00000000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 xml:space="preserve">Running title:  </w:t>
      </w:r>
      <w:r>
        <w:rPr>
          <w:rFonts w:ascii="Arial" w:hAnsi="Arial" w:cs="Arial"/>
          <w:b/>
          <w:sz w:val="24"/>
        </w:rPr>
        <w:t>EN-1 inhibition for</w:t>
      </w:r>
      <w:r>
        <w:rPr>
          <w:rFonts w:ascii="Arial" w:hAnsi="Arial" w:cs="Arial" w:hint="eastAsia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scar</w:t>
      </w:r>
      <w:r>
        <w:rPr>
          <w:rFonts w:ascii="Arial" w:hAnsi="Arial" w:cs="Arial" w:hint="eastAsia"/>
          <w:b/>
          <w:sz w:val="24"/>
        </w:rPr>
        <w:t>-free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>wound healing</w:t>
      </w:r>
    </w:p>
    <w:p w14:paraId="40E35F45" w14:textId="77777777" w:rsidR="00221E9F" w:rsidRDefault="00221E9F">
      <w:pPr>
        <w:jc w:val="left"/>
        <w:rPr>
          <w:rFonts w:ascii="Arial" w:hAnsi="Arial" w:cs="Arial"/>
          <w:b/>
          <w:color w:val="000000"/>
          <w:sz w:val="24"/>
        </w:rPr>
      </w:pPr>
    </w:p>
    <w:p w14:paraId="6DCAC1FD" w14:textId="65D7F04E" w:rsidR="00221E9F" w:rsidRDefault="00000000">
      <w:pPr>
        <w:widowControl w:val="0"/>
        <w:spacing w:line="240" w:lineRule="auto"/>
        <w:ind w:left="0" w:firstLineChars="0" w:firstLine="0"/>
        <w:jc w:val="left"/>
        <w:rPr>
          <w:rFonts w:ascii="Arial" w:hAnsi="Arial" w:cs="Arial"/>
          <w:bCs/>
          <w:sz w:val="24"/>
        </w:rPr>
      </w:pPr>
      <w:r>
        <w:rPr>
          <w:rFonts w:ascii="Arial" w:hAnsi="Arial" w:cs="Arial" w:hint="eastAsia"/>
          <w:bCs/>
          <w:sz w:val="24"/>
        </w:rPr>
        <w:t xml:space="preserve">Ailing </w:t>
      </w:r>
      <w:proofErr w:type="spellStart"/>
      <w:r>
        <w:rPr>
          <w:rFonts w:ascii="Arial" w:hAnsi="Arial" w:cs="Arial" w:hint="eastAsia"/>
          <w:bCs/>
          <w:sz w:val="24"/>
        </w:rPr>
        <w:t>Hao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proofErr w:type="spellEnd"/>
      <w:r>
        <w:rPr>
          <w:rFonts w:ascii="Arial" w:hAnsi="Arial" w:cs="Arial" w:hint="eastAsia"/>
          <w:bCs/>
          <w:sz w:val="24"/>
        </w:rPr>
        <w:t xml:space="preserve">, </w:t>
      </w:r>
      <w:proofErr w:type="spellStart"/>
      <w:r>
        <w:rPr>
          <w:rFonts w:ascii="Arial" w:hAnsi="Arial" w:cs="Arial" w:hint="eastAsia"/>
          <w:bCs/>
          <w:sz w:val="24"/>
        </w:rPr>
        <w:t>Xiangyu</w:t>
      </w:r>
      <w:proofErr w:type="spellEnd"/>
      <w:r>
        <w:rPr>
          <w:rFonts w:ascii="Arial" w:hAnsi="Arial" w:cs="Arial" w:hint="eastAsia"/>
          <w:bCs/>
          <w:sz w:val="24"/>
        </w:rPr>
        <w:t xml:space="preserve"> Dong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r>
        <w:rPr>
          <w:rFonts w:ascii="Arial" w:hAnsi="Arial" w:cs="Arial"/>
          <w:bCs/>
          <w:sz w:val="24"/>
        </w:rPr>
        <w:t>,</w:t>
      </w:r>
      <w:r>
        <w:rPr>
          <w:rFonts w:ascii="Arial" w:hAnsi="Arial" w:cs="Arial" w:hint="eastAsia"/>
          <w:bCs/>
          <w:sz w:val="24"/>
        </w:rPr>
        <w:t xml:space="preserve"> </w:t>
      </w:r>
      <w:proofErr w:type="spellStart"/>
      <w:r>
        <w:rPr>
          <w:rFonts w:ascii="Arial" w:hAnsi="Arial" w:cs="Arial"/>
          <w:bCs/>
          <w:sz w:val="24"/>
        </w:rPr>
        <w:t>Yannian</w:t>
      </w:r>
      <w:proofErr w:type="spellEnd"/>
      <w:r>
        <w:rPr>
          <w:rFonts w:ascii="Arial" w:hAnsi="Arial" w:cs="Arial"/>
          <w:bCs/>
          <w:sz w:val="24"/>
        </w:rPr>
        <w:t xml:space="preserve"> Gou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r>
        <w:rPr>
          <w:rFonts w:ascii="Arial" w:hAnsi="Arial" w:cs="Arial"/>
          <w:bCs/>
          <w:sz w:val="24"/>
        </w:rPr>
        <w:t>,</w:t>
      </w:r>
      <w:r>
        <w:rPr>
          <w:rFonts w:ascii="Arial" w:hAnsi="Arial" w:cs="Arial" w:hint="eastAsia"/>
          <w:bCs/>
          <w:sz w:val="24"/>
        </w:rPr>
        <w:t xml:space="preserve"> </w:t>
      </w:r>
      <w:proofErr w:type="spellStart"/>
      <w:r>
        <w:rPr>
          <w:rFonts w:ascii="Arial" w:hAnsi="Arial" w:cs="Arial" w:hint="eastAsia"/>
          <w:bCs/>
          <w:sz w:val="24"/>
        </w:rPr>
        <w:t>Aohua</w:t>
      </w:r>
      <w:proofErr w:type="spellEnd"/>
      <w:r>
        <w:rPr>
          <w:rFonts w:ascii="Arial" w:hAnsi="Arial" w:cs="Arial" w:hint="eastAsia"/>
          <w:bCs/>
          <w:sz w:val="24"/>
        </w:rPr>
        <w:t xml:space="preserve"> Li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r>
        <w:rPr>
          <w:rFonts w:ascii="Arial" w:hAnsi="Arial" w:cs="Arial" w:hint="eastAsia"/>
          <w:bCs/>
          <w:sz w:val="24"/>
        </w:rPr>
        <w:t xml:space="preserve">, </w:t>
      </w:r>
      <w:proofErr w:type="spellStart"/>
      <w:r>
        <w:rPr>
          <w:rFonts w:ascii="Arial" w:hAnsi="Arial" w:cs="Arial" w:hint="eastAsia"/>
          <w:bCs/>
          <w:sz w:val="24"/>
        </w:rPr>
        <w:t>Jiajia</w:t>
      </w:r>
      <w:proofErr w:type="spellEnd"/>
      <w:r>
        <w:rPr>
          <w:rFonts w:ascii="Arial" w:hAnsi="Arial" w:cs="Arial" w:hint="eastAsia"/>
          <w:bCs/>
          <w:sz w:val="24"/>
        </w:rPr>
        <w:t xml:space="preserve"> Li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r>
        <w:rPr>
          <w:rFonts w:ascii="Arial" w:hAnsi="Arial" w:cs="Arial" w:hint="eastAsia"/>
          <w:bCs/>
          <w:sz w:val="24"/>
        </w:rPr>
        <w:t xml:space="preserve">, Han </w:t>
      </w:r>
      <w:proofErr w:type="spellStart"/>
      <w:r>
        <w:rPr>
          <w:rFonts w:ascii="Arial" w:hAnsi="Arial" w:cs="Arial" w:hint="eastAsia"/>
          <w:bCs/>
          <w:sz w:val="24"/>
        </w:rPr>
        <w:t>Xiang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proofErr w:type="spellEnd"/>
      <w:r>
        <w:rPr>
          <w:rFonts w:ascii="Arial" w:hAnsi="Arial" w:cs="Arial" w:hint="eastAsia"/>
          <w:bCs/>
          <w:sz w:val="24"/>
        </w:rPr>
        <w:t xml:space="preserve">, </w:t>
      </w:r>
      <w:proofErr w:type="spellStart"/>
      <w:r>
        <w:rPr>
          <w:rFonts w:ascii="Arial" w:hAnsi="Arial" w:cs="Arial" w:hint="eastAsia"/>
          <w:bCs/>
          <w:sz w:val="24"/>
        </w:rPr>
        <w:t>Saidur</w:t>
      </w:r>
      <w:proofErr w:type="spellEnd"/>
      <w:r>
        <w:rPr>
          <w:rFonts w:ascii="Arial" w:hAnsi="Arial" w:cs="Arial" w:hint="eastAsia"/>
          <w:bCs/>
          <w:sz w:val="24"/>
        </w:rPr>
        <w:t xml:space="preserve"> </w:t>
      </w:r>
      <w:proofErr w:type="spellStart"/>
      <w:r>
        <w:rPr>
          <w:rFonts w:ascii="Arial" w:hAnsi="Arial" w:cs="Arial" w:hint="eastAsia"/>
          <w:bCs/>
          <w:sz w:val="24"/>
        </w:rPr>
        <w:t>Rahaman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proofErr w:type="spellEnd"/>
      <w:r>
        <w:rPr>
          <w:rFonts w:ascii="Arial" w:hAnsi="Arial" w:cs="Arial" w:hint="eastAsia"/>
          <w:bCs/>
          <w:sz w:val="24"/>
        </w:rPr>
        <w:t xml:space="preserve">, </w:t>
      </w:r>
      <w:r>
        <w:rPr>
          <w:rFonts w:ascii="Arial" w:hAnsi="Arial" w:cs="Arial"/>
          <w:bCs/>
          <w:sz w:val="24"/>
        </w:rPr>
        <w:t xml:space="preserve">Yi </w:t>
      </w:r>
      <w:proofErr w:type="spellStart"/>
      <w:proofErr w:type="gramStart"/>
      <w:r>
        <w:rPr>
          <w:rFonts w:ascii="Arial" w:hAnsi="Arial" w:cs="Arial"/>
          <w:bCs/>
          <w:sz w:val="24"/>
        </w:rPr>
        <w:t>Zhu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c</w:t>
      </w:r>
      <w:proofErr w:type="spellEnd"/>
      <w:proofErr w:type="gramEnd"/>
      <w:r>
        <w:rPr>
          <w:rFonts w:ascii="Arial" w:hAnsi="Arial" w:cs="Arial"/>
          <w:bCs/>
          <w:sz w:val="24"/>
        </w:rPr>
        <w:t xml:space="preserve">, Hui </w:t>
      </w:r>
      <w:proofErr w:type="spellStart"/>
      <w:r>
        <w:rPr>
          <w:rFonts w:ascii="Arial" w:hAnsi="Arial" w:cs="Arial"/>
          <w:bCs/>
          <w:sz w:val="24"/>
        </w:rPr>
        <w:t>Zhang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d</w:t>
      </w:r>
      <w:proofErr w:type="spellEnd"/>
      <w:r>
        <w:rPr>
          <w:rFonts w:ascii="Arial" w:hAnsi="Arial" w:cs="Arial"/>
          <w:bCs/>
          <w:sz w:val="24"/>
        </w:rPr>
        <w:t xml:space="preserve">, Wulin </w:t>
      </w:r>
      <w:proofErr w:type="spellStart"/>
      <w:r>
        <w:rPr>
          <w:rFonts w:ascii="Arial" w:hAnsi="Arial" w:cs="Arial"/>
          <w:bCs/>
          <w:sz w:val="24"/>
        </w:rPr>
        <w:t>You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e</w:t>
      </w:r>
      <w:proofErr w:type="spellEnd"/>
      <w:r>
        <w:rPr>
          <w:rFonts w:ascii="Arial" w:hAnsi="Arial" w:cs="Arial"/>
          <w:bCs/>
          <w:sz w:val="24"/>
        </w:rPr>
        <w:t>, Guowe</w:t>
      </w:r>
      <w:r>
        <w:rPr>
          <w:rFonts w:ascii="Arial" w:hAnsi="Arial" w:cs="Arial" w:hint="eastAsia"/>
          <w:bCs/>
          <w:sz w:val="24"/>
        </w:rPr>
        <w:t>i</w:t>
      </w:r>
      <w:r>
        <w:rPr>
          <w:rFonts w:ascii="Arial" w:hAnsi="Arial" w:cs="Arial"/>
          <w:bCs/>
          <w:sz w:val="24"/>
        </w:rPr>
        <w:t xml:space="preserve"> </w:t>
      </w:r>
      <w:proofErr w:type="spellStart"/>
      <w:r>
        <w:rPr>
          <w:rFonts w:ascii="Arial" w:hAnsi="Arial" w:cs="Arial"/>
          <w:bCs/>
          <w:sz w:val="24"/>
        </w:rPr>
        <w:t>Shen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f</w:t>
      </w:r>
      <w:proofErr w:type="spellEnd"/>
      <w:r>
        <w:rPr>
          <w:rFonts w:ascii="Arial" w:hAnsi="Arial" w:cs="Arial"/>
          <w:bCs/>
          <w:sz w:val="24"/>
        </w:rPr>
        <w:t xml:space="preserve">, </w:t>
      </w:r>
      <w:proofErr w:type="spellStart"/>
      <w:r>
        <w:rPr>
          <w:rFonts w:ascii="Arial" w:hAnsi="Arial" w:cs="Arial"/>
          <w:bCs/>
          <w:sz w:val="24"/>
        </w:rPr>
        <w:t>Changqi</w:t>
      </w:r>
      <w:proofErr w:type="spellEnd"/>
      <w:r>
        <w:rPr>
          <w:rFonts w:ascii="Arial" w:hAnsi="Arial" w:cs="Arial"/>
          <w:bCs/>
          <w:sz w:val="24"/>
        </w:rPr>
        <w:t xml:space="preserve"> </w:t>
      </w:r>
      <w:proofErr w:type="spellStart"/>
      <w:r>
        <w:rPr>
          <w:rFonts w:ascii="Arial" w:hAnsi="Arial" w:cs="Arial"/>
          <w:bCs/>
          <w:sz w:val="24"/>
        </w:rPr>
        <w:t>Luo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g</w:t>
      </w:r>
      <w:proofErr w:type="spellEnd"/>
      <w:r>
        <w:rPr>
          <w:rFonts w:ascii="Arial" w:hAnsi="Arial" w:cs="Arial"/>
          <w:bCs/>
          <w:sz w:val="24"/>
        </w:rPr>
        <w:t xml:space="preserve">, Ou </w:t>
      </w:r>
      <w:proofErr w:type="spellStart"/>
      <w:r>
        <w:rPr>
          <w:rFonts w:ascii="Arial" w:hAnsi="Arial" w:cs="Arial"/>
          <w:bCs/>
          <w:sz w:val="24"/>
        </w:rPr>
        <w:t>Mei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h</w:t>
      </w:r>
      <w:proofErr w:type="spellEnd"/>
      <w:r>
        <w:rPr>
          <w:rFonts w:ascii="Arial" w:hAnsi="Arial" w:cs="Arial"/>
          <w:bCs/>
          <w:sz w:val="24"/>
        </w:rPr>
        <w:t xml:space="preserve">, </w:t>
      </w:r>
      <w:proofErr w:type="spellStart"/>
      <w:r>
        <w:rPr>
          <w:rFonts w:ascii="Arial" w:hAnsi="Arial" w:cs="Arial"/>
          <w:bCs/>
          <w:sz w:val="24"/>
        </w:rPr>
        <w:t>Xingye</w:t>
      </w:r>
      <w:proofErr w:type="spellEnd"/>
      <w:r>
        <w:rPr>
          <w:rFonts w:ascii="Arial" w:hAnsi="Arial" w:cs="Arial"/>
          <w:bCs/>
          <w:sz w:val="24"/>
        </w:rPr>
        <w:t xml:space="preserve"> </w:t>
      </w:r>
      <w:proofErr w:type="spellStart"/>
      <w:r>
        <w:rPr>
          <w:rFonts w:ascii="Arial" w:hAnsi="Arial" w:cs="Arial"/>
          <w:bCs/>
          <w:sz w:val="24"/>
        </w:rPr>
        <w:t>Wu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i</w:t>
      </w:r>
      <w:proofErr w:type="spellEnd"/>
      <w:r>
        <w:rPr>
          <w:rFonts w:ascii="Arial" w:hAnsi="Arial" w:cs="Arial"/>
          <w:bCs/>
          <w:sz w:val="24"/>
        </w:rPr>
        <w:t>, Lewis L. Shi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</w:rPr>
        <w:t xml:space="preserve">, Russell R. </w:t>
      </w:r>
      <w:proofErr w:type="spellStart"/>
      <w:r>
        <w:rPr>
          <w:rFonts w:ascii="Arial" w:hAnsi="Arial" w:cs="Arial"/>
          <w:bCs/>
          <w:sz w:val="24"/>
        </w:rPr>
        <w:t>Reid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j</w:t>
      </w:r>
      <w:proofErr w:type="spellEnd"/>
      <w:r>
        <w:rPr>
          <w:rFonts w:ascii="Arial" w:hAnsi="Arial" w:cs="Arial"/>
          <w:bCs/>
          <w:sz w:val="24"/>
        </w:rPr>
        <w:t xml:space="preserve">, Tong-Chuan </w:t>
      </w:r>
      <w:proofErr w:type="spellStart"/>
      <w:r>
        <w:rPr>
          <w:rFonts w:ascii="Arial" w:hAnsi="Arial" w:cs="Arial"/>
          <w:bCs/>
          <w:sz w:val="24"/>
        </w:rPr>
        <w:t>He</w:t>
      </w:r>
      <w:r w:rsidR="00C70F3B"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>,</w:t>
      </w:r>
      <w:r w:rsidR="00C70F3B">
        <w:rPr>
          <w:rFonts w:ascii="Arial" w:hAnsi="Arial" w:cs="Arial" w:hint="eastAsia"/>
          <w:bCs/>
          <w:sz w:val="24"/>
          <w:vertAlign w:val="superscript"/>
        </w:rPr>
        <w:t>j</w:t>
      </w:r>
      <w:proofErr w:type="spellEnd"/>
      <w:r>
        <w:rPr>
          <w:rFonts w:ascii="Arial" w:hAnsi="Arial" w:cs="Arial" w:hint="eastAsia"/>
          <w:bCs/>
          <w:sz w:val="24"/>
          <w:vertAlign w:val="superscript"/>
        </w:rPr>
        <w:t xml:space="preserve"> </w:t>
      </w:r>
      <w:r>
        <w:rPr>
          <w:rFonts w:ascii="Arial" w:hAnsi="Arial" w:cs="Arial"/>
          <w:bCs/>
          <w:sz w:val="24"/>
          <w:vertAlign w:val="superscript"/>
        </w:rPr>
        <w:t xml:space="preserve"> </w:t>
      </w:r>
      <w:r>
        <w:rPr>
          <w:rFonts w:ascii="Arial" w:hAnsi="Arial" w:cs="Arial" w:hint="eastAsia"/>
          <w:bCs/>
          <w:sz w:val="24"/>
          <w:vertAlign w:val="superscript"/>
        </w:rPr>
        <w:t xml:space="preserve"> </w:t>
      </w:r>
      <w:r>
        <w:rPr>
          <w:rFonts w:ascii="Arial" w:hAnsi="Arial" w:cs="Arial"/>
          <w:bCs/>
          <w:sz w:val="24"/>
        </w:rPr>
        <w:t>and Jiaming Fan</w:t>
      </w:r>
      <w:r w:rsidR="00C70F3B">
        <w:rPr>
          <w:rFonts w:ascii="Arial" w:hAnsi="Arial" w:cs="Arial" w:hint="eastAsia"/>
          <w:bCs/>
          <w:sz w:val="24"/>
          <w:vertAlign w:val="superscript"/>
        </w:rPr>
        <w:t>a</w:t>
      </w:r>
      <w:r>
        <w:rPr>
          <w:rFonts w:ascii="Arial" w:hAnsi="Arial" w:cs="Arial" w:hint="eastAsia"/>
          <w:bCs/>
          <w:sz w:val="24"/>
          <w:vertAlign w:val="superscript"/>
        </w:rPr>
        <w:t>*</w:t>
      </w:r>
      <w:r>
        <w:rPr>
          <w:rFonts w:ascii="Arial" w:hAnsi="Arial" w:cs="Arial"/>
          <w:bCs/>
          <w:sz w:val="24"/>
          <w:vertAlign w:val="superscript"/>
        </w:rPr>
        <w:t xml:space="preserve"> </w:t>
      </w:r>
      <w:bookmarkEnd w:id="0"/>
      <w:r>
        <w:rPr>
          <w:rFonts w:ascii="Arial" w:hAnsi="Arial" w:cs="Arial"/>
          <w:bCs/>
          <w:sz w:val="24"/>
          <w:vertAlign w:val="superscript"/>
        </w:rPr>
        <w:t xml:space="preserve"> </w:t>
      </w:r>
    </w:p>
    <w:p w14:paraId="168104A5" w14:textId="77777777" w:rsidR="00221E9F" w:rsidRDefault="00221E9F">
      <w:pPr>
        <w:widowControl w:val="0"/>
        <w:spacing w:line="240" w:lineRule="auto"/>
        <w:jc w:val="left"/>
        <w:rPr>
          <w:rFonts w:ascii="Arial" w:hAnsi="Arial" w:cs="Arial"/>
          <w:b/>
          <w:sz w:val="24"/>
        </w:rPr>
      </w:pPr>
    </w:p>
    <w:p w14:paraId="6E9BD99F" w14:textId="0CDB8381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sz w:val="24"/>
        </w:rPr>
      </w:pPr>
      <w:r>
        <w:rPr>
          <w:rFonts w:ascii="Arial" w:hAnsi="Arial" w:cs="Arial" w:hint="eastAsia"/>
          <w:bCs/>
          <w:sz w:val="24"/>
          <w:vertAlign w:val="superscript"/>
        </w:rPr>
        <w:t xml:space="preserve">a </w:t>
      </w:r>
      <w:r>
        <w:rPr>
          <w:rFonts w:ascii="Arial" w:hAnsi="Arial" w:cs="Arial"/>
          <w:bCs/>
          <w:sz w:val="24"/>
          <w:vertAlign w:val="superscript"/>
        </w:rPr>
        <w:t xml:space="preserve">   </w:t>
      </w:r>
      <w:r>
        <w:rPr>
          <w:rFonts w:ascii="Arial" w:hAnsi="Arial" w:cs="Arial"/>
          <w:bCs/>
          <w:sz w:val="24"/>
        </w:rPr>
        <w:t>Ministry of Education Key Laboratory of Diagnostic Medicine, and Department of Clinical Biochemistry, College of Laboratory Medicine, Chongqing Medical University, Chongqing</w:t>
      </w:r>
      <w:r>
        <w:rPr>
          <w:rFonts w:ascii="Arial" w:hAnsi="Arial" w:cs="Arial" w:hint="eastAsia"/>
          <w:bCs/>
          <w:sz w:val="24"/>
        </w:rPr>
        <w:t>,</w:t>
      </w:r>
      <w:r>
        <w:rPr>
          <w:rFonts w:ascii="Arial" w:hAnsi="Arial" w:cs="Arial"/>
          <w:bCs/>
          <w:sz w:val="24"/>
        </w:rPr>
        <w:t xml:space="preserve"> 400016, China</w:t>
      </w:r>
    </w:p>
    <w:p w14:paraId="6BF8A4FE" w14:textId="19E6F656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sz w:val="24"/>
          <w:vertAlign w:val="superscript"/>
        </w:rPr>
        <w:t>b</w:t>
      </w:r>
      <w:r>
        <w:rPr>
          <w:rFonts w:ascii="Arial" w:hAnsi="Arial" w:cs="Arial"/>
          <w:bCs/>
          <w:sz w:val="24"/>
          <w:vertAlign w:val="superscript"/>
        </w:rPr>
        <w:t xml:space="preserve">   </w:t>
      </w:r>
      <w:r>
        <w:rPr>
          <w:rFonts w:ascii="Arial" w:hAnsi="Arial" w:cs="Arial" w:hint="eastAsia"/>
          <w:bCs/>
          <w:sz w:val="24"/>
          <w:vertAlign w:val="superscript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 xml:space="preserve">Molecular Oncology Laboratory, Department of </w:t>
      </w:r>
      <w:proofErr w:type="spellStart"/>
      <w:r>
        <w:rPr>
          <w:rFonts w:ascii="Arial" w:hAnsi="Arial" w:cs="Arial"/>
          <w:bCs/>
          <w:color w:val="000000"/>
          <w:sz w:val="24"/>
        </w:rPr>
        <w:t>Orthopaedic</w:t>
      </w:r>
      <w:proofErr w:type="spellEnd"/>
      <w:r>
        <w:rPr>
          <w:rFonts w:ascii="Arial" w:hAnsi="Arial" w:cs="Arial"/>
          <w:bCs/>
          <w:color w:val="000000"/>
          <w:sz w:val="24"/>
        </w:rPr>
        <w:t xml:space="preserve"> Surgery and Rehabilitation Medicine, </w:t>
      </w:r>
      <w:bookmarkStart w:id="2" w:name="OLE_LINK13"/>
      <w:r>
        <w:rPr>
          <w:rFonts w:ascii="Arial" w:hAnsi="Arial" w:cs="Arial"/>
          <w:bCs/>
          <w:color w:val="000000"/>
          <w:sz w:val="24"/>
        </w:rPr>
        <w:t>The University of Chicago Medical Center</w:t>
      </w:r>
      <w:bookmarkEnd w:id="2"/>
      <w:r>
        <w:rPr>
          <w:rFonts w:ascii="Arial" w:hAnsi="Arial" w:cs="Arial"/>
          <w:bCs/>
          <w:color w:val="000000"/>
          <w:sz w:val="24"/>
        </w:rPr>
        <w:t>, Chicago, IL 60637, USA</w:t>
      </w:r>
    </w:p>
    <w:p w14:paraId="3CDE8468" w14:textId="52D8BFF3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color w:val="000000"/>
          <w:sz w:val="24"/>
          <w:vertAlign w:val="superscript"/>
        </w:rPr>
        <w:t>c</w:t>
      </w:r>
      <w:r>
        <w:rPr>
          <w:rFonts w:ascii="Arial" w:hAnsi="Arial" w:cs="Arial"/>
          <w:bCs/>
          <w:color w:val="000000"/>
          <w:sz w:val="24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ab/>
        <w:t xml:space="preserve">Department of </w:t>
      </w:r>
      <w:proofErr w:type="spellStart"/>
      <w:r>
        <w:rPr>
          <w:rFonts w:ascii="Arial" w:hAnsi="Arial" w:cs="Arial"/>
          <w:bCs/>
          <w:color w:val="000000"/>
          <w:sz w:val="24"/>
        </w:rPr>
        <w:t>Orthopaedic</w:t>
      </w:r>
      <w:proofErr w:type="spellEnd"/>
      <w:r>
        <w:rPr>
          <w:rFonts w:ascii="Arial" w:hAnsi="Arial" w:cs="Arial"/>
          <w:bCs/>
          <w:color w:val="000000"/>
          <w:sz w:val="24"/>
        </w:rPr>
        <w:t xml:space="preserve"> Surgery, Beijing Hospital, National Center of Gerontology, Chinese Academy of Medical Sciences &amp; Peking Union Medical College, Beijing, 100005, China</w:t>
      </w:r>
    </w:p>
    <w:p w14:paraId="3F8A656B" w14:textId="124D8F62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color w:val="000000"/>
          <w:sz w:val="24"/>
          <w:vertAlign w:val="superscript"/>
        </w:rPr>
        <w:t>d</w:t>
      </w:r>
      <w:r>
        <w:rPr>
          <w:rFonts w:ascii="Arial" w:hAnsi="Arial" w:cs="Arial"/>
          <w:bCs/>
          <w:color w:val="000000"/>
          <w:sz w:val="24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ab/>
        <w:t>The Breast Cancer Center, Chongqing University Cancer Hospital, Chongqing 400030, China</w:t>
      </w:r>
    </w:p>
    <w:p w14:paraId="3B619955" w14:textId="4B6239BB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color w:val="000000"/>
          <w:sz w:val="24"/>
          <w:vertAlign w:val="superscript"/>
        </w:rPr>
        <w:t>e</w:t>
      </w:r>
      <w:r>
        <w:rPr>
          <w:rFonts w:ascii="Arial" w:hAnsi="Arial" w:cs="Arial"/>
          <w:bCs/>
          <w:color w:val="000000"/>
          <w:sz w:val="24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ab/>
        <w:t xml:space="preserve">Department of </w:t>
      </w:r>
      <w:proofErr w:type="spellStart"/>
      <w:r>
        <w:rPr>
          <w:rFonts w:ascii="Arial" w:hAnsi="Arial" w:cs="Arial"/>
          <w:bCs/>
          <w:color w:val="000000"/>
          <w:sz w:val="24"/>
        </w:rPr>
        <w:t>Orthopaedic</w:t>
      </w:r>
      <w:proofErr w:type="spellEnd"/>
      <w:r>
        <w:rPr>
          <w:rFonts w:ascii="Arial" w:hAnsi="Arial" w:cs="Arial"/>
          <w:bCs/>
          <w:color w:val="000000"/>
          <w:sz w:val="24"/>
        </w:rPr>
        <w:t xml:space="preserve"> Surgery, Wuxi Hospital Affiliated to Nanjing University of Chinese Medicine, Wuxi 214071, China</w:t>
      </w:r>
    </w:p>
    <w:p w14:paraId="2A441517" w14:textId="5580C235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color w:val="000000"/>
          <w:sz w:val="24"/>
          <w:vertAlign w:val="superscript"/>
        </w:rPr>
        <w:t>f</w:t>
      </w:r>
      <w:r>
        <w:rPr>
          <w:rFonts w:ascii="Arial" w:hAnsi="Arial" w:cs="Arial"/>
          <w:bCs/>
          <w:color w:val="000000"/>
          <w:sz w:val="24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ab/>
        <w:t xml:space="preserve">Department of </w:t>
      </w:r>
      <w:proofErr w:type="spellStart"/>
      <w:r>
        <w:rPr>
          <w:rFonts w:ascii="Arial" w:hAnsi="Arial" w:cs="Arial"/>
          <w:bCs/>
          <w:color w:val="000000"/>
          <w:sz w:val="24"/>
        </w:rPr>
        <w:t>Orthopaedic</w:t>
      </w:r>
      <w:proofErr w:type="spellEnd"/>
      <w:r>
        <w:rPr>
          <w:rFonts w:ascii="Arial" w:hAnsi="Arial" w:cs="Arial"/>
          <w:bCs/>
          <w:color w:val="000000"/>
          <w:sz w:val="24"/>
        </w:rPr>
        <w:t xml:space="preserve"> Surgery, BenQ Medical Center, The Affiliated BenQ Hospital of Nanjing Medical University, Nanjing 210019, China</w:t>
      </w:r>
    </w:p>
    <w:p w14:paraId="10E9EA93" w14:textId="7709DBC7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color w:val="000000"/>
          <w:sz w:val="24"/>
          <w:vertAlign w:val="superscript"/>
        </w:rPr>
        <w:t>g</w:t>
      </w:r>
      <w:r>
        <w:rPr>
          <w:rFonts w:ascii="Arial" w:hAnsi="Arial" w:cs="Arial"/>
          <w:bCs/>
          <w:color w:val="000000"/>
          <w:sz w:val="24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ab/>
        <w:t xml:space="preserve">Department of </w:t>
      </w:r>
      <w:proofErr w:type="spellStart"/>
      <w:r>
        <w:rPr>
          <w:rFonts w:ascii="Arial" w:hAnsi="Arial" w:cs="Arial"/>
          <w:bCs/>
          <w:color w:val="000000"/>
          <w:sz w:val="24"/>
        </w:rPr>
        <w:t>Orthopaedic</w:t>
      </w:r>
      <w:proofErr w:type="spellEnd"/>
      <w:r>
        <w:rPr>
          <w:rFonts w:ascii="Arial" w:hAnsi="Arial" w:cs="Arial"/>
          <w:bCs/>
          <w:color w:val="000000"/>
          <w:sz w:val="24"/>
        </w:rPr>
        <w:t xml:space="preserve"> Surgery, Yibin Second People’s Hospital, Affiliated with West China School of Medicine, Yibin 644000, China</w:t>
      </w:r>
    </w:p>
    <w:p w14:paraId="78D8CD5C" w14:textId="734F649C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color w:val="000000"/>
          <w:sz w:val="24"/>
          <w:vertAlign w:val="superscript"/>
        </w:rPr>
        <w:t>h</w:t>
      </w:r>
      <w:r>
        <w:rPr>
          <w:rFonts w:ascii="Arial" w:hAnsi="Arial" w:cs="Arial"/>
          <w:bCs/>
          <w:color w:val="000000"/>
          <w:sz w:val="24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ab/>
        <w:t>Department of Orthopedics, Jiangxi Hospital of Traditional Chinese Medicine, Jiangxi University of Traditional Chinese Medicine, Nanchang 330006, China</w:t>
      </w:r>
    </w:p>
    <w:p w14:paraId="304B38F6" w14:textId="1B9E9770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proofErr w:type="spellStart"/>
      <w:r>
        <w:rPr>
          <w:rFonts w:ascii="Arial" w:hAnsi="Arial" w:cs="Arial" w:hint="eastAsia"/>
          <w:bCs/>
          <w:color w:val="000000"/>
          <w:sz w:val="24"/>
          <w:vertAlign w:val="superscript"/>
        </w:rPr>
        <w:t>i</w:t>
      </w:r>
      <w:proofErr w:type="spellEnd"/>
      <w:r>
        <w:rPr>
          <w:rFonts w:ascii="Arial" w:hAnsi="Arial" w:cs="Arial"/>
          <w:bCs/>
          <w:color w:val="000000"/>
          <w:sz w:val="24"/>
          <w:vertAlign w:val="superscript"/>
        </w:rPr>
        <w:tab/>
      </w:r>
      <w:r>
        <w:rPr>
          <w:rFonts w:ascii="Arial" w:hAnsi="Arial" w:cs="Arial"/>
          <w:bCs/>
          <w:color w:val="000000"/>
          <w:sz w:val="24"/>
        </w:rPr>
        <w:t xml:space="preserve">Department of Gastrointestinal Surgery, </w:t>
      </w:r>
      <w:r>
        <w:rPr>
          <w:rFonts w:ascii="Arial" w:hAnsi="Arial" w:cs="Arial" w:hint="eastAsia"/>
          <w:bCs/>
          <w:color w:val="000000"/>
          <w:sz w:val="24"/>
        </w:rPr>
        <w:t>The</w:t>
      </w:r>
      <w:r>
        <w:rPr>
          <w:rFonts w:ascii="Arial" w:hAnsi="Arial" w:cs="Arial"/>
          <w:bCs/>
          <w:color w:val="000000"/>
          <w:sz w:val="24"/>
        </w:rPr>
        <w:t xml:space="preserve"> First Affiliated Hospital of Chongqing Medical University, Chongqing 400016, China</w:t>
      </w:r>
    </w:p>
    <w:p w14:paraId="50D4F6A1" w14:textId="5C2FED57" w:rsidR="00221E9F" w:rsidRDefault="00C70F3B">
      <w:pPr>
        <w:widowControl w:val="0"/>
        <w:tabs>
          <w:tab w:val="left" w:pos="270"/>
        </w:tabs>
        <w:kinsoku w:val="0"/>
        <w:overflowPunct w:val="0"/>
        <w:autoSpaceDE w:val="0"/>
        <w:autoSpaceDN w:val="0"/>
        <w:spacing w:line="240" w:lineRule="auto"/>
        <w:ind w:left="270" w:firstLineChars="0" w:hanging="27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Cs/>
          <w:color w:val="000000"/>
          <w:sz w:val="24"/>
          <w:vertAlign w:val="superscript"/>
        </w:rPr>
        <w:t>j</w:t>
      </w:r>
      <w:r>
        <w:rPr>
          <w:rFonts w:ascii="Arial" w:hAnsi="Arial" w:cs="Arial"/>
          <w:bCs/>
          <w:color w:val="000000"/>
          <w:sz w:val="24"/>
          <w:vertAlign w:val="superscript"/>
        </w:rPr>
        <w:t xml:space="preserve"> </w:t>
      </w:r>
      <w:r>
        <w:rPr>
          <w:rFonts w:ascii="Arial" w:hAnsi="Arial" w:cs="Arial"/>
          <w:bCs/>
          <w:color w:val="000000"/>
          <w:sz w:val="24"/>
        </w:rPr>
        <w:tab/>
      </w:r>
      <w:bookmarkStart w:id="3" w:name="_Hlk162018164"/>
      <w:r>
        <w:rPr>
          <w:rFonts w:ascii="Arial" w:hAnsi="Arial" w:cs="Arial"/>
          <w:bCs/>
          <w:color w:val="000000"/>
          <w:sz w:val="24"/>
        </w:rPr>
        <w:t>Laboratory of Craniofacial Biology and Development, Section of Plastic and Reconstructive Surgery, Department of Surgery, The University of Chicago Medical Center</w:t>
      </w:r>
      <w:r>
        <w:rPr>
          <w:rFonts w:ascii="Arial" w:hAnsi="Arial" w:cs="Arial" w:hint="eastAsia"/>
          <w:bCs/>
          <w:color w:val="000000"/>
          <w:sz w:val="24"/>
        </w:rPr>
        <w:t>,</w:t>
      </w:r>
      <w:r>
        <w:rPr>
          <w:rFonts w:ascii="Arial" w:hAnsi="Arial" w:cs="Arial"/>
          <w:bCs/>
          <w:color w:val="000000"/>
          <w:sz w:val="24"/>
        </w:rPr>
        <w:t xml:space="preserve"> Chicago, IL, 60637, USA.</w:t>
      </w:r>
      <w:bookmarkEnd w:id="3"/>
    </w:p>
    <w:p w14:paraId="15066059" w14:textId="77777777" w:rsidR="00221E9F" w:rsidRDefault="00000000">
      <w:pPr>
        <w:ind w:left="1920" w:hanging="1920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/>
          <w:bCs/>
          <w:color w:val="000000"/>
          <w:sz w:val="24"/>
        </w:rPr>
        <w:t>* Corresponding author</w:t>
      </w:r>
    </w:p>
    <w:p w14:paraId="30AAF25A" w14:textId="77777777" w:rsidR="00221E9F" w:rsidRDefault="00221E9F">
      <w:pPr>
        <w:ind w:left="1920" w:hanging="1920"/>
        <w:rPr>
          <w:rFonts w:ascii="Arial" w:hAnsi="Arial" w:cs="Arial"/>
          <w:bCs/>
          <w:color w:val="000000"/>
          <w:sz w:val="24"/>
        </w:rPr>
      </w:pPr>
    </w:p>
    <w:p w14:paraId="29202D21" w14:textId="77777777" w:rsidR="00221E9F" w:rsidRDefault="00000000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Corresponding Author</w:t>
      </w:r>
    </w:p>
    <w:p w14:paraId="52701AF0" w14:textId="77777777" w:rsidR="00221E9F" w:rsidRDefault="00000000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t>Jiaming Fan, MD, PhD</w:t>
      </w:r>
    </w:p>
    <w:p w14:paraId="31C63BC2" w14:textId="77777777" w:rsidR="00221E9F" w:rsidRDefault="00000000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lastRenderedPageBreak/>
        <w:t>Ministry of Education Key Laboratory of Diagnostic Medicine &amp;</w:t>
      </w:r>
    </w:p>
    <w:p w14:paraId="1CEF61C3" w14:textId="77777777" w:rsidR="00221E9F" w:rsidRDefault="00000000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t>Department of Clinical Biochemistry</w:t>
      </w:r>
    </w:p>
    <w:p w14:paraId="268638FA" w14:textId="7B57A975" w:rsidR="00221E9F" w:rsidRDefault="00C70F3B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 w:hint="eastAsia"/>
          <w:bCs/>
          <w:sz w:val="24"/>
        </w:rPr>
        <w:t>College</w:t>
      </w:r>
      <w:r>
        <w:rPr>
          <w:rFonts w:ascii="Arial" w:eastAsia="宋体" w:hAnsi="Arial" w:cs="Arial"/>
          <w:bCs/>
          <w:sz w:val="24"/>
        </w:rPr>
        <w:t xml:space="preserve"> of Laboratory Medicine </w:t>
      </w:r>
    </w:p>
    <w:p w14:paraId="06449F13" w14:textId="77777777" w:rsidR="00221E9F" w:rsidRDefault="00000000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t>Chongqing Medical University</w:t>
      </w:r>
    </w:p>
    <w:p w14:paraId="11973DA0" w14:textId="77777777" w:rsidR="00221E9F" w:rsidRDefault="00000000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t xml:space="preserve">No. 1 Medical School Road, </w:t>
      </w:r>
      <w:proofErr w:type="spellStart"/>
      <w:r>
        <w:rPr>
          <w:rFonts w:ascii="Arial" w:eastAsia="宋体" w:hAnsi="Arial" w:cs="Arial"/>
          <w:bCs/>
          <w:sz w:val="24"/>
        </w:rPr>
        <w:t>Yuzhong</w:t>
      </w:r>
      <w:proofErr w:type="spellEnd"/>
      <w:r>
        <w:rPr>
          <w:rFonts w:ascii="Arial" w:eastAsia="宋体" w:hAnsi="Arial" w:cs="Arial"/>
          <w:bCs/>
          <w:sz w:val="24"/>
        </w:rPr>
        <w:t xml:space="preserve"> District</w:t>
      </w:r>
    </w:p>
    <w:p w14:paraId="7223CC8F" w14:textId="77777777" w:rsidR="00221E9F" w:rsidRDefault="00000000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t>Chongqing, 400016, China</w:t>
      </w:r>
    </w:p>
    <w:p w14:paraId="626B74F2" w14:textId="77777777" w:rsidR="00221E9F" w:rsidRDefault="00000000">
      <w:pPr>
        <w:ind w:left="1920" w:hanging="1920"/>
        <w:rPr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t>Tel. +86 (023) 68485240</w:t>
      </w:r>
    </w:p>
    <w:p w14:paraId="4F725070" w14:textId="77777777" w:rsidR="00221E9F" w:rsidRDefault="00000000">
      <w:pPr>
        <w:ind w:left="1920" w:hanging="1920"/>
        <w:rPr>
          <w:rStyle w:val="ae"/>
          <w:rFonts w:ascii="Arial" w:eastAsia="宋体" w:hAnsi="Arial" w:cs="Arial"/>
          <w:bCs/>
          <w:sz w:val="24"/>
        </w:rPr>
      </w:pPr>
      <w:r>
        <w:rPr>
          <w:rFonts w:ascii="Arial" w:eastAsia="宋体" w:hAnsi="Arial" w:cs="Arial"/>
          <w:bCs/>
          <w:sz w:val="24"/>
        </w:rPr>
        <w:t xml:space="preserve">Email: </w:t>
      </w:r>
      <w:hyperlink r:id="rId8" w:history="1">
        <w:r w:rsidR="00221E9F">
          <w:rPr>
            <w:rStyle w:val="ae"/>
            <w:rFonts w:ascii="Arial" w:eastAsia="宋体" w:hAnsi="Arial" w:cs="Arial"/>
            <w:bCs/>
            <w:sz w:val="24"/>
          </w:rPr>
          <w:t>fanjiaming1988@cqmu.edu.cn</w:t>
        </w:r>
      </w:hyperlink>
    </w:p>
    <w:p w14:paraId="6F84C16F" w14:textId="77777777" w:rsidR="00221E9F" w:rsidRDefault="00221E9F">
      <w:pPr>
        <w:ind w:left="1920" w:hanging="1920"/>
        <w:rPr>
          <w:rStyle w:val="ae"/>
          <w:rFonts w:ascii="Arial" w:eastAsia="宋体" w:hAnsi="Arial" w:cs="Arial"/>
          <w:bCs/>
          <w:sz w:val="24"/>
        </w:rPr>
      </w:pPr>
    </w:p>
    <w:p w14:paraId="5C5E351E" w14:textId="77777777" w:rsidR="00221E9F" w:rsidRDefault="00221E9F" w:rsidP="00A75592">
      <w:pPr>
        <w:widowControl w:val="0"/>
        <w:ind w:left="1927" w:hangingChars="803" w:hanging="1927"/>
        <w:jc w:val="left"/>
        <w:rPr>
          <w:rStyle w:val="ae"/>
          <w:rFonts w:ascii="Arial" w:eastAsia="宋体" w:hAnsi="Arial" w:cs="Arial"/>
          <w:bCs/>
          <w:sz w:val="24"/>
        </w:rPr>
      </w:pPr>
    </w:p>
    <w:p w14:paraId="2528B204" w14:textId="77777777" w:rsidR="00221E9F" w:rsidRDefault="00000000">
      <w:pPr>
        <w:ind w:left="1927" w:hangingChars="803" w:hanging="1927"/>
        <w:rPr>
          <w:rStyle w:val="ae"/>
          <w:rFonts w:ascii="Arial" w:eastAsia="宋体" w:hAnsi="Arial" w:cs="Arial"/>
          <w:bCs/>
          <w:sz w:val="24"/>
        </w:rPr>
      </w:pPr>
      <w:r>
        <w:rPr>
          <w:rStyle w:val="ae"/>
          <w:rFonts w:ascii="Arial" w:eastAsia="宋体" w:hAnsi="Arial" w:cs="Arial"/>
          <w:bCs/>
          <w:sz w:val="24"/>
        </w:rPr>
        <w:br w:type="page"/>
      </w:r>
    </w:p>
    <w:p w14:paraId="25420F6F" w14:textId="77777777" w:rsidR="00221E9F" w:rsidRDefault="00000000">
      <w:pPr>
        <w:ind w:left="0" w:firstLineChars="0" w:firstLine="0"/>
        <w:jc w:val="center"/>
        <w:rPr>
          <w:rFonts w:ascii="Arial" w:hAnsi="Arial" w:cs="Arial"/>
          <w:b/>
          <w:bCs/>
          <w:sz w:val="24"/>
        </w:rPr>
      </w:pPr>
      <w:bookmarkStart w:id="4" w:name="OLE_LINK14"/>
      <w:bookmarkEnd w:id="1"/>
      <w:r>
        <w:rPr>
          <w:rFonts w:ascii="Arial" w:hAnsi="Arial" w:cs="Arial"/>
          <w:b/>
          <w:bCs/>
          <w:sz w:val="24"/>
        </w:rPr>
        <w:lastRenderedPageBreak/>
        <w:t>SUPPLEMENTAL MATERIALS</w:t>
      </w:r>
    </w:p>
    <w:p w14:paraId="7256CFD7" w14:textId="77777777" w:rsidR="00221E9F" w:rsidRDefault="00221E9F">
      <w:pPr>
        <w:ind w:left="0" w:firstLineChars="0" w:firstLine="0"/>
        <w:jc w:val="left"/>
        <w:rPr>
          <w:rFonts w:ascii="Arial" w:hAnsi="Arial" w:cs="Arial"/>
          <w:b/>
          <w:bCs/>
          <w:sz w:val="24"/>
        </w:rPr>
      </w:pPr>
    </w:p>
    <w:p w14:paraId="077065FE" w14:textId="77777777" w:rsidR="00221E9F" w:rsidRDefault="00000000">
      <w:pPr>
        <w:ind w:left="0" w:firstLineChars="0" w:firstLine="0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Materials and m</w:t>
      </w:r>
      <w:r>
        <w:rPr>
          <w:rFonts w:ascii="Arial" w:hAnsi="Arial" w:cs="Arial"/>
          <w:b/>
          <w:bCs/>
          <w:sz w:val="24"/>
        </w:rPr>
        <w:t>ethods</w:t>
      </w:r>
    </w:p>
    <w:p w14:paraId="7E05708D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31BBC2AA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Immunohistochemical (IHC) staining</w:t>
      </w:r>
    </w:p>
    <w:p w14:paraId="0B27CDE6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1112B7BD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he normal and wound tissue</w:t>
      </w:r>
      <w:r>
        <w:rPr>
          <w:rFonts w:ascii="Arial" w:hAnsi="Arial" w:cs="Arial" w:hint="eastAsia"/>
          <w:sz w:val="24"/>
        </w:rPr>
        <w:t>s</w:t>
      </w:r>
      <w:r>
        <w:rPr>
          <w:rFonts w:ascii="Arial" w:hAnsi="Arial" w:cs="Arial"/>
          <w:sz w:val="24"/>
        </w:rPr>
        <w:t xml:space="preserve"> of mice w</w:t>
      </w:r>
      <w:r>
        <w:rPr>
          <w:rFonts w:ascii="Arial" w:hAnsi="Arial" w:cs="Arial" w:hint="eastAsia"/>
          <w:sz w:val="24"/>
        </w:rPr>
        <w:t>ere</w:t>
      </w:r>
      <w:r>
        <w:rPr>
          <w:rFonts w:ascii="Arial" w:hAnsi="Arial" w:cs="Arial"/>
          <w:sz w:val="24"/>
        </w:rPr>
        <w:t xml:space="preserve"> derived from </w:t>
      </w:r>
      <w:r>
        <w:rPr>
          <w:rFonts w:ascii="Arial" w:hAnsi="Arial" w:cs="Arial" w:hint="eastAsia"/>
          <w:sz w:val="24"/>
        </w:rPr>
        <w:t xml:space="preserve">the </w:t>
      </w:r>
      <w:r>
        <w:rPr>
          <w:rFonts w:ascii="Arial" w:hAnsi="Arial" w:cs="Arial"/>
          <w:sz w:val="24"/>
        </w:rPr>
        <w:t xml:space="preserve">previous </w:t>
      </w:r>
      <w:r>
        <w:rPr>
          <w:rFonts w:ascii="Arial" w:hAnsi="Arial" w:cs="Arial" w:hint="eastAsia"/>
          <w:sz w:val="24"/>
        </w:rPr>
        <w:t>research</w:t>
      </w:r>
      <w:r>
        <w:rPr>
          <w:rFonts w:ascii="Arial" w:hAnsi="Arial" w:cs="Arial"/>
          <w:sz w:val="24"/>
        </w:rPr>
        <w:fldChar w:fldCharType="begin">
          <w:fldData xml:space="preserve">PEVuZE5vdGU+PENpdGU+PEF1dGhvcj5aaG9uZzwvQXV0aG9yPjxZZWFyPjIwMjI8L1llYXI+PFJl
Y051bT44NDwvUmVjTnVtPjxEaXNwbGF5VGV4dD48c3R5bGUgZmFjZT0ic3VwZXJzY3JpcHQiPjE8
L3N0eWxlPjwvRGlzcGxheVRleHQ+PHJlY29yZD48cmVjLW51bWJlcj44NDwvcmVjLW51bWJlcj48
Zm9yZWlnbi1rZXlzPjxrZXkgYXBwPSJFTiIgZGItaWQ9IjB4OTllNWYyYXh4ejloZXcwdDd4MnIw
MXN0NTJ2MHg5cHJ4OSIgdGltZXN0YW1wPSIwIj44NDwva2V5PjwvZm9yZWlnbi1rZXlzPjxyZWYt
dHlwZSBuYW1lPSJKb3VybmFsIEFydGljbGUiPjE3PC9yZWYtdHlwZT48Y29udHJpYnV0b3JzPjxh
dXRob3JzPjxhdXRob3I+WmhvbmcsIEppYW1pbjwvYXV0aG9yPjxhdXRob3I+V2FuZywgSGFvPC9h
dXRob3I+PGF1dGhvcj5ZYW5nLCBLZTwvYXV0aG9yPjxhdXRob3I+V2FuZywgSHVpZmVuZzwvYXV0
aG9yPjxhdXRob3I+RHVhbiwgQ2hvbmd3ZW48L2F1dGhvcj48YXV0aG9yPk5pLCBOYTwvYXV0aG9y
PjxhdXRob3I+QW4sIExpcWluPC9hdXRob3I+PGF1dGhvcj5MdW8sIFlldGFvPC9hdXRob3I+PGF1
dGhvcj5aaGFvLCBQaWFvPC9hdXRob3I+PGF1dGhvcj5Hb3UsIFlhbm5pYW48L2F1dGhvcj48YXV0
aG9yPlNoZW5nLCBTaGl5YW48L2F1dGhvcj48YXV0aG9yPlNoaSwgRGV5YW88L2F1dGhvcj48YXV0
aG9yPkNoZW4sIENvbm5pZTwvYXV0aG9yPjxhdXRob3I+V2Fnc3RhZmYsIFdpbGxpYW08L2F1dGhv
cj48YXV0aG9yPkhlbmRyZW4tU2FudGlhZ28sIEJyeWNlPC9hdXRob3I+PGF1dGhvcj5IYXlkb24s
IFJleCBDLjwvYXV0aG9yPjxhdXRob3I+THV1LCBIdWUgSC48L2F1dGhvcj48YXV0aG9yPlJlaWQs
IFJ1c3NlbGwgUi48L2F1dGhvcj48YXV0aG9yPkhvLCBTaGVyd2luIEguPC9hdXRob3I+PGF1dGhv
cj5BbWVlciwgR3VpbGxlcm1vIEEuPC9hdXRob3I+PGF1dGhvcj5TaGVuLCBMZTwvYXV0aG9yPjxh
dXRob3I+SGUsIFRvbmctQ2h1YW48L2F1dGhvcj48YXV0aG9yPkZhbiwgSmlhbWluZzwvYXV0aG9y
PjwvYXV0aG9ycz48L2NvbnRyaWJ1dG9ycz48dGl0bGVzPjx0aXRsZT5SZXZlcnNpYmx5IGltbW9y
dGFsaXplZCBrZXJhdGlub2N5dGVzIChpS2VyYSkgZmFjaWxpdGF0ZSByZS1lcGl0aGVsaXphdGlv
biBhbmQgc2tpbiB3b3VuZCBoZWFsaW5nOiBQb3RlbnRpYWwgYXBwbGljYXRpb25zIGluIGNlbGwt
YmFzZWQgc2tpbiB0aXNzdWUgZW5naW5lZXJpbmc8L3RpdGxlPjxzZWNvbmRhcnktdGl0bGU+Qmlv
YWN0aXZlIE1hdGVyaWFsczwvc2Vjb25kYXJ5LXRpdGxlPjxzaG9ydC10aXRsZT5SZXZlcnNpYmx5
IGltbW9ydGFsaXplZCBrZXJhdGlub2N5dGVzIChpS2VyYSkgZmFjaWxpdGF0ZSByZS1lcGl0aGVs
aXphdGlvbiBhbmQgc2tpbiB3b3VuZCBoZWFsaW5nPC9zaG9ydC10aXRsZT48L3RpdGxlcz48cGVy
aW9kaWNhbD48ZnVsbC10aXRsZT5CaW9hY3RpdmUgTWF0ZXJpYWxzPC9mdWxsLXRpdGxlPjxhYmJy
LTE+QmlvYWN0LiBNYXRlci48L2FiYnItMT48L3BlcmlvZGljYWw+PHBhZ2VzPjUyMy01NDA8L3Bh
Z2VzPjx2b2x1bWU+OTwvdm9sdW1lPjxkYXRlcz48eWVhcj4yMDIyPC95ZWFyPjxwdWItZGF0ZXM+
PGRhdGU+MDMvMjAyMjwvZGF0ZT48L3B1Yi1kYXRlcz48L2RhdGVzPjxpc2JuPjI0NTIxOTlYPC9p
c2JuPjx1cmxzPjxwZGYtdXJscz48dXJsPkQ6XERlc2t0b3Bcc29mdHdhcmVcWm90ZXJvLTYuMC4y
NlzmlofnjK5cc3RvcmFnZVxXWlNEUDlDQ1xaaG9uZyDnrYkgLSAyMDIyIC0gUmV2ZXJzaWJseSBp
bW1vcnRhbGl6ZWQga2VyYXRpbm9jeXRlcyAoaUtlcmEpIGZhY2kuUERGPC91cmw+PC9wZGYtdXJs
cz48L3VybHM+PGVsZWN0cm9uaWMtcmVzb3VyY2UtbnVtPjEwLjEwMTYvai5iaW9hY3RtYXQuMjAy
MS4wNy4wMjI8L2VsZWN0cm9uaWMtcmVzb3VyY2UtbnVtPjxyZW1vdGUtZGF0YWJhc2UtbmFtZT5E
T0kub3JnIChDcm9zc3JlZik8L3JlbW90ZS1kYXRhYmFzZS1uYW1lPjxsYW5ndWFnZT5lbjwvbGFu
Z3VhZ2U+PGFjY2Vzcy1kYXRlPjIwMjMtMTEtMjcgMTM6NDg6MjQ8L2FjY2Vzcy1kYXRlPjwvcmVj
b3JkPjwvQ2l0ZT48L0VuZE5vdGU+AGAA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aaG9uZzwvQXV0aG9yPjxZZWFyPjIwMjI8L1llYXI+PFJl
Y051bT44NDwvUmVjTnVtPjxEaXNwbGF5VGV4dD48c3R5bGUgZmFjZT0ic3VwZXJzY3JpcHQiPjE8
L3N0eWxlPjwvRGlzcGxheVRleHQ+PHJlY29yZD48cmVjLW51bWJlcj44NDwvcmVjLW51bWJlcj48
Zm9yZWlnbi1rZXlzPjxrZXkgYXBwPSJFTiIgZGItaWQ9IjB4OTllNWYyYXh4ejloZXcwdDd4MnIw
MXN0NTJ2MHg5cHJ4OSIgdGltZXN0YW1wPSIwIj44NDwva2V5PjwvZm9yZWlnbi1rZXlzPjxyZWYt
dHlwZSBuYW1lPSJKb3VybmFsIEFydGljbGUiPjE3PC9yZWYtdHlwZT48Y29udHJpYnV0b3JzPjxh
dXRob3JzPjxhdXRob3I+WmhvbmcsIEppYW1pbjwvYXV0aG9yPjxhdXRob3I+V2FuZywgSGFvPC9h
dXRob3I+PGF1dGhvcj5ZYW5nLCBLZTwvYXV0aG9yPjxhdXRob3I+V2FuZywgSHVpZmVuZzwvYXV0
aG9yPjxhdXRob3I+RHVhbiwgQ2hvbmd3ZW48L2F1dGhvcj48YXV0aG9yPk5pLCBOYTwvYXV0aG9y
PjxhdXRob3I+QW4sIExpcWluPC9hdXRob3I+PGF1dGhvcj5MdW8sIFlldGFvPC9hdXRob3I+PGF1
dGhvcj5aaGFvLCBQaWFvPC9hdXRob3I+PGF1dGhvcj5Hb3UsIFlhbm5pYW48L2F1dGhvcj48YXV0
aG9yPlNoZW5nLCBTaGl5YW48L2F1dGhvcj48YXV0aG9yPlNoaSwgRGV5YW88L2F1dGhvcj48YXV0
aG9yPkNoZW4sIENvbm5pZTwvYXV0aG9yPjxhdXRob3I+V2Fnc3RhZmYsIFdpbGxpYW08L2F1dGhv
cj48YXV0aG9yPkhlbmRyZW4tU2FudGlhZ28sIEJyeWNlPC9hdXRob3I+PGF1dGhvcj5IYXlkb24s
IFJleCBDLjwvYXV0aG9yPjxhdXRob3I+THV1LCBIdWUgSC48L2F1dGhvcj48YXV0aG9yPlJlaWQs
IFJ1c3NlbGwgUi48L2F1dGhvcj48YXV0aG9yPkhvLCBTaGVyd2luIEguPC9hdXRob3I+PGF1dGhv
cj5BbWVlciwgR3VpbGxlcm1vIEEuPC9hdXRob3I+PGF1dGhvcj5TaGVuLCBMZTwvYXV0aG9yPjxh
dXRob3I+SGUsIFRvbmctQ2h1YW48L2F1dGhvcj48YXV0aG9yPkZhbiwgSmlhbWluZzwvYXV0aG9y
PjwvYXV0aG9ycz48L2NvbnRyaWJ1dG9ycz48dGl0bGVzPjx0aXRsZT5SZXZlcnNpYmx5IGltbW9y
dGFsaXplZCBrZXJhdGlub2N5dGVzIChpS2VyYSkgZmFjaWxpdGF0ZSByZS1lcGl0aGVsaXphdGlv
biBhbmQgc2tpbiB3b3VuZCBoZWFsaW5nOiBQb3RlbnRpYWwgYXBwbGljYXRpb25zIGluIGNlbGwt
YmFzZWQgc2tpbiB0aXNzdWUgZW5naW5lZXJpbmc8L3RpdGxlPjxzZWNvbmRhcnktdGl0bGU+Qmlv
YWN0aXZlIE1hdGVyaWFsczwvc2Vjb25kYXJ5LXRpdGxlPjxzaG9ydC10aXRsZT5SZXZlcnNpYmx5
IGltbW9ydGFsaXplZCBrZXJhdGlub2N5dGVzIChpS2VyYSkgZmFjaWxpdGF0ZSByZS1lcGl0aGVs
aXphdGlvbiBhbmQgc2tpbiB3b3VuZCBoZWFsaW5nPC9zaG9ydC10aXRsZT48L3RpdGxlcz48cGVy
aW9kaWNhbD48ZnVsbC10aXRsZT5CaW9hY3RpdmUgTWF0ZXJpYWxzPC9mdWxsLXRpdGxlPjxhYmJy
LTE+QmlvYWN0LiBNYXRlci48L2FiYnItMT48L3BlcmlvZGljYWw+PHBhZ2VzPjUyMy01NDA8L3Bh
Z2VzPjx2b2x1bWU+OTwvdm9sdW1lPjxkYXRlcz48eWVhcj4yMDIyPC95ZWFyPjxwdWItZGF0ZXM+
PGRhdGU+MDMvMjAyMjwvZGF0ZT48L3B1Yi1kYXRlcz48L2RhdGVzPjxpc2JuPjI0NTIxOTlYPC9p
c2JuPjx1cmxzPjxwZGYtdXJscz48dXJsPkQ6XERlc2t0b3Bcc29mdHdhcmVcWm90ZXJvLTYuMC4y
NlzmlofnjK5cc3RvcmFnZVxXWlNEUDlDQ1xaaG9uZyDnrYkgLSAyMDIyIC0gUmV2ZXJzaWJseSBp
bW1vcnRhbGl6ZWQga2VyYXRpbm9jeXRlcyAoaUtlcmEpIGZhY2kuUERGPC91cmw+PC9wZGYtdXJs
cz48L3VybHM+PGVsZWN0cm9uaWMtcmVzb3VyY2UtbnVtPjEwLjEwMTYvai5iaW9hY3RtYXQuMjAy
MS4wNy4wMjI8L2VsZWN0cm9uaWMtcmVzb3VyY2UtbnVtPjxyZW1vdGUtZGF0YWJhc2UtbmFtZT5E
T0kub3JnIChDcm9zc3JlZik8L3JlbW90ZS1kYXRhYmFzZS1uYW1lPjxsYW5ndWFnZT5lbjwvbGFu
Z3VhZ2U+PGFjY2Vzcy1kYXRlPjIwMjMtMTEtMjcgMTM6NDg6MjQ8L2FjY2Vzcy1kYXRlPjwvcmVj
b3JkPjwvQ2l0ZT48L0VuZE5vdGU+AGAA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 w:hint="eastAsia"/>
          <w:sz w:val="24"/>
        </w:rPr>
        <w:t xml:space="preserve"> and </w:t>
      </w:r>
      <w:r>
        <w:rPr>
          <w:rFonts w:ascii="Arial" w:hAnsi="Arial" w:cs="Arial"/>
          <w:sz w:val="24"/>
        </w:rPr>
        <w:t>IHC staining protocol was carried out by using the IHC staining (SP</w:t>
      </w:r>
      <w:r>
        <w:t xml:space="preserve"> </w:t>
      </w:r>
      <w:r>
        <w:rPr>
          <w:rFonts w:ascii="Arial" w:hAnsi="Arial" w:cs="Arial"/>
          <w:sz w:val="24"/>
        </w:rPr>
        <w:t>Kit, SP-9001, ZSGB-Bio, China) as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ADDIN EN.CITE &lt;EndNote&gt;&lt;Cite&gt;&lt;Author&gt;Gou&lt;/Author&gt;&lt;Year&gt;2024&lt;/Year&gt;&lt;RecNum&gt;162&lt;/RecNum&gt;&lt;DisplayText&gt;&lt;style face="superscript"&gt;2&lt;/style&gt;&lt;/DisplayText&gt;&lt;record&gt;&lt;rec-number&gt;162&lt;/rec-number&gt;&lt;foreign-keys&gt;&lt;key app="EN" db-id="0x99e5f2axxz9hew0t7x2r01st52v0x9prx9" timestamp="1717735651"&gt;162&lt;/key&gt;&lt;key app="ENWeb" db-id=""&gt;0&lt;/key&gt;&lt;/foreign-keys&gt;&lt;ref-type name="Journal Article"&gt;17&lt;/ref-type&gt;&lt;contributors&gt;&lt;authors&gt;&lt;author&gt;Gou, Yannian&lt;/author&gt;&lt;author&gt;Huang, Yanran&lt;/author&gt;&lt;author&gt;Luo, Wenping&lt;/author&gt;&lt;author&gt;Li, Yanan&lt;/author&gt;&lt;author&gt;Zhao, Piao&lt;/author&gt;&lt;author&gt;Zhong, Jiamin&lt;/author&gt;&lt;author&gt;Dong, Xiangyu&lt;/author&gt;&lt;author&gt;Guo, Meichun&lt;/author&gt;&lt;author&gt;Li, Aohua&lt;/author&gt;&lt;author&gt;Hao, Ailing&lt;/author&gt;&lt;author&gt;Zhao, Guozhi&lt;/author&gt;&lt;author&gt;Wang, Yonghui&lt;/author&gt;&lt;author&gt;Zhu, Yi&lt;/author&gt;&lt;author&gt;Zhang, Hui&lt;/author&gt;&lt;author&gt;Shi, Yunhan&lt;/author&gt;&lt;author&gt;Wagstaff, William&lt;/author&gt;&lt;author&gt;Luu, Hue H.&lt;/author&gt;&lt;author&gt;Shi, Lewis L.&lt;/author&gt;&lt;author&gt;Reid, Russell R.&lt;/author&gt;&lt;author&gt;He, Tong-Chuan&lt;/author&gt;&lt;author&gt;Fan, Jiaming&lt;/author&gt;&lt;/authors&gt;&lt;/contributors&gt;&lt;titles&gt;&lt;title&gt;Adipose-derived mesenchymal stem cells (MSCs) are a superior cell source for bone tissue engineering&lt;/title&gt;&lt;secondary-title&gt;Bioactive Materials&lt;/secondary-title&gt;&lt;/titles&gt;&lt;periodical&gt;&lt;full-title&gt;Bioactive Materials&lt;/full-title&gt;&lt;abbr-1&gt;Bioact. Mater.&lt;/abbr-1&gt;&lt;/periodical&gt;&lt;pages&gt;51-63&lt;/pages&gt;&lt;volume&gt;34&lt;/volume&gt;&lt;section&gt;51&lt;/section&gt;&lt;dates&gt;&lt;year&gt;2024&lt;/year&gt;&lt;/dates&gt;&lt;isbn&gt;2452199X&lt;/isbn&gt;&lt;urls&gt;&lt;/urls&gt;&lt;electronic-resource-num&gt;10.1016/j.bioactmat.2023.12.003&lt;/electronic-resource-num&gt;&lt;/record&gt;&lt;/Cite&gt;&lt;/EndNote&gt;</w:instrText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fldChar w:fldCharType="end"/>
      </w:r>
      <w:r>
        <w:t xml:space="preserve"> </w:t>
      </w:r>
      <w:r>
        <w:rPr>
          <w:rFonts w:ascii="Arial" w:hAnsi="Arial" w:cs="Arial"/>
          <w:sz w:val="24"/>
        </w:rPr>
        <w:t>Briefly, after antigen retrieval of the deparaffinized and rehydrated sections, the sections were subjected to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immunostaining with antibodies against EN-1 (1:300 dilution; Bioss; Cat. No. bs-11744R), </w:t>
      </w:r>
      <w:r>
        <w:rPr>
          <w:rFonts w:ascii="Arial" w:hAnsi="Arial" w:cs="Arial" w:hint="eastAsia"/>
          <w:sz w:val="24"/>
        </w:rPr>
        <w:t>Fibronectin (</w:t>
      </w:r>
      <w:r>
        <w:rPr>
          <w:rFonts w:ascii="Arial" w:hAnsi="Arial" w:cs="Arial"/>
          <w:sz w:val="24"/>
        </w:rPr>
        <w:t>FN-1</w:t>
      </w:r>
      <w:r>
        <w:rPr>
          <w:rFonts w:ascii="Arial" w:hAnsi="Arial" w:cs="Arial" w:hint="eastAsia"/>
          <w:sz w:val="24"/>
        </w:rPr>
        <w:t>)</w:t>
      </w:r>
      <w:r>
        <w:rPr>
          <w:rFonts w:ascii="Arial" w:hAnsi="Arial" w:cs="Arial"/>
          <w:sz w:val="24"/>
        </w:rPr>
        <w:t xml:space="preserve"> (1:50 dilution; </w:t>
      </w:r>
      <w:proofErr w:type="spellStart"/>
      <w:r>
        <w:rPr>
          <w:rFonts w:ascii="Arial" w:hAnsi="Arial" w:cs="Arial"/>
          <w:sz w:val="24"/>
        </w:rPr>
        <w:t>Bimake</w:t>
      </w:r>
      <w:proofErr w:type="spellEnd"/>
      <w:r>
        <w:rPr>
          <w:rFonts w:ascii="Arial" w:hAnsi="Arial" w:cs="Arial"/>
          <w:sz w:val="24"/>
        </w:rPr>
        <w:t>; Cat. No. A5553), Fibrinogen</w:t>
      </w:r>
      <w:r>
        <w:rPr>
          <w:rFonts w:ascii="Arial" w:hAnsi="Arial" w:cs="Arial" w:hint="eastAsia"/>
          <w:sz w:val="24"/>
        </w:rPr>
        <w:t xml:space="preserve"> (FIB)</w:t>
      </w:r>
      <w:r>
        <w:rPr>
          <w:rFonts w:ascii="Arial" w:hAnsi="Arial" w:cs="Arial"/>
          <w:sz w:val="24"/>
        </w:rPr>
        <w:t xml:space="preserve"> (1:3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; Cat. No.</w:t>
      </w:r>
      <w:r>
        <w:t xml:space="preserve"> </w:t>
      </w:r>
      <w:r>
        <w:rPr>
          <w:rFonts w:ascii="Arial" w:hAnsi="Arial" w:cs="Arial"/>
          <w:sz w:val="24"/>
        </w:rPr>
        <w:t xml:space="preserve">20645-1-AP), Collagen Type I </w:t>
      </w:r>
      <w:r>
        <w:rPr>
          <w:rFonts w:ascii="Arial" w:hAnsi="Arial" w:cs="Arial" w:hint="eastAsia"/>
          <w:sz w:val="24"/>
        </w:rPr>
        <w:t>(</w:t>
      </w:r>
      <w:r>
        <w:rPr>
          <w:rFonts w:ascii="Arial" w:hAnsi="Arial" w:cs="Arial"/>
          <w:sz w:val="24"/>
        </w:rPr>
        <w:t>COL1A2</w:t>
      </w:r>
      <w:r>
        <w:rPr>
          <w:rFonts w:ascii="Arial" w:hAnsi="Arial" w:cs="Arial" w:hint="eastAsia"/>
          <w:sz w:val="24"/>
        </w:rPr>
        <w:t xml:space="preserve">) </w:t>
      </w:r>
      <w:r>
        <w:rPr>
          <w:rFonts w:ascii="Arial" w:hAnsi="Arial" w:cs="Arial"/>
          <w:sz w:val="24"/>
        </w:rPr>
        <w:t xml:space="preserve">(1:10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; Cat. No. 14695-1-AP), Collagen Type III</w:t>
      </w:r>
      <w:r>
        <w:rPr>
          <w:rFonts w:ascii="Arial" w:hAnsi="Arial" w:cs="Arial" w:hint="eastAsia"/>
          <w:sz w:val="24"/>
        </w:rPr>
        <w:t xml:space="preserve"> (</w:t>
      </w:r>
      <w:r>
        <w:rPr>
          <w:rFonts w:ascii="Arial" w:hAnsi="Arial" w:cs="Arial"/>
          <w:sz w:val="24"/>
        </w:rPr>
        <w:t>COL3A1</w:t>
      </w:r>
      <w:r>
        <w:rPr>
          <w:rFonts w:ascii="Arial" w:hAnsi="Arial" w:cs="Arial" w:hint="eastAsia"/>
          <w:sz w:val="24"/>
        </w:rPr>
        <w:t>)</w:t>
      </w:r>
      <w:r>
        <w:rPr>
          <w:rFonts w:ascii="Arial" w:hAnsi="Arial" w:cs="Arial"/>
          <w:sz w:val="24"/>
        </w:rPr>
        <w:t xml:space="preserve"> (1:10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 xml:space="preserve">; Cat. No. 22734-1-AP). The proteins of interest were detected with the biotin labeled goat anti-rabbit IgG or anti-mouse IgG/streptavidin-HRP kit (SP Kit, SP-9000, ZSGB-Bio). Minus primary antibody and </w:t>
      </w:r>
      <w:r>
        <w:rPr>
          <w:rFonts w:ascii="Arial" w:hAnsi="Arial" w:cs="Arial" w:hint="eastAsia"/>
          <w:sz w:val="24"/>
        </w:rPr>
        <w:t>anti-</w:t>
      </w:r>
      <w:r>
        <w:rPr>
          <w:rFonts w:ascii="Arial" w:hAnsi="Arial" w:cs="Arial"/>
          <w:sz w:val="24"/>
        </w:rPr>
        <w:t xml:space="preserve">rabbit IgG </w:t>
      </w:r>
      <w:r>
        <w:rPr>
          <w:rFonts w:ascii="Arial" w:hAnsi="Arial" w:cs="Arial" w:hint="eastAsia"/>
          <w:sz w:val="24"/>
        </w:rPr>
        <w:t>or anti-</w:t>
      </w:r>
      <w:r>
        <w:rPr>
          <w:rFonts w:ascii="Arial" w:hAnsi="Arial" w:cs="Arial"/>
          <w:sz w:val="24"/>
        </w:rPr>
        <w:t>mouse IgG were used as negative controls (NC). Staining results wer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recorded under a bright field microscope (Leica, DM4B).</w:t>
      </w:r>
    </w:p>
    <w:p w14:paraId="161F9691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54E00866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Cell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 w:hint="eastAsia"/>
          <w:b/>
          <w:bCs/>
          <w:sz w:val="24"/>
        </w:rPr>
        <w:t>culture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 w:hint="eastAsia"/>
          <w:b/>
          <w:bCs/>
          <w:sz w:val="24"/>
        </w:rPr>
        <w:t>and</w:t>
      </w:r>
      <w:r>
        <w:rPr>
          <w:rFonts w:ascii="Arial" w:hAnsi="Arial" w:cs="Arial"/>
          <w:b/>
          <w:bCs/>
          <w:sz w:val="24"/>
        </w:rPr>
        <w:t xml:space="preserve"> chemicals</w:t>
      </w:r>
    </w:p>
    <w:p w14:paraId="31AF1516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24C8B347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Primary </w:t>
      </w:r>
      <w:r>
        <w:rPr>
          <w:rFonts w:ascii="Arial" w:hAnsi="Arial" w:cs="Arial"/>
          <w:sz w:val="24"/>
        </w:rPr>
        <w:t xml:space="preserve">mouse </w:t>
      </w:r>
      <w:r>
        <w:rPr>
          <w:rFonts w:ascii="Arial" w:hAnsi="Arial" w:cs="Arial" w:hint="eastAsia"/>
          <w:sz w:val="24"/>
        </w:rPr>
        <w:t>dermal fibroblasts (</w:t>
      </w:r>
      <w:proofErr w:type="spellStart"/>
      <w:r>
        <w:rPr>
          <w:rFonts w:ascii="Arial" w:hAnsi="Arial" w:cs="Arial"/>
          <w:sz w:val="24"/>
        </w:rPr>
        <w:t>mDFs</w:t>
      </w:r>
      <w:proofErr w:type="spellEnd"/>
      <w:r>
        <w:rPr>
          <w:rFonts w:ascii="Arial" w:hAnsi="Arial" w:cs="Arial" w:hint="eastAsia"/>
          <w:sz w:val="24"/>
        </w:rPr>
        <w:t>)</w:t>
      </w:r>
      <w:r>
        <w:rPr>
          <w:rFonts w:ascii="Arial" w:hAnsi="Arial" w:cs="Arial"/>
          <w:sz w:val="24"/>
        </w:rPr>
        <w:t xml:space="preserve"> were obtained from the dermis of </w:t>
      </w:r>
      <w:r>
        <w:rPr>
          <w:rFonts w:ascii="Arial" w:hAnsi="Arial" w:cs="Arial" w:hint="eastAsia"/>
          <w:sz w:val="24"/>
        </w:rPr>
        <w:t xml:space="preserve">newborn C57 </w:t>
      </w:r>
      <w:r>
        <w:rPr>
          <w:rFonts w:ascii="Arial" w:hAnsi="Arial" w:cs="Arial"/>
          <w:sz w:val="24"/>
        </w:rPr>
        <w:t>mouse skin</w:t>
      </w:r>
      <w:r>
        <w:rPr>
          <w:rFonts w:ascii="Arial" w:hAnsi="Arial" w:cs="Arial" w:hint="eastAsia"/>
          <w:sz w:val="24"/>
        </w:rPr>
        <w:t xml:space="preserve"> as described</w:t>
      </w:r>
      <w:r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aaG9uZzwvQXV0aG9yPjxZZWFyPjIwMjI8L1llYXI+PFJl
Y051bT44NDwvUmVjTnVtPjxEaXNwbGF5VGV4dD48c3R5bGUgZmFjZT0ic3VwZXJzY3JpcHQiPjE8
L3N0eWxlPjwvRGlzcGxheVRleHQ+PHJlY29yZD48cmVjLW51bWJlcj44NDwvcmVjLW51bWJlcj48
Zm9yZWlnbi1rZXlzPjxrZXkgYXBwPSJFTiIgZGItaWQ9IjB4OTllNWYyYXh4ejloZXcwdDd4MnIw
MXN0NTJ2MHg5cHJ4OSIgdGltZXN0YW1wPSIwIj44NDwva2V5PjwvZm9yZWlnbi1rZXlzPjxyZWYt
dHlwZSBuYW1lPSJKb3VybmFsIEFydGljbGUiPjE3PC9yZWYtdHlwZT48Y29udHJpYnV0b3JzPjxh
dXRob3JzPjxhdXRob3I+WmhvbmcsIEppYW1pbjwvYXV0aG9yPjxhdXRob3I+V2FuZywgSGFvPC9h
dXRob3I+PGF1dGhvcj5ZYW5nLCBLZTwvYXV0aG9yPjxhdXRob3I+V2FuZywgSHVpZmVuZzwvYXV0
aG9yPjxhdXRob3I+RHVhbiwgQ2hvbmd3ZW48L2F1dGhvcj48YXV0aG9yPk5pLCBOYTwvYXV0aG9y
PjxhdXRob3I+QW4sIExpcWluPC9hdXRob3I+PGF1dGhvcj5MdW8sIFlldGFvPC9hdXRob3I+PGF1
dGhvcj5aaGFvLCBQaWFvPC9hdXRob3I+PGF1dGhvcj5Hb3UsIFlhbm5pYW48L2F1dGhvcj48YXV0
aG9yPlNoZW5nLCBTaGl5YW48L2F1dGhvcj48YXV0aG9yPlNoaSwgRGV5YW88L2F1dGhvcj48YXV0
aG9yPkNoZW4sIENvbm5pZTwvYXV0aG9yPjxhdXRob3I+V2Fnc3RhZmYsIFdpbGxpYW08L2F1dGhv
cj48YXV0aG9yPkhlbmRyZW4tU2FudGlhZ28sIEJyeWNlPC9hdXRob3I+PGF1dGhvcj5IYXlkb24s
IFJleCBDLjwvYXV0aG9yPjxhdXRob3I+THV1LCBIdWUgSC48L2F1dGhvcj48YXV0aG9yPlJlaWQs
IFJ1c3NlbGwgUi48L2F1dGhvcj48YXV0aG9yPkhvLCBTaGVyd2luIEguPC9hdXRob3I+PGF1dGhv
cj5BbWVlciwgR3VpbGxlcm1vIEEuPC9hdXRob3I+PGF1dGhvcj5TaGVuLCBMZTwvYXV0aG9yPjxh
dXRob3I+SGUsIFRvbmctQ2h1YW48L2F1dGhvcj48YXV0aG9yPkZhbiwgSmlhbWluZzwvYXV0aG9y
PjwvYXV0aG9ycz48L2NvbnRyaWJ1dG9ycz48dGl0bGVzPjx0aXRsZT5SZXZlcnNpYmx5IGltbW9y
dGFsaXplZCBrZXJhdGlub2N5dGVzIChpS2VyYSkgZmFjaWxpdGF0ZSByZS1lcGl0aGVsaXphdGlv
biBhbmQgc2tpbiB3b3VuZCBoZWFsaW5nOiBQb3RlbnRpYWwgYXBwbGljYXRpb25zIGluIGNlbGwt
YmFzZWQgc2tpbiB0aXNzdWUgZW5naW5lZXJpbmc8L3RpdGxlPjxzZWNvbmRhcnktdGl0bGU+Qmlv
YWN0aXZlIE1hdGVyaWFsczwvc2Vjb25kYXJ5LXRpdGxlPjxzaG9ydC10aXRsZT5SZXZlcnNpYmx5
IGltbW9ydGFsaXplZCBrZXJhdGlub2N5dGVzIChpS2VyYSkgZmFjaWxpdGF0ZSByZS1lcGl0aGVs
aXphdGlvbiBhbmQgc2tpbiB3b3VuZCBoZWFsaW5nPC9zaG9ydC10aXRsZT48L3RpdGxlcz48cGVy
aW9kaWNhbD48ZnVsbC10aXRsZT5CaW9hY3RpdmUgTWF0ZXJpYWxzPC9mdWxsLXRpdGxlPjxhYmJy
LTE+QmlvYWN0LiBNYXRlci48L2FiYnItMT48L3BlcmlvZGljYWw+PHBhZ2VzPjUyMy01NDA8L3Bh
Z2VzPjx2b2x1bWU+OTwvdm9sdW1lPjxkYXRlcz48eWVhcj4yMDIyPC95ZWFyPjxwdWItZGF0ZXM+
PGRhdGU+MDMvMjAyMjwvZGF0ZT48L3B1Yi1kYXRlcz48L2RhdGVzPjxpc2JuPjI0NTIxOTlYPC9p
c2JuPjx1cmxzPjxwZGYtdXJscz48dXJsPkQ6XERlc2t0b3Bcc29mdHdhcmVcWm90ZXJvLTYuMC4y
NlzmlofnjK5cc3RvcmFnZVxXWlNEUDlDQ1xaaG9uZyDnrYkgLSAyMDIyIC0gUmV2ZXJzaWJseSBp
bW1vcnRhbGl6ZWQga2VyYXRpbm9jeXRlcyAoaUtlcmEpIGZhY2kuUERGPC91cmw+PC9wZGYtdXJs
cz48L3VybHM+PGVsZWN0cm9uaWMtcmVzb3VyY2UtbnVtPjEwLjEwMTYvai5iaW9hY3RtYXQuMjAy
MS4wNy4wMjI8L2VsZWN0cm9uaWMtcmVzb3VyY2UtbnVtPjxyZW1vdGUtZGF0YWJhc2UtbmFtZT5E
T0kub3JnIChDcm9zc3JlZik8L3JlbW90ZS1kYXRhYmFzZS1uYW1lPjxsYW5ndWFnZT5lbjwvbGFu
Z3VhZ2U+PGFjY2Vzcy1kYXRlPjIwMjMtMTEtMjcgMTM6NDg6MjQ8L2FjY2Vzcy1kYXRlPjwvcmVj
b3JkPjwvQ2l0ZT48L0VuZE5vdGU+AGAA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aaG9uZzwvQXV0aG9yPjxZZWFyPjIwMjI8L1llYXI+PFJl
Y051bT44NDwvUmVjTnVtPjxEaXNwbGF5VGV4dD48c3R5bGUgZmFjZT0ic3VwZXJzY3JpcHQiPjE8
L3N0eWxlPjwvRGlzcGxheVRleHQ+PHJlY29yZD48cmVjLW51bWJlcj44NDwvcmVjLW51bWJlcj48
Zm9yZWlnbi1rZXlzPjxrZXkgYXBwPSJFTiIgZGItaWQ9IjB4OTllNWYyYXh4ejloZXcwdDd4MnIw
MXN0NTJ2MHg5cHJ4OSIgdGltZXN0YW1wPSIwIj44NDwva2V5PjwvZm9yZWlnbi1rZXlzPjxyZWYt
dHlwZSBuYW1lPSJKb3VybmFsIEFydGljbGUiPjE3PC9yZWYtdHlwZT48Y29udHJpYnV0b3JzPjxh
dXRob3JzPjxhdXRob3I+WmhvbmcsIEppYW1pbjwvYXV0aG9yPjxhdXRob3I+V2FuZywgSGFvPC9h
dXRob3I+PGF1dGhvcj5ZYW5nLCBLZTwvYXV0aG9yPjxhdXRob3I+V2FuZywgSHVpZmVuZzwvYXV0
aG9yPjxhdXRob3I+RHVhbiwgQ2hvbmd3ZW48L2F1dGhvcj48YXV0aG9yPk5pLCBOYTwvYXV0aG9y
PjxhdXRob3I+QW4sIExpcWluPC9hdXRob3I+PGF1dGhvcj5MdW8sIFlldGFvPC9hdXRob3I+PGF1
dGhvcj5aaGFvLCBQaWFvPC9hdXRob3I+PGF1dGhvcj5Hb3UsIFlhbm5pYW48L2F1dGhvcj48YXV0
aG9yPlNoZW5nLCBTaGl5YW48L2F1dGhvcj48YXV0aG9yPlNoaSwgRGV5YW88L2F1dGhvcj48YXV0
aG9yPkNoZW4sIENvbm5pZTwvYXV0aG9yPjxhdXRob3I+V2Fnc3RhZmYsIFdpbGxpYW08L2F1dGhv
cj48YXV0aG9yPkhlbmRyZW4tU2FudGlhZ28sIEJyeWNlPC9hdXRob3I+PGF1dGhvcj5IYXlkb24s
IFJleCBDLjwvYXV0aG9yPjxhdXRob3I+THV1LCBIdWUgSC48L2F1dGhvcj48YXV0aG9yPlJlaWQs
IFJ1c3NlbGwgUi48L2F1dGhvcj48YXV0aG9yPkhvLCBTaGVyd2luIEguPC9hdXRob3I+PGF1dGhv
cj5BbWVlciwgR3VpbGxlcm1vIEEuPC9hdXRob3I+PGF1dGhvcj5TaGVuLCBMZTwvYXV0aG9yPjxh
dXRob3I+SGUsIFRvbmctQ2h1YW48L2F1dGhvcj48YXV0aG9yPkZhbiwgSmlhbWluZzwvYXV0aG9y
PjwvYXV0aG9ycz48L2NvbnRyaWJ1dG9ycz48dGl0bGVzPjx0aXRsZT5SZXZlcnNpYmx5IGltbW9y
dGFsaXplZCBrZXJhdGlub2N5dGVzIChpS2VyYSkgZmFjaWxpdGF0ZSByZS1lcGl0aGVsaXphdGlv
biBhbmQgc2tpbiB3b3VuZCBoZWFsaW5nOiBQb3RlbnRpYWwgYXBwbGljYXRpb25zIGluIGNlbGwt
YmFzZWQgc2tpbiB0aXNzdWUgZW5naW5lZXJpbmc8L3RpdGxlPjxzZWNvbmRhcnktdGl0bGU+Qmlv
YWN0aXZlIE1hdGVyaWFsczwvc2Vjb25kYXJ5LXRpdGxlPjxzaG9ydC10aXRsZT5SZXZlcnNpYmx5
IGltbW9ydGFsaXplZCBrZXJhdGlub2N5dGVzIChpS2VyYSkgZmFjaWxpdGF0ZSByZS1lcGl0aGVs
aXphdGlvbiBhbmQgc2tpbiB3b3VuZCBoZWFsaW5nPC9zaG9ydC10aXRsZT48L3RpdGxlcz48cGVy
aW9kaWNhbD48ZnVsbC10aXRsZT5CaW9hY3RpdmUgTWF0ZXJpYWxzPC9mdWxsLXRpdGxlPjxhYmJy
LTE+QmlvYWN0LiBNYXRlci48L2FiYnItMT48L3BlcmlvZGljYWw+PHBhZ2VzPjUyMy01NDA8L3Bh
Z2VzPjx2b2x1bWU+OTwvdm9sdW1lPjxkYXRlcz48eWVhcj4yMDIyPC95ZWFyPjxwdWItZGF0ZXM+
PGRhdGU+MDMvMjAyMjwvZGF0ZT48L3B1Yi1kYXRlcz48L2RhdGVzPjxpc2JuPjI0NTIxOTlYPC9p
c2JuPjx1cmxzPjxwZGYtdXJscz48dXJsPkQ6XERlc2t0b3Bcc29mdHdhcmVcWm90ZXJvLTYuMC4y
NlzmlofnjK5cc3RvcmFnZVxXWlNEUDlDQ1xaaG9uZyDnrYkgLSAyMDIyIC0gUmV2ZXJzaWJseSBp
bW1vcnRhbGl6ZWQga2VyYXRpbm9jeXRlcyAoaUtlcmEpIGZhY2kuUERGPC91cmw+PC9wZGYtdXJs
cz48L3VybHM+PGVsZWN0cm9uaWMtcmVzb3VyY2UtbnVtPjEwLjEwMTYvai5iaW9hY3RtYXQuMjAy
MS4wNy4wMjI8L2VsZWN0cm9uaWMtcmVzb3VyY2UtbnVtPjxyZW1vdGUtZGF0YWJhc2UtbmFtZT5E
T0kub3JnIChDcm9zc3JlZik8L3JlbW90ZS1kYXRhYmFzZS1uYW1lPjxsYW5ndWFnZT5lbjwvbGFu
Z3VhZ2U+PGFjY2Vzcy1kYXRlPjIwMjMtMTEtMjcgMTM6NDg6MjQ8L2FjY2Vzcy1kYXRlPjwvcmVj
b3JkPjwvQ2l0ZT48L0VuZE5vdGU+AGAA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HEK-293 derivatives 293pTP and RAPA cells were previously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XZWk8L0F1dGhvcj48WWVhcj4yMDE3PC9ZZWFyPjxSZWNO
dW0+MTI0PC9SZWNOdW0+PERpc3BsYXlUZXh0PjxzdHlsZSBmYWNlPSJzdXBlcnNjcmlwdCI+Mzwv
c3R5bGU+PC9EaXNwbGF5VGV4dD48cmVjb3JkPjxyZWMtbnVtYmVyPjEyNDwvcmVjLW51bWJlcj48
Zm9yZWlnbi1rZXlzPjxrZXkgYXBwPSJFTiIgZGItaWQ9IjB4OTllNWYyYXh4ejloZXcwdDd4MnIw
MXN0NTJ2MHg5cHJ4OSIgdGltZXN0YW1wPSIwIj4xMjQ8L2tleT48L2ZvcmVpZ24ta2V5cz48cmVm
LXR5cGUgbmFtZT0iSm91cm5hbCBBcnRpY2xlIj4xNzwvcmVmLXR5cGU+PGNvbnRyaWJ1dG9ycz48
YXV0aG9ycz48YXV0aG9yPldlaSwgUWlhbmc8L2F1dGhvcj48YXV0aG9yPkZhbiwgSmlhbWluZzwv
YXV0aG9yPjxhdXRob3I+TGlhbywgSnVueWk8L2F1dGhvcj48YXV0aG9yPlpvdSwgWXVsb25nPC9h
dXRob3I+PGF1dGhvcj5Tb25nLCBEb25nemhlPC9hdXRob3I+PGF1dGhvcj5MaXUsIEppYW54aWFu
ZzwvYXV0aG9yPjxhdXRob3I+Q3VpLCBKaW5nPC9hdXRob3I+PGF1dGhvcj5MaXUsIEZlbmc8L2F1
dGhvcj48YXV0aG9yPk1hLCBDaGFvPC9hdXRob3I+PGF1dGhvcj5IdSwgWHVlPC9hdXRob3I+PGF1
dGhvcj5MaSwgTGk8L2F1dGhvcj48YXV0aG9yPll1LCBZaWNodW48L2F1dGhvcj48YXV0aG9yPlF1
LCBYaWFuZ3lhbmc8L2F1dGhvcj48YXV0aG9yPkNoZW4sIExpcXVuPC9hdXRob3I+PGF1dGhvcj5Z
dSwgWGlueWk8L2F1dGhvcj48YXV0aG9yPlpoYW5nLCBaaGljYWk8L2F1dGhvcj48YXV0aG9yPlpo
YW8sIENoZW48L2F1dGhvcj48YXV0aG9yPlplbmcsIFpvbmd5dWU8L2F1dGhvcj48YXV0aG9yPlpo
YW5nLCBSdXlpPC9hdXRob3I+PGF1dGhvcj5ZYW4sIFNodWp1YW48L2F1dGhvcj48YXV0aG9yPld1
LCBYaW5neWU8L2F1dGhvcj48YXV0aG9yPlNodSwgWWk8L2F1dGhvcj48YXV0aG9yPlJlaWQsIFJ1
c3NlbGwgUi48L2F1dGhvcj48YXV0aG9yPkxlZSwgTWljaGFlbCBKLjwvYXV0aG9yPjxhdXRob3I+
V29sZiwgSmVubmlmZXIgTW9yaXRpczwvYXV0aG9yPjxhdXRob3I+SGUsIFRvbmctQ2h1YW48L2F1
dGhvcj48L2F1dGhvcnM+PC9jb250cmlidXRvcnM+PHRpdGxlcz48dGl0bGU+RW5naW5lZXJpbmcg
dGhlIFJhcGlkIEFkZW5vdmlydXMgUHJvZHVjdGlvbiBhbmQgQW1wbGlmaWNhdGlvbiAoUkFQQSkg
Q2VsbCBMaW5lIHRvIEV4cGVkaXRlIHRoZSBHZW5lcmF0aW9uIG9mIFJlY29tYmluYW50IEFkZW5v
dmlydXNlczwvdGl0bGU+PHNlY29uZGFyeS10aXRsZT5DZWxsdWxhciBQaHlzaW9sb2d5IGFuZCBC
aW9jaGVtaXN0cnk6IEludGVybmF0aW9uYWwgSm91cm5hbCBvZiBFeHBlcmltZW50YWwgQ2VsbHVs
YXIgUGh5c2lvbG9neSwgQmlvY2hlbWlzdHJ5LCBhbmQgUGhhcm1hY29sb2d5PC9zZWNvbmRhcnkt
dGl0bGU+PC90aXRsZXM+PHBhZ2VzPjIzODMtMjM5ODwvcGFnZXM+PHZvbHVtZT40MTwvdm9sdW1l
PjxudW1iZXI+NjwvbnVtYmVyPjxrZXl3b3Jkcz48a2V5d29yZD5IdW1hbnM8L2tleXdvcmQ+PGtl
eXdvcmQ+QWRlbm92aXJhbCB2ZWN0b3JzPC9rZXl3b3JkPjxrZXl3b3JkPkFkZW5vdmlyaWRhZTwv
a2V5d29yZD48a2V5d29yZD5BZGVub3ZpcnVzIEUxQSBQcm90ZWluczwva2V5d29yZD48a2V5d29y
ZD5BZGVub3ZpcnVzIHByb2R1Y3Rpb248L2tleXdvcmQ+PGtleXdvcmQ+QmlvdGVjaG5vbG9neTwv
a2V5d29yZD48a2V5d29yZD5DZWxsIERpZmZlcmVudGlhdGlvbjwva2V5d29yZD48a2V5d29yZD5D
ZWxsIExpbmU8L2tleXdvcmQ+PGtleXdvcmQ+RmxvdyBDeXRvbWV0cnk8L2tleXdvcmQ+PGtleXdv
cmQ+R2VuZSBkZWxpdmVyeTwva2V5d29yZD48a2V5d29yZD5HZW5lIHRyYW5zZmVyPC9rZXl3b3Jk
PjxrZXl3b3JkPkdlbmV0aWMgRW5naW5lZXJpbmc8L2tleXdvcmQ+PGtleXdvcmQ+R2VuZXRpYyBW
ZWN0b3JzPC9rZXl3b3JkPjxrZXl3b3JkPkdyb3d0aCBEaWZmZXJlbnRpYXRpb24gRmFjdG9yIDI8
L2tleXdvcmQ+PGtleXdvcmQ+SEVLMjkzIENlbGxzPC9rZXl3b3JkPjxrZXl3b3JkPk1lc2VuY2h5
bWFsIFN0ZW0gQ2VsbHM8L2tleXdvcmQ+PGtleXdvcmQ+T3N0ZW9nZW5lc2lzPC9rZXl3b3JkPjxr
ZXl3b3JkPlBhY2thZ2luZyBjZWxsIGxpbmU8L2tleXdvcmQ+PGtleXdvcmQ+UGhvc3Bob3Byb3Rl
aW5zPC9rZXl3b3JkPjxrZXl3b3JkPlByb3RlaW4gUHJlY3Vyc29yczwva2V5d29yZD48a2V5d29y
ZD5WaXJhbCBQcm90ZWluczwva2V5d29yZD48a2V5d29yZD5WaXJ1cyBSZXBsaWNhdGlvbjwva2V5
d29yZD48L2tleXdvcmRzPjxkYXRlcz48eWVhcj4yMDE3PC95ZWFyPjxwdWItZGF0ZXM+PGRhdGU+
MjAxNzwvZGF0ZT48L3B1Yi1kYXRlcz48L2RhdGVzPjxpc2JuPjE0MjEtOTc3ODwvaXNibj48dXJs
cz48cGRmLXVybHM+PHVybD5EOlxEZXNrdG9wXHNvZnR3YXJlXFpvdGVyby02LjAuMjZc5paH54yu
XHN0b3JhZ2VcVU1GN1gzVzVcV2VpIOetiSAtIDIwMTcgLSBFbmdpbmVlcmluZyB0aGUgUmFwaWQg
QWRlbm92aXJ1cyBQcm9kdWN0aW9uIGFuZCBBbS5wZGY8L3VybD48L3BkZi11cmxzPjwvdXJscz48
ZWxlY3Ryb25pYy1yZXNvdXJjZS1udW0+MTAuMTE1OS8wMDA0NzU5MDk8L2VsZWN0cm9uaWMtcmVz
b3VyY2UtbnVtPjxyZW1vdGUtZGF0YWJhc2UtbmFtZT5QdWJNZWQ8L3JlbW90ZS1kYXRhYmFzZS1u
YW1lPjxsYW5ndWFnZT5lbmc8L2xhbmd1YWdlPjwvcmVjb3JkPjwvQ2l0ZT48L0VuZE5vdGU+AGAA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XZWk8L0F1dGhvcj48WWVhcj4yMDE3PC9ZZWFyPjxSZWNO
dW0+MTI0PC9SZWNOdW0+PERpc3BsYXlUZXh0PjxzdHlsZSBmYWNlPSJzdXBlcnNjcmlwdCI+Mzwv
c3R5bGU+PC9EaXNwbGF5VGV4dD48cmVjb3JkPjxyZWMtbnVtYmVyPjEyNDwvcmVjLW51bWJlcj48
Zm9yZWlnbi1rZXlzPjxrZXkgYXBwPSJFTiIgZGItaWQ9IjB4OTllNWYyYXh4ejloZXcwdDd4MnIw
MXN0NTJ2MHg5cHJ4OSIgdGltZXN0YW1wPSIwIj4xMjQ8L2tleT48L2ZvcmVpZ24ta2V5cz48cmVm
LXR5cGUgbmFtZT0iSm91cm5hbCBBcnRpY2xlIj4xNzwvcmVmLXR5cGU+PGNvbnRyaWJ1dG9ycz48
YXV0aG9ycz48YXV0aG9yPldlaSwgUWlhbmc8L2F1dGhvcj48YXV0aG9yPkZhbiwgSmlhbWluZzwv
YXV0aG9yPjxhdXRob3I+TGlhbywgSnVueWk8L2F1dGhvcj48YXV0aG9yPlpvdSwgWXVsb25nPC9h
dXRob3I+PGF1dGhvcj5Tb25nLCBEb25nemhlPC9hdXRob3I+PGF1dGhvcj5MaXUsIEppYW54aWFu
ZzwvYXV0aG9yPjxhdXRob3I+Q3VpLCBKaW5nPC9hdXRob3I+PGF1dGhvcj5MaXUsIEZlbmc8L2F1
dGhvcj48YXV0aG9yPk1hLCBDaGFvPC9hdXRob3I+PGF1dGhvcj5IdSwgWHVlPC9hdXRob3I+PGF1
dGhvcj5MaSwgTGk8L2F1dGhvcj48YXV0aG9yPll1LCBZaWNodW48L2F1dGhvcj48YXV0aG9yPlF1
LCBYaWFuZ3lhbmc8L2F1dGhvcj48YXV0aG9yPkNoZW4sIExpcXVuPC9hdXRob3I+PGF1dGhvcj5Z
dSwgWGlueWk8L2F1dGhvcj48YXV0aG9yPlpoYW5nLCBaaGljYWk8L2F1dGhvcj48YXV0aG9yPlpo
YW8sIENoZW48L2F1dGhvcj48YXV0aG9yPlplbmcsIFpvbmd5dWU8L2F1dGhvcj48YXV0aG9yPlpo
YW5nLCBSdXlpPC9hdXRob3I+PGF1dGhvcj5ZYW4sIFNodWp1YW48L2F1dGhvcj48YXV0aG9yPld1
LCBYaW5neWU8L2F1dGhvcj48YXV0aG9yPlNodSwgWWk8L2F1dGhvcj48YXV0aG9yPlJlaWQsIFJ1
c3NlbGwgUi48L2F1dGhvcj48YXV0aG9yPkxlZSwgTWljaGFlbCBKLjwvYXV0aG9yPjxhdXRob3I+
V29sZiwgSmVubmlmZXIgTW9yaXRpczwvYXV0aG9yPjxhdXRob3I+SGUsIFRvbmctQ2h1YW48L2F1
dGhvcj48L2F1dGhvcnM+PC9jb250cmlidXRvcnM+PHRpdGxlcz48dGl0bGU+RW5naW5lZXJpbmcg
dGhlIFJhcGlkIEFkZW5vdmlydXMgUHJvZHVjdGlvbiBhbmQgQW1wbGlmaWNhdGlvbiAoUkFQQSkg
Q2VsbCBMaW5lIHRvIEV4cGVkaXRlIHRoZSBHZW5lcmF0aW9uIG9mIFJlY29tYmluYW50IEFkZW5v
dmlydXNlczwvdGl0bGU+PHNlY29uZGFyeS10aXRsZT5DZWxsdWxhciBQaHlzaW9sb2d5IGFuZCBC
aW9jaGVtaXN0cnk6IEludGVybmF0aW9uYWwgSm91cm5hbCBvZiBFeHBlcmltZW50YWwgQ2VsbHVs
YXIgUGh5c2lvbG9neSwgQmlvY2hlbWlzdHJ5LCBhbmQgUGhhcm1hY29sb2d5PC9zZWNvbmRhcnkt
dGl0bGU+PC90aXRsZXM+PHBhZ2VzPjIzODMtMjM5ODwvcGFnZXM+PHZvbHVtZT40MTwvdm9sdW1l
PjxudW1iZXI+NjwvbnVtYmVyPjxrZXl3b3Jkcz48a2V5d29yZD5IdW1hbnM8L2tleXdvcmQ+PGtl
eXdvcmQ+QWRlbm92aXJhbCB2ZWN0b3JzPC9rZXl3b3JkPjxrZXl3b3JkPkFkZW5vdmlyaWRhZTwv
a2V5d29yZD48a2V5d29yZD5BZGVub3ZpcnVzIEUxQSBQcm90ZWluczwva2V5d29yZD48a2V5d29y
ZD5BZGVub3ZpcnVzIHByb2R1Y3Rpb248L2tleXdvcmQ+PGtleXdvcmQ+QmlvdGVjaG5vbG9neTwv
a2V5d29yZD48a2V5d29yZD5DZWxsIERpZmZlcmVudGlhdGlvbjwva2V5d29yZD48a2V5d29yZD5D
ZWxsIExpbmU8L2tleXdvcmQ+PGtleXdvcmQ+RmxvdyBDeXRvbWV0cnk8L2tleXdvcmQ+PGtleXdv
cmQ+R2VuZSBkZWxpdmVyeTwva2V5d29yZD48a2V5d29yZD5HZW5lIHRyYW5zZmVyPC9rZXl3b3Jk
PjxrZXl3b3JkPkdlbmV0aWMgRW5naW5lZXJpbmc8L2tleXdvcmQ+PGtleXdvcmQ+R2VuZXRpYyBW
ZWN0b3JzPC9rZXl3b3JkPjxrZXl3b3JkPkdyb3d0aCBEaWZmZXJlbnRpYXRpb24gRmFjdG9yIDI8
L2tleXdvcmQ+PGtleXdvcmQ+SEVLMjkzIENlbGxzPC9rZXl3b3JkPjxrZXl3b3JkPk1lc2VuY2h5
bWFsIFN0ZW0gQ2VsbHM8L2tleXdvcmQ+PGtleXdvcmQ+T3N0ZW9nZW5lc2lzPC9rZXl3b3JkPjxr
ZXl3b3JkPlBhY2thZ2luZyBjZWxsIGxpbmU8L2tleXdvcmQ+PGtleXdvcmQ+UGhvc3Bob3Byb3Rl
aW5zPC9rZXl3b3JkPjxrZXl3b3JkPlByb3RlaW4gUHJlY3Vyc29yczwva2V5d29yZD48a2V5d29y
ZD5WaXJhbCBQcm90ZWluczwva2V5d29yZD48a2V5d29yZD5WaXJ1cyBSZXBsaWNhdGlvbjwva2V5
d29yZD48L2tleXdvcmRzPjxkYXRlcz48eWVhcj4yMDE3PC95ZWFyPjxwdWItZGF0ZXM+PGRhdGU+
MjAxNzwvZGF0ZT48L3B1Yi1kYXRlcz48L2RhdGVzPjxpc2JuPjE0MjEtOTc3ODwvaXNibj48dXJs
cz48cGRmLXVybHM+PHVybD5EOlxEZXNrdG9wXHNvZnR3YXJlXFpvdGVyby02LjAuMjZc5paH54yu
XHN0b3JhZ2VcVU1GN1gzVzVcV2VpIOetiSAtIDIwMTcgLSBFbmdpbmVlcmluZyB0aGUgUmFwaWQg
QWRlbm92aXJ1cyBQcm9kdWN0aW9uIGFuZCBBbS5wZGY8L3VybD48L3BkZi11cmxzPjwvdXJscz48
ZWxlY3Ryb25pYy1yZXNvdXJjZS1udW0+MTAuMTE1OS8wMDA0NzU5MDk8L2VsZWN0cm9uaWMtcmVz
b3VyY2UtbnVtPjxyZW1vdGUtZGF0YWJhc2UtbmFtZT5QdWJNZWQ8L3JlbW90ZS1kYXRhYmFzZS1u
YW1lPjxsYW5ndWFnZT5lbmc8L2xhbmd1YWdlPjwvcmVjb3JkPjwvQ2l0ZT48L0VuZE5vdGU+AGAA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All cells were cultured in high glucose Dulbecco’s modified Eagle’s medium (DMEM) supplemented with 10% fetal bovine serum (LONSA SCIENCE SRL, Uruguay) containing 100 units of penicillin and 100µg of streptomycin in a 5% CO</w:t>
      </w:r>
      <w:r>
        <w:rPr>
          <w:rFonts w:ascii="Arial" w:hAnsi="Arial" w:cs="Arial"/>
          <w:sz w:val="24"/>
          <w:vertAlign w:val="subscript"/>
        </w:rPr>
        <w:t>2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incubator at 37</w:t>
      </w:r>
      <w:r>
        <w:rPr>
          <w:rFonts w:ascii="Arial" w:eastAsia="宋体" w:hAnsi="Arial" w:cs="Arial"/>
          <w:sz w:val="24"/>
        </w:rPr>
        <w:t>°</w:t>
      </w:r>
      <w:r>
        <w:rPr>
          <w:rFonts w:ascii="Arial" w:hAnsi="Arial" w:cs="Arial"/>
          <w:sz w:val="24"/>
        </w:rPr>
        <w:t>C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ADDIN EN.CITE &lt;EndNote&gt;&lt;Cite&gt;&lt;Author&gt;Zhong&lt;/Author&gt;&lt;Year&gt;2023&lt;/Year&gt;&lt;RecNum&gt;58&lt;/RecNum&gt;&lt;DisplayText&gt;&lt;style face="superscript"&gt;4&lt;/style&gt;&lt;/DisplayText&gt;&lt;record&gt;&lt;rec-number&gt;58&lt;/rec-number&gt;&lt;foreign-keys&gt;&lt;key app="EN" db-id="0x99e5f2axxz9hew0t7x2r01st52v0x9prx9" timestamp="0"&gt;58&lt;/key&gt;&lt;/foreign-keys&gt;&lt;ref-type name="Journal Article"&gt;17&lt;/ref-type&gt;&lt;contributors&gt;&lt;authors&gt;&lt;author&gt;Zhong, Jiamin&lt;/author&gt;&lt;author&gt;Tian, Luyao&lt;/author&gt;&lt;author&gt;Gou, Yannian&lt;/author&gt;&lt;author&gt;Zhao, Piao&lt;/author&gt;&lt;author&gt;Dong, Xiangyu&lt;/author&gt;&lt;author&gt;Guo, Meichun&lt;/author&gt;&lt;author&gt;Zhao, Guozhi&lt;/author&gt;&lt;author&gt;Li, Aohua&lt;/author&gt;&lt;author&gt;Hao, Ailing&lt;/author&gt;&lt;author&gt;He, Tong-Chuan&lt;/author&gt;&lt;author&gt;Fan, Jiaming&lt;/author&gt;&lt;/authors&gt;&lt;/contributors&gt;&lt;titles&gt;&lt;title&gt;BMP4 upregulates glycogen synthesis through the SMAD/SLC2A1 (GLUT1) signaling axis in hepatocellular carcinoma (HCC) cells&lt;/title&gt;&lt;secondary-title&gt;Cancer &amp;amp; Metabolism&lt;/secondary-title&gt;&lt;/titles&gt;&lt;periodical&gt;&lt;full-title&gt;Cancer &amp;amp; Metabolism&lt;/full-title&gt;&lt;abbr-1&gt;Cancer Metab.&lt;/abbr-1&gt;&lt;/periodical&gt;</w:instrText>
      </w:r>
      <w:r>
        <w:rPr>
          <w:rFonts w:ascii="Arial" w:hAnsi="Arial" w:cs="Arial" w:hint="eastAsia"/>
          <w:sz w:val="24"/>
        </w:rPr>
        <w:instrText>&lt;pages&gt;9&lt;/pages&gt;&lt;volume&gt;11&lt;/volume&gt;&lt;number&gt;1&lt;/number&gt;&lt;dates&gt;&lt;year&gt;2023&lt;/year&gt;&lt;pub-dates&gt;&lt;date&gt;2023-07-13&lt;/date&gt;&lt;/pub-dates&gt;&lt;/dates&gt;&lt;isbn&gt;2049-3002&lt;/isbn&gt;&lt;urls&gt;&lt;pdf-urls&gt;&lt;url&gt;D:\Desktop\software\Zotero-6.0.26\</w:instrText>
      </w:r>
      <w:r>
        <w:rPr>
          <w:rFonts w:ascii="Arial" w:hAnsi="Arial" w:cs="Arial" w:hint="eastAsia"/>
          <w:sz w:val="24"/>
        </w:rPr>
        <w:instrText>文献</w:instrText>
      </w:r>
      <w:r>
        <w:rPr>
          <w:rFonts w:ascii="Arial" w:hAnsi="Arial" w:cs="Arial" w:hint="eastAsia"/>
          <w:sz w:val="24"/>
        </w:rPr>
        <w:instrText xml:space="preserve">\storage\TKMP7YYP\Zhong </w:instrText>
      </w:r>
      <w:r>
        <w:rPr>
          <w:rFonts w:ascii="Arial" w:hAnsi="Arial" w:cs="Arial" w:hint="eastAsia"/>
          <w:sz w:val="24"/>
        </w:rPr>
        <w:instrText>等</w:instrText>
      </w:r>
      <w:r>
        <w:rPr>
          <w:rFonts w:ascii="Arial" w:hAnsi="Arial" w:cs="Arial" w:hint="eastAsia"/>
          <w:sz w:val="24"/>
        </w:rPr>
        <w:instrText xml:space="preserve"> - 2023 - BMP4 upreg</w:instrText>
      </w:r>
      <w:r>
        <w:rPr>
          <w:rFonts w:ascii="Arial" w:hAnsi="Arial" w:cs="Arial"/>
          <w:sz w:val="24"/>
        </w:rPr>
        <w:instrText>ulates glycogen synthesis through the SM.pdf&lt;/url&gt;&lt;/pdf-urls&gt;&lt;/urls&gt;&lt;electronic-resource-num&gt;10.1186/s40170-023-00310-6&lt;/electronic-resource-num&gt;&lt;remote-database-name&gt;DOI.org (Crossref)&lt;/remote-database-name&gt;&lt;language&gt;en&lt;/language&gt;&lt;access-date&gt;2023-11-27 13:22:53&lt;/access-date&gt;&lt;/record&gt;&lt;/Cite&gt;&lt;/EndNote&gt;</w:instrText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4</w:t>
      </w:r>
      <w:r>
        <w:rPr>
          <w:rFonts w:ascii="Arial" w:hAnsi="Arial" w:cs="Arial"/>
          <w:sz w:val="24"/>
        </w:rPr>
        <w:fldChar w:fldCharType="end"/>
      </w:r>
      <w:r>
        <w:t xml:space="preserve"> </w:t>
      </w:r>
      <w:r>
        <w:rPr>
          <w:rFonts w:ascii="Arial" w:hAnsi="Arial" w:cs="Arial"/>
          <w:sz w:val="24"/>
        </w:rPr>
        <w:t xml:space="preserve">Unless indicated otherwise, all chemicals were purchased from Sigma-Aldrich (St Louis, MO, USA), </w:t>
      </w:r>
      <w:proofErr w:type="spellStart"/>
      <w:r>
        <w:rPr>
          <w:rFonts w:ascii="Arial" w:hAnsi="Arial" w:cs="Arial"/>
          <w:sz w:val="24"/>
        </w:rPr>
        <w:t>Thermo</w:t>
      </w:r>
      <w:proofErr w:type="spellEnd"/>
      <w:r>
        <w:rPr>
          <w:rFonts w:ascii="Arial" w:hAnsi="Arial" w:cs="Arial"/>
          <w:sz w:val="24"/>
        </w:rPr>
        <w:t xml:space="preserve"> Fisher Scientific (Waltham, MA, USA), or </w:t>
      </w:r>
      <w:proofErr w:type="spellStart"/>
      <w:r>
        <w:rPr>
          <w:rFonts w:ascii="Arial" w:hAnsi="Arial" w:cs="Arial"/>
          <w:sz w:val="24"/>
        </w:rPr>
        <w:t>Solarbio</w:t>
      </w:r>
      <w:proofErr w:type="spellEnd"/>
      <w:r>
        <w:rPr>
          <w:rFonts w:ascii="Arial" w:hAnsi="Arial" w:cs="Arial"/>
          <w:sz w:val="24"/>
        </w:rPr>
        <w:t xml:space="preserve"> (Beijing, China).</w:t>
      </w:r>
      <w:r>
        <w:rPr>
          <w:rFonts w:hint="eastAsia"/>
        </w:rPr>
        <w:t xml:space="preserve"> </w:t>
      </w:r>
    </w:p>
    <w:p w14:paraId="42926CCE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0664F5A7" w14:textId="77777777" w:rsidR="00221E9F" w:rsidRDefault="00000000">
      <w:pPr>
        <w:ind w:left="0" w:firstLineChars="0" w:firstLine="0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Total RNA extraction and touchdown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quantitative real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time PCR (</w:t>
      </w:r>
      <w:proofErr w:type="spellStart"/>
      <w:r>
        <w:rPr>
          <w:rFonts w:ascii="Arial" w:hAnsi="Arial" w:cs="Arial"/>
          <w:b/>
          <w:bCs/>
          <w:sz w:val="24"/>
        </w:rPr>
        <w:t>TqPCR</w:t>
      </w:r>
      <w:proofErr w:type="spellEnd"/>
      <w:r>
        <w:rPr>
          <w:rFonts w:ascii="Arial" w:hAnsi="Arial" w:cs="Arial"/>
          <w:b/>
          <w:bCs/>
          <w:sz w:val="24"/>
        </w:rPr>
        <w:t>) analysis</w:t>
      </w:r>
    </w:p>
    <w:p w14:paraId="6A30C0D6" w14:textId="77777777" w:rsidR="00221E9F" w:rsidRDefault="00221E9F">
      <w:pPr>
        <w:ind w:left="0" w:firstLineChars="0" w:firstLine="0"/>
        <w:jc w:val="left"/>
        <w:rPr>
          <w:rFonts w:ascii="Arial" w:hAnsi="Arial" w:cs="Arial"/>
          <w:sz w:val="24"/>
        </w:rPr>
      </w:pPr>
    </w:p>
    <w:p w14:paraId="6B62C248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otal RNA was isolated from the cultured cells by using the TRIZOL Reagent (Invitrogen, China), and subjected to reverse transcription with hexamer and M</w:t>
      </w:r>
      <w:r>
        <w:rPr>
          <w:rFonts w:ascii="Arial" w:hAnsi="Arial" w:cs="Arial" w:hint="eastAsia"/>
          <w:sz w:val="24"/>
        </w:rPr>
        <w:t>-</w:t>
      </w:r>
      <w:proofErr w:type="spellStart"/>
      <w:r>
        <w:rPr>
          <w:rFonts w:ascii="Arial" w:hAnsi="Arial" w:cs="Arial"/>
          <w:sz w:val="24"/>
        </w:rPr>
        <w:t>MuLV</w:t>
      </w:r>
      <w:proofErr w:type="spellEnd"/>
      <w:r>
        <w:rPr>
          <w:rFonts w:ascii="Arial" w:hAnsi="Arial" w:cs="Arial"/>
          <w:sz w:val="24"/>
        </w:rPr>
        <w:t xml:space="preserve"> reverse transcriptase (New England Biolabs, Ipswich, MA). The cDNA products were further diluted and used as PCR templates. Gene-specific PCR primers were designed by using Primer3 Plus program, and all primer sequences </w:t>
      </w:r>
      <w:r>
        <w:rPr>
          <w:rFonts w:ascii="Arial" w:hAnsi="Arial" w:cs="Arial" w:hint="eastAsia"/>
          <w:sz w:val="24"/>
        </w:rPr>
        <w:t>were</w:t>
      </w:r>
      <w:r>
        <w:rPr>
          <w:rFonts w:ascii="Arial" w:hAnsi="Arial" w:cs="Arial"/>
          <w:sz w:val="24"/>
        </w:rPr>
        <w:t xml:space="preserve"> shown in </w:t>
      </w:r>
      <w:r>
        <w:rPr>
          <w:rFonts w:ascii="Arial" w:hAnsi="Arial" w:cs="Arial"/>
          <w:b/>
          <w:bCs/>
          <w:sz w:val="24"/>
        </w:rPr>
        <w:t>Table S1</w:t>
      </w:r>
      <w:r>
        <w:rPr>
          <w:rFonts w:ascii="Arial" w:hAnsi="Arial" w:cs="Arial"/>
          <w:sz w:val="24"/>
        </w:rPr>
        <w:t xml:space="preserve">. </w:t>
      </w:r>
      <w:proofErr w:type="spellStart"/>
      <w:r>
        <w:rPr>
          <w:rFonts w:ascii="Arial" w:hAnsi="Arial" w:cs="Arial"/>
          <w:sz w:val="24"/>
        </w:rPr>
        <w:t>TqPCR</w:t>
      </w:r>
      <w:proofErr w:type="spellEnd"/>
      <w:r>
        <w:rPr>
          <w:rFonts w:ascii="Arial" w:hAnsi="Arial" w:cs="Arial"/>
          <w:sz w:val="24"/>
        </w:rPr>
        <w:t xml:space="preserve"> was carried out by using 2x SYBR Green qPCR Master Mix (</w:t>
      </w:r>
      <w:proofErr w:type="spellStart"/>
      <w:r>
        <w:rPr>
          <w:rFonts w:ascii="Arial" w:hAnsi="Arial" w:cs="Arial"/>
          <w:sz w:val="24"/>
        </w:rPr>
        <w:t>Bimake</w:t>
      </w:r>
      <w:proofErr w:type="spellEnd"/>
      <w:r>
        <w:rPr>
          <w:rFonts w:ascii="Arial" w:hAnsi="Arial" w:cs="Arial"/>
          <w:sz w:val="24"/>
        </w:rPr>
        <w:t>, Shanghai, China) on the CFX-Connect unit (Bio-Rad Laboratories, Hercules, CA) as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XYW5nPC9BdXRob3I+PFllYXI+MjAyMTwvWWVhcj48UmVj
TnVtPjU2PC9SZWNOdW0+PERpc3BsYXlUZXh0PjxzdHlsZSBmYWNlPSJzdXBlcnNjcmlwdCI+NTwv
c3R5bGU+PC9EaXNwbGF5VGV4dD48cmVjb3JkPjxyZWMtbnVtYmVyPjU2PC9yZWMtbnVtYmVyPjxm
b3JlaWduLWtleXM+PGtleSBhcHA9IkVOIiBkYi1pZD0iMHg5OWU1ZjJheHh6OWhldzB0N3gycjAx
c3Q1MnYweDlwcng5IiB0aW1lc3RhbXA9IjAiPjU2PC9rZXk+PC9mb3JlaWduLWtleXM+PHJlZi10
eXBlIG5hbWU9IkpvdXJuYWwgQXJ0aWNsZSI+MTc8L3JlZi10eXBlPjxjb250cmlidXRvcnM+PGF1
dGhvcnM+PGF1dGhvcj5XYW5nLCBYaTwvYXV0aG9yPjxhdXRob3I+WmhhbywgTGluZzwvYXV0aG9y
PjxhdXRob3I+V3UsIFhpYW94aW5nPC9hdXRob3I+PGF1dGhvcj5MdW8sIEh1YXhpdTwvYXV0aG9y
PjxhdXRob3I+V3UsIERpPC9hdXRob3I+PGF1dGhvcj5aaGFuZywgTWVuZzwvYXV0aG9yPjxhdXRo
b3I+WmhhbmcsIEppbmc8L2F1dGhvcj48YXV0aG9yPlBha3Zhc2EsIE1pa2hhaWw8L2F1dGhvcj48
YXV0aG9yPldhZ3N0YWZmLCBXaWxsaWFtPC9hdXRob3I+PGF1dGhvcj5IZSwgRmFuZzwvYXV0aG9y
PjxhdXRob3I+TWFvLCBZdWt1bjwvYXV0aG9yPjxhdXRob3I+WmhhbmcsIFlvbmd0YW88L2F1dGhv
cj48YXV0aG9yPk5pdSwgQ2hhbmdjaHVuPC9hdXRob3I+PGF1dGhvcj5XdSwgTWVuZzwvYXV0aG9y
PjxhdXRob3I+WmhhbywgWGlhPC9hdXRob3I+PGF1dGhvcj5XYW5nLCBIYW88L2F1dGhvcj48YXV0
aG9yPkh1YW5nLCBMaW5qdWFuPC9hdXRob3I+PGF1dGhvcj5TaGksIERleWFvPC9hdXRob3I+PGF1
dGhvcj5MaXUsIFFpbmc8L2F1dGhvcj48YXV0aG9yPk5pLCBOYTwvYXV0aG9yPjxhdXRob3I+RnUs
IEthaTwvYXV0aG9yPjxhdXRob3I+SHluZXMsIEtlbGx5PC9hdXRob3I+PGF1dGhvcj5TdHJlbHpv
dywgSmFzb248L2F1dGhvcj48YXV0aG9yPkVsIERhZnJhd3ksIE1vc3RhZmE8L2F1dGhvcj48YXV0
aG9yPkhlLCBUb25nLUNodWFuPC9hdXRob3I+PGF1dGhvcj5RaSwgSG9uZ2JvPC9hdXRob3I+PGF1
dGhvcj5aZW5nLCBab25neXVlPC9hdXRob3I+PC9hdXRob3JzPjwvY29udHJpYnV0b3JzPjx0aXRs
ZXM+PHRpdGxlPkRldmVsb3BtZW50IG9mIGEgc2ltcGxpZmllZCBhbmQgaW5leHBlbnNpdmUgUk5B
IGRlcGxldGlvbiBtZXRob2QgZm9yIHBsYXNtaWQgRE5BIHB1cmlmaWNhdGlvbiB1c2luZyBzaXpl
IHNlbGVjdGlvbiBtYWduZXRpYyBiZWFkcyAoU1NNQnMpPC90aXRsZT48c2Vjb25kYXJ5LXRpdGxl
PkdlbmVzICZhbXA7IERpc2Vhc2VzPC9zZWNvbmRhcnktdGl0bGU+PC90aXRsZXM+PHBhZ2VzPjI5
OC0zMDY8L3BhZ2VzPjx2b2x1bWU+ODwvdm9sdW1lPjxudW1iZXI+MzwvbnVtYmVyPjxrZXl3b3Jk
cz48a2V5d29yZD5HZW5lIGRlbGl2ZXJ5PC9rZXl3b3JkPjxrZXl3b3JkPkROQSB0cmFuc2ZlY3Rp
b248L2tleXdvcmQ+PGtleXdvcmQ+RE5BIHZhY2NpbmF0aW9uPC9rZXl3b3JkPjxrZXl3b3JkPlBs
YXNtaWQgRE5BIHB1cmlmaWNhdGlvbjwva2V5d29yZD48a2V5d29yZD5STkEgZGVwbGV0aW9uPC9r
ZXl3b3JkPjxrZXl3b3JkPlNpemUgc2VsZWN0aW9uIG1hZ25ldGljIGJlYWRzPC9rZXl3b3JkPjwv
a2V5d29yZHM+PGRhdGVzPjx5ZWFyPjIwMjE8L3llYXI+PHB1Yi1kYXRlcz48ZGF0ZT4yMDIxLTA1
PC9kYXRlPjwvcHViLWRhdGVzPjwvZGF0ZXM+PGlzYm4+MjM1Mi0zMDQyPC9pc2JuPjx1cmxzPjxw
ZGYtdXJscz48dXJsPkQ6XERlc2t0b3Bcc29mdHdhcmVcWm90ZXJvLTYuMC4yNlzmlofnjK5cc3Rv
cmFnZVw5RUNXTkQ2TFxXYW5nIOetiSAtIDIwMjEgLSBEZXZlbG9wbWVudCBvZiBhIHNpbXBsaWZp
ZWQgYW5kIGluZXhwZW5zaXZlIFJOQSBkZS5wZGY8L3VybD48L3BkZi11cmxzPjwvdXJscz48ZWxl
Y3Ryb25pYy1yZXNvdXJjZS1udW0+MTAuMTAxNi9qLmdlbmRpcy4yMDIwLjA0LjAxMzwvZWxlY3Ry
b25pYy1yZXNvdXJjZS1udW0+PHJlbW90ZS1kYXRhYmFzZS1uYW1lPlB1Yk1lZDwvcmVtb3RlLWRh
dGFiYXNlLW5hbWU+PGxhbmd1YWdlPmVuZzwvbGFuZ3VhZ2U+PC9yZWNvcmQ+PC9DaXRlPjwvRW5k
Tm90ZT5AAD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XYW5nPC9BdXRob3I+PFllYXI+MjAyMTwvWWVhcj48UmVj
TnVtPjU2PC9SZWNOdW0+PERpc3BsYXlUZXh0PjxzdHlsZSBmYWNlPSJzdXBlcnNjcmlwdCI+NTwv
c3R5bGU+PC9EaXNwbGF5VGV4dD48cmVjb3JkPjxyZWMtbnVtYmVyPjU2PC9yZWMtbnVtYmVyPjxm
b3JlaWduLWtleXM+PGtleSBhcHA9IkVOIiBkYi1pZD0iMHg5OWU1ZjJheHh6OWhldzB0N3gycjAx
c3Q1MnYweDlwcng5IiB0aW1lc3RhbXA9IjAiPjU2PC9rZXk+PC9mb3JlaWduLWtleXM+PHJlZi10
eXBlIG5hbWU9IkpvdXJuYWwgQXJ0aWNsZSI+MTc8L3JlZi10eXBlPjxjb250cmlidXRvcnM+PGF1
dGhvcnM+PGF1dGhvcj5XYW5nLCBYaTwvYXV0aG9yPjxhdXRob3I+WmhhbywgTGluZzwvYXV0aG9y
PjxhdXRob3I+V3UsIFhpYW94aW5nPC9hdXRob3I+PGF1dGhvcj5MdW8sIEh1YXhpdTwvYXV0aG9y
PjxhdXRob3I+V3UsIERpPC9hdXRob3I+PGF1dGhvcj5aaGFuZywgTWVuZzwvYXV0aG9yPjxhdXRo
b3I+WmhhbmcsIEppbmc8L2F1dGhvcj48YXV0aG9yPlBha3Zhc2EsIE1pa2hhaWw8L2F1dGhvcj48
YXV0aG9yPldhZ3N0YWZmLCBXaWxsaWFtPC9hdXRob3I+PGF1dGhvcj5IZSwgRmFuZzwvYXV0aG9y
PjxhdXRob3I+TWFvLCBZdWt1bjwvYXV0aG9yPjxhdXRob3I+WmhhbmcsIFlvbmd0YW88L2F1dGhv
cj48YXV0aG9yPk5pdSwgQ2hhbmdjaHVuPC9hdXRob3I+PGF1dGhvcj5XdSwgTWVuZzwvYXV0aG9y
PjxhdXRob3I+WmhhbywgWGlhPC9hdXRob3I+PGF1dGhvcj5XYW5nLCBIYW88L2F1dGhvcj48YXV0
aG9yPkh1YW5nLCBMaW5qdWFuPC9hdXRob3I+PGF1dGhvcj5TaGksIERleWFvPC9hdXRob3I+PGF1
dGhvcj5MaXUsIFFpbmc8L2F1dGhvcj48YXV0aG9yPk5pLCBOYTwvYXV0aG9yPjxhdXRob3I+RnUs
IEthaTwvYXV0aG9yPjxhdXRob3I+SHluZXMsIEtlbGx5PC9hdXRob3I+PGF1dGhvcj5TdHJlbHpv
dywgSmFzb248L2F1dGhvcj48YXV0aG9yPkVsIERhZnJhd3ksIE1vc3RhZmE8L2F1dGhvcj48YXV0
aG9yPkhlLCBUb25nLUNodWFuPC9hdXRob3I+PGF1dGhvcj5RaSwgSG9uZ2JvPC9hdXRob3I+PGF1
dGhvcj5aZW5nLCBab25neXVlPC9hdXRob3I+PC9hdXRob3JzPjwvY29udHJpYnV0b3JzPjx0aXRs
ZXM+PHRpdGxlPkRldmVsb3BtZW50IG9mIGEgc2ltcGxpZmllZCBhbmQgaW5leHBlbnNpdmUgUk5B
IGRlcGxldGlvbiBtZXRob2QgZm9yIHBsYXNtaWQgRE5BIHB1cmlmaWNhdGlvbiB1c2luZyBzaXpl
IHNlbGVjdGlvbiBtYWduZXRpYyBiZWFkcyAoU1NNQnMpPC90aXRsZT48c2Vjb25kYXJ5LXRpdGxl
PkdlbmVzICZhbXA7IERpc2Vhc2VzPC9zZWNvbmRhcnktdGl0bGU+PC90aXRsZXM+PHBhZ2VzPjI5
OC0zMDY8L3BhZ2VzPjx2b2x1bWU+ODwvdm9sdW1lPjxudW1iZXI+MzwvbnVtYmVyPjxrZXl3b3Jk
cz48a2V5d29yZD5HZW5lIGRlbGl2ZXJ5PC9rZXl3b3JkPjxrZXl3b3JkPkROQSB0cmFuc2ZlY3Rp
b248L2tleXdvcmQ+PGtleXdvcmQ+RE5BIHZhY2NpbmF0aW9uPC9rZXl3b3JkPjxrZXl3b3JkPlBs
YXNtaWQgRE5BIHB1cmlmaWNhdGlvbjwva2V5d29yZD48a2V5d29yZD5STkEgZGVwbGV0aW9uPC9r
ZXl3b3JkPjxrZXl3b3JkPlNpemUgc2VsZWN0aW9uIG1hZ25ldGljIGJlYWRzPC9rZXl3b3JkPjwv
a2V5d29yZHM+PGRhdGVzPjx5ZWFyPjIwMjE8L3llYXI+PHB1Yi1kYXRlcz48ZGF0ZT4yMDIxLTA1
PC9kYXRlPjwvcHViLWRhdGVzPjwvZGF0ZXM+PGlzYm4+MjM1Mi0zMDQyPC9pc2JuPjx1cmxzPjxw
ZGYtdXJscz48dXJsPkQ6XERlc2t0b3Bcc29mdHdhcmVcWm90ZXJvLTYuMC4yNlzmlofnjK5cc3Rv
cmFnZVw5RUNXTkQ2TFxXYW5nIOetiSAtIDIwMjEgLSBEZXZlbG9wbWVudCBvZiBhIHNpbXBsaWZp
ZWQgYW5kIGluZXhwZW5zaXZlIFJOQSBkZS5wZGY8L3VybD48L3BkZi11cmxzPjwvdXJscz48ZWxl
Y3Ryb25pYy1yZXNvdXJjZS1udW0+MTAuMTAxNi9qLmdlbmRpcy4yMDIwLjA0LjAxMzwvZWxlY3Ry
b25pYy1yZXNvdXJjZS1udW0+PHJlbW90ZS1kYXRhYmFzZS1uYW1lPlB1Yk1lZDwvcmVtb3RlLWRh
dGFiYXNlLW5hbWU+PGxhbmd1YWdlPmVuZzwvbGFuZ3VhZ2U+PC9yZWNvcmQ+PC9DaXRlPjwvRW5k
Tm90ZT5AAD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5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All </w:t>
      </w:r>
      <w:proofErr w:type="spellStart"/>
      <w:r>
        <w:rPr>
          <w:rFonts w:ascii="Arial" w:hAnsi="Arial" w:cs="Arial"/>
          <w:sz w:val="24"/>
        </w:rPr>
        <w:t>TqPCR</w:t>
      </w:r>
      <w:proofErr w:type="spellEnd"/>
      <w:r>
        <w:rPr>
          <w:rFonts w:ascii="Arial" w:hAnsi="Arial" w:cs="Arial"/>
          <w:sz w:val="24"/>
        </w:rPr>
        <w:t xml:space="preserve"> reactions were done in triplicate. </w:t>
      </w:r>
      <w:proofErr w:type="spellStart"/>
      <w:r>
        <w:rPr>
          <w:rFonts w:ascii="Arial" w:hAnsi="Arial" w:cs="Arial"/>
          <w:i/>
          <w:iCs/>
          <w:sz w:val="24"/>
        </w:rPr>
        <w:t>Gapdh</w:t>
      </w:r>
      <w:proofErr w:type="spellEnd"/>
      <w:r>
        <w:rPr>
          <w:rFonts w:ascii="Arial" w:hAnsi="Arial" w:cs="Arial"/>
          <w:sz w:val="24"/>
        </w:rPr>
        <w:t xml:space="preserve"> was used as a reference gene.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Quantification of gene expression was carried out by using the 2</w:t>
      </w:r>
      <w:r>
        <w:rPr>
          <w:rFonts w:ascii="Arial" w:hAnsi="Arial" w:cs="Arial"/>
          <w:sz w:val="24"/>
          <w:vertAlign w:val="superscript"/>
        </w:rPr>
        <w:t>-ΔΔCq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method as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TaHU8L0F1dGhvcj48WWVhcj4yMDE4PC9ZZWFyPjxSZWNO
dW0+NTI8L1JlY051bT48RGlzcGxheVRleHQ+PHN0eWxlIGZhY2U9InN1cGVyc2NyaXB0Ij42PC9z
dHlsZT48L0Rpc3BsYXlUZXh0PjxyZWNvcmQ+PHJlYy1udW1iZXI+NTI8L3JlYy1udW1iZXI+PGZv
cmVpZ24ta2V5cz48a2V5IGFwcD0iRU4iIGRiLWlkPSIweDk5ZTVmMmF4eHo5aGV3MHQ3eDJyMDFz
dDUydjB4OXByeDkiIHRpbWVzdGFtcD0iMCI+NTI8L2tleT48L2ZvcmVpZ24ta2V5cz48cmVmLXR5
cGUgbmFtZT0iSm91cm5hbCBBcnRpY2xlIj4xNzwvcmVmLXR5cGU+PGNvbnRyaWJ1dG9ycz48YXV0
aG9ycz48YXV0aG9yPlNodSwgWWk8L2F1dGhvcj48YXV0aG9yPld1LCBLZTwvYXV0aG9yPjxhdXRo
b3I+WmVuZywgWm9uZ3l1ZTwvYXV0aG9yPjxhdXRob3I+SHVhbmcsIFNoaWZlbmc8L2F1dGhvcj48
YXV0aG9yPkppLCBYaWFvanVhbjwvYXV0aG9yPjxhdXRob3I+WXVhbiwgQ2hlbmdmdTwvYXV0aG9y
PjxhdXRob3I+WmhhbmcsIExpbmdodWFuPC9hdXRob3I+PGF1dGhvcj5MaXUsIFdlaTwvYXV0aG9y
PjxhdXRob3I+SHVhbmcsIEJvPC9hdXRob3I+PGF1dGhvcj5GZW5nLCBZaXhpYW88L2F1dGhvcj48
YXV0aG9yPlpoYW5nLCBCbzwvYXV0aG9yPjxhdXRob3I+RGFpLCBaaGVuZ3l1PC9hdXRob3I+PGF1
dGhvcj5TaGVuLCBZaTwvYXV0aG9yPjxhdXRob3I+THVvLCBXZW5waW5nPC9hdXRob3I+PGF1dGhv
cj5XYW5nLCBYaTwvYXV0aG9yPjxhdXRob3I+TGl1LCBCbzwvYXV0aG9yPjxhdXRob3I+TGVpLCBZ
YW48L2F1dGhvcj48YXV0aG9yPlllLCBaaGVueXU8L2F1dGhvcj48YXV0aG9yPlpoYW8sIExpbmc8
L2F1dGhvcj48YXV0aG9yPkNhbywgRGFpZ3VpPC9hdXRob3I+PGF1dGhvcj5ZYW5nLCBMaWp1YW48
L2F1dGhvcj48YXV0aG9yPkNoZW4sIFhpYW48L2F1dGhvcj48YXV0aG9yPkx1dSwgSHVlIEguPC9h
dXRob3I+PGF1dGhvcj5SZWlkLCBSdXNzZWxsIFIuPC9hdXRob3I+PGF1dGhvcj5Xb2xmLCBKZW5u
aWZlciBNb3JpYXRpczwvYXV0aG9yPjxhdXRob3I+TGVlLCBNaWNoYWVsIEouPC9hdXRob3I+PGF1
dGhvcj5IZSwgVG9uZy1DaHVhbjwvYXV0aG9yPjwvYXV0aG9ycz48L2NvbnRyaWJ1dG9ycz48dGl0
bGVzPjx0aXRsZT5BIFNpbXBsaWZpZWQgU3lzdGVtIHRvIEV4cHJlc3MgQ2lyY3VsYXJpemVkIElu
aGliaXRvcnMgb2YgbWlSTkEgZm9yIFN0YWJsZSBhbmQgUG90ZW50IFN1cHByZXNzaW9uIG9mIG1p
Uk5BIEZ1bmN0aW9uczwvdGl0bGU+PHNlY29uZGFyeS10aXRsZT5Nb2xlY3VsYXIgVGhlcmFweS4g
TnVjbGVpYyBBY2lkczwvc2Vjb25kYXJ5LXRpdGxlPjwvdGl0bGVzPjxwYWdlcz41NTYtNTY3PC9w
YWdlcz48dm9sdW1lPjEzPC92b2x1bWU+PGtleXdvcmRzPjxrZXl3b3JkPmNpcmN1bGFyIFJOQTwv
a2V5d29yZD48a2V5d29yZD5jb21wZXRpbmcgZW5kb2dlbm91cyBSTkE8L2tleXdvcmQ+PGtleXdv
cmQ+bWljcm9STkE8L2tleXdvcmQ+PGtleXdvcmQ+bWlSTkE8L2tleXdvcmQ+PGtleXdvcmQ+bWlS
TkEgZGVjb3k8L2tleXdvcmQ+PGtleXdvcmQ+bWlSTkEgaW5oaWJpdG9yPC9rZXl3b3JkPjxrZXl3
b3JkPm1pUk5BIHNwb25nZTwva2V5d29yZD48a2V5d29yZD5ub25jb2RpbmcgUk5BPC9rZXl3b3Jk
PjxrZXl3b3JkPm9uY29taVI8L2tleXdvcmQ+PC9rZXl3b3Jkcz48ZGF0ZXM+PHllYXI+MjAxODwv
eWVhcj48cHViLWRhdGVzPjxkYXRlPjIwMTgtMTItMDc8L2RhdGU+PC9wdWItZGF0ZXM+PC9kYXRl
cz48aXNibj4yMTYyLTI1MzE8L2lzYm4+PHVybHM+PHBkZi11cmxzPjx1cmw+RDpcRGVza3RvcFxz
b2Z0d2FyZVxab3Rlcm8tNi4wLjI2XOaWh+eMrlxzdG9yYWdlXFVBNkJHWTk2XFNodSDnrYkgLSAy
MDE4IC0gQSBTaW1wbGlmaWVkIFN5c3RlbSB0byBFeHByZXNzIENpcmN1bGFyaXplZCBJbmhpYmku
cGRmPC91cmw+PC9wZGYtdXJscz48L3VybHM+PGVsZWN0cm9uaWMtcmVzb3VyY2UtbnVtPjEwLjEw
MTYvai5vbXRuLjIwMTguMDkuMDI1PC9lbGVjdHJvbmljLXJlc291cmNlLW51bT48cmVtb3RlLWRh
dGFiYXNlLW5hbWU+UHViTWVkPC9yZW1vdGUtZGF0YWJhc2UtbmFtZT48bGFuZ3VhZ2U+ZW5nPC9s
YW5ndWFnZT48L3JlY29yZD48L0NpdGU+PC9FbmROb3RlPgBAAA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TaHU8L0F1dGhvcj48WWVhcj4yMDE4PC9ZZWFyPjxSZWNO
dW0+NTI8L1JlY051bT48RGlzcGxheVRleHQ+PHN0eWxlIGZhY2U9InN1cGVyc2NyaXB0Ij42PC9z
dHlsZT48L0Rpc3BsYXlUZXh0PjxyZWNvcmQ+PHJlYy1udW1iZXI+NTI8L3JlYy1udW1iZXI+PGZv
cmVpZ24ta2V5cz48a2V5IGFwcD0iRU4iIGRiLWlkPSIweDk5ZTVmMmF4eHo5aGV3MHQ3eDJyMDFz
dDUydjB4OXByeDkiIHRpbWVzdGFtcD0iMCI+NTI8L2tleT48L2ZvcmVpZ24ta2V5cz48cmVmLXR5
cGUgbmFtZT0iSm91cm5hbCBBcnRpY2xlIj4xNzwvcmVmLXR5cGU+PGNvbnRyaWJ1dG9ycz48YXV0
aG9ycz48YXV0aG9yPlNodSwgWWk8L2F1dGhvcj48YXV0aG9yPld1LCBLZTwvYXV0aG9yPjxhdXRo
b3I+WmVuZywgWm9uZ3l1ZTwvYXV0aG9yPjxhdXRob3I+SHVhbmcsIFNoaWZlbmc8L2F1dGhvcj48
YXV0aG9yPkppLCBYaWFvanVhbjwvYXV0aG9yPjxhdXRob3I+WXVhbiwgQ2hlbmdmdTwvYXV0aG9y
PjxhdXRob3I+WmhhbmcsIExpbmdodWFuPC9hdXRob3I+PGF1dGhvcj5MaXUsIFdlaTwvYXV0aG9y
PjxhdXRob3I+SHVhbmcsIEJvPC9hdXRob3I+PGF1dGhvcj5GZW5nLCBZaXhpYW88L2F1dGhvcj48
YXV0aG9yPlpoYW5nLCBCbzwvYXV0aG9yPjxhdXRob3I+RGFpLCBaaGVuZ3l1PC9hdXRob3I+PGF1
dGhvcj5TaGVuLCBZaTwvYXV0aG9yPjxhdXRob3I+THVvLCBXZW5waW5nPC9hdXRob3I+PGF1dGhv
cj5XYW5nLCBYaTwvYXV0aG9yPjxhdXRob3I+TGl1LCBCbzwvYXV0aG9yPjxhdXRob3I+TGVpLCBZ
YW48L2F1dGhvcj48YXV0aG9yPlllLCBaaGVueXU8L2F1dGhvcj48YXV0aG9yPlpoYW8sIExpbmc8
L2F1dGhvcj48YXV0aG9yPkNhbywgRGFpZ3VpPC9hdXRob3I+PGF1dGhvcj5ZYW5nLCBMaWp1YW48
L2F1dGhvcj48YXV0aG9yPkNoZW4sIFhpYW48L2F1dGhvcj48YXV0aG9yPkx1dSwgSHVlIEguPC9h
dXRob3I+PGF1dGhvcj5SZWlkLCBSdXNzZWxsIFIuPC9hdXRob3I+PGF1dGhvcj5Xb2xmLCBKZW5u
aWZlciBNb3JpYXRpczwvYXV0aG9yPjxhdXRob3I+TGVlLCBNaWNoYWVsIEouPC9hdXRob3I+PGF1
dGhvcj5IZSwgVG9uZy1DaHVhbjwvYXV0aG9yPjwvYXV0aG9ycz48L2NvbnRyaWJ1dG9ycz48dGl0
bGVzPjx0aXRsZT5BIFNpbXBsaWZpZWQgU3lzdGVtIHRvIEV4cHJlc3MgQ2lyY3VsYXJpemVkIElu
aGliaXRvcnMgb2YgbWlSTkEgZm9yIFN0YWJsZSBhbmQgUG90ZW50IFN1cHByZXNzaW9uIG9mIG1p
Uk5BIEZ1bmN0aW9uczwvdGl0bGU+PHNlY29uZGFyeS10aXRsZT5Nb2xlY3VsYXIgVGhlcmFweS4g
TnVjbGVpYyBBY2lkczwvc2Vjb25kYXJ5LXRpdGxlPjwvdGl0bGVzPjxwYWdlcz41NTYtNTY3PC9w
YWdlcz48dm9sdW1lPjEzPC92b2x1bWU+PGtleXdvcmRzPjxrZXl3b3JkPmNpcmN1bGFyIFJOQTwv
a2V5d29yZD48a2V5d29yZD5jb21wZXRpbmcgZW5kb2dlbm91cyBSTkE8L2tleXdvcmQ+PGtleXdv
cmQ+bWljcm9STkE8L2tleXdvcmQ+PGtleXdvcmQ+bWlSTkE8L2tleXdvcmQ+PGtleXdvcmQ+bWlS
TkEgZGVjb3k8L2tleXdvcmQ+PGtleXdvcmQ+bWlSTkEgaW5oaWJpdG9yPC9rZXl3b3JkPjxrZXl3
b3JkPm1pUk5BIHNwb25nZTwva2V5d29yZD48a2V5d29yZD5ub25jb2RpbmcgUk5BPC9rZXl3b3Jk
PjxrZXl3b3JkPm9uY29taVI8L2tleXdvcmQ+PC9rZXl3b3Jkcz48ZGF0ZXM+PHllYXI+MjAxODwv
eWVhcj48cHViLWRhdGVzPjxkYXRlPjIwMTgtMTItMDc8L2RhdGU+PC9wdWItZGF0ZXM+PC9kYXRl
cz48aXNibj4yMTYyLTI1MzE8L2lzYm4+PHVybHM+PHBkZi11cmxzPjx1cmw+RDpcRGVza3RvcFxz
b2Z0d2FyZVxab3Rlcm8tNi4wLjI2XOaWh+eMrlxzdG9yYWdlXFVBNkJHWTk2XFNodSDnrYkgLSAy
MDE4IC0gQSBTaW1wbGlmaWVkIFN5c3RlbSB0byBFeHByZXNzIENpcmN1bGFyaXplZCBJbmhpYmku
cGRmPC91cmw+PC9wZGYtdXJscz48L3VybHM+PGVsZWN0cm9uaWMtcmVzb3VyY2UtbnVtPjEwLjEw
MTYvai5vbXRuLjIwMTguMDkuMDI1PC9lbGVjdHJvbmljLXJlc291cmNlLW51bT48cmVtb3RlLWRh
dGFiYXNlLW5hbWU+UHViTWVkPC9yZW1vdGUtZGF0YWJhc2UtbmFtZT48bGFuZ3VhZ2U+ZW5nPC9s
YW5ndWFnZT48L3JlY29yZD48L0NpdGU+PC9FbmROb3RlPgBAAA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6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</w:t>
      </w:r>
    </w:p>
    <w:p w14:paraId="46C43D9D" w14:textId="77777777" w:rsidR="00221E9F" w:rsidRDefault="00221E9F">
      <w:pPr>
        <w:ind w:left="1927" w:hangingChars="803" w:hanging="1927"/>
        <w:jc w:val="left"/>
        <w:rPr>
          <w:rFonts w:ascii="Arial" w:hAnsi="Arial" w:cs="Arial"/>
          <w:sz w:val="24"/>
        </w:rPr>
      </w:pPr>
    </w:p>
    <w:p w14:paraId="717C9ACE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Immunofluorescence (IF) staining</w:t>
      </w:r>
    </w:p>
    <w:p w14:paraId="544BCAD1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7AB0A909" w14:textId="7D62F89F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F staining was carried out as previously report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aaHU8L0F1dGhvcj48WWVhcj4yMDE5PC9ZZWFyPjxSZWNO
dW0+NDg8L1JlY051bT48RGlzcGxheVRleHQ+PHN0eWxlIGZhY2U9InN1cGVyc2NyaXB0Ij43PC9z
dHlsZT48L0Rpc3BsYXlUZXh0PjxyZWNvcmQ+PHJlYy1udW1iZXI+NDg8L3JlYy1udW1iZXI+PGZv
cmVpZ24ta2V5cz48a2V5IGFwcD0iRU4iIGRiLWlkPSIweDk5ZTVmMmF4eHo5aGV3MHQ3eDJyMDFz
dDUydjB4OXByeDkiIHRpbWVzdGFtcD0iMCI+NDg8L2tleT48L2ZvcmVpZ24ta2V5cz48cmVmLXR5
cGUgbmFtZT0iSm91cm5hbCBBcnRpY2xlIj4xNzwvcmVmLXR5cGU+PGNvbnRyaWJ1dG9ycz48YXV0
aG9ycz48YXV0aG9yPlpodSwgWWluZzwvYXV0aG9yPjxhdXRob3I+U2hpLCBRaW9uZzwvYXV0aG9y
PjxhdXRob3I+UGVuZywgUWk8L2F1dGhvcj48YXV0aG9yPkdhbywgWXVlPC9hdXRob3I+PGF1dGhv
cj5ZYW5nLCBUaW5nPC9hdXRob3I+PGF1dGhvcj5DaGVuZywgWXU8L2F1dGhvcj48YXV0aG9yPldh
bmcsIEhhbzwvYXV0aG9yPjxhdXRob3I+THVvLCBZZXRhbzwvYXV0aG9yPjxhdXRob3I+SHVhbmcs
IEFpbG9uZzwvYXV0aG9yPjxhdXRob3I+SGUsIFRvbmctQ2h1YW48L2F1dGhvcj48YXV0aG9yPkZh
biwgSmlhbWluZzwvYXV0aG9yPjwvYXV0aG9ycz48L2NvbnRyaWJ1dG9ycz48dGl0bGVzPjx0aXRs
ZT5BIHNpbXBsaWZpZWQgM0QgbGl2ZXIgbWljcm9zcGhlcmUgdGlzc3VlIGN1bHR1cmUgbW9kZWwg
Zm9yIGhlcGF0aWMgY2VsbCBzaWduYWxpbmcgYW5kIGRydWctaW5kdWNlZCBoZXBhdG90b3hpY2l0
eSBzdHVkaWVzPC90aXRsZT48c2Vjb25kYXJ5LXRpdGxlPkludGVybmF0aW9uYWwgSm91cm5hbCBv
ZiBNb2xlY3VsYXIgTWVkaWNpbmU8L3NlY29uZGFyeS10aXRsZT48L3RpdGxlcz48cGVyaW9kaWNh
bD48ZnVsbC10aXRsZT5JbnRlcm5hdGlvbmFsIEpvdXJuYWwgb2YgTW9sZWN1bGFyIE1lZGljaW5l
PC9mdWxsLXRpdGxlPjxhYmJyLTE+SW50LiBKLiBNb2wuIE1lZC48L2FiYnItMT48L3BlcmlvZGlj
YWw+PHBhZ2VzPjE2NTMtMTY2NjwvcGFnZXM+PHZvbHVtZT40NDwvdm9sdW1lPjxudW1iZXI+NTwv
bnVtYmVyPjxrZXl3b3Jkcz48a2V5d29yZD5BbmltYWxzPC9rZXl3b3JkPjxrZXl3b3JkPkh1bWFu
czwva2V5d29yZD48a2V5d29yZD5TaWduYWwgVHJhbnNkdWN0aW9uPC9rZXl3b3JkPjxrZXl3b3Jk
PkNlbGwgRGlmZmVyZW50aWF0aW9uPC9rZXl3b3JkPjxrZXl3b3JkPkdyb3d0aCBEaWZmZXJlbnRp
YXRpb24gRmFjdG9yIDI8L2tleXdvcmQ+PGtleXdvcmQ+SEVLMjkzIENlbGxzPC9rZXl3b3JkPjxr
ZXl3b3JkPkNlbGwgTGluZSwgVHVtb3I8L2tleXdvcmQ+PGtleXdvcmQ+TWljZTwva2V5d29yZD48
a2V5d29yZD5DZWxscywgQ3VsdHVyZWQ8L2tleXdvcmQ+PGtleXdvcmQ+TWljZSwgSW5icmVkIEM1
N0JMPC9rZXl3b3JkPjxrZXl3b3JkPlVwLVJlZ3VsYXRpb248L2tleXdvcmQ+PGtleXdvcmQ+R2Vu
ZSBFeHByZXNzaW9uPC9rZXl3b3JkPjxrZXl3b3JkPkxpdmVyPC9rZXl3b3JkPjxrZXl3b3JkPkhl
cGF0b2N5dGVzPC9rZXl3b3JkPjxrZXl3b3JkPkNlbGwgQ3VsdHVyZSBUZWNobmlxdWVzPC9rZXl3
b3JkPjxrZXl3b3JkPkNhdHRsZTwva2V5d29yZD48a2V5d29yZD5DaGVtaWNhbCBhbmQgRHJ1ZyBJ
bmR1Y2VkIExpdmVyIEluanVyeTwva2V5d29yZD48a2V5d29yZD5Eb3duLVJlZ3VsYXRpb248L2tl
eXdvcmQ+PGtleXdvcmQ+SENUMTE2IENlbGxzPC9rZXl3b3JkPjxrZXl3b3JkPkluZG9jeWFuaW5l
IEdyZWVuPC9rZXl3b3JkPjxrZXl3b3JkPk1pY3Jvc3BoZXJlczwva2V5d29yZD48L2tleXdvcmRz
PjxkYXRlcz48eWVhcj4yMDE5PC95ZWFyPjxwdWItZGF0ZXM+PGRhdGU+MjAxOS0xMTwvZGF0ZT48
L3B1Yi1kYXRlcz48L2RhdGVzPjxpc2JuPjE3OTEtMjQ0WDwvaXNibj48dXJscz48cGRmLXVybHM+
PHVybD5EOlxEZXNrdG9wXHNvZnR3YXJlXFpvdGVyby02LjAuMjZc5paH54yuXHN0b3JhZ2VcQ0lJ
NjRSOFBcWmh1IOetiSAtIDIwMTkgLSBBIHNpbXBsaWZpZWQgM0QgbGl2ZXIgbWljcm9zcGhlcmUg
dGlzc3VlIGN1bHR1cmUgbS5wZGY8L3VybD48L3BkZi11cmxzPjwvdXJscz48ZWxlY3Ryb25pYy1y
ZXNvdXJjZS1udW0+MTAuMzg5Mi9pam1tLjIwMTkuNDMyMTwvZWxlY3Ryb25pYy1yZXNvdXJjZS1u
dW0+PHJlbW90ZS1kYXRhYmFzZS1uYW1lPlB1Yk1lZDwvcmVtb3RlLWRhdGFiYXNlLW5hbWU+PGxh
bmd1YWdlPmVuZzwvbGFuZ3VhZ2U+PC9yZWNvcmQ+PC9DaXRlPjwvRW5kTm90ZT5AAD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aaHU8L0F1dGhvcj48WWVhcj4yMDE5PC9ZZWFyPjxSZWNO
dW0+NDg8L1JlY051bT48RGlzcGxheVRleHQ+PHN0eWxlIGZhY2U9InN1cGVyc2NyaXB0Ij43PC9z
dHlsZT48L0Rpc3BsYXlUZXh0PjxyZWNvcmQ+PHJlYy1udW1iZXI+NDg8L3JlYy1udW1iZXI+PGZv
cmVpZ24ta2V5cz48a2V5IGFwcD0iRU4iIGRiLWlkPSIweDk5ZTVmMmF4eHo5aGV3MHQ3eDJyMDFz
dDUydjB4OXByeDkiIHRpbWVzdGFtcD0iMCI+NDg8L2tleT48L2ZvcmVpZ24ta2V5cz48cmVmLXR5
cGUgbmFtZT0iSm91cm5hbCBBcnRpY2xlIj4xNzwvcmVmLXR5cGU+PGNvbnRyaWJ1dG9ycz48YXV0
aG9ycz48YXV0aG9yPlpodSwgWWluZzwvYXV0aG9yPjxhdXRob3I+U2hpLCBRaW9uZzwvYXV0aG9y
PjxhdXRob3I+UGVuZywgUWk8L2F1dGhvcj48YXV0aG9yPkdhbywgWXVlPC9hdXRob3I+PGF1dGhv
cj5ZYW5nLCBUaW5nPC9hdXRob3I+PGF1dGhvcj5DaGVuZywgWXU8L2F1dGhvcj48YXV0aG9yPldh
bmcsIEhhbzwvYXV0aG9yPjxhdXRob3I+THVvLCBZZXRhbzwvYXV0aG9yPjxhdXRob3I+SHVhbmcs
IEFpbG9uZzwvYXV0aG9yPjxhdXRob3I+SGUsIFRvbmctQ2h1YW48L2F1dGhvcj48YXV0aG9yPkZh
biwgSmlhbWluZzwvYXV0aG9yPjwvYXV0aG9ycz48L2NvbnRyaWJ1dG9ycz48dGl0bGVzPjx0aXRs
ZT5BIHNpbXBsaWZpZWQgM0QgbGl2ZXIgbWljcm9zcGhlcmUgdGlzc3VlIGN1bHR1cmUgbW9kZWwg
Zm9yIGhlcGF0aWMgY2VsbCBzaWduYWxpbmcgYW5kIGRydWctaW5kdWNlZCBoZXBhdG90b3hpY2l0
eSBzdHVkaWVzPC90aXRsZT48c2Vjb25kYXJ5LXRpdGxlPkludGVybmF0aW9uYWwgSm91cm5hbCBv
ZiBNb2xlY3VsYXIgTWVkaWNpbmU8L3NlY29uZGFyeS10aXRsZT48L3RpdGxlcz48cGVyaW9kaWNh
bD48ZnVsbC10aXRsZT5JbnRlcm5hdGlvbmFsIEpvdXJuYWwgb2YgTW9sZWN1bGFyIE1lZGljaW5l
PC9mdWxsLXRpdGxlPjxhYmJyLTE+SW50LiBKLiBNb2wuIE1lZC48L2FiYnItMT48L3BlcmlvZGlj
YWw+PHBhZ2VzPjE2NTMtMTY2NjwvcGFnZXM+PHZvbHVtZT40NDwvdm9sdW1lPjxudW1iZXI+NTwv
bnVtYmVyPjxrZXl3b3Jkcz48a2V5d29yZD5BbmltYWxzPC9rZXl3b3JkPjxrZXl3b3JkPkh1bWFu
czwva2V5d29yZD48a2V5d29yZD5TaWduYWwgVHJhbnNkdWN0aW9uPC9rZXl3b3JkPjxrZXl3b3Jk
PkNlbGwgRGlmZmVyZW50aWF0aW9uPC9rZXl3b3JkPjxrZXl3b3JkPkdyb3d0aCBEaWZmZXJlbnRp
YXRpb24gRmFjdG9yIDI8L2tleXdvcmQ+PGtleXdvcmQ+SEVLMjkzIENlbGxzPC9rZXl3b3JkPjxr
ZXl3b3JkPkNlbGwgTGluZSwgVHVtb3I8L2tleXdvcmQ+PGtleXdvcmQ+TWljZTwva2V5d29yZD48
a2V5d29yZD5DZWxscywgQ3VsdHVyZWQ8L2tleXdvcmQ+PGtleXdvcmQ+TWljZSwgSW5icmVkIEM1
N0JMPC9rZXl3b3JkPjxrZXl3b3JkPlVwLVJlZ3VsYXRpb248L2tleXdvcmQ+PGtleXdvcmQ+R2Vu
ZSBFeHByZXNzaW9uPC9rZXl3b3JkPjxrZXl3b3JkPkxpdmVyPC9rZXl3b3JkPjxrZXl3b3JkPkhl
cGF0b2N5dGVzPC9rZXl3b3JkPjxrZXl3b3JkPkNlbGwgQ3VsdHVyZSBUZWNobmlxdWVzPC9rZXl3
b3JkPjxrZXl3b3JkPkNhdHRsZTwva2V5d29yZD48a2V5d29yZD5DaGVtaWNhbCBhbmQgRHJ1ZyBJ
bmR1Y2VkIExpdmVyIEluanVyeTwva2V5d29yZD48a2V5d29yZD5Eb3duLVJlZ3VsYXRpb248L2tl
eXdvcmQ+PGtleXdvcmQ+SENUMTE2IENlbGxzPC9rZXl3b3JkPjxrZXl3b3JkPkluZG9jeWFuaW5l
IEdyZWVuPC9rZXl3b3JkPjxrZXl3b3JkPk1pY3Jvc3BoZXJlczwva2V5d29yZD48L2tleXdvcmRz
PjxkYXRlcz48eWVhcj4yMDE5PC95ZWFyPjxwdWItZGF0ZXM+PGRhdGU+MjAxOS0xMTwvZGF0ZT48
L3B1Yi1kYXRlcz48L2RhdGVzPjxpc2JuPjE3OTEtMjQ0WDwvaXNibj48dXJscz48cGRmLXVybHM+
PHVybD5EOlxEZXNrdG9wXHNvZnR3YXJlXFpvdGVyby02LjAuMjZc5paH54yuXHN0b3JhZ2VcQ0lJ
NjRSOFBcWmh1IOetiSAtIDIwMTkgLSBBIHNpbXBsaWZpZWQgM0QgbGl2ZXIgbWljcm9zcGhlcmUg
dGlzc3VlIGN1bHR1cmUgbS5wZGY8L3VybD48L3BkZi11cmxzPjwvdXJscz48ZWxlY3Ryb25pYy1y
ZXNvdXJjZS1udW0+MTAuMzg5Mi9pam1tLjIwMTkuNDMyMTwvZWxlY3Ryb25pYy1yZXNvdXJjZS1u
dW0+PHJlbW90ZS1kYXRhYmFzZS1uYW1lPlB1Yk1lZDwvcmVtb3RlLWRhdGFiYXNlLW5hbWU+PGxh
bmd1YWdlPmVuZzwvbGFuZ3VhZ2U+PC9yZWNvcmQ+PC9DaXRlPjwvRW5kTm90ZT5AAD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7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For ECM staining, t</w:t>
      </w:r>
      <w:r>
        <w:rPr>
          <w:rFonts w:ascii="Arial" w:hAnsi="Arial" w:cs="Arial"/>
          <w:sz w:val="24"/>
        </w:rPr>
        <w:t xml:space="preserve">he </w:t>
      </w:r>
      <w:proofErr w:type="spellStart"/>
      <w:r>
        <w:rPr>
          <w:rFonts w:ascii="Arial" w:hAnsi="Arial" w:cs="Arial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were seeded in 24-well cell culture plates onto coverslips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>treated with different conditions</w:t>
      </w:r>
      <w:r>
        <w:rPr>
          <w:rFonts w:ascii="Arial" w:hAnsi="Arial" w:cs="Arial" w:hint="eastAsia"/>
          <w:sz w:val="24"/>
        </w:rPr>
        <w:t xml:space="preserve"> and </w:t>
      </w:r>
      <w:r>
        <w:rPr>
          <w:rFonts w:ascii="Arial" w:hAnsi="Arial" w:cs="Arial"/>
          <w:sz w:val="24"/>
        </w:rPr>
        <w:t>the cells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were removed after 7 days of cell culture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followed by being fixed with 4% paraformaldehyde at RT for </w:t>
      </w:r>
      <w:r>
        <w:rPr>
          <w:rFonts w:ascii="Arial" w:hAnsi="Arial" w:cs="Arial" w:hint="eastAsia"/>
          <w:sz w:val="24"/>
        </w:rPr>
        <w:t>2</w:t>
      </w:r>
      <w:r>
        <w:rPr>
          <w:rFonts w:ascii="Arial" w:hAnsi="Arial" w:cs="Arial"/>
          <w:sz w:val="24"/>
        </w:rPr>
        <w:t>0 min and blocked with 5% bovine serum albumin (BSA) for 30 min at RT.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The coverslips were incubated with the primary antibodies against</w:t>
      </w:r>
      <w:r w:rsidR="00651EA2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 w:hint="eastAsia"/>
          <w:sz w:val="24"/>
        </w:rPr>
        <w:t>FN-1</w:t>
      </w:r>
      <w:r>
        <w:rPr>
          <w:rFonts w:ascii="Arial" w:hAnsi="Arial" w:cs="Arial"/>
          <w:sz w:val="24"/>
        </w:rPr>
        <w:t xml:space="preserve"> (1:50; Abcam; Cat. No. EPR23110-46), </w:t>
      </w:r>
      <w:r>
        <w:rPr>
          <w:rFonts w:ascii="Arial" w:hAnsi="Arial" w:cs="Arial" w:hint="eastAsia"/>
          <w:sz w:val="24"/>
        </w:rPr>
        <w:t>FIB</w:t>
      </w:r>
      <w:r>
        <w:rPr>
          <w:rFonts w:ascii="Arial" w:hAnsi="Arial" w:cs="Arial"/>
          <w:sz w:val="24"/>
        </w:rPr>
        <w:t xml:space="preserve"> (1:1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 xml:space="preserve">; Cat. No. 20645-1-AP), COL1A2 (1:3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 xml:space="preserve">; Cat. No. 14695-1-AP), COL3A1 (1:3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 xml:space="preserve">; Cat. No. 22734-1-AP), SPARC (1:5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 xml:space="preserve">; Cat. No. 15274-1-AP), TSP (1:1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; Cat. No. 18304-1-AP)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TNC (1:1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>; Cat. No. 67710-1-Ig)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overnight at 4</w:t>
      </w:r>
      <w:r>
        <w:rPr>
          <w:rFonts w:ascii="Arial" w:eastAsia="宋体" w:hAnsi="Arial" w:cs="Arial"/>
          <w:sz w:val="24"/>
        </w:rPr>
        <w:t>°</w:t>
      </w:r>
      <w:r>
        <w:rPr>
          <w:rFonts w:ascii="Arial" w:hAnsi="Arial" w:cs="Arial"/>
          <w:sz w:val="24"/>
        </w:rPr>
        <w:t>C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After being washed, th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ECM coverslips were incubated with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CoraLite488-conjugated goat anti-rabbit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IgG(H+L)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eastAsia="宋体" w:hAnsi="Arial" w:cs="Arial"/>
          <w:color w:val="212121"/>
          <w:sz w:val="24"/>
          <w:shd w:val="clear" w:color="auto" w:fill="FFFFFF"/>
        </w:rPr>
        <w:t xml:space="preserve">(1:200; </w:t>
      </w:r>
      <w:proofErr w:type="spellStart"/>
      <w:r>
        <w:rPr>
          <w:rFonts w:ascii="Arial" w:eastAsia="宋体" w:hAnsi="Arial" w:cs="Arial"/>
          <w:color w:val="212121"/>
          <w:sz w:val="24"/>
          <w:shd w:val="clear" w:color="auto" w:fill="FFFFFF"/>
        </w:rPr>
        <w:t>Proteintech</w:t>
      </w:r>
      <w:proofErr w:type="spellEnd"/>
      <w:r>
        <w:rPr>
          <w:rFonts w:ascii="Arial" w:eastAsia="宋体" w:hAnsi="Arial" w:cs="Arial"/>
          <w:color w:val="212121"/>
          <w:sz w:val="24"/>
          <w:shd w:val="clear" w:color="auto" w:fill="FFFFFF"/>
        </w:rPr>
        <w:t xml:space="preserve">; </w:t>
      </w:r>
      <w:r>
        <w:rPr>
          <w:rFonts w:ascii="Arial" w:hAnsi="Arial" w:cs="Arial"/>
          <w:sz w:val="24"/>
        </w:rPr>
        <w:t xml:space="preserve">Cat. No. </w:t>
      </w:r>
      <w:r>
        <w:rPr>
          <w:rFonts w:ascii="Arial" w:eastAsia="宋体" w:hAnsi="Arial" w:cs="Arial"/>
          <w:color w:val="212121"/>
          <w:sz w:val="24"/>
          <w:shd w:val="clear" w:color="auto" w:fill="FFFFFF"/>
        </w:rPr>
        <w:t>SA00013-2)</w:t>
      </w:r>
      <w:r>
        <w:rPr>
          <w:rFonts w:ascii="Arial" w:hAnsi="Arial" w:cs="Arial" w:hint="eastAsia"/>
          <w:sz w:val="24"/>
        </w:rPr>
        <w:t>,</w:t>
      </w:r>
      <w:r>
        <w:rPr>
          <w:rFonts w:ascii="Arial" w:hAnsi="Arial" w:cs="Arial"/>
          <w:sz w:val="24"/>
        </w:rPr>
        <w:t xml:space="preserve"> Multi-</w:t>
      </w:r>
      <w:proofErr w:type="spellStart"/>
      <w:r>
        <w:rPr>
          <w:rFonts w:ascii="Arial" w:hAnsi="Arial" w:cs="Arial"/>
          <w:sz w:val="24"/>
        </w:rPr>
        <w:t>rAb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CoraLite</w:t>
      </w:r>
      <w:proofErr w:type="spellEnd"/>
      <w:r>
        <w:rPr>
          <w:rFonts w:ascii="Arial" w:hAnsi="Arial" w:cs="Arial"/>
          <w:sz w:val="24"/>
        </w:rPr>
        <w:t>® Plus 488-</w:t>
      </w:r>
      <w:r>
        <w:rPr>
          <w:rFonts w:ascii="Arial" w:hAnsi="Arial" w:cs="Arial" w:hint="eastAsia"/>
          <w:sz w:val="24"/>
        </w:rPr>
        <w:t>g</w:t>
      </w:r>
      <w:r>
        <w:rPr>
          <w:rFonts w:ascii="Arial" w:hAnsi="Arial" w:cs="Arial"/>
          <w:sz w:val="24"/>
        </w:rPr>
        <w:t xml:space="preserve">oat </w:t>
      </w:r>
      <w:r>
        <w:rPr>
          <w:rFonts w:ascii="Arial" w:hAnsi="Arial" w:cs="Arial" w:hint="eastAsia"/>
          <w:sz w:val="24"/>
        </w:rPr>
        <w:t>a</w:t>
      </w:r>
      <w:r>
        <w:rPr>
          <w:rFonts w:ascii="Arial" w:hAnsi="Arial" w:cs="Arial"/>
          <w:sz w:val="24"/>
        </w:rPr>
        <w:t>nti-</w:t>
      </w:r>
      <w:r>
        <w:rPr>
          <w:rFonts w:ascii="Arial" w:hAnsi="Arial" w:cs="Arial" w:hint="eastAsia"/>
          <w:sz w:val="24"/>
        </w:rPr>
        <w:t>m</w:t>
      </w:r>
      <w:r>
        <w:rPr>
          <w:rFonts w:ascii="Arial" w:hAnsi="Arial" w:cs="Arial"/>
          <w:sz w:val="24"/>
        </w:rPr>
        <w:t xml:space="preserve">ouse </w:t>
      </w:r>
      <w:r>
        <w:rPr>
          <w:rFonts w:ascii="Arial" w:hAnsi="Arial" w:cs="Arial" w:hint="eastAsia"/>
          <w:sz w:val="24"/>
        </w:rPr>
        <w:t>r</w:t>
      </w:r>
      <w:r>
        <w:rPr>
          <w:rFonts w:ascii="Arial" w:hAnsi="Arial" w:cs="Arial"/>
          <w:sz w:val="24"/>
        </w:rPr>
        <w:t xml:space="preserve">ecombinant </w:t>
      </w:r>
      <w:r>
        <w:rPr>
          <w:rFonts w:ascii="Arial" w:hAnsi="Arial" w:cs="Arial" w:hint="eastAsia"/>
          <w:sz w:val="24"/>
        </w:rPr>
        <w:t>s</w:t>
      </w:r>
      <w:r>
        <w:rPr>
          <w:rFonts w:ascii="Arial" w:hAnsi="Arial" w:cs="Arial"/>
          <w:sz w:val="24"/>
        </w:rPr>
        <w:t xml:space="preserve">econdary </w:t>
      </w:r>
      <w:r>
        <w:rPr>
          <w:rFonts w:ascii="Arial" w:hAnsi="Arial" w:cs="Arial" w:hint="eastAsia"/>
          <w:sz w:val="24"/>
        </w:rPr>
        <w:t>a</w:t>
      </w:r>
      <w:r>
        <w:rPr>
          <w:rFonts w:ascii="Arial" w:hAnsi="Arial" w:cs="Arial"/>
          <w:sz w:val="24"/>
        </w:rPr>
        <w:t xml:space="preserve">ntibody (H+L) (1:2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 xml:space="preserve">; </w:t>
      </w:r>
      <w:bookmarkStart w:id="5" w:name="OLE_LINK25"/>
      <w:r>
        <w:rPr>
          <w:rFonts w:ascii="Arial" w:hAnsi="Arial" w:cs="Arial"/>
          <w:sz w:val="24"/>
        </w:rPr>
        <w:t>Cat. No. RGAM002</w:t>
      </w:r>
      <w:bookmarkEnd w:id="5"/>
      <w:r>
        <w:rPr>
          <w:rFonts w:ascii="Arial" w:hAnsi="Arial" w:cs="Arial"/>
          <w:sz w:val="24"/>
        </w:rPr>
        <w:t xml:space="preserve">) or CoraLite647-conjugated </w:t>
      </w:r>
      <w:r>
        <w:rPr>
          <w:rFonts w:ascii="Arial" w:hAnsi="Arial" w:cs="Arial"/>
          <w:sz w:val="24"/>
        </w:rPr>
        <w:lastRenderedPageBreak/>
        <w:t xml:space="preserve">goat anti-rabbit IgG(H+L) (1:200; </w:t>
      </w:r>
      <w:proofErr w:type="spellStart"/>
      <w:r>
        <w:rPr>
          <w:rFonts w:ascii="Arial" w:hAnsi="Arial" w:cs="Arial"/>
          <w:sz w:val="24"/>
        </w:rPr>
        <w:t>Proteintech</w:t>
      </w:r>
      <w:proofErr w:type="spellEnd"/>
      <w:r>
        <w:rPr>
          <w:rFonts w:ascii="Arial" w:hAnsi="Arial" w:cs="Arial"/>
          <w:sz w:val="24"/>
        </w:rPr>
        <w:t xml:space="preserve">; Cat. No. </w:t>
      </w:r>
      <w:bookmarkStart w:id="6" w:name="OLE_LINK24"/>
      <w:r>
        <w:rPr>
          <w:rFonts w:ascii="Arial" w:hAnsi="Arial" w:cs="Arial"/>
          <w:sz w:val="24"/>
        </w:rPr>
        <w:t>SA00014-9</w:t>
      </w:r>
      <w:bookmarkEnd w:id="6"/>
      <w:r>
        <w:rPr>
          <w:rFonts w:ascii="Arial" w:hAnsi="Arial" w:cs="Arial"/>
          <w:sz w:val="24"/>
        </w:rPr>
        <w:t>) for 2 h at RT. The nuclei were counterstained with DAPI (10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µg/mL). Minus primary antibody or control IgG was used as a negative control. IF results were recorded by using a laser confocal microscope (Leica TCS SP8). </w:t>
      </w:r>
    </w:p>
    <w:p w14:paraId="6651BACC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6878201D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P</w:t>
      </w:r>
      <w:r>
        <w:rPr>
          <w:rFonts w:ascii="Arial" w:hAnsi="Arial" w:cs="Arial"/>
          <w:b/>
          <w:bCs/>
          <w:sz w:val="24"/>
        </w:rPr>
        <w:t>halloidin staining</w:t>
      </w:r>
    </w:p>
    <w:p w14:paraId="6374E9FA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1740F5D0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he </w:t>
      </w:r>
      <w:proofErr w:type="spellStart"/>
      <w:r>
        <w:rPr>
          <w:rFonts w:ascii="Arial" w:hAnsi="Arial" w:cs="Arial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were seeded in 24-well plates onto coverslips and treated with different conditions, followed by being fixed with 4% paraformaldehyde at RT for </w:t>
      </w:r>
      <w:r>
        <w:rPr>
          <w:rFonts w:ascii="Arial" w:hAnsi="Arial" w:cs="Arial" w:hint="eastAsia"/>
          <w:sz w:val="24"/>
        </w:rPr>
        <w:t>2</w:t>
      </w:r>
      <w:r>
        <w:rPr>
          <w:rFonts w:ascii="Arial" w:hAnsi="Arial" w:cs="Arial"/>
          <w:sz w:val="24"/>
        </w:rPr>
        <w:t xml:space="preserve">0 min, treated with 0.4% Triton X-100 for 10 min and YF®488-Phalloidin (1:100; </w:t>
      </w:r>
      <w:proofErr w:type="spellStart"/>
      <w:r>
        <w:rPr>
          <w:rFonts w:ascii="Arial" w:hAnsi="Arial" w:cs="Arial"/>
          <w:sz w:val="24"/>
        </w:rPr>
        <w:t>UElandy</w:t>
      </w:r>
      <w:proofErr w:type="spellEnd"/>
      <w:r>
        <w:rPr>
          <w:rFonts w:ascii="Arial" w:hAnsi="Arial" w:cs="Arial"/>
          <w:sz w:val="24"/>
        </w:rPr>
        <w:t xml:space="preserve">; Cat. No. YP0059S) for 20 min at RT. The nuclei were counterstained with DAPI (10 </w:t>
      </w:r>
      <w:proofErr w:type="spellStart"/>
      <w:r>
        <w:rPr>
          <w:rFonts w:ascii="Arial" w:hAnsi="Arial" w:cs="Arial"/>
          <w:sz w:val="24"/>
        </w:rPr>
        <w:t>μg</w:t>
      </w:r>
      <w:proofErr w:type="spellEnd"/>
      <w:r>
        <w:rPr>
          <w:rFonts w:ascii="Arial" w:hAnsi="Arial" w:cs="Arial"/>
          <w:sz w:val="24"/>
        </w:rPr>
        <w:t>/mL). Fluorescence signals were recorded by using a laser confocal microscope (Leica TCS SP8).</w:t>
      </w:r>
    </w:p>
    <w:p w14:paraId="3222E5CF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7FD70758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Construction and amplification of recombinant adenoviruses</w:t>
      </w:r>
    </w:p>
    <w:p w14:paraId="7741B04E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2E158B8F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ll recombinant adenoviruses used in this study, Ad-RFP, Ad-TGF-β</w:t>
      </w:r>
      <w:r>
        <w:rPr>
          <w:rFonts w:ascii="Arial" w:hAnsi="Arial" w:cs="Arial" w:hint="eastAsia"/>
          <w:sz w:val="24"/>
        </w:rPr>
        <w:t xml:space="preserve"> a</w:t>
      </w:r>
      <w:r>
        <w:rPr>
          <w:rFonts w:ascii="Arial" w:hAnsi="Arial" w:cs="Arial"/>
          <w:sz w:val="24"/>
        </w:rPr>
        <w:t xml:space="preserve">nd Ad-simEn1 were generated by using the </w:t>
      </w:r>
      <w:proofErr w:type="spellStart"/>
      <w:r>
        <w:rPr>
          <w:rFonts w:ascii="Arial" w:hAnsi="Arial" w:cs="Arial"/>
          <w:sz w:val="24"/>
        </w:rPr>
        <w:t>AdEasy</w:t>
      </w:r>
      <w:proofErr w:type="spellEnd"/>
      <w:r>
        <w:rPr>
          <w:rFonts w:ascii="Arial" w:hAnsi="Arial" w:cs="Arial"/>
          <w:sz w:val="24"/>
        </w:rPr>
        <w:t xml:space="preserve"> technology as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MZWU8L0F1dGhvcj48WWVhcj4yMDE3PC9ZZWFyPjxSZWNO
dW0+MTUzPC9SZWNOdW0+PERpc3BsYXlUZXh0PjxzdHlsZSBmYWNlPSJzdXBlcnNjcmlwdCI+ODwv
c3R5bGU+PC9EaXNwbGF5VGV4dD48cmVjb3JkPjxyZWMtbnVtYmVyPjE1MzwvcmVjLW51bWJlcj48
Zm9yZWlnbi1rZXlzPjxrZXkgYXBwPSJFTiIgZGItaWQ9IjB4OTllNWYyYXh4ejloZXcwdDd4MnIw
MXN0NTJ2MHg5cHJ4OSIgdGltZXN0YW1wPSIwIj4xNTM8L2tleT48L2ZvcmVpZ24ta2V5cz48cmVm
LXR5cGUgbmFtZT0iSm91cm5hbCBBcnRpY2xlIj4xNzwvcmVmLXR5cGU+PGNvbnRyaWJ1dG9ycz48
YXV0aG9ycz48YXV0aG9yPkxlZSwgQ29keSBTLjwvYXV0aG9yPjxhdXRob3I+QmlzaG9wLCBFbGxp
b3QgUy48L2F1dGhvcj48YXV0aG9yPlpoYW5nLCBSdXlpPC9hdXRob3I+PGF1dGhvcj5ZdSwgWGlu
eWk8L2F1dGhvcj48YXV0aG9yPkZhcmluYSwgRXZhbiBNLjwvYXV0aG9yPjxhdXRob3I+WWFuLCBT
aHVqdWFuPC9hdXRob3I+PGF1dGhvcj5aaGFvLCBDaGVuPC9hdXRob3I+PGF1dGhvcj5aaGVuZywg
Wm9uZ3l1ZTwvYXV0aG9yPjxhdXRob3I+U2h1LCBZaTwvYXV0aG9yPjxhdXRob3I+V3UsIFhpbmd5
ZTwvYXV0aG9yPjxhdXRob3I+TGVpLCBKaWF5YW48L2F1dGhvcj48YXV0aG9yPkxpLCBZYXNoYTwv
YXV0aG9yPjxhdXRob3I+WmhhbmcsIFdlbndlbjwvYXV0aG9yPjxhdXRob3I+WWFuZywgQ2hhbzwv
YXV0aG9yPjxhdXRob3I+V3UsIEtlPC9hdXRob3I+PGF1dGhvcj5XdSwgWWluZzwvYXV0aG9yPjxh
dXRob3I+SG8sIFNoZXJ3aW48L2F1dGhvcj48YXV0aG9yPkF0aGl2aXJhaGFtLCBBcmF2aW5kPC9h
dXRob3I+PGF1dGhvcj5MZWUsIE1pY2hhZWwgSi48L2F1dGhvcj48YXV0aG9yPldvbGYsIEplbm5p
ZmVyIE1vcmlhdGlzPC9hdXRob3I+PGF1dGhvcj5SZWlkLCBSdXNzZWxsIFIuPC9hdXRob3I+PGF1
dGhvcj5IZSwgVG9uZy1DaHVhbjwvYXV0aG9yPjwvYXV0aG9ycz48L2NvbnRyaWJ1dG9ycz48dGl0
bGVzPjx0aXRsZT5BZGVub3ZpcnVzLU1lZGlhdGVkIEdlbmUgRGVsaXZlcnk6IFBvdGVudGlhbCBB
cHBsaWNhdGlvbnMgZm9yIEdlbmUgYW5kIENlbGwtQmFzZWQgVGhlcmFwaWVzIGluIHRoZSBOZXcg
RXJhIG9mIFBlcnNvbmFsaXplZCBNZWRpY2luZTwvdGl0bGU+PHNlY29uZGFyeS10aXRsZT5HZW5l
cyAmYW1wOyBEaXNlYXNlczwvc2Vjb25kYXJ5LXRpdGxlPjxzaG9ydC10aXRsZT5BZGVub3ZpcnVz
LU1lZGlhdGVkIEdlbmUgRGVsaXZlcnk8L3Nob3J0LXRpdGxlPjwvdGl0bGVzPjxwYWdlcz40My02
MzwvcGFnZXM+PHZvbHVtZT40PC92b2x1bWU+PG51bWJlcj4yPC9udW1iZXI+PGtleXdvcmRzPjxr
ZXl3b3JkPmFkZW5vdmlyYWwgdmVjdG9yPC9rZXl3b3JkPjxrZXl3b3JkPmFkZW5vdmlydXM8L2tl
eXdvcmQ+PGtleXdvcmQ+Y2VsbCB0aGVyYXB5PC9rZXl3b3JkPjxrZXl3b3JkPmdlbmUgZGVsaXZl
cnk8L2tleXdvcmQ+PGtleXdvcmQ+Z2VuZSB0aGVyYXB5PC9rZXl3b3JkPjxrZXl3b3JkPmdlbmUg
dHJhbnNmZXI8L2tleXdvcmQ+PGtleXdvcmQ+bm9uLXZpcmFsIHZlY3RvcnM8L2tleXdvcmQ+PGtl
eXdvcmQ+b25jb2x5dGljIHZpcnVzPC9rZXl3b3JkPjxrZXl3b3JkPnBlcnNvbmFsaXplZCBtZWRp
Y2luZTwva2V5d29yZD48a2V5d29yZD5yZWdlbmVyYXRpdmUgbWVkaWNpbmU8L2tleXdvcmQ+PGtl
eXdvcmQ+dGlzc3VlIGVuZ2luZWVyaW5nPC9rZXl3b3JkPjxrZXl3b3JkPnZhY2NpbmUgZGV2ZWxv
cG1lbnQ8L2tleXdvcmQ+PGtleXdvcmQ+dmlyYWwgdmVjdG9yczwva2V5d29yZD48L2tleXdvcmRz
PjxkYXRlcz48eWVhcj4yMDE3PC95ZWFyPjxwdWItZGF0ZXM+PGRhdGU+MjAxNy0wNjwvZGF0ZT48
L3B1Yi1kYXRlcz48L2RhdGVzPjxpc2JuPjIzNTItNDgyMDwvaXNibj48dXJscz48cGRmLXVybHM+
PHVybD5EOlxEZXNrdG9wXHNvZnR3YXJlXFpvdGVyby02LjAuMjZc5paH54yuXHN0b3JhZ2VcQkpQ
TTk1MkFcTGVlIOetiSAtIDIwMTcgLSBBZGVub3ZpcnVzLU1lZGlhdGVkIEdlbmUgRGVsaXZlcnkg
UG90ZW50aWFsIEFwcGxpLnBkZjwvdXJsPjwvcGRmLXVybHM+PC91cmxzPjxlbGVjdHJvbmljLXJl
c291cmNlLW51bT4xMC4xMDE2L2ouZ2VuZGlzLjIwMTcuMDQuMDAxPC9lbGVjdHJvbmljLXJlc291
cmNlLW51bT48cmVtb3RlLWRhdGFiYXNlLW5hbWU+UHViTWVkPC9yZW1vdGUtZGF0YWJhc2UtbmFt
ZT48bGFuZ3VhZ2U+ZW5nPC9sYW5ndWFnZT48L3JlY29yZD48L0NpdGU+PC9FbmROb3RlPgBAAA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MZWU8L0F1dGhvcj48WWVhcj4yMDE3PC9ZZWFyPjxSZWNO
dW0+MTUzPC9SZWNOdW0+PERpc3BsYXlUZXh0PjxzdHlsZSBmYWNlPSJzdXBlcnNjcmlwdCI+ODwv
c3R5bGU+PC9EaXNwbGF5VGV4dD48cmVjb3JkPjxyZWMtbnVtYmVyPjE1MzwvcmVjLW51bWJlcj48
Zm9yZWlnbi1rZXlzPjxrZXkgYXBwPSJFTiIgZGItaWQ9IjB4OTllNWYyYXh4ejloZXcwdDd4MnIw
MXN0NTJ2MHg5cHJ4OSIgdGltZXN0YW1wPSIwIj4xNTM8L2tleT48L2ZvcmVpZ24ta2V5cz48cmVm
LXR5cGUgbmFtZT0iSm91cm5hbCBBcnRpY2xlIj4xNzwvcmVmLXR5cGU+PGNvbnRyaWJ1dG9ycz48
YXV0aG9ycz48YXV0aG9yPkxlZSwgQ29keSBTLjwvYXV0aG9yPjxhdXRob3I+QmlzaG9wLCBFbGxp
b3QgUy48L2F1dGhvcj48YXV0aG9yPlpoYW5nLCBSdXlpPC9hdXRob3I+PGF1dGhvcj5ZdSwgWGlu
eWk8L2F1dGhvcj48YXV0aG9yPkZhcmluYSwgRXZhbiBNLjwvYXV0aG9yPjxhdXRob3I+WWFuLCBT
aHVqdWFuPC9hdXRob3I+PGF1dGhvcj5aaGFvLCBDaGVuPC9hdXRob3I+PGF1dGhvcj5aaGVuZywg
Wm9uZ3l1ZTwvYXV0aG9yPjxhdXRob3I+U2h1LCBZaTwvYXV0aG9yPjxhdXRob3I+V3UsIFhpbmd5
ZTwvYXV0aG9yPjxhdXRob3I+TGVpLCBKaWF5YW48L2F1dGhvcj48YXV0aG9yPkxpLCBZYXNoYTwv
YXV0aG9yPjxhdXRob3I+WmhhbmcsIFdlbndlbjwvYXV0aG9yPjxhdXRob3I+WWFuZywgQ2hhbzwv
YXV0aG9yPjxhdXRob3I+V3UsIEtlPC9hdXRob3I+PGF1dGhvcj5XdSwgWWluZzwvYXV0aG9yPjxh
dXRob3I+SG8sIFNoZXJ3aW48L2F1dGhvcj48YXV0aG9yPkF0aGl2aXJhaGFtLCBBcmF2aW5kPC9h
dXRob3I+PGF1dGhvcj5MZWUsIE1pY2hhZWwgSi48L2F1dGhvcj48YXV0aG9yPldvbGYsIEplbm5p
ZmVyIE1vcmlhdGlzPC9hdXRob3I+PGF1dGhvcj5SZWlkLCBSdXNzZWxsIFIuPC9hdXRob3I+PGF1
dGhvcj5IZSwgVG9uZy1DaHVhbjwvYXV0aG9yPjwvYXV0aG9ycz48L2NvbnRyaWJ1dG9ycz48dGl0
bGVzPjx0aXRsZT5BZGVub3ZpcnVzLU1lZGlhdGVkIEdlbmUgRGVsaXZlcnk6IFBvdGVudGlhbCBB
cHBsaWNhdGlvbnMgZm9yIEdlbmUgYW5kIENlbGwtQmFzZWQgVGhlcmFwaWVzIGluIHRoZSBOZXcg
RXJhIG9mIFBlcnNvbmFsaXplZCBNZWRpY2luZTwvdGl0bGU+PHNlY29uZGFyeS10aXRsZT5HZW5l
cyAmYW1wOyBEaXNlYXNlczwvc2Vjb25kYXJ5LXRpdGxlPjxzaG9ydC10aXRsZT5BZGVub3ZpcnVz
LU1lZGlhdGVkIEdlbmUgRGVsaXZlcnk8L3Nob3J0LXRpdGxlPjwvdGl0bGVzPjxwYWdlcz40My02
MzwvcGFnZXM+PHZvbHVtZT40PC92b2x1bWU+PG51bWJlcj4yPC9udW1iZXI+PGtleXdvcmRzPjxr
ZXl3b3JkPmFkZW5vdmlyYWwgdmVjdG9yPC9rZXl3b3JkPjxrZXl3b3JkPmFkZW5vdmlydXM8L2tl
eXdvcmQ+PGtleXdvcmQ+Y2VsbCB0aGVyYXB5PC9rZXl3b3JkPjxrZXl3b3JkPmdlbmUgZGVsaXZl
cnk8L2tleXdvcmQ+PGtleXdvcmQ+Z2VuZSB0aGVyYXB5PC9rZXl3b3JkPjxrZXl3b3JkPmdlbmUg
dHJhbnNmZXI8L2tleXdvcmQ+PGtleXdvcmQ+bm9uLXZpcmFsIHZlY3RvcnM8L2tleXdvcmQ+PGtl
eXdvcmQ+b25jb2x5dGljIHZpcnVzPC9rZXl3b3JkPjxrZXl3b3JkPnBlcnNvbmFsaXplZCBtZWRp
Y2luZTwva2V5d29yZD48a2V5d29yZD5yZWdlbmVyYXRpdmUgbWVkaWNpbmU8L2tleXdvcmQ+PGtl
eXdvcmQ+dGlzc3VlIGVuZ2luZWVyaW5nPC9rZXl3b3JkPjxrZXl3b3JkPnZhY2NpbmUgZGV2ZWxv
cG1lbnQ8L2tleXdvcmQ+PGtleXdvcmQ+dmlyYWwgdmVjdG9yczwva2V5d29yZD48L2tleXdvcmRz
PjxkYXRlcz48eWVhcj4yMDE3PC95ZWFyPjxwdWItZGF0ZXM+PGRhdGU+MjAxNy0wNjwvZGF0ZT48
L3B1Yi1kYXRlcz48L2RhdGVzPjxpc2JuPjIzNTItNDgyMDwvaXNibj48dXJscz48cGRmLXVybHM+
PHVybD5EOlxEZXNrdG9wXHNvZnR3YXJlXFpvdGVyby02LjAuMjZc5paH54yuXHN0b3JhZ2VcQkpQ
TTk1MkFcTGVlIOetiSAtIDIwMTcgLSBBZGVub3ZpcnVzLU1lZGlhdGVkIEdlbmUgRGVsaXZlcnkg
UG90ZW50aWFsIEFwcGxpLnBkZjwvdXJsPjwvcGRmLXVybHM+PC91cmxzPjxlbGVjdHJvbmljLXJl
c291cmNlLW51bT4xMC4xMDE2L2ouZ2VuZGlzLjIwMTcuMDQuMDAxPC9lbGVjdHJvbmljLXJlc291
cmNlLW51bT48cmVtb3RlLWRhdGFiYXNlLW5hbWU+UHViTWVkPC9yZW1vdGUtZGF0YWJhc2UtbmFt
ZT48bGFuZ3VhZ2U+ZW5nPC9sYW5ndWFnZT48L3JlY29yZD48L0NpdGU+PC9FbmROb3RlPgBAAA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8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The Ad-TGF-β overexpresses mouse TGF-β</w:t>
      </w:r>
      <w:r>
        <w:rPr>
          <w:rFonts w:ascii="Arial" w:hAnsi="Arial" w:cs="Arial" w:hint="eastAsia"/>
          <w:sz w:val="24"/>
        </w:rPr>
        <w:t xml:space="preserve">1 </w:t>
      </w:r>
      <w:r>
        <w:rPr>
          <w:rFonts w:ascii="Arial" w:hAnsi="Arial" w:cs="Arial"/>
          <w:sz w:val="24"/>
        </w:rPr>
        <w:t xml:space="preserve">and Ad-simEn1 expresses siRNAs silencing mouse </w:t>
      </w:r>
      <w:r>
        <w:rPr>
          <w:rFonts w:ascii="Arial" w:hAnsi="Arial" w:cs="Arial" w:hint="eastAsia"/>
          <w:sz w:val="24"/>
        </w:rPr>
        <w:t xml:space="preserve">or rabbit </w:t>
      </w:r>
      <w:r>
        <w:rPr>
          <w:rFonts w:ascii="Arial" w:hAnsi="Arial" w:cs="Arial"/>
          <w:i/>
          <w:iCs/>
          <w:sz w:val="24"/>
        </w:rPr>
        <w:t>E</w:t>
      </w:r>
      <w:r>
        <w:rPr>
          <w:rFonts w:ascii="Arial" w:hAnsi="Arial" w:cs="Arial" w:hint="eastAsia"/>
          <w:i/>
          <w:iCs/>
          <w:sz w:val="24"/>
        </w:rPr>
        <w:t>n</w:t>
      </w:r>
      <w:r>
        <w:rPr>
          <w:rFonts w:ascii="Arial" w:hAnsi="Arial" w:cs="Arial"/>
          <w:i/>
          <w:iCs/>
          <w:sz w:val="24"/>
        </w:rPr>
        <w:t>-1</w:t>
      </w:r>
      <w:r>
        <w:rPr>
          <w:rFonts w:ascii="Arial" w:hAnsi="Arial" w:cs="Arial"/>
          <w:sz w:val="24"/>
        </w:rPr>
        <w:t>, both of which also express RFP and were constructed by using our recently developed methods as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OaTwvQXV0aG9yPjxZZWFyPjIwMjE8L1llYXI+PFJlY051
bT4xNTQ8L1JlY051bT48RGlzcGxheVRleHQ+PHN0eWxlIGZhY2U9InN1cGVyc2NyaXB0Ij45PC9z
dHlsZT48L0Rpc3BsYXlUZXh0PjxyZWNvcmQ+PHJlYy1udW1iZXI+MTU0PC9yZWMtbnVtYmVyPjxm
b3JlaWduLWtleXM+PGtleSBhcHA9IkVOIiBkYi1pZD0iMHg5OWU1ZjJheHh6OWhldzB0N3gycjAx
c3Q1MnYweDlwcng5IiB0aW1lc3RhbXA9IjAiPjE1NDwva2V5PjwvZm9yZWlnbi1rZXlzPjxyZWYt
dHlwZSBuYW1lPSJKb3VybmFsIEFydGljbGUiPjE3PC9yZWYtdHlwZT48Y29udHJpYnV0b3JzPjxh
dXRob3JzPjxhdXRob3I+TmksIE5hPC9hdXRob3I+PGF1dGhvcj5EZW5nLCBGYW5nPC9hdXRob3I+
PGF1dGhvcj5IZSwgRmFuZzwvYXV0aG9yPjxhdXRob3I+V2FuZywgSGFvPC9hdXRob3I+PGF1dGhv
cj5TaGksIERleWFvPC9hdXRob3I+PGF1dGhvcj5MaWFvLCBKdW55aTwvYXV0aG9yPjxhdXRob3I+
Wm91LCBZdWxvbmc8L2F1dGhvcj48YXV0aG9yPldhbmcsIEhvbmd3ZWk8L2F1dGhvcj48YXV0aG9y
PlpoYW8sIFBpYW88L2F1dGhvcj48YXV0aG9yPkh1LCBYdWU8L2F1dGhvcj48YXV0aG9yPkNoZW4s
IENvbm5pZTwvYXV0aG9yPjxhdXRob3I+SHUsIERhbmllbCBBLjwvYXV0aG9yPjxhdXRob3I+U2Fi
aGFyd2FsLCBNYXlhPC9hdXRob3I+PGF1dGhvcj5RaW4sIEtldmluIEguPC9hdXRob3I+PGF1dGhv
cj5XYWdzdGFmZiwgV2lsbGlhbTwvYXV0aG9yPjxhdXRob3I+UWluLCBEYXZpZDwvYXV0aG9yPjxh
dXRob3I+SGVuZHJlbi1TYW50aWFnbywgQnJ5Y2U8L2F1dGhvcj48YXV0aG9yPkhheWRvbiwgUmV4
IEMuPC9hdXRob3I+PGF1dGhvcj5MdXUsIEh1ZSBILjwvYXV0aG9yPjxhdXRob3I+UmVpZCwgUnVz
c2VsbCBSLjwvYXV0aG9yPjxhdXRob3I+U2hlbiwgTGU8L2F1dGhvcj48YXV0aG9yPkhlLCBUb25n
LUNodWFuPC9hdXRob3I+PGF1dGhvcj5GYW4sIEppYW1pbmc8L2F1dGhvcj48L2F1dGhvcnM+PC9j
b250cmlidXRvcnM+PHRpdGxlcz48dGl0bGU+QSBvbmUtc3RlcCBjb25zdHJ1Y3Rpb24gb2YgYWRl
bm92aXJ1cyAoT1NDQSkgc3lzdGVtIHVzaW5nIHRoZSBHaWJzb24gRE5BIEFzc2VtYmx5IHRlY2hu
b2xvZ3k8L3RpdGxlPjxzZWNvbmRhcnktdGl0bGU+TW9sZWN1bGFyIFRoZXJhcHkgT25jb2x5dGlj
czwvc2Vjb25kYXJ5LXRpdGxlPjwvdGl0bGVzPjxwYWdlcz42MDItNjExPC9wYWdlcz48dm9sdW1l
PjIzPC92b2x1bWU+PGtleXdvcmRzPjxrZXl3b3JkPm1lc2VuY2h5bWFsIHN0ZW0gY2VsbHM8L2tl
eXdvcmQ+PGtleXdvcmQ+Z2VuZSBkZWxpdmVyeTwva2V5d29yZD48a2V5d29yZD5nZW5lIHRoZXJh
cHk8L2tleXdvcmQ+PGtleXdvcmQ+b25jb2x5dGljIHZpcnVzPC9rZXl3b3JkPjxrZXl3b3JkPnZp
cmFsIHZlY3RvcnM8L2tleXdvcmQ+PGtleXdvcmQ+YWRlbm92aXJhbCB2ZWN0b3JzPC9rZXl3b3Jk
PjxrZXl3b3JkPkJNUDkgb3N0ZW9nZW5pYyBzaWduYWxpbmc8L2tleXdvcmQ+PGtleXdvcmQ+R2li
c29uIEFzc2VtYmx5PC9rZXl3b3JkPjxrZXl3b3JkPnJlY29tYmluYW50IGFkZW5vdmlydXM8L2tl
eXdvcmQ+PGtleXdvcmQ+dmFjY2luZTwva2V5d29yZD48L2tleXdvcmRzPjxkYXRlcz48eWVhcj4y
MDIxPC95ZWFyPjxwdWItZGF0ZXM+PGRhdGU+MjAyMS0xMi0xNzwvZGF0ZT48L3B1Yi1kYXRlcz48
L2RhdGVzPjxpc2JuPjIzNzItNzcwNTwvaXNibj48dXJscz48cGRmLXVybHM+PHVybD5EOlxEZXNr
dG9wXHNvZnR3YXJlXFpvdGVyby02LjAuMjZc5paH54yuXHN0b3JhZ2VcWjNRSVpGN1NcTmkg562J
IC0gMjAyMSAtIEEgb25lLXN0ZXAgY29uc3RydWN0aW9uIG9mIGFkZW5vdmlydXMgKE9TQ0EpIHN5
c3RlLnBkZjwvdXJsPjwvcGRmLXVybHM+PC91cmxzPjxlbGVjdHJvbmljLXJlc291cmNlLW51bT4x
MC4xMDE2L2oub210by4yMDIxLjExLjAxMTwvZWxlY3Ryb25pYy1yZXNvdXJjZS1udW0+PHJlbW90
ZS1kYXRhYmFzZS1uYW1lPlB1Yk1lZDwvcmVtb3RlLWRhdGFiYXNlLW5hbWU+PGxhbmd1YWdlPmVu
ZzwvbGFuZ3VhZ2U+PC9yZWNvcmQ+PC9DaXRlPjwvRW5kTm90ZT5AAD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OaTwvQXV0aG9yPjxZZWFyPjIwMjE8L1llYXI+PFJlY051
bT4xNTQ8L1JlY051bT48RGlzcGxheVRleHQ+PHN0eWxlIGZhY2U9InN1cGVyc2NyaXB0Ij45PC9z
dHlsZT48L0Rpc3BsYXlUZXh0PjxyZWNvcmQ+PHJlYy1udW1iZXI+MTU0PC9yZWMtbnVtYmVyPjxm
b3JlaWduLWtleXM+PGtleSBhcHA9IkVOIiBkYi1pZD0iMHg5OWU1ZjJheHh6OWhldzB0N3gycjAx
c3Q1MnYweDlwcng5IiB0aW1lc3RhbXA9IjAiPjE1NDwva2V5PjwvZm9yZWlnbi1rZXlzPjxyZWYt
dHlwZSBuYW1lPSJKb3VybmFsIEFydGljbGUiPjE3PC9yZWYtdHlwZT48Y29udHJpYnV0b3JzPjxh
dXRob3JzPjxhdXRob3I+TmksIE5hPC9hdXRob3I+PGF1dGhvcj5EZW5nLCBGYW5nPC9hdXRob3I+
PGF1dGhvcj5IZSwgRmFuZzwvYXV0aG9yPjxhdXRob3I+V2FuZywgSGFvPC9hdXRob3I+PGF1dGhv
cj5TaGksIERleWFvPC9hdXRob3I+PGF1dGhvcj5MaWFvLCBKdW55aTwvYXV0aG9yPjxhdXRob3I+
Wm91LCBZdWxvbmc8L2F1dGhvcj48YXV0aG9yPldhbmcsIEhvbmd3ZWk8L2F1dGhvcj48YXV0aG9y
PlpoYW8sIFBpYW88L2F1dGhvcj48YXV0aG9yPkh1LCBYdWU8L2F1dGhvcj48YXV0aG9yPkNoZW4s
IENvbm5pZTwvYXV0aG9yPjxhdXRob3I+SHUsIERhbmllbCBBLjwvYXV0aG9yPjxhdXRob3I+U2Fi
aGFyd2FsLCBNYXlhPC9hdXRob3I+PGF1dGhvcj5RaW4sIEtldmluIEguPC9hdXRob3I+PGF1dGhv
cj5XYWdzdGFmZiwgV2lsbGlhbTwvYXV0aG9yPjxhdXRob3I+UWluLCBEYXZpZDwvYXV0aG9yPjxh
dXRob3I+SGVuZHJlbi1TYW50aWFnbywgQnJ5Y2U8L2F1dGhvcj48YXV0aG9yPkhheWRvbiwgUmV4
IEMuPC9hdXRob3I+PGF1dGhvcj5MdXUsIEh1ZSBILjwvYXV0aG9yPjxhdXRob3I+UmVpZCwgUnVz
c2VsbCBSLjwvYXV0aG9yPjxhdXRob3I+U2hlbiwgTGU8L2F1dGhvcj48YXV0aG9yPkhlLCBUb25n
LUNodWFuPC9hdXRob3I+PGF1dGhvcj5GYW4sIEppYW1pbmc8L2F1dGhvcj48L2F1dGhvcnM+PC9j
b250cmlidXRvcnM+PHRpdGxlcz48dGl0bGU+QSBvbmUtc3RlcCBjb25zdHJ1Y3Rpb24gb2YgYWRl
bm92aXJ1cyAoT1NDQSkgc3lzdGVtIHVzaW5nIHRoZSBHaWJzb24gRE5BIEFzc2VtYmx5IHRlY2hu
b2xvZ3k8L3RpdGxlPjxzZWNvbmRhcnktdGl0bGU+TW9sZWN1bGFyIFRoZXJhcHkgT25jb2x5dGlj
czwvc2Vjb25kYXJ5LXRpdGxlPjwvdGl0bGVzPjxwYWdlcz42MDItNjExPC9wYWdlcz48dm9sdW1l
PjIzPC92b2x1bWU+PGtleXdvcmRzPjxrZXl3b3JkPm1lc2VuY2h5bWFsIHN0ZW0gY2VsbHM8L2tl
eXdvcmQ+PGtleXdvcmQ+Z2VuZSBkZWxpdmVyeTwva2V5d29yZD48a2V5d29yZD5nZW5lIHRoZXJh
cHk8L2tleXdvcmQ+PGtleXdvcmQ+b25jb2x5dGljIHZpcnVzPC9rZXl3b3JkPjxrZXl3b3JkPnZp
cmFsIHZlY3RvcnM8L2tleXdvcmQ+PGtleXdvcmQ+YWRlbm92aXJhbCB2ZWN0b3JzPC9rZXl3b3Jk
PjxrZXl3b3JkPkJNUDkgb3N0ZW9nZW5pYyBzaWduYWxpbmc8L2tleXdvcmQ+PGtleXdvcmQ+R2li
c29uIEFzc2VtYmx5PC9rZXl3b3JkPjxrZXl3b3JkPnJlY29tYmluYW50IGFkZW5vdmlydXM8L2tl
eXdvcmQ+PGtleXdvcmQ+dmFjY2luZTwva2V5d29yZD48L2tleXdvcmRzPjxkYXRlcz48eWVhcj4y
MDIxPC95ZWFyPjxwdWItZGF0ZXM+PGRhdGU+MjAyMS0xMi0xNzwvZGF0ZT48L3B1Yi1kYXRlcz48
L2RhdGVzPjxpc2JuPjIzNzItNzcwNTwvaXNibj48dXJscz48cGRmLXVybHM+PHVybD5EOlxEZXNr
dG9wXHNvZnR3YXJlXFpvdGVyby02LjAuMjZc5paH54yuXHN0b3JhZ2VcWjNRSVpGN1NcTmkg562J
IC0gMjAyMSAtIEEgb25lLXN0ZXAgY29uc3RydWN0aW9uIG9mIGFkZW5vdmlydXMgKE9TQ0EpIHN5
c3RlLnBkZjwvdXJsPjwvcGRmLXVybHM+PC91cmxzPjxlbGVjdHJvbmljLXJlc291cmNlLW51bT4x
MC4xMDE2L2oub210by4yMDIxLjExLjAxMTwvZWxlY3Ryb25pYy1yZXNvdXJjZS1udW0+PHJlbW90
ZS1kYXRhYmFzZS1uYW1lPlB1Yk1lZDwvcmVtb3RlLWRhdGFiYXNlLW5hbWU+PGxhbmd1YWdlPmVu
ZzwvbGFuZ3VhZ2U+PC9yZWNvcmQ+PC9DaXRlPjwvRW5kTm90ZT5AAD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9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Ad-RFP was used as control. RFP signals were documented under a fluorescence microscope at 36 h after infection. For all adenoviral infections, polybrene (8 </w:t>
      </w:r>
      <w:proofErr w:type="spellStart"/>
      <w:r>
        <w:rPr>
          <w:rFonts w:ascii="Arial" w:hAnsi="Arial" w:cs="Arial"/>
          <w:sz w:val="24"/>
        </w:rPr>
        <w:t>μg</w:t>
      </w:r>
      <w:proofErr w:type="spellEnd"/>
      <w:r>
        <w:rPr>
          <w:rFonts w:ascii="Arial" w:hAnsi="Arial" w:cs="Arial"/>
          <w:sz w:val="24"/>
        </w:rPr>
        <w:t>/m</w:t>
      </w:r>
      <w:r>
        <w:rPr>
          <w:rFonts w:ascii="Arial" w:hAnsi="Arial" w:cs="Arial" w:hint="eastAsia"/>
          <w:sz w:val="24"/>
        </w:rPr>
        <w:t>L</w:t>
      </w:r>
      <w:r>
        <w:rPr>
          <w:rFonts w:ascii="Arial" w:hAnsi="Arial" w:cs="Arial"/>
          <w:sz w:val="24"/>
        </w:rPr>
        <w:t>) was added to enhance infection efficiency as report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ADDIN EN.CITE &lt;EndNote&gt;&lt;Cite&gt;&lt;Author&gt;Zhong&lt;/Author&gt;&lt;Year&gt;2021&lt;/Year&gt;&lt;RecNum&gt;131&lt;/RecNum&gt;&lt;DisplayText&gt;&lt;style face="superscript"&gt;10&lt;/style&gt;&lt;/DisplayText&gt;&lt;record&gt;&lt;rec-number&gt;131&lt;/rec-number&gt;&lt;foreign-keys&gt;&lt;key app="EN" db-id="0x99e5f2axxz9hew0t7x2r01st52v0x9prx9" timestamp="0"&gt;131&lt;/key&gt;&lt;/foreign-keys&gt;&lt;ref-type name="Journal Article"&gt;17&lt;/ref-type&gt;&lt;contributors&gt;&lt;authors&gt;&lt;author&gt;Zhong, Jiamin&lt;/author&gt;&lt;author&gt;Kang, Quan&lt;/author&gt;&lt;author&gt;Cao, Youde&lt;/author&gt;&lt;author&gt;He, Baicheng&lt;/author&gt;&lt;author&gt;Zhao, Piao&lt;/author&gt;&lt;author&gt;Gou, Yannian&lt;/author&gt;&lt;author&gt;Luo, Yetao&lt;/author&gt;&lt;author&gt;He, Tong-Chuan&lt;/author&gt;&lt;author&gt;Fan, Jiaming&lt;/author&gt;&lt;/authors&gt;&lt;/contributors&gt;&lt;titles&gt;&lt;title&gt;BMP4 augments the survival of hepatocellular carcinoma (HCC) cells under hypoxia and hypoglycemia conditions by promoting the glycolysis pathway&lt;/title&gt;&lt;secondary-title&gt;American Journal of Cancer Research&lt;/secondary-title&gt;&lt;/titles&gt;&lt;pages&gt;793-811&lt;/pages&gt;&lt;volume&gt;11&lt;/volume&gt;&lt;number&gt;3&lt;/number&gt;&lt;keywords&gt;&lt;keyword&gt;BMP4&lt;/keyword&gt;&lt;keyword&gt;glycolysis&lt;/keyword&gt;&lt;keyword&gt;HCC&lt;/keyword&gt;&lt;keyword&gt;hypoxic and hypoglycemic&lt;/keyword&gt;&lt;keyword&gt;metabolic reprogramming&lt;/keyword&gt;&lt;keyword&gt;Smad signal pathway&lt;/keyword&gt;&lt;/keywords&gt;&lt;dates&gt;&lt;year&gt;2021&lt;/year&gt;&lt;pub-dates&gt;&lt;date&gt;2021&lt;/date&gt;&lt;/pub-dates&gt;&lt;/dates&gt;&lt;isbn&gt;2156-6976&lt;/isbn&gt;&lt;urls&gt;&lt;/urls&gt;&lt;remote-database-name&gt;PubMed&lt;/remote-database-name&gt;&lt;language&gt;eng&lt;/language&gt;&lt;/record&gt;&lt;/Cite&gt;&lt;/EndNote&gt;</w:instrText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10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 w:hint="eastAsia"/>
          <w:sz w:val="24"/>
        </w:rPr>
        <w:t xml:space="preserve"> For direct </w:t>
      </w:r>
      <w:r>
        <w:rPr>
          <w:rFonts w:ascii="Arial" w:hAnsi="Arial" w:cs="Arial"/>
          <w:i/>
          <w:iCs/>
          <w:sz w:val="24"/>
        </w:rPr>
        <w:t>in vivo</w:t>
      </w:r>
      <w:r>
        <w:rPr>
          <w:rFonts w:ascii="Arial" w:hAnsi="Arial" w:cs="Arial" w:hint="eastAsia"/>
          <w:sz w:val="24"/>
        </w:rPr>
        <w:t xml:space="preserve"> injection studies, </w:t>
      </w:r>
      <w:r>
        <w:rPr>
          <w:rFonts w:ascii="Arial" w:hAnsi="Arial" w:cs="Arial"/>
          <w:sz w:val="24"/>
        </w:rPr>
        <w:t>Ad-simEn1</w:t>
      </w:r>
      <w:r>
        <w:rPr>
          <w:rFonts w:ascii="Arial" w:hAnsi="Arial" w:cs="Arial" w:hint="eastAsia"/>
          <w:sz w:val="24"/>
        </w:rPr>
        <w:t xml:space="preserve"> and Ad-RFP were amplified in large scale</w:t>
      </w:r>
      <w:r>
        <w:rPr>
          <w:rFonts w:ascii="Arial" w:hAnsi="Arial" w:cs="Arial"/>
          <w:sz w:val="24"/>
        </w:rPr>
        <w:t>,</w:t>
      </w:r>
      <w:r>
        <w:rPr>
          <w:rFonts w:ascii="Arial" w:hAnsi="Arial" w:cs="Arial" w:hint="eastAsia"/>
          <w:sz w:val="24"/>
        </w:rPr>
        <w:t xml:space="preserve"> and purified through </w:t>
      </w:r>
      <w:proofErr w:type="spellStart"/>
      <w:r>
        <w:rPr>
          <w:rFonts w:ascii="Arial" w:hAnsi="Arial" w:cs="Arial" w:hint="eastAsia"/>
          <w:sz w:val="24"/>
        </w:rPr>
        <w:t>CsCl</w:t>
      </w:r>
      <w:proofErr w:type="spellEnd"/>
      <w:r>
        <w:rPr>
          <w:rFonts w:ascii="Arial" w:hAnsi="Arial" w:cs="Arial" w:hint="eastAsia"/>
          <w:sz w:val="24"/>
        </w:rPr>
        <w:t xml:space="preserve"> gradient ultracentrifugation as shown in </w:t>
      </w:r>
      <w:bookmarkStart w:id="7" w:name="OLE_LINK7"/>
      <w:r>
        <w:rPr>
          <w:rFonts w:ascii="Arial" w:hAnsi="Arial" w:cs="Arial" w:hint="eastAsia"/>
          <w:b/>
          <w:bCs/>
          <w:sz w:val="24"/>
        </w:rPr>
        <w:t>Fig.</w:t>
      </w:r>
      <w:bookmarkEnd w:id="7"/>
      <w:r>
        <w:rPr>
          <w:rFonts w:ascii="Arial" w:hAnsi="Arial" w:cs="Arial" w:hint="eastAsia"/>
          <w:b/>
          <w:bCs/>
          <w:sz w:val="24"/>
        </w:rPr>
        <w:t xml:space="preserve"> S1G</w:t>
      </w:r>
      <w:r>
        <w:rPr>
          <w:rFonts w:ascii="Arial" w:hAnsi="Arial" w:cs="Arial" w:hint="eastAsia"/>
          <w:sz w:val="24"/>
        </w:rPr>
        <w:t>.</w:t>
      </w:r>
    </w:p>
    <w:p w14:paraId="0B97C418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584A89B6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Cell sheet/ECM culture preparation and decellularization</w:t>
      </w:r>
    </w:p>
    <w:p w14:paraId="3E91DF69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7D34A63E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lastRenderedPageBreak/>
        <w:t xml:space="preserve">The </w:t>
      </w:r>
      <w:proofErr w:type="spellStart"/>
      <w:r>
        <w:rPr>
          <w:rFonts w:ascii="Arial" w:hAnsi="Arial" w:cs="Arial"/>
          <w:sz w:val="24"/>
        </w:rPr>
        <w:t>m</w:t>
      </w:r>
      <w:r>
        <w:rPr>
          <w:rFonts w:ascii="Arial" w:hAnsi="Arial" w:cs="Arial" w:hint="eastAsia"/>
          <w:sz w:val="24"/>
        </w:rPr>
        <w:t>DFs</w:t>
      </w:r>
      <w:proofErr w:type="spellEnd"/>
      <w:r>
        <w:rPr>
          <w:rFonts w:ascii="Arial" w:hAnsi="Arial" w:cs="Arial"/>
          <w:sz w:val="24"/>
        </w:rPr>
        <w:t xml:space="preserve"> were seeded onto coverslips at 50% cell confluency in 24-well cell culture plates, co-infected with Ad-TGF-β1 and Ad-simEn1 or Ad-RFP, and cultured in complete DMEM containing 10% FBS. On the next day, 50</w:t>
      </w:r>
      <w:r>
        <w:rPr>
          <w:rFonts w:ascii="Arial" w:hAnsi="Arial" w:cs="Arial" w:hint="eastAsia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μg</w:t>
      </w:r>
      <w:proofErr w:type="spellEnd"/>
      <w:r>
        <w:rPr>
          <w:rFonts w:ascii="Arial" w:hAnsi="Arial" w:cs="Arial"/>
          <w:sz w:val="24"/>
        </w:rPr>
        <w:t>/m</w:t>
      </w:r>
      <w:r>
        <w:rPr>
          <w:rFonts w:ascii="Arial" w:hAnsi="Arial" w:cs="Arial" w:hint="eastAsia"/>
          <w:sz w:val="24"/>
        </w:rPr>
        <w:t>L</w:t>
      </w:r>
      <w:r>
        <w:rPr>
          <w:rFonts w:ascii="Arial" w:hAnsi="Arial" w:cs="Arial"/>
          <w:sz w:val="24"/>
        </w:rPr>
        <w:t xml:space="preserve"> of ascorbic acid was added to the medium to promote ECM secretion. The medium was changed every two days. After 7 or 10 days, the medium was removed, and the dense cell/ECM layers were washed once with PBS. Cell sheets were prepared and then permeabilized with sterile 1% Triton X-100 containing 20 mM NH</w:t>
      </w:r>
      <w:r>
        <w:rPr>
          <w:rFonts w:ascii="Arial" w:hAnsi="Arial" w:cs="Arial"/>
          <w:sz w:val="24"/>
          <w:vertAlign w:val="subscript"/>
        </w:rPr>
        <w:t>4</w:t>
      </w:r>
      <w:r>
        <w:rPr>
          <w:rFonts w:ascii="Arial" w:hAnsi="Arial" w:cs="Arial"/>
          <w:sz w:val="24"/>
        </w:rPr>
        <w:t>OH in PBS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according to the procedure previously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ADDIN EN.CITE &lt;EndNote&gt;&lt;Cite&gt;&lt;Author&gt;Wen&lt;/Author&gt;&lt;Year&gt;2019&lt;/Year&gt;&lt;RecNum&gt;30&lt;/RecNum&gt;&lt;DisplayText&gt;&lt;style face="superscript"&gt;11&lt;/style&gt;&lt;/DisplayText&gt;&lt;record&gt;&lt;rec-number&gt;30&lt;/rec-number&gt;&lt;foreign-keys&gt;&lt;key app="EN" db-id="0x99e5f2axxz9hew0t7x2r01st52v0x9prx9" timestamp="0"&gt;30&lt;/key&gt;&lt;/foreign-keys&gt;&lt;ref-type name="Journal Article"&gt;17&lt;/ref-type&gt;&lt;contributors&gt;&lt;authors&gt;&lt;author&gt;Wen, Yi&lt;/author&gt;&lt;author&gt;Yang, Hongxu&lt;/author&gt;&lt;author&gt;Wu, Junjie&lt;/author&gt;&lt;author&gt;Wang, Axian&lt;/author&gt;&lt;author&gt;Chen, Xiaodong&lt;/author&gt;&lt;author&gt;Hu, Sijun&lt;/author&gt;&lt;author&gt;Zhang, Yuxing&lt;/author&gt;&lt;author&gt;Bai, Ding&lt;/author&gt;&lt;author&gt;Jin, Zuolin&lt;/author&gt;&lt;/authors&gt;&lt;/contributors&gt;&lt;titles&gt;&lt;title&gt;COL4A2 in the tissue-specific extracellular matrix plays important role on osteogenic differentiation of periodontal ligament stem cells&lt;/title&gt;&lt;secondary-title&gt;Theranostics&lt;/secondary-title&gt;&lt;/titles&gt;&lt;pages&gt;4265-4286&lt;/pages&gt;&lt;volume&gt;9&lt;/volume&gt;&lt;number&gt;15&lt;/number&gt;&lt;dates&gt;&lt;year&gt;2019&lt;/year&gt;&lt;pub-dates&gt;&lt;date&gt;2019-5-31&lt;/date&gt;&lt;/pub-dates&gt;&lt;/dates&gt;&lt;isbn&gt;1838-7640&lt;/isbn&gt;&lt;urls&gt;&lt;p</w:instrText>
      </w:r>
      <w:r>
        <w:rPr>
          <w:rFonts w:ascii="Arial" w:hAnsi="Arial" w:cs="Arial" w:hint="eastAsia"/>
          <w:sz w:val="24"/>
        </w:rPr>
        <w:instrText>df-urls&gt;&lt;url&gt;D:\Desktop\software\Zotero-6.0.26\</w:instrText>
      </w:r>
      <w:r>
        <w:rPr>
          <w:rFonts w:ascii="Arial" w:hAnsi="Arial" w:cs="Arial" w:hint="eastAsia"/>
          <w:sz w:val="24"/>
        </w:rPr>
        <w:instrText>文献</w:instrText>
      </w:r>
      <w:r>
        <w:rPr>
          <w:rFonts w:ascii="Arial" w:hAnsi="Arial" w:cs="Arial" w:hint="eastAsia"/>
          <w:sz w:val="24"/>
        </w:rPr>
        <w:instrText xml:space="preserve">\storage\IFADECH6\Wen </w:instrText>
      </w:r>
      <w:r>
        <w:rPr>
          <w:rFonts w:ascii="Arial" w:hAnsi="Arial" w:cs="Arial" w:hint="eastAsia"/>
          <w:sz w:val="24"/>
        </w:rPr>
        <w:instrText>等</w:instrText>
      </w:r>
      <w:r>
        <w:rPr>
          <w:rFonts w:ascii="Arial" w:hAnsi="Arial" w:cs="Arial" w:hint="eastAsia"/>
          <w:sz w:val="24"/>
        </w:rPr>
        <w:instrText xml:space="preserve"> - 2019 - COL4A2 in the tissue-specific extracellular matrix.pdf&lt;/url&gt;&lt;/pdf-urls&gt;&lt;/urls&gt;&lt;electronic-resource-num&gt;10.7150/thno.35914&lt;/electronic-resource-num&gt;&lt;remote-database-name&gt;PubM</w:instrText>
      </w:r>
      <w:r>
        <w:rPr>
          <w:rFonts w:ascii="Arial" w:hAnsi="Arial" w:cs="Arial"/>
          <w:sz w:val="24"/>
        </w:rPr>
        <w:instrText>ed Central&lt;/remote-database-name&gt;&lt;access-date&gt;2023-12-04 13:09:41&lt;/access-date&gt;&lt;/record&gt;&lt;/Cite&gt;&lt;/EndNote&gt;</w:instrText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11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The ECM was washed twice with PBS,</w:t>
      </w:r>
      <w:r>
        <w:t xml:space="preserve"> </w:t>
      </w:r>
      <w:r>
        <w:rPr>
          <w:rFonts w:ascii="Arial" w:hAnsi="Arial" w:cs="Arial"/>
          <w:sz w:val="24"/>
        </w:rPr>
        <w:t xml:space="preserve">and subjected to the treatment of 10 </w:t>
      </w:r>
      <w:proofErr w:type="spellStart"/>
      <w:r>
        <w:rPr>
          <w:rFonts w:ascii="Arial" w:hAnsi="Arial" w:cs="Arial"/>
          <w:sz w:val="24"/>
        </w:rPr>
        <w:t>μg</w:t>
      </w:r>
      <w:proofErr w:type="spellEnd"/>
      <w:r>
        <w:rPr>
          <w:rFonts w:ascii="Arial" w:hAnsi="Arial" w:cs="Arial"/>
          <w:sz w:val="24"/>
        </w:rPr>
        <w:t>/mL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DNase I for 30 min at 37°C.</w:t>
      </w:r>
      <w:r>
        <w:t xml:space="preserve"> </w:t>
      </w:r>
      <w:r>
        <w:rPr>
          <w:rFonts w:ascii="Arial" w:hAnsi="Arial" w:cs="Arial"/>
          <w:sz w:val="24"/>
        </w:rPr>
        <w:t>After the decellularization process, the specimens were f</w:t>
      </w:r>
      <w:r>
        <w:rPr>
          <w:rFonts w:ascii="Arial" w:hAnsi="Arial" w:cs="Arial" w:hint="eastAsia"/>
          <w:sz w:val="24"/>
        </w:rPr>
        <w:t>ixed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with</w:t>
      </w:r>
      <w:r>
        <w:rPr>
          <w:rFonts w:ascii="Arial" w:hAnsi="Arial" w:cs="Arial"/>
          <w:sz w:val="24"/>
        </w:rPr>
        <w:t xml:space="preserve"> 4% paraformaldehyde and stored at 4 °C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prior to use in IF staining</w:t>
      </w:r>
      <w:r>
        <w:rPr>
          <w:rFonts w:ascii="Arial" w:hAnsi="Arial" w:cs="Arial" w:hint="eastAsia"/>
          <w:sz w:val="24"/>
        </w:rPr>
        <w:t xml:space="preserve"> and</w:t>
      </w:r>
      <w:r>
        <w:rPr>
          <w:rFonts w:ascii="Arial" w:hAnsi="Arial" w:cs="Arial"/>
          <w:sz w:val="24"/>
        </w:rPr>
        <w:t xml:space="preserve"> SEM analysis (see below)</w:t>
      </w:r>
      <w:r>
        <w:rPr>
          <w:rFonts w:ascii="Arial" w:hAnsi="Arial" w:cs="Arial" w:hint="eastAsia"/>
          <w:sz w:val="24"/>
        </w:rPr>
        <w:t xml:space="preserve">. </w:t>
      </w:r>
    </w:p>
    <w:p w14:paraId="67DA9653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47C5ED75" w14:textId="07766B75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canning Electron Microscop</w:t>
      </w:r>
      <w:r w:rsidR="00245E2A">
        <w:rPr>
          <w:rFonts w:ascii="Arial" w:hAnsi="Arial" w:cs="Arial" w:hint="eastAsia"/>
          <w:b/>
          <w:bCs/>
          <w:sz w:val="24"/>
        </w:rPr>
        <w:t>y</w:t>
      </w:r>
      <w:r>
        <w:rPr>
          <w:rFonts w:ascii="Arial" w:hAnsi="Arial" w:cs="Arial"/>
          <w:b/>
          <w:bCs/>
          <w:sz w:val="24"/>
        </w:rPr>
        <w:t xml:space="preserve"> (SEM) analysis</w:t>
      </w:r>
    </w:p>
    <w:p w14:paraId="0F336C49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42CDEAA3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he </w:t>
      </w:r>
      <w:proofErr w:type="spellStart"/>
      <w:r>
        <w:rPr>
          <w:rFonts w:ascii="Arial" w:hAnsi="Arial" w:cs="Arial"/>
          <w:sz w:val="24"/>
        </w:rPr>
        <w:t>mDF</w:t>
      </w:r>
      <w:proofErr w:type="spellEnd"/>
      <w:r>
        <w:rPr>
          <w:rFonts w:ascii="Arial" w:hAnsi="Arial" w:cs="Arial"/>
          <w:sz w:val="24"/>
        </w:rPr>
        <w:t xml:space="preserve"> cell sheet and ECM samples were prepared and decellularized as described above. SEM was employed to determine the characteristics of the ECM at Chengdu Lilai Biotechnology Co., Ltd.</w:t>
      </w:r>
    </w:p>
    <w:p w14:paraId="70AF38F1" w14:textId="77777777" w:rsidR="00221E9F" w:rsidRDefault="00221E9F">
      <w:pPr>
        <w:ind w:left="1927" w:hangingChars="803" w:hanging="1927"/>
        <w:jc w:val="left"/>
        <w:rPr>
          <w:rFonts w:ascii="Arial" w:hAnsi="Arial" w:cs="Arial"/>
          <w:sz w:val="24"/>
        </w:rPr>
      </w:pPr>
    </w:p>
    <w:p w14:paraId="0D286B91" w14:textId="77777777" w:rsidR="00221E9F" w:rsidRDefault="00221E9F">
      <w:pPr>
        <w:ind w:left="1927" w:hangingChars="803" w:hanging="1927"/>
        <w:jc w:val="left"/>
        <w:rPr>
          <w:rFonts w:ascii="Arial" w:hAnsi="Arial" w:cs="Arial"/>
          <w:sz w:val="24"/>
        </w:rPr>
      </w:pPr>
    </w:p>
    <w:p w14:paraId="62B35072" w14:textId="77777777" w:rsidR="00221E9F" w:rsidRDefault="00000000">
      <w:pPr>
        <w:ind w:left="0" w:firstLineChars="0" w:firstLine="0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R</w:t>
      </w:r>
      <w:r>
        <w:rPr>
          <w:rFonts w:ascii="Arial" w:hAnsi="Arial" w:cs="Arial"/>
          <w:b/>
          <w:bCs/>
          <w:sz w:val="24"/>
        </w:rPr>
        <w:t xml:space="preserve">abbit ear cutaneous hypertrophic scarring (HS) model and Ad-simEn1 </w:t>
      </w:r>
      <w:r>
        <w:rPr>
          <w:rFonts w:ascii="Arial" w:hAnsi="Arial" w:cs="Arial" w:hint="eastAsia"/>
          <w:b/>
          <w:bCs/>
          <w:sz w:val="24"/>
        </w:rPr>
        <w:t>treatment</w:t>
      </w:r>
    </w:p>
    <w:p w14:paraId="14221D27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7BC51EAE" w14:textId="7D0B11A5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he animal experiments were approved by the Committee of Experimental Animal Administration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of Chongqing Medical University, and in accordance with international ethics guidelines and the National Institutes of Health Guid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concerning the Care and Use of Laboratory Animals.</w:t>
      </w:r>
      <w:r>
        <w:rPr>
          <w:rFonts w:ascii="Arial" w:hAnsi="Arial" w:cs="Arial" w:hint="eastAsia"/>
          <w:sz w:val="24"/>
        </w:rPr>
        <w:t xml:space="preserve"> Four</w:t>
      </w:r>
      <w:r>
        <w:rPr>
          <w:rFonts w:ascii="Arial" w:hAnsi="Arial" w:cs="Arial"/>
          <w:sz w:val="24"/>
        </w:rPr>
        <w:t xml:space="preserve"> healthy New Zealand white rabbits (female, 2.0-3</w:t>
      </w:r>
      <w:r>
        <w:rPr>
          <w:rFonts w:ascii="Arial" w:hAnsi="Arial" w:cs="Arial" w:hint="eastAsia"/>
          <w:sz w:val="24"/>
        </w:rPr>
        <w:t>.0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k</w:t>
      </w:r>
      <w:r>
        <w:rPr>
          <w:rFonts w:ascii="Arial" w:hAnsi="Arial" w:cs="Arial"/>
          <w:sz w:val="24"/>
        </w:rPr>
        <w:t xml:space="preserve">g) were purchased </w:t>
      </w:r>
      <w:r>
        <w:rPr>
          <w:rFonts w:ascii="Arial" w:hAnsi="Arial" w:cs="Arial" w:hint="eastAsia"/>
          <w:sz w:val="24"/>
        </w:rPr>
        <w:t>and kept in</w:t>
      </w:r>
      <w:r>
        <w:rPr>
          <w:rFonts w:ascii="Arial" w:hAnsi="Arial" w:cs="Arial"/>
          <w:sz w:val="24"/>
        </w:rPr>
        <w:t xml:space="preserve"> the Experimental Animal Center at th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Chongqing Medical University</w:t>
      </w:r>
      <w:r>
        <w:rPr>
          <w:rFonts w:ascii="Arial" w:hAnsi="Arial" w:cs="Arial" w:hint="eastAsia"/>
          <w:sz w:val="24"/>
        </w:rPr>
        <w:t xml:space="preserve"> and </w:t>
      </w:r>
      <w:r>
        <w:rPr>
          <w:rFonts w:ascii="Arial" w:hAnsi="Arial" w:cs="Arial"/>
          <w:sz w:val="24"/>
        </w:rPr>
        <w:t>were randomly divided into two groups. The rabbit ear model of cutaneous hypertrophic scarring was established according to the procedure previously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ADDIN EN.CITE &lt;EndNote&gt;&lt;Cite&gt;&lt;Author&gt;Zhang&lt;/Author&gt;&lt;Year&gt;2021&lt;/Year&gt;&lt;RecNum&gt;156&lt;/RecNum&gt;&lt;DisplayText&gt;&lt;style face="superscript"&gt;12&lt;/style&gt;&lt;/DisplayText&gt;&lt;record&gt;&lt;rec-number&gt;156&lt;/rec-number&gt;&lt;foreign-keys&gt;&lt;key app="EN" db-id="0x99e5f2axxz9hew0t7x2r01st52v0x9prx9" timestamp="0"&gt;156&lt;/key&gt;&lt;/foreign-keys&gt;&lt;ref-type name="Journal Article"&gt;17&lt;/ref-type&gt;&lt;contributors&gt;&lt;authors&gt;&lt;author&gt;Zhang, Jian&lt;/author&gt;&lt;author&gt;Zheng, Yongjun&lt;/author&gt;&lt;author&gt;Lee, Jimmy&lt;/author&gt;&lt;author&gt;Hua, Jieyu&lt;/author&gt;&lt;author&gt;Li, Shilong&lt;/author&gt;&lt;author&gt;Panchamukhi, Ananth&lt;/author&gt;&lt;author&gt;Yue, Jiping&lt;/author&gt;&lt;author&gt;Gou, Xuewen&lt;/author&gt;&lt;author&gt;Xia, Zhaofan&lt;/author&gt;&lt;author&gt;Zhu, Linyong&lt;/author&gt;&lt;author&gt;Wu, Xiaoyang&lt;/author&gt;&lt;/authors&gt;&lt;/contributors&gt;&lt;titles&gt;&lt;title&gt;A pulsatile release platform based on photo-induced imine-crosslinking hydrogel promotes scarless wound healing&lt;/title&gt;&lt;secondary-title&gt;Nature Communications&lt;/secondary-title&gt;&lt;/titles&gt;&lt;periodical&gt;&lt;full-title&gt;Nature Communications&lt;/full-title&gt;&lt;abbr-1&gt;Nat. Commun.&lt;/abbr-1&gt;&lt;/periodical&gt;&lt;pages&gt;1</w:instrText>
      </w:r>
      <w:r>
        <w:rPr>
          <w:rFonts w:ascii="Arial" w:hAnsi="Arial" w:cs="Arial" w:hint="eastAsia"/>
          <w:sz w:val="24"/>
        </w:rPr>
        <w:instrText>670&lt;/pages&gt;&lt;volume&gt;12&lt;/volume&gt;&lt;number&gt;1&lt;/number&gt;&lt;dates&gt;&lt;year&gt;2021&lt;/year&gt;&lt;pub-dates&gt;&lt;date&gt;2021-03-15&lt;/date&gt;&lt;/pub-dates&gt;&lt;/dates&gt;&lt;isbn&gt;2041-1723&lt;/isbn&gt;&lt;urls&gt;&lt;pdf-urls&gt;&lt;url&gt;D:\Desktop\software\Zotero-6.0.26\</w:instrText>
      </w:r>
      <w:r>
        <w:rPr>
          <w:rFonts w:ascii="Arial" w:hAnsi="Arial" w:cs="Arial" w:hint="eastAsia"/>
          <w:sz w:val="24"/>
        </w:rPr>
        <w:instrText>文献</w:instrText>
      </w:r>
      <w:r>
        <w:rPr>
          <w:rFonts w:ascii="Arial" w:hAnsi="Arial" w:cs="Arial" w:hint="eastAsia"/>
          <w:sz w:val="24"/>
        </w:rPr>
        <w:instrText xml:space="preserve">\storage\XELEANN5\Zhang </w:instrText>
      </w:r>
      <w:r>
        <w:rPr>
          <w:rFonts w:ascii="Arial" w:hAnsi="Arial" w:cs="Arial" w:hint="eastAsia"/>
          <w:sz w:val="24"/>
        </w:rPr>
        <w:instrText>等</w:instrText>
      </w:r>
      <w:r>
        <w:rPr>
          <w:rFonts w:ascii="Arial" w:hAnsi="Arial" w:cs="Arial" w:hint="eastAsia"/>
          <w:sz w:val="24"/>
        </w:rPr>
        <w:instrText xml:space="preserve"> - 2021 - A pulsatile rel</w:instrText>
      </w:r>
      <w:r>
        <w:rPr>
          <w:rFonts w:ascii="Arial" w:hAnsi="Arial" w:cs="Arial"/>
          <w:sz w:val="24"/>
        </w:rPr>
        <w:instrText>ease platform based on photo-induce.PDF&lt;/url&gt;&lt;/pdf-urls&gt;&lt;/urls&gt;&lt;electronic-resource-num&gt;10.1038/s41467-021-21964-0&lt;/electronic-resource-num&gt;&lt;remote-database-name&gt;DOI.org (Crossref)&lt;/remote-database-name&gt;&lt;language&gt;en&lt;/language&gt;&lt;access-date&gt;2023-11-27 13:50:49&lt;/access-date&gt;&lt;/record&gt;&lt;/Cite&gt;&lt;/EndNote&gt;</w:instrText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12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Briefly, the rabbits were anesthetized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with 1% (10 g/L) pentobarbital </w:t>
      </w:r>
      <w:r>
        <w:rPr>
          <w:rFonts w:ascii="Arial" w:hAnsi="Arial" w:cs="Arial"/>
          <w:sz w:val="24"/>
        </w:rPr>
        <w:lastRenderedPageBreak/>
        <w:t>sodium at 40 mg/kg, and six identical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8-mm full-thickness circular cutaneous wounds were created on the ventral sid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of each ear using </w:t>
      </w:r>
      <w:r w:rsidR="00440E8C">
        <w:rPr>
          <w:rFonts w:ascii="Arial" w:hAnsi="Arial" w:cs="Arial" w:hint="eastAsia"/>
          <w:sz w:val="24"/>
        </w:rPr>
        <w:t xml:space="preserve">an </w:t>
      </w:r>
      <w:r>
        <w:rPr>
          <w:rFonts w:ascii="Arial" w:hAnsi="Arial" w:cs="Arial"/>
          <w:sz w:val="24"/>
        </w:rPr>
        <w:t>8-mm biopsy punch. The perichondrium in each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wound bottom was completely removed from the cartilage using surgical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scalpels. The wounds were exposed to air and cleaned for removal of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secretions.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d-simEn1 </w:t>
      </w:r>
      <w:r>
        <w:rPr>
          <w:rFonts w:ascii="Arial" w:hAnsi="Arial" w:cs="Arial" w:hint="eastAsia"/>
          <w:sz w:val="24"/>
        </w:rPr>
        <w:t>or Ad-RFP</w:t>
      </w:r>
      <w:r>
        <w:rPr>
          <w:rFonts w:ascii="Arial" w:hAnsi="Arial" w:cs="Arial"/>
          <w:sz w:val="24"/>
        </w:rPr>
        <w:t xml:space="preserve"> (</w:t>
      </w:r>
      <w:r>
        <w:rPr>
          <w:rFonts w:ascii="Arial" w:hAnsi="Arial" w:cs="Arial" w:hint="eastAsia"/>
          <w:sz w:val="24"/>
        </w:rPr>
        <w:t>10</w:t>
      </w:r>
      <w:r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 w:hint="eastAsia"/>
          <w:sz w:val="24"/>
          <w:vertAlign w:val="superscript"/>
        </w:rPr>
        <w:t>0</w:t>
      </w:r>
      <w:r>
        <w:rPr>
          <w:rFonts w:ascii="Arial" w:hAnsi="Arial" w:cs="Arial" w:hint="eastAsia"/>
          <w:sz w:val="24"/>
        </w:rPr>
        <w:t xml:space="preserve"> pfu, 20 </w:t>
      </w:r>
      <w:proofErr w:type="spellStart"/>
      <w:r>
        <w:rPr>
          <w:rFonts w:ascii="Arial" w:hAnsi="Arial" w:cs="Arial"/>
          <w:sz w:val="24"/>
        </w:rPr>
        <w:t>μ</w:t>
      </w:r>
      <w:r>
        <w:rPr>
          <w:rFonts w:ascii="Arial" w:hAnsi="Arial" w:cs="Arial" w:hint="eastAsia"/>
          <w:sz w:val="24"/>
        </w:rPr>
        <w:t>L</w:t>
      </w:r>
      <w:proofErr w:type="spellEnd"/>
      <w:r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 xml:space="preserve"> were</w:t>
      </w:r>
      <w:r>
        <w:rPr>
          <w:rFonts w:ascii="Arial" w:hAnsi="Arial" w:cs="Arial"/>
          <w:sz w:val="24"/>
        </w:rPr>
        <w:t xml:space="preserve"> added to fresh wounds.</w:t>
      </w:r>
      <w:r>
        <w:rPr>
          <w:rFonts w:ascii="Arial" w:hAnsi="Arial" w:cs="Arial" w:hint="eastAsia"/>
          <w:sz w:val="24"/>
        </w:rPr>
        <w:t xml:space="preserve"> The</w:t>
      </w:r>
      <w:r>
        <w:rPr>
          <w:rFonts w:ascii="Arial" w:hAnsi="Arial" w:cs="Arial"/>
          <w:sz w:val="24"/>
        </w:rPr>
        <w:t xml:space="preserve"> wound</w:t>
      </w:r>
      <w:r>
        <w:rPr>
          <w:rFonts w:ascii="Arial" w:hAnsi="Arial" w:cs="Arial" w:hint="eastAsia"/>
          <w:sz w:val="24"/>
        </w:rPr>
        <w:t>s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were observed and</w:t>
      </w:r>
      <w:r>
        <w:rPr>
          <w:rFonts w:ascii="Arial" w:hAnsi="Arial" w:cs="Arial"/>
          <w:sz w:val="24"/>
        </w:rPr>
        <w:t xml:space="preserve"> measured</w:t>
      </w:r>
      <w:r>
        <w:rPr>
          <w:rFonts w:ascii="Arial" w:hAnsi="Arial" w:cs="Arial" w:hint="eastAsia"/>
          <w:sz w:val="24"/>
        </w:rPr>
        <w:t xml:space="preserve"> by </w:t>
      </w:r>
      <w:r>
        <w:rPr>
          <w:rFonts w:ascii="Arial" w:hAnsi="Arial" w:cs="Arial"/>
          <w:sz w:val="24"/>
        </w:rPr>
        <w:t>using the National Institutes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of Health Image</w:t>
      </w:r>
      <w:r>
        <w:rPr>
          <w:rFonts w:ascii="Arial" w:hAnsi="Arial" w:cs="Arial" w:hint="eastAsia"/>
          <w:sz w:val="24"/>
        </w:rPr>
        <w:t xml:space="preserve"> J</w:t>
      </w:r>
      <w:r>
        <w:rPr>
          <w:rFonts w:ascii="Arial" w:hAnsi="Arial" w:cs="Arial"/>
          <w:sz w:val="24"/>
        </w:rPr>
        <w:t xml:space="preserve"> software. Any wound showing signs of infection or necrosis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was excluded from the study. The animals were sacrificed at </w:t>
      </w:r>
      <w:r>
        <w:rPr>
          <w:rFonts w:ascii="Arial" w:hAnsi="Arial" w:cs="Arial" w:hint="eastAsia"/>
          <w:sz w:val="24"/>
        </w:rPr>
        <w:t>2</w:t>
      </w:r>
      <w:r>
        <w:rPr>
          <w:rFonts w:ascii="Arial" w:hAnsi="Arial" w:cs="Arial"/>
          <w:sz w:val="24"/>
        </w:rPr>
        <w:t xml:space="preserve"> weeks and the wound aeras were retrieved for histologic analysis.</w:t>
      </w:r>
    </w:p>
    <w:p w14:paraId="5436FE48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5CC600C6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H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&amp;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 xml:space="preserve">E staining </w:t>
      </w:r>
      <w:r>
        <w:rPr>
          <w:rFonts w:ascii="Arial" w:hAnsi="Arial" w:cs="Arial" w:hint="eastAsia"/>
          <w:b/>
          <w:bCs/>
          <w:sz w:val="24"/>
        </w:rPr>
        <w:t xml:space="preserve">and </w:t>
      </w:r>
      <w:r>
        <w:rPr>
          <w:rFonts w:ascii="Arial" w:hAnsi="Arial" w:cs="Arial"/>
          <w:b/>
          <w:bCs/>
          <w:sz w:val="24"/>
        </w:rPr>
        <w:t xml:space="preserve">Masson’s </w:t>
      </w:r>
      <w:r>
        <w:rPr>
          <w:rFonts w:ascii="Arial" w:hAnsi="Arial" w:cs="Arial" w:hint="eastAsia"/>
          <w:b/>
          <w:bCs/>
          <w:sz w:val="24"/>
        </w:rPr>
        <w:t>T</w:t>
      </w:r>
      <w:r>
        <w:rPr>
          <w:rFonts w:ascii="Arial" w:hAnsi="Arial" w:cs="Arial"/>
          <w:b/>
          <w:bCs/>
          <w:sz w:val="24"/>
        </w:rPr>
        <w:t>richrome staining</w:t>
      </w:r>
    </w:p>
    <w:p w14:paraId="331885FF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4ED947DA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All</w:t>
      </w:r>
      <w:r>
        <w:rPr>
          <w:rFonts w:ascii="Arial" w:hAnsi="Arial" w:cs="Arial"/>
          <w:sz w:val="24"/>
        </w:rPr>
        <w:t xml:space="preserve"> samples for this study were </w:t>
      </w:r>
      <w:r>
        <w:rPr>
          <w:rFonts w:ascii="Arial" w:hAnsi="Arial" w:cs="Arial" w:hint="eastAsia"/>
          <w:sz w:val="24"/>
        </w:rPr>
        <w:t xml:space="preserve">fixed </w:t>
      </w:r>
      <w:r>
        <w:rPr>
          <w:rFonts w:ascii="Arial" w:hAnsi="Arial" w:cs="Arial"/>
          <w:sz w:val="24"/>
        </w:rPr>
        <w:t xml:space="preserve">with 4% paraformaldehyde and subjected to paraffin embedding, followed by sectioning. Serial slides were deparaffinized, rehydrated, and subjected to H &amp; E staining, Masson’s </w:t>
      </w: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 xml:space="preserve">richrome staining (Masson’s Trichrome Stain Kit, G1340, </w:t>
      </w:r>
      <w:proofErr w:type="spellStart"/>
      <w:r>
        <w:rPr>
          <w:rFonts w:ascii="Arial" w:hAnsi="Arial" w:cs="Arial"/>
          <w:sz w:val="24"/>
        </w:rPr>
        <w:t>Solarbio</w:t>
      </w:r>
      <w:proofErr w:type="spellEnd"/>
      <w:r>
        <w:rPr>
          <w:rFonts w:ascii="Arial" w:hAnsi="Arial" w:cs="Arial"/>
          <w:sz w:val="24"/>
        </w:rPr>
        <w:t>, China) as describe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fldChar w:fldCharType="begin">
          <w:fldData xml:space="preserve">PEVuZE5vdGU+PENpdGU+PEF1dGhvcj5aaGFvPC9BdXRob3I+PFllYXI+MjAxOTwvWWVhcj48UmVj
TnVtPjQzPC9SZWNOdW0+PERpc3BsYXlUZXh0PjxzdHlsZSBmYWNlPSJzdXBlcnNjcmlwdCI+MTM8
L3N0eWxlPjwvRGlzcGxheVRleHQ+PHJlY29yZD48cmVjLW51bWJlcj40MzwvcmVjLW51bWJlcj48
Zm9yZWlnbi1rZXlzPjxrZXkgYXBwPSJFTiIgZGItaWQ9IjB4OTllNWYyYXh4ejloZXcwdDd4MnIw
MXN0NTJ2MHg5cHJ4OSIgdGltZXN0YW1wPSIwIj40Mzwva2V5PjwvZm9yZWlnbi1rZXlzPjxyZWYt
dHlwZSBuYW1lPSJKb3VybmFsIEFydGljbGUiPjE3PC9yZWYtdHlwZT48Y29udHJpYnV0b3JzPjxh
dXRob3JzPjxhdXRob3I+WmhhbywgQ2hlbjwvYXV0aG9yPjxhdXRob3I+UWF6dmluaSwgTmFkZXIg
VGFoZXJpPC9hdXRob3I+PGF1dGhvcj5TYWRhdGksIE1vbmlyb3NhZGF0PC9hdXRob3I+PGF1dGhv
cj5aZW5nLCBab25neXVlPC9hdXRob3I+PGF1dGhvcj5IdWFuZywgU2hpZmVuZzwvYXV0aG9yPjxh
dXRob3I+RGUgTGEgTGFzdHJhLCBBbmEgTG9zYWRhPC9hdXRob3I+PGF1dGhvcj5aaGFuZywgTGlu
Z2h1YW48L2F1dGhvcj48YXV0aG9yPkZlbmcsIFlpeGlhbzwvYXV0aG9yPjxhdXRob3I+TGl1LCBX
ZWk8L2F1dGhvcj48YXV0aG9yPkh1YW5nLCBCbzwvYXV0aG9yPjxhdXRob3I+WmhhbmcsIEJvPC9h
dXRob3I+PGF1dGhvcj5EYWksIFpoZW5neXU8L2F1dGhvcj48YXV0aG9yPlNoZW4sIFlpPC9hdXRo
b3I+PGF1dGhvcj5XYW5nLCBYaTwvYXV0aG9yPjxhdXRob3I+THVvLCBXZW5waW5nPC9hdXRob3I+
PGF1dGhvcj5MaXUsIEJvPC9hdXRob3I+PGF1dGhvcj5MZWksIFlhbjwvYXV0aG9yPjxhdXRob3I+
WWUsIFpoZW55dTwvYXV0aG9yPjxhdXRob3I+WmhhbywgTGluZzwvYXV0aG9yPjxhdXRob3I+Q2Fv
LCBEYWlndWk8L2F1dGhvcj48YXV0aG9yPllhbmcsIExpanVhbjwvYXV0aG9yPjxhdXRob3I+Q2hl
biwgWGlhbjwvYXV0aG9yPjxhdXRob3I+QXRoaXZpcmFoYW0sIEFyYXZpbmQ8L2F1dGhvcj48YXV0
aG9yPkxlZSwgTWljaGFlbCBKLjwvYXV0aG9yPjxhdXRob3I+V29sZiwgSmVubmlmZXIgTW9yaWF0
aXM8L2F1dGhvcj48YXV0aG9yPlJlaWQsIFJ1c3NlbGwgUi48L2F1dGhvcj48YXV0aG9yPlRpcnJl
bGwsIE1hdHRoZXc8L2F1dGhvcj48YXV0aG9yPkh1YW5nLCBXZWk8L2F1dGhvcj48YXV0aG9yPmRl
IFBhYmxvLCBKdWFuIEouPC9hdXRob3I+PGF1dGhvcj5IZSwgVG9uZy1DaHVhbjwvYXV0aG9yPjwv
YXV0aG9ycz48L2NvbnRyaWJ1dG9ycz48dGl0bGVzPjx0aXRsZT5BIHBILVRyaWdnZXJlZCwgU2Vs
Zi1Bc3NlbWJsZWQsIGFuZCBCaW9wcmludGFibGUgSHlicmlkIEh5ZHJvZ2VsIFNjYWZmb2xkIGZv
ciBNZXNlbmNoeW1hbCBTdGVtIENlbGwgQmFzZWQgQm9uZSBUaXNzdWUgRW5naW5lZXJpbmc8L3Rp
dGxlPjxzZWNvbmRhcnktdGl0bGU+QUNTIGFwcGxpZWQgbWF0ZXJpYWxzICZhbXA7IGludGVyZmFj
ZXM8L3NlY29uZGFyeS10aXRsZT48L3RpdGxlcz48cGVyaW9kaWNhbD48ZnVsbC10aXRsZT5BQ1Mg
QXBwbGllZCBNYXRlcmlhbHMgJmFtcDsgSW50ZXJmYWNlczwvZnVsbC10aXRsZT48YWJici0xPkFD
UyBBcHBsLiBNYXRlci4gSW50ZXJmYWNlczwvYWJici0xPjwvcGVyaW9kaWNhbD48cGFnZXM+ODc0
OS04NzYyPC9wYWdlcz48dm9sdW1lPjExPC92b2x1bWU+PG51bWJlcj45PC9udW1iZXI+PGtleXdv
cmRzPjxrZXl3b3JkPkh1bWFuczwva2V5d29yZD48a2V5d29yZD5CaW9jb21wYXRpYmxlIE1hdGVy
aWFsczwva2V5d29yZD48a2V5d29yZD5oeWRyb2dlbHM8L2tleXdvcmQ+PGtleXdvcmQ+bWVzZW5j
aHltYWwgc3RlbSBjZWxsczwva2V5d29yZD48a2V5d29yZD5uYW5vcGFydGljbGVzPC9rZXl3b3Jk
PjxrZXl3b3JkPkNlbGwgRGlmZmVyZW50aWF0aW9uPC9rZXl3b3JkPjxrZXl3b3JkPkNlbGwgTGlu
ZTwva2V5d29yZD48a2V5d29yZD5NZXNlbmNoeW1hbCBTdGVtIENlbGxzPC9rZXl3b3JkPjxrZXl3
b3JkPk9zdGVvZ2VuZXNpczwva2V5d29yZD48a2V5d29yZD5CTVA5PC9rZXl3b3JkPjxrZXl3b3Jk
PkNlbGwgUHJvbGlmZXJhdGlvbjwva2V5d29yZD48a2V5d29yZD5hbW9ycGhvdXMgY2FsY2l1bSBw
aG9zcGhhdGUgKEFDUCk8L2tleXdvcmQ+PGtleXdvcmQ+QmlvcHJpbnRpbmc8L2tleXdvcmQ+PGtl
eXdvcmQ+Qm9uZSBhbmQgQm9uZXM8L2tleXdvcmQ+PGtleXdvcmQ+Qm9uZSBSZWdlbmVyYXRpb248
L2tleXdvcmQ+PGtleXdvcmQ+Ym9uZSB0aXNzdWUgZW5naW5lZXJpbmc8L2tleXdvcmQ+PGtleXdv
cmQ+Q2FsY2l1bSBQaG9zcGhhdGVzPC9rZXl3b3JkPjxrZXl3b3JkPmNhcmJveHltZXRoeWwgY2hp
dG9zYW4gKENNQ2gpPC9rZXl3b3JkPjxrZXl3b3JkPkNlbGwgQWRoZXNpb248L2tleXdvcmQ+PGtl
eXdvcmQ+Q2hpdG9zYW48L2tleXdvcmQ+PGtleXdvcmQ+R3Jvd3RoIERpZmZlcmVudGlhdGlvbiBG
YWN0b3JzPC9rZXl3b3JkPjxrZXl3b3JkPkh5ZHJvZ2Vsczwva2V5d29yZD48a2V5d29yZD5IeWRy
b2dlbi1Jb24gQ29uY2VudHJhdGlvbjwva2V5d29yZD48a2V5d29yZD5OYW5vcGFydGljbGVzPC9r
ZXl3b3JkPjxrZXl3b3JkPlRpc3N1ZSBFbmdpbmVlcmluZzwva2V5d29yZD48a2V5d29yZD5UaXNz
dWUgU2NhZmZvbGRzPC9rZXl3b3JkPjwva2V5d29yZHM+PGRhdGVzPjx5ZWFyPjIwMTk8L3llYXI+
PHB1Yi1kYXRlcz48ZGF0ZT4yMDE5LTAzLTA2PC9kYXRlPjwvcHViLWRhdGVzPjwvZGF0ZXM+PGlz
Ym4+MTk0NC04MjUyPC9pc2JuPjx1cmxzPjxwZGYtdXJscz48dXJsPkQ6XERlc2t0b3Bcc29mdHdh
cmVcWm90ZXJvLTYuMC4yNlzmlofnjK5cc3RvcmFnZVxJUlhONFI5NlxaaGFvIOetiSAtIDIwMTkg
LSBBIHBILVRyaWdnZXJlZCwgU2VsZi1Bc3NlbWJsZWQsIGFuZCBCaW9wcmludGFibGUgSC5wZGY8
L3VybD48L3BkZi11cmxzPjwvdXJscz48ZWxlY3Ryb25pYy1yZXNvdXJjZS1udW0+MTAuMTAyMS9h
Y3NhbWkuOGIxOTA5NDwvZWxlY3Ryb25pYy1yZXNvdXJjZS1udW0+PHJlbW90ZS1kYXRhYmFzZS1u
YW1lPlB1Yk1lZDwvcmVtb3RlLWRhdGFiYXNlLW5hbWU+PGxhbmd1YWdlPmVuZzwvbGFuZ3VhZ2U+
PC9yZWNvcmQ+PC9DaXRlPjwvRW5kTm90ZT5AAD==
</w:fldData>
        </w:fldChar>
      </w:r>
      <w:r>
        <w:rPr>
          <w:rFonts w:ascii="Arial" w:hAnsi="Arial" w:cs="Arial"/>
          <w:sz w:val="24"/>
        </w:rPr>
        <w:instrText xml:space="preserve"> ADDIN EN.CITE </w:instrText>
      </w:r>
      <w:r>
        <w:rPr>
          <w:rFonts w:ascii="Arial" w:hAnsi="Arial" w:cs="Arial"/>
          <w:sz w:val="24"/>
        </w:rPr>
        <w:fldChar w:fldCharType="begin">
          <w:fldData xml:space="preserve">PEVuZE5vdGU+PENpdGU+PEF1dGhvcj5aaGFvPC9BdXRob3I+PFllYXI+MjAxOTwvWWVhcj48UmVj
TnVtPjQzPC9SZWNOdW0+PERpc3BsYXlUZXh0PjxzdHlsZSBmYWNlPSJzdXBlcnNjcmlwdCI+MTM8
L3N0eWxlPjwvRGlzcGxheVRleHQ+PHJlY29yZD48cmVjLW51bWJlcj40MzwvcmVjLW51bWJlcj48
Zm9yZWlnbi1rZXlzPjxrZXkgYXBwPSJFTiIgZGItaWQ9IjB4OTllNWYyYXh4ejloZXcwdDd4MnIw
MXN0NTJ2MHg5cHJ4OSIgdGltZXN0YW1wPSIwIj40Mzwva2V5PjwvZm9yZWlnbi1rZXlzPjxyZWYt
dHlwZSBuYW1lPSJKb3VybmFsIEFydGljbGUiPjE3PC9yZWYtdHlwZT48Y29udHJpYnV0b3JzPjxh
dXRob3JzPjxhdXRob3I+WmhhbywgQ2hlbjwvYXV0aG9yPjxhdXRob3I+UWF6dmluaSwgTmFkZXIg
VGFoZXJpPC9hdXRob3I+PGF1dGhvcj5TYWRhdGksIE1vbmlyb3NhZGF0PC9hdXRob3I+PGF1dGhv
cj5aZW5nLCBab25neXVlPC9hdXRob3I+PGF1dGhvcj5IdWFuZywgU2hpZmVuZzwvYXV0aG9yPjxh
dXRob3I+RGUgTGEgTGFzdHJhLCBBbmEgTG9zYWRhPC9hdXRob3I+PGF1dGhvcj5aaGFuZywgTGlu
Z2h1YW48L2F1dGhvcj48YXV0aG9yPkZlbmcsIFlpeGlhbzwvYXV0aG9yPjxhdXRob3I+TGl1LCBX
ZWk8L2F1dGhvcj48YXV0aG9yPkh1YW5nLCBCbzwvYXV0aG9yPjxhdXRob3I+WmhhbmcsIEJvPC9h
dXRob3I+PGF1dGhvcj5EYWksIFpoZW5neXU8L2F1dGhvcj48YXV0aG9yPlNoZW4sIFlpPC9hdXRo
b3I+PGF1dGhvcj5XYW5nLCBYaTwvYXV0aG9yPjxhdXRob3I+THVvLCBXZW5waW5nPC9hdXRob3I+
PGF1dGhvcj5MaXUsIEJvPC9hdXRob3I+PGF1dGhvcj5MZWksIFlhbjwvYXV0aG9yPjxhdXRob3I+
WWUsIFpoZW55dTwvYXV0aG9yPjxhdXRob3I+WmhhbywgTGluZzwvYXV0aG9yPjxhdXRob3I+Q2Fv
LCBEYWlndWk8L2F1dGhvcj48YXV0aG9yPllhbmcsIExpanVhbjwvYXV0aG9yPjxhdXRob3I+Q2hl
biwgWGlhbjwvYXV0aG9yPjxhdXRob3I+QXRoaXZpcmFoYW0sIEFyYXZpbmQ8L2F1dGhvcj48YXV0
aG9yPkxlZSwgTWljaGFlbCBKLjwvYXV0aG9yPjxhdXRob3I+V29sZiwgSmVubmlmZXIgTW9yaWF0
aXM8L2F1dGhvcj48YXV0aG9yPlJlaWQsIFJ1c3NlbGwgUi48L2F1dGhvcj48YXV0aG9yPlRpcnJl
bGwsIE1hdHRoZXc8L2F1dGhvcj48YXV0aG9yPkh1YW5nLCBXZWk8L2F1dGhvcj48YXV0aG9yPmRl
IFBhYmxvLCBKdWFuIEouPC9hdXRob3I+PGF1dGhvcj5IZSwgVG9uZy1DaHVhbjwvYXV0aG9yPjwv
YXV0aG9ycz48L2NvbnRyaWJ1dG9ycz48dGl0bGVzPjx0aXRsZT5BIHBILVRyaWdnZXJlZCwgU2Vs
Zi1Bc3NlbWJsZWQsIGFuZCBCaW9wcmludGFibGUgSHlicmlkIEh5ZHJvZ2VsIFNjYWZmb2xkIGZv
ciBNZXNlbmNoeW1hbCBTdGVtIENlbGwgQmFzZWQgQm9uZSBUaXNzdWUgRW5naW5lZXJpbmc8L3Rp
dGxlPjxzZWNvbmRhcnktdGl0bGU+QUNTIGFwcGxpZWQgbWF0ZXJpYWxzICZhbXA7IGludGVyZmFj
ZXM8L3NlY29uZGFyeS10aXRsZT48L3RpdGxlcz48cGVyaW9kaWNhbD48ZnVsbC10aXRsZT5BQ1Mg
QXBwbGllZCBNYXRlcmlhbHMgJmFtcDsgSW50ZXJmYWNlczwvZnVsbC10aXRsZT48YWJici0xPkFD
UyBBcHBsLiBNYXRlci4gSW50ZXJmYWNlczwvYWJici0xPjwvcGVyaW9kaWNhbD48cGFnZXM+ODc0
OS04NzYyPC9wYWdlcz48dm9sdW1lPjExPC92b2x1bWU+PG51bWJlcj45PC9udW1iZXI+PGtleXdv
cmRzPjxrZXl3b3JkPkh1bWFuczwva2V5d29yZD48a2V5d29yZD5CaW9jb21wYXRpYmxlIE1hdGVy
aWFsczwva2V5d29yZD48a2V5d29yZD5oeWRyb2dlbHM8L2tleXdvcmQ+PGtleXdvcmQ+bWVzZW5j
aHltYWwgc3RlbSBjZWxsczwva2V5d29yZD48a2V5d29yZD5uYW5vcGFydGljbGVzPC9rZXl3b3Jk
PjxrZXl3b3JkPkNlbGwgRGlmZmVyZW50aWF0aW9uPC9rZXl3b3JkPjxrZXl3b3JkPkNlbGwgTGlu
ZTwva2V5d29yZD48a2V5d29yZD5NZXNlbmNoeW1hbCBTdGVtIENlbGxzPC9rZXl3b3JkPjxrZXl3
b3JkPk9zdGVvZ2VuZXNpczwva2V5d29yZD48a2V5d29yZD5CTVA5PC9rZXl3b3JkPjxrZXl3b3Jk
PkNlbGwgUHJvbGlmZXJhdGlvbjwva2V5d29yZD48a2V5d29yZD5hbW9ycGhvdXMgY2FsY2l1bSBw
aG9zcGhhdGUgKEFDUCk8L2tleXdvcmQ+PGtleXdvcmQ+QmlvcHJpbnRpbmc8L2tleXdvcmQ+PGtl
eXdvcmQ+Qm9uZSBhbmQgQm9uZXM8L2tleXdvcmQ+PGtleXdvcmQ+Qm9uZSBSZWdlbmVyYXRpb248
L2tleXdvcmQ+PGtleXdvcmQ+Ym9uZSB0aXNzdWUgZW5naW5lZXJpbmc8L2tleXdvcmQ+PGtleXdv
cmQ+Q2FsY2l1bSBQaG9zcGhhdGVzPC9rZXl3b3JkPjxrZXl3b3JkPmNhcmJveHltZXRoeWwgY2hp
dG9zYW4gKENNQ2gpPC9rZXl3b3JkPjxrZXl3b3JkPkNlbGwgQWRoZXNpb248L2tleXdvcmQ+PGtl
eXdvcmQ+Q2hpdG9zYW48L2tleXdvcmQ+PGtleXdvcmQ+R3Jvd3RoIERpZmZlcmVudGlhdGlvbiBG
YWN0b3JzPC9rZXl3b3JkPjxrZXl3b3JkPkh5ZHJvZ2Vsczwva2V5d29yZD48a2V5d29yZD5IeWRy
b2dlbi1Jb24gQ29uY2VudHJhdGlvbjwva2V5d29yZD48a2V5d29yZD5OYW5vcGFydGljbGVzPC9r
ZXl3b3JkPjxrZXl3b3JkPlRpc3N1ZSBFbmdpbmVlcmluZzwva2V5d29yZD48a2V5d29yZD5UaXNz
dWUgU2NhZmZvbGRzPC9rZXl3b3JkPjwva2V5d29yZHM+PGRhdGVzPjx5ZWFyPjIwMTk8L3llYXI+
PHB1Yi1kYXRlcz48ZGF0ZT4yMDE5LTAzLTA2PC9kYXRlPjwvcHViLWRhdGVzPjwvZGF0ZXM+PGlz
Ym4+MTk0NC04MjUyPC9pc2JuPjx1cmxzPjxwZGYtdXJscz48dXJsPkQ6XERlc2t0b3Bcc29mdHdh
cmVcWm90ZXJvLTYuMC4yNlzmlofnjK5cc3RvcmFnZVxJUlhONFI5NlxaaGFvIOetiSAtIDIwMTkg
LSBBIHBILVRyaWdnZXJlZCwgU2VsZi1Bc3NlbWJsZWQsIGFuZCBCaW9wcmludGFibGUgSC5wZGY8
L3VybD48L3BkZi11cmxzPjwvdXJscz48ZWxlY3Ryb25pYy1yZXNvdXJjZS1udW0+MTAuMTAyMS9h
Y3NhbWkuOGIxOTA5NDwvZWxlY3Ryb25pYy1yZXNvdXJjZS1udW0+PHJlbW90ZS1kYXRhYmFzZS1u
YW1lPlB1Yk1lZDwvcmVtb3RlLWRhdGFiYXNlLW5hbWU+PGxhbmd1YWdlPmVuZzwvbGFuZ3VhZ2U+
PC9yZWNvcmQ+PC9DaXRlPjwvRW5kTm90ZT5AAD==
</w:fldData>
        </w:fldChar>
      </w:r>
      <w:r>
        <w:rPr>
          <w:rFonts w:ascii="Arial" w:hAnsi="Arial" w:cs="Arial"/>
          <w:sz w:val="24"/>
        </w:rPr>
        <w:instrText xml:space="preserve"> ADDIN EN.CITE.DATA </w:instrText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  <w:vertAlign w:val="superscript"/>
        </w:rPr>
        <w:t>13</w:t>
      </w:r>
      <w:r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 </w:t>
      </w:r>
    </w:p>
    <w:p w14:paraId="00A6433A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056DB10F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D</w:t>
      </w:r>
      <w:r>
        <w:rPr>
          <w:rFonts w:ascii="Arial" w:hAnsi="Arial" w:cs="Arial"/>
          <w:b/>
          <w:bCs/>
          <w:sz w:val="24"/>
        </w:rPr>
        <w:t>etermination of scar elevation index (SEI)</w:t>
      </w:r>
    </w:p>
    <w:p w14:paraId="5C2E4DA3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77654C99" w14:textId="4DDE316B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EI was measured for </w:t>
      </w:r>
      <w:proofErr w:type="spellStart"/>
      <w:r>
        <w:rPr>
          <w:rFonts w:ascii="Arial" w:hAnsi="Arial" w:cs="Arial"/>
          <w:sz w:val="24"/>
        </w:rPr>
        <w:t>histomorphometric</w:t>
      </w:r>
      <w:proofErr w:type="spellEnd"/>
      <w:r>
        <w:rPr>
          <w:rFonts w:ascii="Arial" w:hAnsi="Arial" w:cs="Arial"/>
          <w:sz w:val="24"/>
        </w:rPr>
        <w:t xml:space="preserve"> analysis at 2x magnification from the H &amp; </w:t>
      </w:r>
      <w:proofErr w:type="gramStart"/>
      <w:r>
        <w:rPr>
          <w:rFonts w:ascii="Arial" w:hAnsi="Arial" w:cs="Arial"/>
          <w:sz w:val="24"/>
        </w:rPr>
        <w:t>E</w:t>
      </w:r>
      <w:r w:rsidR="00366605"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stained</w:t>
      </w:r>
      <w:proofErr w:type="gramEnd"/>
      <w:r>
        <w:rPr>
          <w:rFonts w:ascii="Arial" w:hAnsi="Arial" w:cs="Arial"/>
          <w:sz w:val="24"/>
        </w:rPr>
        <w:t xml:space="preserve"> tissu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sections. The SEI is a ratio of total wound area tissue height to the normal tissue. </w:t>
      </w:r>
      <w:bookmarkStart w:id="8" w:name="OLE_LINK23"/>
      <w:r>
        <w:rPr>
          <w:rFonts w:ascii="Arial" w:hAnsi="Arial" w:cs="Arial"/>
          <w:sz w:val="24"/>
        </w:rPr>
        <w:t>The height of normal tissue was determined based on the height of the unwounded dermis</w:t>
      </w:r>
      <w:bookmarkEnd w:id="8"/>
      <w:r>
        <w:rPr>
          <w:rFonts w:ascii="Arial" w:hAnsi="Arial" w:cs="Arial"/>
          <w:sz w:val="24"/>
        </w:rPr>
        <w:t>. An SEI of 1 indicates that the scar is of equal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height to unwounded dermis; an SEI larger than 1 indicates a raised hypertrophic scar</w:t>
      </w:r>
      <w:r>
        <w:rPr>
          <w:rFonts w:ascii="Arial" w:hAnsi="Arial" w:cs="Arial" w:hint="eastAsia"/>
          <w:sz w:val="24"/>
        </w:rPr>
        <w:t>ring</w:t>
      </w:r>
      <w:r>
        <w:rPr>
          <w:rFonts w:ascii="Arial" w:hAnsi="Arial" w:cs="Arial"/>
          <w:sz w:val="24"/>
        </w:rPr>
        <w:t xml:space="preserve"> (HS); an index of 2 indicates a wound that healed with a 100% increase in normal tissue dermal thickness. SEI was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measured on multiple sections in each group using </w:t>
      </w:r>
      <w:r>
        <w:rPr>
          <w:rFonts w:ascii="Arial" w:hAnsi="Arial" w:cs="Arial" w:hint="eastAsia"/>
          <w:sz w:val="24"/>
        </w:rPr>
        <w:t>CorelDRAW 2020</w:t>
      </w:r>
      <w:r>
        <w:rPr>
          <w:rFonts w:ascii="Arial" w:hAnsi="Arial" w:cs="Arial"/>
          <w:sz w:val="24"/>
        </w:rPr>
        <w:t xml:space="preserve"> software. Average S</w:t>
      </w:r>
      <w:r>
        <w:rPr>
          <w:rFonts w:ascii="Arial" w:hAnsi="Arial" w:cs="Arial" w:hint="eastAsia"/>
          <w:sz w:val="24"/>
        </w:rPr>
        <w:t>EI</w:t>
      </w:r>
      <w:r>
        <w:rPr>
          <w:rFonts w:ascii="Arial" w:hAnsi="Arial" w:cs="Arial"/>
          <w:sz w:val="24"/>
        </w:rPr>
        <w:t xml:space="preserve"> value for each group was calculated.</w:t>
      </w:r>
    </w:p>
    <w:p w14:paraId="04387722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053EF60C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tatistical analysis</w:t>
      </w:r>
    </w:p>
    <w:p w14:paraId="5B71E1A8" w14:textId="77777777" w:rsidR="00221E9F" w:rsidRDefault="00221E9F">
      <w:pPr>
        <w:ind w:left="1920" w:hanging="1920"/>
        <w:jc w:val="left"/>
        <w:rPr>
          <w:rFonts w:ascii="Arial" w:hAnsi="Arial" w:cs="Arial"/>
          <w:sz w:val="24"/>
        </w:rPr>
      </w:pPr>
    </w:p>
    <w:p w14:paraId="3AEAC5D2" w14:textId="77777777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bookmarkStart w:id="9" w:name="OLE_LINK19"/>
      <w:r>
        <w:rPr>
          <w:rFonts w:ascii="Arial" w:hAnsi="Arial" w:cs="Arial"/>
          <w:sz w:val="24"/>
        </w:rPr>
        <w:t>All experiments were performed at least three times and/or repeated in three independent batches. Data were analyzed using GraphPad Prism 8.0 and presented as mean ± standard deviation (SD). Statistical significance was confirmed by one-way analysis of variance and the student’s t test for the comparisons between groups. A value of P&lt;0.05 was considered statistically significant.</w:t>
      </w:r>
    </w:p>
    <w:p w14:paraId="5BB3D052" w14:textId="77777777" w:rsidR="00221E9F" w:rsidRDefault="00221E9F">
      <w:pPr>
        <w:ind w:left="0" w:firstLineChars="0" w:firstLine="0"/>
        <w:jc w:val="left"/>
        <w:rPr>
          <w:rFonts w:ascii="Arial" w:hAnsi="Arial" w:cs="Arial"/>
          <w:sz w:val="24"/>
        </w:rPr>
      </w:pPr>
    </w:p>
    <w:p w14:paraId="1C4BBB20" w14:textId="77777777" w:rsidR="00221E9F" w:rsidRDefault="00221E9F">
      <w:pPr>
        <w:ind w:left="0" w:firstLineChars="0" w:firstLine="0"/>
        <w:jc w:val="left"/>
        <w:rPr>
          <w:rFonts w:ascii="Arial" w:hAnsi="Arial" w:cs="Arial"/>
          <w:sz w:val="24"/>
        </w:rPr>
      </w:pPr>
    </w:p>
    <w:p w14:paraId="20566C3B" w14:textId="77777777" w:rsidR="00221E9F" w:rsidRDefault="00000000">
      <w:pPr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ascii="Arial" w:hAnsi="Arial" w:cs="Arial" w:hint="eastAsia"/>
          <w:b/>
          <w:bCs/>
          <w:sz w:val="24"/>
        </w:rPr>
        <w:t>Table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 w:hint="eastAsia"/>
          <w:b/>
          <w:bCs/>
          <w:sz w:val="24"/>
        </w:rPr>
        <w:t>S1</w:t>
      </w:r>
      <w:r>
        <w:rPr>
          <w:rFonts w:ascii="Arial" w:hAnsi="Arial" w:cs="Arial"/>
          <w:b/>
          <w:bCs/>
          <w:sz w:val="24"/>
        </w:rPr>
        <w:t>.</w:t>
      </w:r>
      <w:r w:rsidRPr="00CE4B8D">
        <w:rPr>
          <w:rFonts w:ascii="Arial" w:hAnsi="Arial" w:cs="Arial"/>
          <w:b/>
          <w:sz w:val="24"/>
        </w:rPr>
        <w:t xml:space="preserve"> </w:t>
      </w:r>
      <w:r w:rsidRPr="00366605">
        <w:rPr>
          <w:rFonts w:ascii="Arial" w:hAnsi="Arial" w:cs="Arial" w:hint="eastAsia"/>
          <w:bCs/>
          <w:color w:val="000000"/>
          <w:sz w:val="24"/>
        </w:rPr>
        <w:t xml:space="preserve">List of </w:t>
      </w:r>
      <w:proofErr w:type="spellStart"/>
      <w:r w:rsidRPr="00366605">
        <w:rPr>
          <w:rFonts w:ascii="Arial" w:hAnsi="Arial" w:cs="Arial" w:hint="eastAsia"/>
          <w:bCs/>
          <w:color w:val="000000"/>
          <w:sz w:val="24"/>
        </w:rPr>
        <w:t>TqPCR</w:t>
      </w:r>
      <w:proofErr w:type="spellEnd"/>
      <w:r w:rsidRPr="00366605">
        <w:rPr>
          <w:rFonts w:ascii="Arial" w:hAnsi="Arial" w:cs="Arial" w:hint="eastAsia"/>
          <w:bCs/>
          <w:color w:val="000000"/>
          <w:sz w:val="24"/>
        </w:rPr>
        <w:t xml:space="preserve"> primers</w:t>
      </w:r>
      <w:bookmarkEnd w:id="9"/>
    </w:p>
    <w:tbl>
      <w:tblPr>
        <w:tblW w:w="9316" w:type="dxa"/>
        <w:tblInd w:w="108" w:type="dxa"/>
        <w:tblLook w:val="04A0" w:firstRow="1" w:lastRow="0" w:firstColumn="1" w:lastColumn="0" w:noHBand="0" w:noVBand="1"/>
      </w:tblPr>
      <w:tblGrid>
        <w:gridCol w:w="1717"/>
        <w:gridCol w:w="2781"/>
        <w:gridCol w:w="2784"/>
        <w:gridCol w:w="1964"/>
        <w:gridCol w:w="222"/>
      </w:tblGrid>
      <w:tr w:rsidR="00221E9F" w14:paraId="6B7FDA05" w14:textId="77777777">
        <w:trPr>
          <w:gridAfter w:val="1"/>
          <w:wAfter w:w="36" w:type="dxa"/>
          <w:trHeight w:val="270"/>
        </w:trPr>
        <w:tc>
          <w:tcPr>
            <w:tcW w:w="928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D05A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szCs w:val="22"/>
              </w:rPr>
              <w:t>Table S1.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List of </w:t>
            </w: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TqPCR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 Primers </w:t>
            </w:r>
          </w:p>
        </w:tc>
      </w:tr>
      <w:tr w:rsidR="00221E9F" w14:paraId="23ED5249" w14:textId="77777777">
        <w:trPr>
          <w:trHeight w:val="278"/>
        </w:trPr>
        <w:tc>
          <w:tcPr>
            <w:tcW w:w="928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DD0A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9FC6" w14:textId="77777777" w:rsidR="00221E9F" w:rsidRDefault="00221E9F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21E9F" w14:paraId="52C38719" w14:textId="77777777">
        <w:trPr>
          <w:trHeight w:val="278"/>
        </w:trPr>
        <w:tc>
          <w:tcPr>
            <w:tcW w:w="172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7A8ED0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79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C5A8AB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27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3E45933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Reverse primer</w:t>
            </w:r>
          </w:p>
        </w:tc>
        <w:tc>
          <w:tcPr>
            <w:tcW w:w="197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A3ED265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ccession No.</w:t>
            </w:r>
          </w:p>
        </w:tc>
        <w:tc>
          <w:tcPr>
            <w:tcW w:w="36" w:type="dxa"/>
            <w:vAlign w:val="center"/>
          </w:tcPr>
          <w:p w14:paraId="471A3080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1124A0EF" w14:textId="77777777">
        <w:trPr>
          <w:trHeight w:val="278"/>
        </w:trPr>
        <w:tc>
          <w:tcPr>
            <w:tcW w:w="172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222B9CD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93EC0A4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771453E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F7A4A7E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9E10" w14:textId="77777777" w:rsidR="00221E9F" w:rsidRDefault="00221E9F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221E9F" w14:paraId="78A69BE5" w14:textId="77777777">
        <w:trPr>
          <w:trHeight w:val="293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B17D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D8E3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2"/>
              </w:rPr>
              <w:t>ATGCCATCACTGCCACC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3316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2"/>
              </w:rPr>
              <w:t>GCCAGTGAGCTTCCCGT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BCCA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kern w:val="0"/>
                <w:sz w:val="22"/>
                <w:szCs w:val="22"/>
              </w:rPr>
              <w:t>NM_001289726.1</w:t>
            </w:r>
          </w:p>
        </w:tc>
        <w:tc>
          <w:tcPr>
            <w:tcW w:w="36" w:type="dxa"/>
            <w:vAlign w:val="center"/>
          </w:tcPr>
          <w:p w14:paraId="53477D81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09A9D037" w14:textId="77777777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9ED2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TGF-β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B73A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AAGAGGTCACCCGCGTG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1D37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TCTGCACGGGACAGCA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8519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11577.2</w:t>
            </w:r>
          </w:p>
        </w:tc>
        <w:tc>
          <w:tcPr>
            <w:tcW w:w="36" w:type="dxa"/>
            <w:vAlign w:val="center"/>
          </w:tcPr>
          <w:p w14:paraId="144DD9D1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4759F773" w14:textId="77777777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84AD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2"/>
                <w:szCs w:val="22"/>
              </w:rPr>
              <w:t>n-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D19E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TCCTCTGGTCCACGCA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5C09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CCGCTGCTCCGTGATAT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A39A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10133.3</w:t>
            </w:r>
          </w:p>
        </w:tc>
        <w:tc>
          <w:tcPr>
            <w:tcW w:w="36" w:type="dxa"/>
            <w:vAlign w:val="center"/>
          </w:tcPr>
          <w:p w14:paraId="2EAD3F16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12A5D137" w14:textId="77777777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C30D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Cofilin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C67B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CGAGAATGCACCCCT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20B8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CAGGTCTGGGGCTGTT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09FD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07687.5</w:t>
            </w:r>
          </w:p>
        </w:tc>
        <w:tc>
          <w:tcPr>
            <w:tcW w:w="36" w:type="dxa"/>
            <w:vAlign w:val="center"/>
          </w:tcPr>
          <w:p w14:paraId="034BEBE8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4CCDBC30" w14:textId="77777777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EBB8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Profilin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E04B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TTATGGCGGACGGGAC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46D4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TGGCCCCCAAGTGTCAG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2BF3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11072.4</w:t>
            </w:r>
          </w:p>
        </w:tc>
        <w:tc>
          <w:tcPr>
            <w:tcW w:w="36" w:type="dxa"/>
            <w:vAlign w:val="center"/>
          </w:tcPr>
          <w:p w14:paraId="07F7E9B7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2ABF821A" w14:textId="77777777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6BCF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Prdx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AD07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AGATCCCAAGCGCAC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D4A9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TCCACAGAGCGGCCAAC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3F8C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11034.5</w:t>
            </w:r>
          </w:p>
        </w:tc>
        <w:tc>
          <w:tcPr>
            <w:tcW w:w="36" w:type="dxa"/>
            <w:vAlign w:val="center"/>
          </w:tcPr>
          <w:p w14:paraId="1148A3C5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3BCDCE8B" w14:textId="77777777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E881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proofErr w:type="spellStart"/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Ltf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5429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GACCTGTGGCAGCTGA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84AF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GGGATTTTCCACCCCGC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F49B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08522.3</w:t>
            </w:r>
          </w:p>
        </w:tc>
        <w:tc>
          <w:tcPr>
            <w:tcW w:w="36" w:type="dxa"/>
            <w:vAlign w:val="center"/>
          </w:tcPr>
          <w:p w14:paraId="219DBFA5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42D38ED5" w14:textId="77777777">
        <w:trPr>
          <w:trHeight w:val="285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8DC6" w14:textId="20679433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Lgals</w:t>
            </w:r>
            <w:r w:rsidR="00C70F3B">
              <w:rPr>
                <w:rFonts w:ascii="Calibri" w:eastAsia="宋体" w:hAnsi="Calibri" w:cs="Calibri" w:hint="eastAsia"/>
                <w:i/>
                <w:i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D89F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CTGCCTTCCCCTTCCAG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109F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ATGTTGAGGCGGTTGGGG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7AD4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08495.2</w:t>
            </w:r>
          </w:p>
        </w:tc>
        <w:tc>
          <w:tcPr>
            <w:tcW w:w="36" w:type="dxa"/>
            <w:vAlign w:val="center"/>
          </w:tcPr>
          <w:p w14:paraId="21B1F368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7F717BC1" w14:textId="77777777">
        <w:trPr>
          <w:trHeight w:val="293"/>
        </w:trPr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1B681B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mouse </w:t>
            </w:r>
            <w:proofErr w:type="spellStart"/>
            <w:r>
              <w:rPr>
                <w:rFonts w:ascii="Calibri" w:eastAsia="宋体" w:hAnsi="Calibri" w:cs="Calibri"/>
                <w:i/>
                <w:iCs/>
                <w:color w:val="000000"/>
                <w:kern w:val="0"/>
                <w:sz w:val="22"/>
                <w:szCs w:val="22"/>
              </w:rPr>
              <w:t>Calr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75AEC6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TGGACGGAGATGCCTGGA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BEA90A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TCCTTCTCCAGGTCCCCG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67A692" w14:textId="77777777" w:rsidR="00221E9F" w:rsidRDefault="00000000">
            <w:pPr>
              <w:spacing w:line="240" w:lineRule="auto"/>
              <w:ind w:left="0"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>NM_007591.3</w:t>
            </w:r>
          </w:p>
        </w:tc>
        <w:tc>
          <w:tcPr>
            <w:tcW w:w="36" w:type="dxa"/>
            <w:vAlign w:val="center"/>
          </w:tcPr>
          <w:p w14:paraId="086E02E3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0AEF2489" w14:textId="77777777">
        <w:trPr>
          <w:trHeight w:val="278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8B48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1FD9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A7BD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EAAE" w14:textId="77777777" w:rsidR="00221E9F" w:rsidRDefault="00000000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" w:type="dxa"/>
            <w:vAlign w:val="center"/>
          </w:tcPr>
          <w:p w14:paraId="5B7DFA10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1E9F" w14:paraId="63B6786C" w14:textId="77777777">
        <w:trPr>
          <w:trHeight w:val="27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64C1" w14:textId="77777777" w:rsidR="00221E9F" w:rsidRDefault="00221E9F">
            <w:pPr>
              <w:spacing w:line="240" w:lineRule="auto"/>
              <w:ind w:left="0" w:firstLineChars="0" w:firstLine="0"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F071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FEF5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EA06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</w:tcPr>
          <w:p w14:paraId="38D1CD1C" w14:textId="77777777" w:rsidR="00221E9F" w:rsidRDefault="00221E9F">
            <w:pPr>
              <w:spacing w:line="240" w:lineRule="auto"/>
              <w:ind w:left="0"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A36AB7C" w14:textId="77777777" w:rsidR="00221E9F" w:rsidRDefault="00221E9F">
      <w:pPr>
        <w:ind w:left="1927" w:hangingChars="803" w:hanging="1927"/>
        <w:jc w:val="left"/>
        <w:rPr>
          <w:rFonts w:ascii="Arial" w:hAnsi="Arial" w:cs="Arial"/>
          <w:bCs/>
          <w:color w:val="000000"/>
          <w:sz w:val="24"/>
        </w:rPr>
      </w:pPr>
    </w:p>
    <w:p w14:paraId="4E5DB599" w14:textId="77777777" w:rsidR="00221E9F" w:rsidRDefault="00221E9F">
      <w:pPr>
        <w:ind w:left="0" w:firstLineChars="0" w:firstLine="0"/>
        <w:jc w:val="left"/>
        <w:rPr>
          <w:rFonts w:ascii="Arial" w:hAnsi="Arial" w:cs="Arial"/>
          <w:sz w:val="24"/>
          <w:lang w:val="el-GR"/>
        </w:rPr>
      </w:pPr>
    </w:p>
    <w:p w14:paraId="7C0C8A97" w14:textId="77777777" w:rsidR="00221E9F" w:rsidRDefault="00221E9F">
      <w:pPr>
        <w:ind w:left="0" w:firstLineChars="0" w:firstLine="0"/>
        <w:jc w:val="left"/>
        <w:rPr>
          <w:rFonts w:ascii="Arial" w:hAnsi="Arial" w:cs="Arial"/>
          <w:sz w:val="24"/>
          <w:lang w:val="el-GR"/>
        </w:rPr>
      </w:pPr>
    </w:p>
    <w:p w14:paraId="082DC529" w14:textId="77777777" w:rsidR="00221E9F" w:rsidRDefault="00221E9F">
      <w:pPr>
        <w:ind w:left="0" w:firstLineChars="0" w:firstLine="0"/>
        <w:jc w:val="left"/>
        <w:rPr>
          <w:rFonts w:ascii="Arial" w:hAnsi="Arial" w:cs="Arial"/>
          <w:sz w:val="24"/>
          <w:lang w:val="el-GR"/>
        </w:rPr>
      </w:pPr>
    </w:p>
    <w:p w14:paraId="5EF16493" w14:textId="44C66F07" w:rsidR="00221E9F" w:rsidRDefault="00C70F3B">
      <w:pPr>
        <w:ind w:left="0" w:firstLineChars="0" w:firstLine="0"/>
        <w:jc w:val="left"/>
        <w:rPr>
          <w:rFonts w:ascii="Arial" w:hAnsi="Arial" w:cs="Arial"/>
          <w:sz w:val="24"/>
          <w:lang w:val="el-GR"/>
        </w:rPr>
      </w:pPr>
      <w:r>
        <w:rPr>
          <w:rFonts w:hint="eastAsia"/>
          <w:noProof/>
        </w:rPr>
        <w:lastRenderedPageBreak/>
        <w:drawing>
          <wp:inline distT="0" distB="0" distL="0" distR="0" wp14:anchorId="34799D00" wp14:editId="0B9E4A3F">
            <wp:extent cx="5939155" cy="3705225"/>
            <wp:effectExtent l="0" t="0" r="0" b="0"/>
            <wp:docPr id="10861876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C3B75" w14:textId="2BF1FC26" w:rsidR="00221E9F" w:rsidRDefault="00000000">
      <w:pPr>
        <w:ind w:left="0" w:firstLineChars="0" w:firstLine="0"/>
        <w:jc w:val="left"/>
        <w:rPr>
          <w:rFonts w:ascii="Arial" w:hAnsi="Arial" w:cs="Arial"/>
          <w:sz w:val="24"/>
        </w:rPr>
      </w:pPr>
      <w:bookmarkStart w:id="10" w:name="_Hlk152156518"/>
      <w:r>
        <w:rPr>
          <w:rFonts w:ascii="Arial" w:hAnsi="Arial" w:cs="Arial" w:hint="eastAsia"/>
          <w:b/>
          <w:bCs/>
          <w:sz w:val="24"/>
        </w:rPr>
        <w:t>Figure S</w:t>
      </w:r>
      <w:r>
        <w:rPr>
          <w:rFonts w:ascii="Arial" w:hAnsi="Arial" w:cs="Arial"/>
          <w:b/>
          <w:bCs/>
          <w:sz w:val="24"/>
        </w:rPr>
        <w:t>1</w:t>
      </w:r>
      <w:r>
        <w:rPr>
          <w:rFonts w:hint="eastAsia"/>
          <w:b/>
          <w:bCs/>
        </w:rPr>
        <w:t xml:space="preserve">. </w:t>
      </w:r>
      <w:r w:rsidR="00936AA7" w:rsidRPr="00925AD2">
        <w:rPr>
          <w:rFonts w:ascii="Arial" w:hAnsi="Arial" w:cs="Arial"/>
          <w:b/>
          <w:bCs/>
          <w:sz w:val="24"/>
        </w:rPr>
        <w:t>Expression of EN</w:t>
      </w:r>
      <w:r w:rsidR="00936AA7">
        <w:rPr>
          <w:rFonts w:ascii="Arial" w:hAnsi="Arial" w:cs="Arial" w:hint="eastAsia"/>
          <w:b/>
          <w:bCs/>
          <w:sz w:val="24"/>
        </w:rPr>
        <w:t>-</w:t>
      </w:r>
      <w:r w:rsidR="00936AA7" w:rsidRPr="00925AD2">
        <w:rPr>
          <w:rFonts w:ascii="Arial" w:hAnsi="Arial" w:cs="Arial"/>
          <w:b/>
          <w:bCs/>
          <w:sz w:val="24"/>
        </w:rPr>
        <w:t xml:space="preserve">1 and scar formation related genes </w:t>
      </w:r>
      <w:r w:rsidR="00936AA7" w:rsidRPr="00925AD2">
        <w:rPr>
          <w:rFonts w:ascii="Arial" w:hAnsi="Arial" w:cs="Arial"/>
          <w:b/>
          <w:bCs/>
          <w:i/>
          <w:iCs/>
          <w:sz w:val="24"/>
        </w:rPr>
        <w:t>in vivo</w:t>
      </w:r>
      <w:r w:rsidR="00936AA7" w:rsidRPr="00925AD2">
        <w:rPr>
          <w:rFonts w:ascii="Arial" w:hAnsi="Arial" w:cs="Arial"/>
          <w:b/>
          <w:bCs/>
          <w:sz w:val="24"/>
        </w:rPr>
        <w:t xml:space="preserve"> and </w:t>
      </w:r>
      <w:r w:rsidR="00936AA7" w:rsidRPr="00925AD2">
        <w:rPr>
          <w:rFonts w:ascii="Arial" w:hAnsi="Arial" w:cs="Arial"/>
          <w:b/>
          <w:bCs/>
          <w:i/>
          <w:iCs/>
          <w:sz w:val="24"/>
        </w:rPr>
        <w:t>in vitro</w:t>
      </w:r>
      <w:r w:rsidR="00936AA7" w:rsidRPr="00925AD2">
        <w:rPr>
          <w:rFonts w:ascii="Arial" w:hAnsi="Arial" w:cs="Arial"/>
          <w:b/>
          <w:bCs/>
          <w:sz w:val="24"/>
        </w:rPr>
        <w:t>, purification of virus</w:t>
      </w:r>
      <w:r w:rsidR="00936AA7">
        <w:rPr>
          <w:rFonts w:ascii="Arial" w:hAnsi="Arial" w:cs="Arial" w:hint="eastAsia"/>
          <w:b/>
          <w:bCs/>
          <w:sz w:val="24"/>
        </w:rPr>
        <w:t>es</w:t>
      </w:r>
      <w:r w:rsidR="00936AA7" w:rsidRPr="00925AD2">
        <w:rPr>
          <w:rFonts w:ascii="Arial" w:hAnsi="Arial" w:cs="Arial"/>
          <w:b/>
          <w:bCs/>
          <w:sz w:val="24"/>
        </w:rPr>
        <w:t xml:space="preserve"> and SEI calculation formula</w:t>
      </w:r>
      <w:r w:rsidR="00936AA7">
        <w:rPr>
          <w:rFonts w:ascii="Arial" w:hAnsi="Arial" w:cs="Arial" w:hint="eastAsia"/>
          <w:b/>
          <w:bCs/>
          <w:sz w:val="24"/>
        </w:rPr>
        <w:t>.</w:t>
      </w:r>
      <w:r w:rsidR="00936AA7" w:rsidRPr="00925AD2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(</w:t>
      </w:r>
      <w:r>
        <w:rPr>
          <w:rFonts w:ascii="Arial" w:hAnsi="Arial" w:cs="Arial" w:hint="eastAsia"/>
          <w:b/>
          <w:bCs/>
          <w:sz w:val="24"/>
        </w:rPr>
        <w:t>A</w:t>
      </w:r>
      <w:r>
        <w:rPr>
          <w:rFonts w:ascii="Arial" w:hAnsi="Arial" w:cs="Arial"/>
          <w:b/>
          <w:bCs/>
          <w:sz w:val="24"/>
        </w:rPr>
        <w:t>)</w:t>
      </w:r>
      <w:r>
        <w:t xml:space="preserve"> </w:t>
      </w:r>
      <w:r>
        <w:rPr>
          <w:rFonts w:ascii="Arial" w:hAnsi="Arial" w:cs="Arial" w:hint="eastAsia"/>
          <w:sz w:val="24"/>
        </w:rPr>
        <w:t>IHC</w:t>
      </w:r>
      <w:r>
        <w:rPr>
          <w:rFonts w:ascii="Arial" w:hAnsi="Arial" w:cs="Arial"/>
          <w:sz w:val="24"/>
        </w:rPr>
        <w:t xml:space="preserve"> staining of EN-1 expression at </w:t>
      </w:r>
      <w:r>
        <w:rPr>
          <w:rFonts w:ascii="Arial" w:hAnsi="Arial" w:cs="Arial" w:hint="eastAsia"/>
          <w:sz w:val="24"/>
        </w:rPr>
        <w:t>protein</w:t>
      </w:r>
      <w:r>
        <w:rPr>
          <w:rFonts w:ascii="Arial" w:hAnsi="Arial" w:cs="Arial"/>
          <w:sz w:val="24"/>
        </w:rPr>
        <w:t xml:space="preserve"> level in dermis in mouse wound</w:t>
      </w:r>
      <w:r>
        <w:rPr>
          <w:rFonts w:ascii="Arial" w:hAnsi="Arial" w:cs="Arial" w:hint="eastAsia"/>
          <w:sz w:val="24"/>
        </w:rPr>
        <w:t>.</w:t>
      </w:r>
      <w:r>
        <w:rPr>
          <w:rFonts w:ascii="Arial" w:hAnsi="Arial" w:cs="Arial"/>
          <w:sz w:val="24"/>
        </w:rPr>
        <w:t xml:space="preserve"> Positive staining in fibroblasts was indicated by red asterisks and red arrows</w:t>
      </w:r>
      <w:r>
        <w:rPr>
          <w:rFonts w:ascii="Arial" w:hAnsi="Arial" w:cs="Arial" w:hint="eastAsia"/>
          <w:sz w:val="24"/>
        </w:rPr>
        <w:t>. And</w:t>
      </w:r>
      <w:r>
        <w:rPr>
          <w:rFonts w:ascii="Arial" w:hAnsi="Arial" w:cs="Arial"/>
          <w:sz w:val="24"/>
        </w:rPr>
        <w:t xml:space="preserve"> IHC negative contro</w:t>
      </w:r>
      <w:r>
        <w:rPr>
          <w:rFonts w:ascii="Arial" w:hAnsi="Arial" w:cs="Arial" w:hint="eastAsia"/>
          <w:sz w:val="24"/>
        </w:rPr>
        <w:t>l (NC)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was shown. </w:t>
      </w:r>
      <w:r>
        <w:rPr>
          <w:rFonts w:ascii="Arial" w:hAnsi="Arial" w:cs="Arial"/>
          <w:b/>
          <w:bCs/>
          <w:sz w:val="24"/>
        </w:rPr>
        <w:t>(</w:t>
      </w:r>
      <w:r>
        <w:rPr>
          <w:rFonts w:ascii="Arial" w:hAnsi="Arial" w:cs="Arial" w:hint="eastAsia"/>
          <w:b/>
          <w:bCs/>
          <w:sz w:val="24"/>
        </w:rPr>
        <w:t>B</w:t>
      </w:r>
      <w:r>
        <w:rPr>
          <w:rFonts w:ascii="Arial" w:hAnsi="Arial" w:cs="Arial"/>
          <w:b/>
          <w:bCs/>
          <w:sz w:val="24"/>
        </w:rPr>
        <w:t>)</w:t>
      </w:r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Subconfluent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 w:hint="eastAsia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were infected with Ad-</w:t>
      </w:r>
      <w:r>
        <w:rPr>
          <w:rFonts w:ascii="Arial" w:hAnsi="Arial" w:cs="Arial" w:hint="eastAsia"/>
          <w:sz w:val="24"/>
        </w:rPr>
        <w:t>RFP or Ad-TGF-</w:t>
      </w:r>
      <w:r>
        <w:rPr>
          <w:rFonts w:ascii="Arial" w:hAnsi="Arial" w:cs="Arial"/>
          <w:sz w:val="24"/>
        </w:rPr>
        <w:t xml:space="preserve">β1 respectively. The fluorescence signals were recorded at </w:t>
      </w:r>
      <w:r>
        <w:rPr>
          <w:rFonts w:ascii="Arial" w:hAnsi="Arial" w:cs="Arial" w:hint="eastAsia"/>
          <w:sz w:val="24"/>
        </w:rPr>
        <w:t xml:space="preserve">36 </w:t>
      </w:r>
      <w:r>
        <w:rPr>
          <w:rFonts w:ascii="Arial" w:hAnsi="Arial" w:cs="Arial"/>
          <w:sz w:val="24"/>
        </w:rPr>
        <w:t>h after infection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nd </w:t>
      </w:r>
      <w:r>
        <w:rPr>
          <w:rFonts w:ascii="Arial" w:hAnsi="Arial" w:cs="Arial" w:hint="eastAsia"/>
          <w:sz w:val="24"/>
        </w:rPr>
        <w:t>r</w:t>
      </w:r>
      <w:r>
        <w:rPr>
          <w:rFonts w:ascii="Arial" w:hAnsi="Arial" w:cs="Arial"/>
          <w:sz w:val="24"/>
        </w:rPr>
        <w:t xml:space="preserve">epresentative images are shown. </w:t>
      </w:r>
      <w:r>
        <w:rPr>
          <w:rFonts w:ascii="Arial" w:hAnsi="Arial" w:cs="Arial"/>
          <w:sz w:val="24"/>
          <w:lang w:val="el-GR"/>
        </w:rPr>
        <w:t>Τ</w:t>
      </w:r>
      <w:r>
        <w:rPr>
          <w:rFonts w:ascii="Arial" w:hAnsi="Arial" w:cs="Arial"/>
          <w:sz w:val="24"/>
        </w:rPr>
        <w:t xml:space="preserve">hen total RNA was isolated for </w:t>
      </w:r>
      <w:proofErr w:type="spellStart"/>
      <w:r>
        <w:rPr>
          <w:rFonts w:ascii="Arial" w:hAnsi="Arial" w:cs="Arial"/>
          <w:sz w:val="24"/>
        </w:rPr>
        <w:t>TqPCR</w:t>
      </w:r>
      <w:proofErr w:type="spellEnd"/>
      <w:r>
        <w:rPr>
          <w:rFonts w:ascii="Arial" w:hAnsi="Arial" w:cs="Arial"/>
          <w:sz w:val="24"/>
        </w:rPr>
        <w:t xml:space="preserve"> analysis of the expression of </w:t>
      </w:r>
      <w:proofErr w:type="spellStart"/>
      <w:r>
        <w:rPr>
          <w:rFonts w:ascii="Arial" w:hAnsi="Arial" w:cs="Arial"/>
          <w:i/>
          <w:iCs/>
          <w:sz w:val="24"/>
        </w:rPr>
        <w:t>Tgf</w:t>
      </w:r>
      <w:proofErr w:type="spellEnd"/>
      <w:r>
        <w:rPr>
          <w:rFonts w:ascii="Arial" w:hAnsi="Arial" w:cs="Arial"/>
          <w:i/>
          <w:iCs/>
          <w:sz w:val="24"/>
        </w:rPr>
        <w:t>-β</w:t>
      </w:r>
      <w:r>
        <w:rPr>
          <w:rFonts w:ascii="Arial" w:hAnsi="Arial" w:cs="Arial" w:hint="eastAsia"/>
          <w:i/>
          <w:iCs/>
          <w:sz w:val="24"/>
        </w:rPr>
        <w:t>1</w:t>
      </w:r>
      <w:r>
        <w:rPr>
          <w:rFonts w:ascii="Arial" w:hAnsi="Arial" w:cs="Arial"/>
          <w:sz w:val="24"/>
        </w:rPr>
        <w:t xml:space="preserve"> in </w:t>
      </w:r>
      <w:proofErr w:type="spellStart"/>
      <w:r>
        <w:rPr>
          <w:rFonts w:ascii="Arial" w:hAnsi="Arial" w:cs="Arial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at 48 h. “**”</w:t>
      </w:r>
      <w:r>
        <w:rPr>
          <w:rFonts w:ascii="Arial" w:hAnsi="Arial" w:cs="Arial" w:hint="eastAsia"/>
          <w:sz w:val="24"/>
        </w:rPr>
        <w:t xml:space="preserve"> p</w:t>
      </w:r>
      <w:r>
        <w:rPr>
          <w:rFonts w:ascii="Arial" w:hAnsi="Arial" w:cs="Arial"/>
          <w:sz w:val="24"/>
        </w:rPr>
        <w:t>&lt;0.01</w:t>
      </w:r>
      <w:r>
        <w:rPr>
          <w:rFonts w:ascii="Arial" w:hAnsi="Arial" w:cs="Arial" w:hint="eastAsia"/>
          <w:sz w:val="24"/>
        </w:rPr>
        <w:t>, Ad-TGF</w:t>
      </w:r>
      <w:r>
        <w:rPr>
          <w:rFonts w:ascii="Arial" w:hAnsi="Arial" w:cs="Arial"/>
          <w:sz w:val="24"/>
        </w:rPr>
        <w:t xml:space="preserve">-β1 </w:t>
      </w:r>
      <w:r>
        <w:rPr>
          <w:rFonts w:ascii="Arial" w:hAnsi="Arial" w:cs="Arial" w:hint="eastAsia"/>
          <w:sz w:val="24"/>
        </w:rPr>
        <w:t>group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i/>
          <w:iCs/>
          <w:sz w:val="24"/>
        </w:rPr>
        <w:t>vs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Ad-RFP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group</w:t>
      </w:r>
      <w:r>
        <w:rPr>
          <w:rFonts w:ascii="Arial" w:hAnsi="Arial" w:cs="Arial"/>
          <w:b/>
          <w:bCs/>
          <w:sz w:val="24"/>
        </w:rPr>
        <w:t xml:space="preserve"> (a)</w:t>
      </w:r>
      <w:r>
        <w:rPr>
          <w:rFonts w:ascii="Arial" w:hAnsi="Arial" w:cs="Arial" w:hint="eastAsia"/>
          <w:b/>
          <w:bCs/>
          <w:sz w:val="24"/>
        </w:rPr>
        <w:t xml:space="preserve">, </w:t>
      </w:r>
      <w:proofErr w:type="spellStart"/>
      <w:r>
        <w:rPr>
          <w:rFonts w:ascii="Arial" w:hAnsi="Arial" w:cs="Arial" w:hint="eastAsia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treated</w:t>
      </w:r>
      <w:r>
        <w:rPr>
          <w:rFonts w:ascii="Arial" w:hAnsi="Arial" w:cs="Arial"/>
          <w:sz w:val="24"/>
        </w:rPr>
        <w:t xml:space="preserve"> with Ad-</w:t>
      </w:r>
      <w:r>
        <w:rPr>
          <w:rFonts w:ascii="Arial" w:hAnsi="Arial" w:cs="Arial" w:hint="eastAsia"/>
          <w:sz w:val="24"/>
        </w:rPr>
        <w:t>RFP or Ad-TGF-</w:t>
      </w:r>
      <w:r>
        <w:rPr>
          <w:rFonts w:ascii="Arial" w:hAnsi="Arial" w:cs="Arial"/>
          <w:sz w:val="24"/>
        </w:rPr>
        <w:t>β1 respectively</w:t>
      </w:r>
      <w:r>
        <w:rPr>
          <w:rFonts w:ascii="Arial" w:hAnsi="Arial" w:cs="Arial" w:hint="eastAsia"/>
          <w:sz w:val="24"/>
        </w:rPr>
        <w:t xml:space="preserve">, and </w:t>
      </w:r>
      <w:proofErr w:type="spellStart"/>
      <w:r>
        <w:rPr>
          <w:rFonts w:ascii="Arial" w:hAnsi="Arial" w:cs="Arial" w:hint="eastAsia"/>
          <w:sz w:val="24"/>
        </w:rPr>
        <w:t>Tq</w:t>
      </w:r>
      <w:proofErr w:type="spellEnd"/>
      <w:r>
        <w:rPr>
          <w:rFonts w:ascii="Arial" w:hAnsi="Arial" w:cs="Arial" w:hint="eastAsia"/>
          <w:sz w:val="24"/>
        </w:rPr>
        <w:t xml:space="preserve">-PCR was used to detect the expression of </w:t>
      </w:r>
      <w:r>
        <w:rPr>
          <w:rFonts w:ascii="Arial" w:hAnsi="Arial" w:cs="Arial"/>
          <w:i/>
          <w:iCs/>
          <w:sz w:val="24"/>
        </w:rPr>
        <w:t>En-1</w:t>
      </w:r>
      <w:r>
        <w:rPr>
          <w:rFonts w:ascii="Arial" w:hAnsi="Arial" w:cs="Arial"/>
          <w:sz w:val="24"/>
        </w:rPr>
        <w:t xml:space="preserve"> in </w:t>
      </w:r>
      <w:proofErr w:type="spellStart"/>
      <w:r>
        <w:rPr>
          <w:rFonts w:ascii="Arial" w:hAnsi="Arial" w:cs="Arial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at 48 h.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“**”</w:t>
      </w:r>
      <w:r>
        <w:rPr>
          <w:rFonts w:ascii="Arial" w:hAnsi="Arial" w:cs="Arial" w:hint="eastAsia"/>
          <w:sz w:val="24"/>
        </w:rPr>
        <w:t xml:space="preserve"> p</w:t>
      </w:r>
      <w:r>
        <w:rPr>
          <w:rFonts w:ascii="Arial" w:hAnsi="Arial" w:cs="Arial"/>
          <w:sz w:val="24"/>
        </w:rPr>
        <w:t>&lt;0.01</w:t>
      </w:r>
      <w:r>
        <w:rPr>
          <w:rFonts w:ascii="Arial" w:hAnsi="Arial" w:cs="Arial" w:hint="eastAsia"/>
          <w:sz w:val="24"/>
        </w:rPr>
        <w:t>, Ad-TGF</w:t>
      </w:r>
      <w:r>
        <w:rPr>
          <w:rFonts w:ascii="Arial" w:hAnsi="Arial" w:cs="Arial"/>
          <w:sz w:val="24"/>
        </w:rPr>
        <w:t xml:space="preserve">-β1 </w:t>
      </w:r>
      <w:r>
        <w:rPr>
          <w:rFonts w:ascii="Arial" w:hAnsi="Arial" w:cs="Arial" w:hint="eastAsia"/>
          <w:sz w:val="24"/>
        </w:rPr>
        <w:t>group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i/>
          <w:iCs/>
          <w:sz w:val="24"/>
        </w:rPr>
        <w:t>vs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Ad-RFP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group</w:t>
      </w:r>
      <w:r>
        <w:rPr>
          <w:rFonts w:ascii="Arial" w:hAnsi="Arial" w:cs="Arial"/>
          <w:b/>
          <w:bCs/>
          <w:sz w:val="24"/>
        </w:rPr>
        <w:t xml:space="preserve"> (b)</w:t>
      </w:r>
      <w:r>
        <w:rPr>
          <w:rFonts w:ascii="Arial" w:hAnsi="Arial" w:cs="Arial" w:hint="eastAsia"/>
          <w:sz w:val="24"/>
        </w:rPr>
        <w:t xml:space="preserve">. </w:t>
      </w:r>
      <w:bookmarkStart w:id="11" w:name="OLE_LINK3"/>
      <w:r>
        <w:rPr>
          <w:rFonts w:ascii="Arial" w:hAnsi="Arial" w:cs="Arial"/>
          <w:b/>
          <w:bCs/>
          <w:sz w:val="24"/>
        </w:rPr>
        <w:t>(</w:t>
      </w:r>
      <w:r>
        <w:rPr>
          <w:rFonts w:ascii="Arial" w:hAnsi="Arial" w:cs="Arial" w:hint="eastAsia"/>
          <w:b/>
          <w:bCs/>
          <w:sz w:val="24"/>
        </w:rPr>
        <w:t>C</w:t>
      </w:r>
      <w:r>
        <w:rPr>
          <w:rFonts w:ascii="Arial" w:hAnsi="Arial" w:cs="Arial"/>
          <w:b/>
          <w:bCs/>
          <w:sz w:val="24"/>
        </w:rPr>
        <w:t>)</w:t>
      </w:r>
      <w:bookmarkEnd w:id="11"/>
      <w:r>
        <w:rPr>
          <w:rFonts w:ascii="Arial" w:hAnsi="Arial" w:cs="Arial" w:hint="eastAsia"/>
          <w:b/>
          <w:bCs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were infected with Ad-RFP</w:t>
      </w:r>
      <w:r>
        <w:rPr>
          <w:rFonts w:ascii="Arial" w:hAnsi="Arial" w:cs="Arial" w:hint="eastAsia"/>
          <w:sz w:val="24"/>
        </w:rPr>
        <w:t xml:space="preserve"> or </w:t>
      </w:r>
      <w:r>
        <w:rPr>
          <w:rFonts w:ascii="Arial" w:hAnsi="Arial" w:cs="Arial"/>
          <w:sz w:val="24"/>
        </w:rPr>
        <w:t>Ad-simEn1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respectively. The fluorescence signals were </w:t>
      </w:r>
      <w:r>
        <w:rPr>
          <w:rFonts w:ascii="Arial" w:hAnsi="Arial" w:cs="Arial" w:hint="eastAsia"/>
          <w:sz w:val="24"/>
        </w:rPr>
        <w:t>observed</w:t>
      </w:r>
      <w:r>
        <w:rPr>
          <w:rFonts w:ascii="Arial" w:hAnsi="Arial" w:cs="Arial"/>
          <w:sz w:val="24"/>
        </w:rPr>
        <w:t xml:space="preserve"> at 36 h after infection</w:t>
      </w:r>
      <w:r>
        <w:rPr>
          <w:rFonts w:ascii="Arial" w:hAnsi="Arial" w:cs="Arial"/>
          <w:b/>
          <w:bCs/>
          <w:sz w:val="24"/>
        </w:rPr>
        <w:t xml:space="preserve"> (a)</w:t>
      </w:r>
      <w:r>
        <w:rPr>
          <w:rFonts w:ascii="Arial" w:hAnsi="Arial" w:cs="Arial"/>
          <w:sz w:val="24"/>
        </w:rPr>
        <w:t xml:space="preserve">, and total RNA was isolated for </w:t>
      </w:r>
      <w:proofErr w:type="spellStart"/>
      <w:r>
        <w:rPr>
          <w:rFonts w:ascii="Arial" w:hAnsi="Arial" w:cs="Arial"/>
          <w:sz w:val="24"/>
        </w:rPr>
        <w:t>TqPCR</w:t>
      </w:r>
      <w:proofErr w:type="spellEnd"/>
      <w:r>
        <w:rPr>
          <w:rFonts w:ascii="Arial" w:hAnsi="Arial" w:cs="Arial"/>
          <w:sz w:val="24"/>
        </w:rPr>
        <w:t xml:space="preserve"> analysis of the </w:t>
      </w:r>
      <w:r>
        <w:rPr>
          <w:rFonts w:ascii="Arial" w:hAnsi="Arial" w:cs="Arial" w:hint="eastAsia"/>
          <w:sz w:val="24"/>
        </w:rPr>
        <w:t>expression</w:t>
      </w:r>
      <w:r>
        <w:rPr>
          <w:rFonts w:ascii="Arial" w:hAnsi="Arial" w:cs="Arial"/>
          <w:sz w:val="24"/>
        </w:rPr>
        <w:t xml:space="preserve"> of </w:t>
      </w:r>
      <w:r>
        <w:rPr>
          <w:rFonts w:ascii="Arial" w:hAnsi="Arial" w:cs="Arial"/>
          <w:i/>
          <w:iCs/>
          <w:sz w:val="24"/>
        </w:rPr>
        <w:t>En-1</w:t>
      </w:r>
      <w:r>
        <w:rPr>
          <w:rFonts w:ascii="Arial" w:hAnsi="Arial" w:cs="Arial"/>
          <w:sz w:val="24"/>
        </w:rPr>
        <w:t xml:space="preserve"> in </w:t>
      </w:r>
      <w:proofErr w:type="spellStart"/>
      <w:r>
        <w:rPr>
          <w:rFonts w:ascii="Arial" w:hAnsi="Arial" w:cs="Arial"/>
          <w:sz w:val="24"/>
        </w:rPr>
        <w:t>mDFs</w:t>
      </w:r>
      <w:proofErr w:type="spellEnd"/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at 48 h after infection </w:t>
      </w:r>
      <w:r>
        <w:rPr>
          <w:rFonts w:ascii="Arial" w:hAnsi="Arial" w:cs="Arial"/>
          <w:b/>
          <w:bCs/>
          <w:sz w:val="24"/>
        </w:rPr>
        <w:t>(b)</w:t>
      </w:r>
      <w:r>
        <w:rPr>
          <w:rFonts w:ascii="Arial" w:hAnsi="Arial" w:cs="Arial" w:hint="eastAsia"/>
          <w:sz w:val="24"/>
        </w:rPr>
        <w:t xml:space="preserve">. </w:t>
      </w:r>
      <w:bookmarkStart w:id="12" w:name="OLE_LINK4"/>
      <w:r>
        <w:rPr>
          <w:rFonts w:ascii="Arial" w:hAnsi="Arial" w:cs="Arial"/>
          <w:b/>
          <w:bCs/>
          <w:sz w:val="24"/>
        </w:rPr>
        <w:t>(</w:t>
      </w:r>
      <w:r>
        <w:rPr>
          <w:rFonts w:ascii="Arial" w:hAnsi="Arial" w:cs="Arial" w:hint="eastAsia"/>
          <w:b/>
          <w:bCs/>
          <w:sz w:val="24"/>
        </w:rPr>
        <w:t>D</w:t>
      </w:r>
      <w:r>
        <w:rPr>
          <w:rFonts w:ascii="Arial" w:hAnsi="Arial" w:cs="Arial"/>
          <w:b/>
          <w:bCs/>
          <w:sz w:val="24"/>
        </w:rPr>
        <w:t>)</w:t>
      </w:r>
      <w:bookmarkEnd w:id="12"/>
      <w:r>
        <w:rPr>
          <w:rFonts w:ascii="Arial" w:hAnsi="Arial" w:cs="Arial" w:hint="eastAsia"/>
          <w:b/>
          <w:bCs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TqPCR</w:t>
      </w:r>
      <w:proofErr w:type="spellEnd"/>
      <w:r>
        <w:rPr>
          <w:rFonts w:ascii="Arial" w:hAnsi="Arial" w:cs="Arial"/>
          <w:sz w:val="24"/>
        </w:rPr>
        <w:t xml:space="preserve"> analysis </w:t>
      </w:r>
      <w:r>
        <w:rPr>
          <w:rFonts w:ascii="Arial" w:hAnsi="Arial" w:cs="Arial" w:hint="eastAsia"/>
          <w:sz w:val="24"/>
        </w:rPr>
        <w:t xml:space="preserve">was carried out to detect </w:t>
      </w:r>
      <w:r>
        <w:rPr>
          <w:rFonts w:ascii="Arial" w:hAnsi="Arial" w:cs="Arial"/>
          <w:sz w:val="24"/>
        </w:rPr>
        <w:t>the expression</w:t>
      </w:r>
      <w:r>
        <w:rPr>
          <w:rFonts w:ascii="Arial" w:hAnsi="Arial" w:cs="Arial" w:hint="eastAsia"/>
          <w:sz w:val="24"/>
        </w:rPr>
        <w:t xml:space="preserve"> of</w:t>
      </w:r>
      <w:r>
        <w:rPr>
          <w:rFonts w:ascii="Arial" w:hAnsi="Arial" w:cs="Arial"/>
          <w:sz w:val="24"/>
        </w:rPr>
        <w:t xml:space="preserve"> scar formation</w:t>
      </w:r>
      <w:r w:rsidR="00651EA2">
        <w:rPr>
          <w:rFonts w:ascii="Arial" w:hAnsi="Arial" w:cs="Arial" w:hint="eastAsia"/>
          <w:sz w:val="24"/>
        </w:rPr>
        <w:t>-</w:t>
      </w:r>
      <w:r>
        <w:rPr>
          <w:rFonts w:ascii="Arial" w:hAnsi="Arial" w:cs="Arial"/>
          <w:sz w:val="24"/>
        </w:rPr>
        <w:t>related genes</w:t>
      </w:r>
      <w:r>
        <w:rPr>
          <w:rFonts w:ascii="Arial" w:hAnsi="Arial" w:cs="Arial" w:hint="eastAsia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including </w:t>
      </w:r>
      <w:r>
        <w:rPr>
          <w:rFonts w:ascii="Arial" w:hAnsi="Arial" w:cs="Arial"/>
          <w:i/>
          <w:iCs/>
          <w:sz w:val="24"/>
        </w:rPr>
        <w:t xml:space="preserve">Cofilin1, Profilin1, Prdx1, </w:t>
      </w:r>
      <w:proofErr w:type="spellStart"/>
      <w:r>
        <w:rPr>
          <w:rFonts w:ascii="Arial" w:hAnsi="Arial" w:cs="Arial"/>
          <w:i/>
          <w:iCs/>
          <w:sz w:val="24"/>
        </w:rPr>
        <w:t>Ltf</w:t>
      </w:r>
      <w:proofErr w:type="spellEnd"/>
      <w:r>
        <w:rPr>
          <w:rFonts w:ascii="Arial" w:hAnsi="Arial" w:cs="Arial"/>
          <w:i/>
          <w:iCs/>
          <w:sz w:val="24"/>
        </w:rPr>
        <w:t>, Lgals1</w:t>
      </w:r>
      <w:r>
        <w:rPr>
          <w:rFonts w:ascii="Arial" w:hAnsi="Arial" w:cs="Arial" w:hint="eastAsia"/>
          <w:i/>
          <w:iCs/>
          <w:sz w:val="24"/>
        </w:rPr>
        <w:t xml:space="preserve">, </w:t>
      </w:r>
      <w:proofErr w:type="spellStart"/>
      <w:r>
        <w:rPr>
          <w:rFonts w:ascii="Arial" w:hAnsi="Arial" w:cs="Arial"/>
          <w:i/>
          <w:iCs/>
          <w:sz w:val="24"/>
        </w:rPr>
        <w:t>Calr</w:t>
      </w:r>
      <w:proofErr w:type="spellEnd"/>
      <w:r>
        <w:rPr>
          <w:rFonts w:ascii="Arial" w:hAnsi="Arial" w:cs="Arial" w:hint="eastAsia"/>
          <w:i/>
          <w:iCs/>
          <w:sz w:val="24"/>
        </w:rPr>
        <w:t xml:space="preserve"> </w:t>
      </w:r>
      <w:r>
        <w:rPr>
          <w:rFonts w:ascii="Arial" w:hAnsi="Arial" w:cs="Arial" w:hint="eastAsia"/>
          <w:sz w:val="24"/>
        </w:rPr>
        <w:t>and</w:t>
      </w:r>
      <w:r>
        <w:rPr>
          <w:rFonts w:ascii="Arial" w:hAnsi="Arial" w:cs="Arial" w:hint="eastAsia"/>
          <w:i/>
          <w:iCs/>
          <w:sz w:val="24"/>
        </w:rPr>
        <w:t xml:space="preserve"> En-1</w:t>
      </w:r>
      <w:r>
        <w:rPr>
          <w:rFonts w:ascii="Arial" w:hAnsi="Arial" w:cs="Arial"/>
          <w:sz w:val="24"/>
        </w:rPr>
        <w:t xml:space="preserve"> at 72 h. “**”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p&lt;0.01, Ad-simEn1 group </w:t>
      </w:r>
      <w:r>
        <w:rPr>
          <w:rFonts w:ascii="Arial" w:hAnsi="Arial" w:cs="Arial"/>
          <w:i/>
          <w:iCs/>
          <w:sz w:val="24"/>
        </w:rPr>
        <w:t>vs.</w:t>
      </w:r>
      <w:r>
        <w:rPr>
          <w:rFonts w:ascii="Arial" w:hAnsi="Arial" w:cs="Arial"/>
          <w:sz w:val="24"/>
        </w:rPr>
        <w:t xml:space="preserve"> Ad-RFP group.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(</w:t>
      </w:r>
      <w:r>
        <w:rPr>
          <w:rFonts w:ascii="Arial" w:hAnsi="Arial" w:cs="Arial" w:hint="eastAsia"/>
          <w:b/>
          <w:bCs/>
          <w:sz w:val="24"/>
        </w:rPr>
        <w:t>E</w:t>
      </w:r>
      <w:r>
        <w:rPr>
          <w:rFonts w:ascii="Arial" w:hAnsi="Arial" w:cs="Arial"/>
          <w:b/>
          <w:bCs/>
          <w:sz w:val="24"/>
        </w:rPr>
        <w:t>)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 w:hint="eastAsia"/>
          <w:sz w:val="24"/>
        </w:rPr>
        <w:t>Phalloidin</w:t>
      </w:r>
      <w:r>
        <w:rPr>
          <w:rFonts w:ascii="Arial" w:hAnsi="Arial" w:cs="Arial"/>
          <w:sz w:val="24"/>
        </w:rPr>
        <w:t xml:space="preserve"> staining was used to assess the </w:t>
      </w:r>
      <w:r>
        <w:rPr>
          <w:rFonts w:ascii="Arial" w:hAnsi="Arial" w:cs="Arial"/>
          <w:sz w:val="24"/>
        </w:rPr>
        <w:lastRenderedPageBreak/>
        <w:t>expression</w:t>
      </w:r>
      <w:r>
        <w:rPr>
          <w:rFonts w:ascii="Arial" w:hAnsi="Arial" w:cs="Arial" w:hint="eastAsia"/>
          <w:sz w:val="24"/>
        </w:rPr>
        <w:t xml:space="preserve"> of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F-actin</w:t>
      </w:r>
      <w:r>
        <w:rPr>
          <w:rFonts w:ascii="Arial" w:hAnsi="Arial" w:cs="Arial"/>
          <w:sz w:val="24"/>
        </w:rPr>
        <w:t xml:space="preserve"> in </w:t>
      </w:r>
      <w:proofErr w:type="spellStart"/>
      <w:r>
        <w:rPr>
          <w:rFonts w:ascii="Arial" w:hAnsi="Arial" w:cs="Arial"/>
          <w:sz w:val="24"/>
        </w:rPr>
        <w:t>m</w:t>
      </w:r>
      <w:r>
        <w:rPr>
          <w:rFonts w:ascii="Arial" w:hAnsi="Arial" w:cs="Arial" w:hint="eastAsia"/>
          <w:sz w:val="24"/>
        </w:rPr>
        <w:t>DFs</w:t>
      </w:r>
      <w:proofErr w:type="spellEnd"/>
      <w:r>
        <w:rPr>
          <w:rFonts w:ascii="Arial" w:hAnsi="Arial" w:cs="Arial" w:hint="eastAsia"/>
          <w:sz w:val="24"/>
        </w:rPr>
        <w:t xml:space="preserve"> at 72 h</w:t>
      </w:r>
      <w:r>
        <w:rPr>
          <w:rFonts w:ascii="Arial" w:hAnsi="Arial" w:cs="Arial"/>
          <w:sz w:val="24"/>
        </w:rPr>
        <w:t>. The nuclei were counterstained with DAPI.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(</w:t>
      </w:r>
      <w:r>
        <w:rPr>
          <w:rFonts w:ascii="Arial" w:hAnsi="Arial" w:cs="Arial" w:hint="eastAsia"/>
          <w:b/>
          <w:bCs/>
          <w:sz w:val="24"/>
        </w:rPr>
        <w:t>F</w:t>
      </w:r>
      <w:r>
        <w:rPr>
          <w:rFonts w:ascii="Arial" w:hAnsi="Arial" w:cs="Arial"/>
          <w:b/>
          <w:bCs/>
          <w:sz w:val="24"/>
        </w:rPr>
        <w:t>)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 xml:space="preserve">IF staining was used to </w:t>
      </w:r>
      <w:r>
        <w:rPr>
          <w:rFonts w:ascii="Arial" w:hAnsi="Arial" w:cs="Arial" w:hint="eastAsia"/>
          <w:sz w:val="24"/>
        </w:rPr>
        <w:t>evaluate</w:t>
      </w:r>
      <w:r>
        <w:rPr>
          <w:rFonts w:ascii="Arial" w:hAnsi="Arial" w:cs="Arial"/>
          <w:sz w:val="24"/>
        </w:rPr>
        <w:t xml:space="preserve"> the expression of SPARC, </w:t>
      </w:r>
      <w:r>
        <w:rPr>
          <w:rFonts w:ascii="Arial" w:hAnsi="Arial" w:cs="Arial" w:hint="eastAsia"/>
          <w:sz w:val="24"/>
        </w:rPr>
        <w:t>TSP, TNC</w:t>
      </w:r>
      <w:r>
        <w:rPr>
          <w:rFonts w:ascii="Arial" w:hAnsi="Arial" w:cs="Arial"/>
          <w:sz w:val="24"/>
        </w:rPr>
        <w:t xml:space="preserve"> in ECM</w:t>
      </w:r>
      <w:r>
        <w:rPr>
          <w:rFonts w:ascii="Arial" w:hAnsi="Arial" w:cs="Arial" w:hint="eastAsia"/>
          <w:sz w:val="24"/>
        </w:rPr>
        <w:t xml:space="preserve"> and NC was shown</w:t>
      </w:r>
      <w:r>
        <w:rPr>
          <w:rFonts w:ascii="Arial" w:hAnsi="Arial" w:cs="Arial"/>
          <w:sz w:val="24"/>
        </w:rPr>
        <w:t>.</w:t>
      </w:r>
      <w:r>
        <w:rPr>
          <w:rFonts w:ascii="Arial" w:hAnsi="Arial" w:cs="Arial"/>
          <w:b/>
          <w:bCs/>
          <w:sz w:val="24"/>
        </w:rPr>
        <w:t xml:space="preserve"> (</w:t>
      </w:r>
      <w:r>
        <w:rPr>
          <w:rFonts w:ascii="Arial" w:hAnsi="Arial" w:cs="Arial" w:hint="eastAsia"/>
          <w:b/>
          <w:bCs/>
          <w:sz w:val="24"/>
        </w:rPr>
        <w:t>G</w:t>
      </w:r>
      <w:r>
        <w:rPr>
          <w:rFonts w:ascii="Arial" w:hAnsi="Arial" w:cs="Arial"/>
          <w:b/>
          <w:bCs/>
          <w:sz w:val="24"/>
        </w:rPr>
        <w:t>)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 w:hint="eastAsia"/>
          <w:sz w:val="24"/>
        </w:rPr>
        <w:t>Ad-simEn1 and Ad-RFP</w:t>
      </w:r>
      <w:r>
        <w:rPr>
          <w:rFonts w:ascii="Arial" w:hAnsi="Arial" w:cs="Arial"/>
          <w:sz w:val="24"/>
        </w:rPr>
        <w:t xml:space="preserve"> were purified by using </w:t>
      </w:r>
      <w:proofErr w:type="spellStart"/>
      <w:r>
        <w:rPr>
          <w:rFonts w:ascii="Arial" w:hAnsi="Arial" w:cs="Arial" w:hint="eastAsia"/>
          <w:sz w:val="24"/>
        </w:rPr>
        <w:t>CsCl</w:t>
      </w:r>
      <w:proofErr w:type="spellEnd"/>
      <w:r>
        <w:rPr>
          <w:rFonts w:ascii="Arial" w:hAnsi="Arial" w:cs="Arial" w:hint="eastAsia"/>
          <w:sz w:val="24"/>
        </w:rPr>
        <w:t xml:space="preserve"> gradient ultracentrifugation for</w:t>
      </w:r>
      <w:r>
        <w:rPr>
          <w:rFonts w:ascii="Arial" w:hAnsi="Arial" w:cs="Arial"/>
          <w:sz w:val="24"/>
        </w:rPr>
        <w:t xml:space="preserve"> the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i/>
          <w:iCs/>
          <w:sz w:val="24"/>
        </w:rPr>
        <w:t>in vivo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>treatment</w:t>
      </w:r>
      <w:r>
        <w:rPr>
          <w:rFonts w:ascii="Arial" w:hAnsi="Arial" w:cs="Arial"/>
          <w:sz w:val="24"/>
        </w:rPr>
        <w:t xml:space="preserve"> of the rabbit model of ear skin injury model</w:t>
      </w:r>
      <w:r>
        <w:rPr>
          <w:rFonts w:ascii="Arial" w:hAnsi="Arial" w:cs="Arial" w:hint="eastAsia"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>(</w:t>
      </w:r>
      <w:r>
        <w:rPr>
          <w:rFonts w:ascii="Arial" w:hAnsi="Arial" w:cs="Arial" w:hint="eastAsia"/>
          <w:b/>
          <w:bCs/>
          <w:sz w:val="24"/>
        </w:rPr>
        <w:t>H</w:t>
      </w:r>
      <w:r>
        <w:rPr>
          <w:rFonts w:ascii="Arial" w:hAnsi="Arial" w:cs="Arial"/>
          <w:b/>
          <w:bCs/>
          <w:sz w:val="24"/>
        </w:rPr>
        <w:t>)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>Calculation formula and schematic diagram for the determination of scar elevation index used in the study.</w:t>
      </w:r>
      <w:r>
        <w:rPr>
          <w:rFonts w:ascii="Arial" w:hAnsi="Arial" w:cs="Arial" w:hint="eastAsia"/>
          <w:sz w:val="24"/>
        </w:rPr>
        <w:t xml:space="preserve"> </w:t>
      </w:r>
    </w:p>
    <w:bookmarkEnd w:id="10"/>
    <w:p w14:paraId="0371F277" w14:textId="77777777" w:rsidR="00221E9F" w:rsidRDefault="00221E9F">
      <w:pPr>
        <w:ind w:left="0" w:firstLineChars="0" w:firstLine="0"/>
        <w:jc w:val="left"/>
      </w:pPr>
    </w:p>
    <w:p w14:paraId="456F758E" w14:textId="77777777" w:rsidR="00221E9F" w:rsidRDefault="00221E9F">
      <w:pPr>
        <w:ind w:left="0" w:firstLineChars="0" w:firstLine="0"/>
        <w:jc w:val="left"/>
        <w:rPr>
          <w:rFonts w:ascii="Arial" w:hAnsi="Arial" w:cs="Arial"/>
          <w:sz w:val="24"/>
        </w:rPr>
      </w:pPr>
    </w:p>
    <w:p w14:paraId="5FFD9682" w14:textId="77777777" w:rsidR="00221E9F" w:rsidRDefault="00221E9F">
      <w:pPr>
        <w:ind w:left="1927" w:hangingChars="803" w:hanging="1927"/>
        <w:jc w:val="left"/>
        <w:rPr>
          <w:rFonts w:ascii="Arial" w:hAnsi="Arial" w:cs="Arial"/>
          <w:sz w:val="24"/>
        </w:rPr>
      </w:pPr>
    </w:p>
    <w:p w14:paraId="1E83F5D6" w14:textId="77777777" w:rsidR="00221E9F" w:rsidRDefault="00221E9F">
      <w:pPr>
        <w:ind w:left="1927" w:hangingChars="803" w:hanging="1927"/>
        <w:jc w:val="left"/>
        <w:rPr>
          <w:rFonts w:ascii="Arial" w:hAnsi="Arial" w:cs="Arial"/>
          <w:sz w:val="24"/>
        </w:rPr>
      </w:pPr>
    </w:p>
    <w:p w14:paraId="477AC8D7" w14:textId="77777777" w:rsidR="00221E9F" w:rsidRDefault="00221E9F">
      <w:pPr>
        <w:ind w:left="0" w:firstLineChars="0" w:firstLine="0"/>
        <w:jc w:val="left"/>
        <w:rPr>
          <w:rFonts w:ascii="Arial" w:hAnsi="Arial" w:cs="Arial"/>
          <w:b/>
          <w:bCs/>
          <w:sz w:val="24"/>
        </w:rPr>
      </w:pPr>
    </w:p>
    <w:p w14:paraId="4C77BF7D" w14:textId="77777777" w:rsidR="00221E9F" w:rsidRDefault="00000000">
      <w:pPr>
        <w:spacing w:line="240" w:lineRule="auto"/>
        <w:ind w:left="0" w:firstLineChars="0" w:firstLine="0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bookmarkEnd w:id="4"/>
    <w:p w14:paraId="28FA0104" w14:textId="77777777" w:rsidR="00221E9F" w:rsidRDefault="00221E9F">
      <w:pPr>
        <w:spacing w:line="240" w:lineRule="auto"/>
        <w:ind w:left="0" w:firstLineChars="0" w:firstLine="0"/>
        <w:jc w:val="left"/>
        <w:rPr>
          <w:rFonts w:ascii="Arial" w:hAnsi="Arial" w:cs="Arial"/>
          <w:b/>
          <w:bCs/>
          <w:sz w:val="24"/>
        </w:rPr>
      </w:pPr>
    </w:p>
    <w:p w14:paraId="1A05D1CB" w14:textId="77777777" w:rsidR="00221E9F" w:rsidRDefault="00000000">
      <w:pPr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 w:hint="eastAsia"/>
          <w:b/>
          <w:bCs/>
          <w:sz w:val="24"/>
        </w:rPr>
        <w:t>References</w:t>
      </w:r>
    </w:p>
    <w:p w14:paraId="6C4E1C54" w14:textId="77777777" w:rsidR="00221E9F" w:rsidRDefault="00221E9F">
      <w:pPr>
        <w:jc w:val="left"/>
        <w:rPr>
          <w:rFonts w:ascii="Arial" w:hAnsi="Arial" w:cs="Arial"/>
          <w:b/>
          <w:bCs/>
          <w:sz w:val="24"/>
        </w:rPr>
      </w:pPr>
    </w:p>
    <w:p w14:paraId="0BA1BC94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fldChar w:fldCharType="begin"/>
      </w:r>
      <w:r>
        <w:rPr>
          <w:rFonts w:ascii="Arial" w:hAnsi="Arial" w:cs="Arial"/>
          <w:sz w:val="24"/>
        </w:rPr>
        <w:instrText xml:space="preserve"> ADDIN EN.REFLIST </w:instrText>
      </w:r>
      <w:r>
        <w:rPr>
          <w:rFonts w:ascii="Arial" w:hAnsi="Arial" w:cs="Arial"/>
          <w:sz w:val="24"/>
        </w:rPr>
        <w:fldChar w:fldCharType="separate"/>
      </w:r>
      <w:r>
        <w:rPr>
          <w:rFonts w:ascii="Arial" w:hAnsi="Arial" w:cs="Arial"/>
          <w:sz w:val="24"/>
        </w:rPr>
        <w:t>1.</w:t>
      </w:r>
      <w:r>
        <w:rPr>
          <w:rFonts w:ascii="Arial" w:hAnsi="Arial" w:cs="Arial"/>
          <w:sz w:val="24"/>
        </w:rPr>
        <w:tab/>
        <w:t xml:space="preserve">Zhong J, Wang H, Yang K, et al. Reversibly immortalized keratinocytes (iKera) facilitate re-epithelization and skin wound healing: Potential applications in cell-based skin tissue engineering. </w:t>
      </w:r>
      <w:r>
        <w:rPr>
          <w:rFonts w:ascii="Arial" w:hAnsi="Arial" w:cs="Arial"/>
          <w:i/>
          <w:sz w:val="24"/>
        </w:rPr>
        <w:t xml:space="preserve">Bioact Mater. </w:t>
      </w:r>
      <w:r>
        <w:rPr>
          <w:rFonts w:ascii="Arial" w:hAnsi="Arial" w:cs="Arial"/>
          <w:sz w:val="24"/>
        </w:rPr>
        <w:t>2022;9:523-540.</w:t>
      </w:r>
    </w:p>
    <w:p w14:paraId="56CC2932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2.</w:t>
      </w:r>
      <w:r>
        <w:rPr>
          <w:rFonts w:ascii="Arial" w:hAnsi="Arial" w:cs="Arial"/>
          <w:sz w:val="24"/>
        </w:rPr>
        <w:tab/>
        <w:t xml:space="preserve">Gou Y, Huang Y, Luo W, et al. Adipose-derived mesenchymal stem cells (MSCs) are a superior cell source for bone tissue engineering. </w:t>
      </w:r>
      <w:r>
        <w:rPr>
          <w:rFonts w:ascii="Arial" w:hAnsi="Arial" w:cs="Arial"/>
          <w:i/>
          <w:sz w:val="24"/>
        </w:rPr>
        <w:t xml:space="preserve">Bioact Mater. </w:t>
      </w:r>
      <w:r>
        <w:rPr>
          <w:rFonts w:ascii="Arial" w:hAnsi="Arial" w:cs="Arial"/>
          <w:sz w:val="24"/>
        </w:rPr>
        <w:t>2024;34:51-63.</w:t>
      </w:r>
    </w:p>
    <w:p w14:paraId="71553C2D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3.</w:t>
      </w:r>
      <w:r>
        <w:rPr>
          <w:rFonts w:ascii="Arial" w:hAnsi="Arial" w:cs="Arial"/>
          <w:sz w:val="24"/>
        </w:rPr>
        <w:tab/>
        <w:t xml:space="preserve">Wei Q, Fan J, Liao J, et al. Engineering the Rapid Adenovirus Production and Amplification (RAPA) Cell Line to Expedite the Generation of Recombinant Adenoviruses. </w:t>
      </w:r>
      <w:r>
        <w:rPr>
          <w:rFonts w:ascii="Arial" w:hAnsi="Arial" w:cs="Arial"/>
          <w:i/>
          <w:sz w:val="24"/>
        </w:rPr>
        <w:t>Cell</w:t>
      </w:r>
      <w:r>
        <w:rPr>
          <w:rFonts w:ascii="Arial" w:hAnsi="Arial" w:cs="Arial" w:hint="eastAsia"/>
          <w:i/>
          <w:sz w:val="24"/>
        </w:rPr>
        <w:t xml:space="preserve"> </w:t>
      </w:r>
      <w:r>
        <w:rPr>
          <w:rFonts w:ascii="Arial" w:hAnsi="Arial" w:cs="Arial"/>
          <w:i/>
          <w:sz w:val="24"/>
        </w:rPr>
        <w:t>Physiol</w:t>
      </w:r>
      <w:r>
        <w:rPr>
          <w:rFonts w:ascii="Arial" w:hAnsi="Arial" w:cs="Arial" w:hint="eastAsia"/>
          <w:i/>
          <w:sz w:val="24"/>
        </w:rPr>
        <w:t xml:space="preserve"> </w:t>
      </w:r>
      <w:r>
        <w:rPr>
          <w:rFonts w:ascii="Arial" w:hAnsi="Arial" w:cs="Arial"/>
          <w:i/>
          <w:sz w:val="24"/>
        </w:rPr>
        <w:t xml:space="preserve">Biochem. </w:t>
      </w:r>
      <w:r>
        <w:rPr>
          <w:rFonts w:ascii="Arial" w:hAnsi="Arial" w:cs="Arial"/>
          <w:sz w:val="24"/>
        </w:rPr>
        <w:t>2017;41(6):2383-2398.</w:t>
      </w:r>
    </w:p>
    <w:p w14:paraId="6DF28275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4.</w:t>
      </w:r>
      <w:r>
        <w:rPr>
          <w:rFonts w:ascii="Arial" w:hAnsi="Arial" w:cs="Arial"/>
          <w:sz w:val="24"/>
        </w:rPr>
        <w:tab/>
        <w:t xml:space="preserve">Zhong J, Tian L, Gou Y, et al. BMP4 upregulates glycogen synthesis through the SMAD/SLC2A1 (GLUT1) signaling axis in hepatocellular carcinoma (HCC) cells. </w:t>
      </w:r>
      <w:r>
        <w:rPr>
          <w:rFonts w:ascii="Arial" w:hAnsi="Arial" w:cs="Arial"/>
          <w:i/>
          <w:sz w:val="24"/>
        </w:rPr>
        <w:t xml:space="preserve">Cancer Metab. </w:t>
      </w:r>
      <w:r>
        <w:rPr>
          <w:rFonts w:ascii="Arial" w:hAnsi="Arial" w:cs="Arial"/>
          <w:sz w:val="24"/>
        </w:rPr>
        <w:t>2023;11(1):9.</w:t>
      </w:r>
    </w:p>
    <w:p w14:paraId="0B83A2F1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5.</w:t>
      </w:r>
      <w:r>
        <w:rPr>
          <w:rFonts w:ascii="Arial" w:hAnsi="Arial" w:cs="Arial"/>
          <w:sz w:val="24"/>
        </w:rPr>
        <w:tab/>
        <w:t xml:space="preserve">Wang X, Zhao L, Wu X, et al. Development of a simplified and inexpensive RNA depletion method for plasmid DNA purification using size selection magnetic beads (SSMBs). </w:t>
      </w:r>
      <w:r>
        <w:rPr>
          <w:rFonts w:ascii="Arial" w:hAnsi="Arial" w:cs="Arial"/>
          <w:i/>
          <w:sz w:val="24"/>
        </w:rPr>
        <w:t xml:space="preserve">Genes Dis. </w:t>
      </w:r>
      <w:r>
        <w:rPr>
          <w:rFonts w:ascii="Arial" w:hAnsi="Arial" w:cs="Arial"/>
          <w:sz w:val="24"/>
        </w:rPr>
        <w:t>2021;8(3):298-306.</w:t>
      </w:r>
    </w:p>
    <w:p w14:paraId="540EA255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6.</w:t>
      </w:r>
      <w:r>
        <w:rPr>
          <w:rFonts w:ascii="Arial" w:hAnsi="Arial" w:cs="Arial"/>
          <w:sz w:val="24"/>
        </w:rPr>
        <w:tab/>
        <w:t xml:space="preserve">Shu Y, Wu K, Zeng Z, et al. A Simplified System to Express Circularized Inhibitors of miRNA for Stable and Potent Suppression of miRNA Functions. </w:t>
      </w:r>
      <w:r>
        <w:rPr>
          <w:rFonts w:ascii="Arial" w:hAnsi="Arial" w:cs="Arial"/>
          <w:i/>
          <w:sz w:val="24"/>
        </w:rPr>
        <w:t xml:space="preserve">Mol Ther Nucleic Acids. </w:t>
      </w:r>
      <w:r>
        <w:rPr>
          <w:rFonts w:ascii="Arial" w:hAnsi="Arial" w:cs="Arial"/>
          <w:sz w:val="24"/>
        </w:rPr>
        <w:t>2018;13:556-567.</w:t>
      </w:r>
    </w:p>
    <w:p w14:paraId="50768C37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7.</w:t>
      </w:r>
      <w:r>
        <w:rPr>
          <w:rFonts w:ascii="Arial" w:hAnsi="Arial" w:cs="Arial"/>
          <w:sz w:val="24"/>
        </w:rPr>
        <w:tab/>
        <w:t xml:space="preserve">Zhu Y, Shi Q, Peng Q, et al. A simplified 3D liver microsphere tissue culture model for hepatic cell signaling and drug-induced hepatotoxicity studies. </w:t>
      </w:r>
      <w:r>
        <w:rPr>
          <w:rFonts w:ascii="Arial" w:hAnsi="Arial" w:cs="Arial"/>
          <w:i/>
          <w:sz w:val="24"/>
        </w:rPr>
        <w:t xml:space="preserve">Int J Mol Med. </w:t>
      </w:r>
      <w:r>
        <w:rPr>
          <w:rFonts w:ascii="Arial" w:hAnsi="Arial" w:cs="Arial"/>
          <w:sz w:val="24"/>
        </w:rPr>
        <w:t>2019;44(5):1653-1666.</w:t>
      </w:r>
    </w:p>
    <w:p w14:paraId="6EEE050D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8.</w:t>
      </w:r>
      <w:r>
        <w:rPr>
          <w:rFonts w:ascii="Arial" w:hAnsi="Arial" w:cs="Arial"/>
          <w:sz w:val="24"/>
        </w:rPr>
        <w:tab/>
        <w:t xml:space="preserve">Lee CS, Bishop ES, Zhang R, et al. Adenovirus-Mediated Gene Delivery: Potential Applications for Gene and Cell-Based Therapies in the New Era of Personalized Medicine. </w:t>
      </w:r>
      <w:r>
        <w:rPr>
          <w:rFonts w:ascii="Arial" w:hAnsi="Arial" w:cs="Arial"/>
          <w:i/>
          <w:sz w:val="24"/>
        </w:rPr>
        <w:t xml:space="preserve">Genes Dis. </w:t>
      </w:r>
      <w:r>
        <w:rPr>
          <w:rFonts w:ascii="Arial" w:hAnsi="Arial" w:cs="Arial"/>
          <w:sz w:val="24"/>
        </w:rPr>
        <w:t>2017;4(2):43-63.</w:t>
      </w:r>
    </w:p>
    <w:p w14:paraId="3C44B337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9.</w:t>
      </w:r>
      <w:r>
        <w:rPr>
          <w:rFonts w:ascii="Arial" w:hAnsi="Arial" w:cs="Arial"/>
          <w:sz w:val="24"/>
        </w:rPr>
        <w:tab/>
        <w:t xml:space="preserve">Ni N, Deng F, He F, et al. A one-step construction of adenovirus (OSCA) system using the Gibson DNA Assembly technology. </w:t>
      </w:r>
      <w:r>
        <w:rPr>
          <w:rFonts w:ascii="Arial" w:hAnsi="Arial" w:cs="Arial"/>
          <w:i/>
          <w:sz w:val="24"/>
        </w:rPr>
        <w:t xml:space="preserve">Mol Ther Oncolytics. </w:t>
      </w:r>
      <w:r>
        <w:rPr>
          <w:rFonts w:ascii="Arial" w:hAnsi="Arial" w:cs="Arial"/>
          <w:sz w:val="24"/>
        </w:rPr>
        <w:t>2021;23:602-611.</w:t>
      </w:r>
    </w:p>
    <w:p w14:paraId="329C299C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10.</w:t>
      </w:r>
      <w:r>
        <w:rPr>
          <w:rFonts w:ascii="Arial" w:hAnsi="Arial" w:cs="Arial"/>
          <w:sz w:val="24"/>
        </w:rPr>
        <w:tab/>
        <w:t xml:space="preserve">Zhong J, Kang Q, Cao Y, et al. BMP4 augments the survival of hepatocellular carcinoma (HCC) cells under hypoxia and hypoglycemia conditions by promoting the glycolysis pathway. </w:t>
      </w:r>
      <w:r>
        <w:rPr>
          <w:rFonts w:ascii="Arial" w:hAnsi="Arial" w:cs="Arial"/>
          <w:i/>
          <w:sz w:val="24"/>
        </w:rPr>
        <w:t xml:space="preserve">Am J Cancer Res. </w:t>
      </w:r>
      <w:r>
        <w:rPr>
          <w:rFonts w:ascii="Arial" w:hAnsi="Arial" w:cs="Arial"/>
          <w:sz w:val="24"/>
        </w:rPr>
        <w:t>2021;11(3):793-811.</w:t>
      </w:r>
    </w:p>
    <w:p w14:paraId="2BF51D57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11.</w:t>
      </w:r>
      <w:r>
        <w:rPr>
          <w:rFonts w:ascii="Arial" w:hAnsi="Arial" w:cs="Arial"/>
          <w:sz w:val="24"/>
        </w:rPr>
        <w:tab/>
        <w:t xml:space="preserve">Wen Y, Yang H, Wu J, et al. COL4A2 in the tissue-specific extracellular matrix plays important role on osteogenic differentiation of periodontal ligament stem cells. </w:t>
      </w:r>
      <w:r>
        <w:rPr>
          <w:rFonts w:ascii="Arial" w:hAnsi="Arial" w:cs="Arial"/>
          <w:i/>
          <w:sz w:val="24"/>
        </w:rPr>
        <w:t xml:space="preserve">Theranostics. </w:t>
      </w:r>
      <w:r>
        <w:rPr>
          <w:rFonts w:ascii="Arial" w:hAnsi="Arial" w:cs="Arial"/>
          <w:sz w:val="24"/>
        </w:rPr>
        <w:t>2019;9(15):4265-4286.</w:t>
      </w:r>
    </w:p>
    <w:p w14:paraId="75735A02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12.</w:t>
      </w:r>
      <w:r>
        <w:rPr>
          <w:rFonts w:ascii="Arial" w:hAnsi="Arial" w:cs="Arial"/>
          <w:sz w:val="24"/>
        </w:rPr>
        <w:tab/>
        <w:t xml:space="preserve">Zhang J, Zheng Y, Lee J, et al. A pulsatile release platform based on photo-induced imine-crosslinking hydrogel promotes scarless wound healing. </w:t>
      </w:r>
      <w:r>
        <w:rPr>
          <w:rFonts w:ascii="Arial" w:hAnsi="Arial" w:cs="Arial"/>
          <w:i/>
          <w:sz w:val="24"/>
        </w:rPr>
        <w:t xml:space="preserve">Nat Commun. </w:t>
      </w:r>
      <w:r>
        <w:rPr>
          <w:rFonts w:ascii="Arial" w:hAnsi="Arial" w:cs="Arial"/>
          <w:sz w:val="24"/>
        </w:rPr>
        <w:t>2021;12(1):1670.</w:t>
      </w:r>
    </w:p>
    <w:p w14:paraId="655102E6" w14:textId="77777777" w:rsidR="00221E9F" w:rsidRDefault="00000000">
      <w:pPr>
        <w:pStyle w:val="EndNoteBibliography"/>
        <w:ind w:hanging="72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13.</w:t>
      </w:r>
      <w:r>
        <w:rPr>
          <w:rFonts w:ascii="Arial" w:hAnsi="Arial" w:cs="Arial"/>
          <w:sz w:val="24"/>
        </w:rPr>
        <w:tab/>
        <w:t xml:space="preserve">Zhao C, Qazvini NT, Sadati M, et al. A pH-Triggered, Self-Assembled, and Bioprintable Hybrid Hydrogel Scaffold for Mesenchymal Stem Cell Based Bone Tissue Engineering. </w:t>
      </w:r>
      <w:r>
        <w:rPr>
          <w:rFonts w:ascii="Arial" w:hAnsi="Arial" w:cs="Arial"/>
          <w:i/>
          <w:sz w:val="24"/>
        </w:rPr>
        <w:t xml:space="preserve">ACS Appl Mater Interfaces. </w:t>
      </w:r>
      <w:r>
        <w:rPr>
          <w:rFonts w:ascii="Arial" w:hAnsi="Arial" w:cs="Arial"/>
          <w:sz w:val="24"/>
        </w:rPr>
        <w:t>2019;11(9):8749-8762.</w:t>
      </w:r>
    </w:p>
    <w:p w14:paraId="6FE91B47" w14:textId="77777777" w:rsidR="00221E9F" w:rsidRDefault="00000000">
      <w:pPr>
        <w:ind w:left="0" w:firstLineChars="0" w:firstLine="0"/>
        <w:rPr>
          <w:szCs w:val="21"/>
        </w:rPr>
      </w:pPr>
      <w:r>
        <w:rPr>
          <w:rFonts w:ascii="Arial" w:hAnsi="Arial" w:cs="Arial"/>
          <w:sz w:val="24"/>
        </w:rPr>
        <w:lastRenderedPageBreak/>
        <w:fldChar w:fldCharType="end"/>
      </w:r>
    </w:p>
    <w:sectPr w:rsidR="00221E9F">
      <w:headerReference w:type="even" r:id="rId10"/>
      <w:headerReference w:type="default" r:id="rId11"/>
      <w:footerReference w:type="default" r:id="rId12"/>
      <w:headerReference w:type="first" r:id="rId13"/>
      <w:pgSz w:w="12240" w:h="15840"/>
      <w:pgMar w:top="864" w:right="1440" w:bottom="864" w:left="1440" w:header="432" w:footer="43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1BA2B5" w14:textId="77777777" w:rsidR="000418B0" w:rsidRDefault="000418B0">
      <w:pPr>
        <w:spacing w:line="240" w:lineRule="auto"/>
        <w:ind w:left="1680" w:hanging="1680"/>
      </w:pPr>
      <w:r>
        <w:separator/>
      </w:r>
    </w:p>
  </w:endnote>
  <w:endnote w:type="continuationSeparator" w:id="0">
    <w:p w14:paraId="6D73335C" w14:textId="77777777" w:rsidR="000418B0" w:rsidRDefault="000418B0">
      <w:pPr>
        <w:spacing w:line="240" w:lineRule="auto"/>
        <w:ind w:left="1680" w:hanging="16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30759944"/>
    </w:sdtPr>
    <w:sdtEndPr>
      <w:rPr>
        <w:rFonts w:ascii="Cambria" w:hAnsi="Cambria"/>
        <w:sz w:val="24"/>
      </w:rPr>
    </w:sdtEndPr>
    <w:sdtContent>
      <w:p w14:paraId="40BD3012" w14:textId="77777777" w:rsidR="00221E9F" w:rsidRDefault="00000000">
        <w:pPr>
          <w:pStyle w:val="a7"/>
          <w:rPr>
            <w:rFonts w:ascii="Cambria" w:hAnsi="Cambria"/>
            <w:sz w:val="24"/>
          </w:rPr>
        </w:pPr>
        <w:r>
          <w:rPr>
            <w:rFonts w:ascii="Cambria" w:hAnsi="Cambria"/>
            <w:sz w:val="24"/>
          </w:rPr>
          <w:fldChar w:fldCharType="begin"/>
        </w:r>
        <w:r>
          <w:rPr>
            <w:rFonts w:ascii="Cambria" w:hAnsi="Cambria"/>
            <w:sz w:val="24"/>
          </w:rPr>
          <w:instrText xml:space="preserve"> PAGE   \* MERGEFORMAT </w:instrText>
        </w:r>
        <w:r>
          <w:rPr>
            <w:rFonts w:ascii="Cambria" w:hAnsi="Cambria"/>
            <w:sz w:val="24"/>
          </w:rPr>
          <w:fldChar w:fldCharType="separate"/>
        </w:r>
        <w:r>
          <w:rPr>
            <w:rFonts w:ascii="Cambria" w:hAnsi="Cambria"/>
            <w:sz w:val="24"/>
          </w:rPr>
          <w:t>2</w:t>
        </w:r>
        <w:r>
          <w:rPr>
            <w:rFonts w:ascii="Cambria" w:hAnsi="Cambria"/>
            <w:sz w:val="24"/>
          </w:rPr>
          <w:fldChar w:fldCharType="end"/>
        </w:r>
      </w:p>
    </w:sdtContent>
  </w:sdt>
  <w:p w14:paraId="34E9FD21" w14:textId="77777777" w:rsidR="00221E9F" w:rsidRDefault="00221E9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D5D51B" w14:textId="77777777" w:rsidR="000418B0" w:rsidRDefault="000418B0">
      <w:pPr>
        <w:ind w:left="1680" w:hanging="1680"/>
      </w:pPr>
      <w:r>
        <w:separator/>
      </w:r>
    </w:p>
  </w:footnote>
  <w:footnote w:type="continuationSeparator" w:id="0">
    <w:p w14:paraId="57DC6671" w14:textId="77777777" w:rsidR="000418B0" w:rsidRDefault="000418B0">
      <w:pPr>
        <w:ind w:left="1680" w:hanging="16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B78303" w14:textId="77777777" w:rsidR="00221E9F" w:rsidRDefault="00221E9F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41DA61" w14:textId="77777777" w:rsidR="00221E9F" w:rsidRDefault="00000000">
    <w:pPr>
      <w:pStyle w:val="a9"/>
      <w:rPr>
        <w:i/>
        <w:iCs/>
        <w:sz w:val="24"/>
      </w:rPr>
    </w:pPr>
    <w:r>
      <w:rPr>
        <w:i/>
        <w:iCs/>
        <w:sz w:val="24"/>
      </w:rPr>
      <w:t>Hao A et 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FE74F1" w14:textId="77777777" w:rsidR="00221E9F" w:rsidRDefault="00221E9F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8513F"/>
    <w:multiLevelType w:val="multilevel"/>
    <w:tmpl w:val="0378513F"/>
    <w:lvl w:ilvl="0">
      <w:start w:val="1"/>
      <w:numFmt w:val="bullet"/>
      <w:pStyle w:val="a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7812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GJhNjJlZGViN2EwNTNlOWNlNmQyZTZjMDc2ZWI0Yj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s Disease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99e5f2axxz9hew0t7x2r01st52v0x9prx9&quot;&gt;My EndNote Library（EN1）&lt;record-ids&gt;&lt;item&gt;30&lt;/item&gt;&lt;item&gt;43&lt;/item&gt;&lt;item&gt;48&lt;/item&gt;&lt;item&gt;52&lt;/item&gt;&lt;item&gt;56&lt;/item&gt;&lt;item&gt;58&lt;/item&gt;&lt;item&gt;84&lt;/item&gt;&lt;item&gt;124&lt;/item&gt;&lt;item&gt;131&lt;/item&gt;&lt;item&gt;153&lt;/item&gt;&lt;item&gt;154&lt;/item&gt;&lt;item&gt;156&lt;/item&gt;&lt;item&gt;162&lt;/item&gt;&lt;/record-ids&gt;&lt;/item&gt;&lt;/Libraries&gt;"/>
  </w:docVars>
  <w:rsids>
    <w:rsidRoot w:val="00292CB9"/>
    <w:rsid w:val="000002FC"/>
    <w:rsid w:val="00001D2B"/>
    <w:rsid w:val="00002FE7"/>
    <w:rsid w:val="000123E0"/>
    <w:rsid w:val="000124A1"/>
    <w:rsid w:val="0002163A"/>
    <w:rsid w:val="00021DA2"/>
    <w:rsid w:val="00022973"/>
    <w:rsid w:val="00024E27"/>
    <w:rsid w:val="00030F64"/>
    <w:rsid w:val="00031C7C"/>
    <w:rsid w:val="000322D8"/>
    <w:rsid w:val="0003272A"/>
    <w:rsid w:val="00034FAF"/>
    <w:rsid w:val="00034FB4"/>
    <w:rsid w:val="00035844"/>
    <w:rsid w:val="00037562"/>
    <w:rsid w:val="000418B0"/>
    <w:rsid w:val="00043B2F"/>
    <w:rsid w:val="00044EC5"/>
    <w:rsid w:val="000451B2"/>
    <w:rsid w:val="00052FCA"/>
    <w:rsid w:val="000548EE"/>
    <w:rsid w:val="00060A8A"/>
    <w:rsid w:val="0006249E"/>
    <w:rsid w:val="0006328D"/>
    <w:rsid w:val="00063BE0"/>
    <w:rsid w:val="00065189"/>
    <w:rsid w:val="00070DA3"/>
    <w:rsid w:val="000711C1"/>
    <w:rsid w:val="00071ADE"/>
    <w:rsid w:val="00072F4D"/>
    <w:rsid w:val="00076EA3"/>
    <w:rsid w:val="00077B02"/>
    <w:rsid w:val="00081148"/>
    <w:rsid w:val="00083697"/>
    <w:rsid w:val="00083E78"/>
    <w:rsid w:val="00083F63"/>
    <w:rsid w:val="000847EA"/>
    <w:rsid w:val="00085313"/>
    <w:rsid w:val="00086FC9"/>
    <w:rsid w:val="0009421A"/>
    <w:rsid w:val="00095326"/>
    <w:rsid w:val="00095794"/>
    <w:rsid w:val="00095CB2"/>
    <w:rsid w:val="00096E94"/>
    <w:rsid w:val="000A338C"/>
    <w:rsid w:val="000A3D55"/>
    <w:rsid w:val="000A3DD5"/>
    <w:rsid w:val="000A5AA0"/>
    <w:rsid w:val="000A661A"/>
    <w:rsid w:val="000B3C9B"/>
    <w:rsid w:val="000B7EE4"/>
    <w:rsid w:val="000C12AB"/>
    <w:rsid w:val="000C13DA"/>
    <w:rsid w:val="000C1D61"/>
    <w:rsid w:val="000C42DB"/>
    <w:rsid w:val="000C4597"/>
    <w:rsid w:val="000C5FDF"/>
    <w:rsid w:val="000D1F28"/>
    <w:rsid w:val="000D2CA5"/>
    <w:rsid w:val="000D4901"/>
    <w:rsid w:val="000D4CAF"/>
    <w:rsid w:val="000D5085"/>
    <w:rsid w:val="000D5D37"/>
    <w:rsid w:val="000E027D"/>
    <w:rsid w:val="000E209A"/>
    <w:rsid w:val="000E51DA"/>
    <w:rsid w:val="000E6B13"/>
    <w:rsid w:val="000F1744"/>
    <w:rsid w:val="000F2E8D"/>
    <w:rsid w:val="000F40EA"/>
    <w:rsid w:val="000F5940"/>
    <w:rsid w:val="0010303B"/>
    <w:rsid w:val="00103B68"/>
    <w:rsid w:val="00105682"/>
    <w:rsid w:val="00107566"/>
    <w:rsid w:val="0011025A"/>
    <w:rsid w:val="00110DED"/>
    <w:rsid w:val="00112D30"/>
    <w:rsid w:val="00113158"/>
    <w:rsid w:val="00113EC2"/>
    <w:rsid w:val="00114724"/>
    <w:rsid w:val="00120DF7"/>
    <w:rsid w:val="00122760"/>
    <w:rsid w:val="001264F7"/>
    <w:rsid w:val="001273F8"/>
    <w:rsid w:val="001275F2"/>
    <w:rsid w:val="001300EE"/>
    <w:rsid w:val="0013111F"/>
    <w:rsid w:val="0013407D"/>
    <w:rsid w:val="00135789"/>
    <w:rsid w:val="00146092"/>
    <w:rsid w:val="00150069"/>
    <w:rsid w:val="00153F12"/>
    <w:rsid w:val="00155FCE"/>
    <w:rsid w:val="00162678"/>
    <w:rsid w:val="00163928"/>
    <w:rsid w:val="00164A68"/>
    <w:rsid w:val="00164E59"/>
    <w:rsid w:val="001654DB"/>
    <w:rsid w:val="00167C45"/>
    <w:rsid w:val="00175E7E"/>
    <w:rsid w:val="001804CB"/>
    <w:rsid w:val="0018126E"/>
    <w:rsid w:val="00181645"/>
    <w:rsid w:val="001820A0"/>
    <w:rsid w:val="00182CFD"/>
    <w:rsid w:val="00183B77"/>
    <w:rsid w:val="00185272"/>
    <w:rsid w:val="001871EB"/>
    <w:rsid w:val="00187ED5"/>
    <w:rsid w:val="00192C60"/>
    <w:rsid w:val="0019440F"/>
    <w:rsid w:val="0019499B"/>
    <w:rsid w:val="001953F8"/>
    <w:rsid w:val="001959BA"/>
    <w:rsid w:val="00195F2E"/>
    <w:rsid w:val="00196DA7"/>
    <w:rsid w:val="001978FD"/>
    <w:rsid w:val="001A1451"/>
    <w:rsid w:val="001A23DE"/>
    <w:rsid w:val="001A642F"/>
    <w:rsid w:val="001B1439"/>
    <w:rsid w:val="001B1B8A"/>
    <w:rsid w:val="001B47F5"/>
    <w:rsid w:val="001B5E3F"/>
    <w:rsid w:val="001C07A3"/>
    <w:rsid w:val="001C399D"/>
    <w:rsid w:val="001C3F5D"/>
    <w:rsid w:val="001C4485"/>
    <w:rsid w:val="001C4A08"/>
    <w:rsid w:val="001C69DC"/>
    <w:rsid w:val="001E0AD7"/>
    <w:rsid w:val="001E315C"/>
    <w:rsid w:val="001E7B0A"/>
    <w:rsid w:val="001E7B5C"/>
    <w:rsid w:val="001F06BC"/>
    <w:rsid w:val="001F1747"/>
    <w:rsid w:val="001F3728"/>
    <w:rsid w:val="001F3EFC"/>
    <w:rsid w:val="001F570F"/>
    <w:rsid w:val="00200536"/>
    <w:rsid w:val="00200BDF"/>
    <w:rsid w:val="00200FC9"/>
    <w:rsid w:val="00204530"/>
    <w:rsid w:val="00204661"/>
    <w:rsid w:val="00206A83"/>
    <w:rsid w:val="00215A33"/>
    <w:rsid w:val="00221E9F"/>
    <w:rsid w:val="00222309"/>
    <w:rsid w:val="00223301"/>
    <w:rsid w:val="00224D1C"/>
    <w:rsid w:val="0022734D"/>
    <w:rsid w:val="00234E9F"/>
    <w:rsid w:val="00235B52"/>
    <w:rsid w:val="00237CB1"/>
    <w:rsid w:val="00240570"/>
    <w:rsid w:val="00244A71"/>
    <w:rsid w:val="00245BFC"/>
    <w:rsid w:val="00245E2A"/>
    <w:rsid w:val="00247534"/>
    <w:rsid w:val="00251F87"/>
    <w:rsid w:val="002526C6"/>
    <w:rsid w:val="00253A21"/>
    <w:rsid w:val="002545C5"/>
    <w:rsid w:val="00255548"/>
    <w:rsid w:val="00255A64"/>
    <w:rsid w:val="00256440"/>
    <w:rsid w:val="00256A31"/>
    <w:rsid w:val="00256D67"/>
    <w:rsid w:val="002626EE"/>
    <w:rsid w:val="00262702"/>
    <w:rsid w:val="00263710"/>
    <w:rsid w:val="002649C0"/>
    <w:rsid w:val="00271B5B"/>
    <w:rsid w:val="00273719"/>
    <w:rsid w:val="00273C86"/>
    <w:rsid w:val="00280449"/>
    <w:rsid w:val="00280530"/>
    <w:rsid w:val="00282C37"/>
    <w:rsid w:val="00283E3D"/>
    <w:rsid w:val="00284EB4"/>
    <w:rsid w:val="00286CEC"/>
    <w:rsid w:val="00290E8E"/>
    <w:rsid w:val="00291C1E"/>
    <w:rsid w:val="00292CB9"/>
    <w:rsid w:val="002A0C84"/>
    <w:rsid w:val="002A1A06"/>
    <w:rsid w:val="002A24C0"/>
    <w:rsid w:val="002A503C"/>
    <w:rsid w:val="002A55C4"/>
    <w:rsid w:val="002A68B6"/>
    <w:rsid w:val="002B0132"/>
    <w:rsid w:val="002B1739"/>
    <w:rsid w:val="002B184C"/>
    <w:rsid w:val="002C0052"/>
    <w:rsid w:val="002C1607"/>
    <w:rsid w:val="002C2F5B"/>
    <w:rsid w:val="002C406B"/>
    <w:rsid w:val="002D19F9"/>
    <w:rsid w:val="002D2CF4"/>
    <w:rsid w:val="002D3D4A"/>
    <w:rsid w:val="002E0652"/>
    <w:rsid w:val="002E1CE9"/>
    <w:rsid w:val="002E2E61"/>
    <w:rsid w:val="002E36CF"/>
    <w:rsid w:val="002E578E"/>
    <w:rsid w:val="002E64DF"/>
    <w:rsid w:val="002E6B5C"/>
    <w:rsid w:val="002E6EDE"/>
    <w:rsid w:val="002E79C7"/>
    <w:rsid w:val="002F09D4"/>
    <w:rsid w:val="002F300F"/>
    <w:rsid w:val="002F4DBD"/>
    <w:rsid w:val="002F4FED"/>
    <w:rsid w:val="002F58B6"/>
    <w:rsid w:val="002F78BE"/>
    <w:rsid w:val="00300ABC"/>
    <w:rsid w:val="003024C2"/>
    <w:rsid w:val="00302E7B"/>
    <w:rsid w:val="003043E5"/>
    <w:rsid w:val="00306DCB"/>
    <w:rsid w:val="00307255"/>
    <w:rsid w:val="00310755"/>
    <w:rsid w:val="00312D53"/>
    <w:rsid w:val="003161F5"/>
    <w:rsid w:val="00322628"/>
    <w:rsid w:val="0032293E"/>
    <w:rsid w:val="00323A2C"/>
    <w:rsid w:val="003247D5"/>
    <w:rsid w:val="00324D76"/>
    <w:rsid w:val="003273B8"/>
    <w:rsid w:val="00327919"/>
    <w:rsid w:val="00327FB5"/>
    <w:rsid w:val="00331B84"/>
    <w:rsid w:val="0033263C"/>
    <w:rsid w:val="00332757"/>
    <w:rsid w:val="00337D15"/>
    <w:rsid w:val="0034257D"/>
    <w:rsid w:val="003435E0"/>
    <w:rsid w:val="00343FF0"/>
    <w:rsid w:val="003508F7"/>
    <w:rsid w:val="00350937"/>
    <w:rsid w:val="00350B24"/>
    <w:rsid w:val="0035138E"/>
    <w:rsid w:val="003521CA"/>
    <w:rsid w:val="00353A35"/>
    <w:rsid w:val="00360914"/>
    <w:rsid w:val="0036137D"/>
    <w:rsid w:val="0036228B"/>
    <w:rsid w:val="00362814"/>
    <w:rsid w:val="003628B0"/>
    <w:rsid w:val="00363098"/>
    <w:rsid w:val="003663BD"/>
    <w:rsid w:val="00366605"/>
    <w:rsid w:val="003671B5"/>
    <w:rsid w:val="00367850"/>
    <w:rsid w:val="003741F8"/>
    <w:rsid w:val="003809C3"/>
    <w:rsid w:val="00382480"/>
    <w:rsid w:val="003827D5"/>
    <w:rsid w:val="00382D61"/>
    <w:rsid w:val="00383993"/>
    <w:rsid w:val="003841C8"/>
    <w:rsid w:val="00386ACE"/>
    <w:rsid w:val="003905A6"/>
    <w:rsid w:val="00390A8B"/>
    <w:rsid w:val="00395797"/>
    <w:rsid w:val="003A1699"/>
    <w:rsid w:val="003A3C18"/>
    <w:rsid w:val="003A435F"/>
    <w:rsid w:val="003A679B"/>
    <w:rsid w:val="003A7701"/>
    <w:rsid w:val="003B0799"/>
    <w:rsid w:val="003B31BB"/>
    <w:rsid w:val="003B3302"/>
    <w:rsid w:val="003B7F40"/>
    <w:rsid w:val="003C0278"/>
    <w:rsid w:val="003C0999"/>
    <w:rsid w:val="003C240C"/>
    <w:rsid w:val="003C3A0C"/>
    <w:rsid w:val="003C3A6B"/>
    <w:rsid w:val="003C5974"/>
    <w:rsid w:val="003C6608"/>
    <w:rsid w:val="003D177C"/>
    <w:rsid w:val="003D5A7D"/>
    <w:rsid w:val="003D6546"/>
    <w:rsid w:val="003E197C"/>
    <w:rsid w:val="003E565C"/>
    <w:rsid w:val="003E591B"/>
    <w:rsid w:val="003E7942"/>
    <w:rsid w:val="003F3F1E"/>
    <w:rsid w:val="003F62A4"/>
    <w:rsid w:val="003F6E19"/>
    <w:rsid w:val="0040019F"/>
    <w:rsid w:val="00400AD3"/>
    <w:rsid w:val="0040182B"/>
    <w:rsid w:val="00403771"/>
    <w:rsid w:val="004167F1"/>
    <w:rsid w:val="00416EA2"/>
    <w:rsid w:val="00417903"/>
    <w:rsid w:val="0042169F"/>
    <w:rsid w:val="00422553"/>
    <w:rsid w:val="004228D7"/>
    <w:rsid w:val="004300CD"/>
    <w:rsid w:val="0043078E"/>
    <w:rsid w:val="0043163D"/>
    <w:rsid w:val="00433417"/>
    <w:rsid w:val="0043349B"/>
    <w:rsid w:val="00433FB5"/>
    <w:rsid w:val="00434DD6"/>
    <w:rsid w:val="00436776"/>
    <w:rsid w:val="00437DC5"/>
    <w:rsid w:val="00440765"/>
    <w:rsid w:val="00440E8C"/>
    <w:rsid w:val="004416DC"/>
    <w:rsid w:val="0044176F"/>
    <w:rsid w:val="004445C3"/>
    <w:rsid w:val="004446BD"/>
    <w:rsid w:val="00444DBF"/>
    <w:rsid w:val="004505E3"/>
    <w:rsid w:val="00451380"/>
    <w:rsid w:val="004522F5"/>
    <w:rsid w:val="00453237"/>
    <w:rsid w:val="00461BF4"/>
    <w:rsid w:val="00464261"/>
    <w:rsid w:val="00464B41"/>
    <w:rsid w:val="004770D8"/>
    <w:rsid w:val="00477378"/>
    <w:rsid w:val="00477787"/>
    <w:rsid w:val="0048419A"/>
    <w:rsid w:val="004845A7"/>
    <w:rsid w:val="00484733"/>
    <w:rsid w:val="0048534C"/>
    <w:rsid w:val="00486561"/>
    <w:rsid w:val="00487640"/>
    <w:rsid w:val="00490938"/>
    <w:rsid w:val="004A0530"/>
    <w:rsid w:val="004A42BC"/>
    <w:rsid w:val="004A6249"/>
    <w:rsid w:val="004B1498"/>
    <w:rsid w:val="004B1947"/>
    <w:rsid w:val="004C3919"/>
    <w:rsid w:val="004C5700"/>
    <w:rsid w:val="004C6DEB"/>
    <w:rsid w:val="004D044E"/>
    <w:rsid w:val="004D07BB"/>
    <w:rsid w:val="004D0DBE"/>
    <w:rsid w:val="004D2C1E"/>
    <w:rsid w:val="004D2F5A"/>
    <w:rsid w:val="004D4080"/>
    <w:rsid w:val="004E0ADA"/>
    <w:rsid w:val="004E29FF"/>
    <w:rsid w:val="004F020D"/>
    <w:rsid w:val="004F2333"/>
    <w:rsid w:val="004F30AB"/>
    <w:rsid w:val="004F38B3"/>
    <w:rsid w:val="004F4E1C"/>
    <w:rsid w:val="0050051C"/>
    <w:rsid w:val="00501174"/>
    <w:rsid w:val="00503820"/>
    <w:rsid w:val="005058AE"/>
    <w:rsid w:val="0051295E"/>
    <w:rsid w:val="00514134"/>
    <w:rsid w:val="005159F6"/>
    <w:rsid w:val="00516BE9"/>
    <w:rsid w:val="0052004A"/>
    <w:rsid w:val="005227B5"/>
    <w:rsid w:val="00527E3C"/>
    <w:rsid w:val="0053036A"/>
    <w:rsid w:val="00531260"/>
    <w:rsid w:val="00543000"/>
    <w:rsid w:val="00543902"/>
    <w:rsid w:val="005448F7"/>
    <w:rsid w:val="0054681E"/>
    <w:rsid w:val="0054698B"/>
    <w:rsid w:val="005510FA"/>
    <w:rsid w:val="005533C4"/>
    <w:rsid w:val="00554573"/>
    <w:rsid w:val="00555452"/>
    <w:rsid w:val="0055598C"/>
    <w:rsid w:val="00557E20"/>
    <w:rsid w:val="00560400"/>
    <w:rsid w:val="00560954"/>
    <w:rsid w:val="00561D7C"/>
    <w:rsid w:val="0056208F"/>
    <w:rsid w:val="00567664"/>
    <w:rsid w:val="00570333"/>
    <w:rsid w:val="005704EA"/>
    <w:rsid w:val="00572B77"/>
    <w:rsid w:val="0057379D"/>
    <w:rsid w:val="00573961"/>
    <w:rsid w:val="0057444F"/>
    <w:rsid w:val="00575AFB"/>
    <w:rsid w:val="00576853"/>
    <w:rsid w:val="005770FE"/>
    <w:rsid w:val="00581B55"/>
    <w:rsid w:val="00585553"/>
    <w:rsid w:val="00587E59"/>
    <w:rsid w:val="00590DF4"/>
    <w:rsid w:val="00590F38"/>
    <w:rsid w:val="0059734A"/>
    <w:rsid w:val="005A2EB7"/>
    <w:rsid w:val="005A64EB"/>
    <w:rsid w:val="005A764E"/>
    <w:rsid w:val="005B0367"/>
    <w:rsid w:val="005B1E0C"/>
    <w:rsid w:val="005B4F3B"/>
    <w:rsid w:val="005B6D9D"/>
    <w:rsid w:val="005C349C"/>
    <w:rsid w:val="005C6C53"/>
    <w:rsid w:val="005C72C3"/>
    <w:rsid w:val="005C7862"/>
    <w:rsid w:val="005D1E6D"/>
    <w:rsid w:val="005D6093"/>
    <w:rsid w:val="005D6D1F"/>
    <w:rsid w:val="005E3A89"/>
    <w:rsid w:val="005E470D"/>
    <w:rsid w:val="005E56BD"/>
    <w:rsid w:val="005F0481"/>
    <w:rsid w:val="005F5747"/>
    <w:rsid w:val="005F5CB3"/>
    <w:rsid w:val="005F618B"/>
    <w:rsid w:val="00603B51"/>
    <w:rsid w:val="00605F92"/>
    <w:rsid w:val="00630F91"/>
    <w:rsid w:val="00631BB5"/>
    <w:rsid w:val="00633434"/>
    <w:rsid w:val="00635B5D"/>
    <w:rsid w:val="00636A63"/>
    <w:rsid w:val="00640A3A"/>
    <w:rsid w:val="006414AC"/>
    <w:rsid w:val="0064293E"/>
    <w:rsid w:val="00643249"/>
    <w:rsid w:val="006439AD"/>
    <w:rsid w:val="00644260"/>
    <w:rsid w:val="0064503C"/>
    <w:rsid w:val="006455E5"/>
    <w:rsid w:val="00645649"/>
    <w:rsid w:val="00651EA2"/>
    <w:rsid w:val="0065356F"/>
    <w:rsid w:val="00653E22"/>
    <w:rsid w:val="006577F1"/>
    <w:rsid w:val="00657E9D"/>
    <w:rsid w:val="00660256"/>
    <w:rsid w:val="0066591C"/>
    <w:rsid w:val="00665DB9"/>
    <w:rsid w:val="0066786B"/>
    <w:rsid w:val="0067103C"/>
    <w:rsid w:val="00672DD9"/>
    <w:rsid w:val="00675150"/>
    <w:rsid w:val="00676412"/>
    <w:rsid w:val="00677497"/>
    <w:rsid w:val="00686C9F"/>
    <w:rsid w:val="006874C1"/>
    <w:rsid w:val="00697D48"/>
    <w:rsid w:val="006A19B7"/>
    <w:rsid w:val="006A409B"/>
    <w:rsid w:val="006A570C"/>
    <w:rsid w:val="006A7785"/>
    <w:rsid w:val="006B2B43"/>
    <w:rsid w:val="006B369A"/>
    <w:rsid w:val="006B39B3"/>
    <w:rsid w:val="006B7524"/>
    <w:rsid w:val="006C096F"/>
    <w:rsid w:val="006C16FC"/>
    <w:rsid w:val="006C370B"/>
    <w:rsid w:val="006C45B3"/>
    <w:rsid w:val="006C508E"/>
    <w:rsid w:val="006C6381"/>
    <w:rsid w:val="006C7B37"/>
    <w:rsid w:val="006D0003"/>
    <w:rsid w:val="006D5729"/>
    <w:rsid w:val="006E2CFC"/>
    <w:rsid w:val="006F09E0"/>
    <w:rsid w:val="006F0ADC"/>
    <w:rsid w:val="006F202F"/>
    <w:rsid w:val="006F4B31"/>
    <w:rsid w:val="006F5576"/>
    <w:rsid w:val="006F767A"/>
    <w:rsid w:val="00701884"/>
    <w:rsid w:val="00704B0A"/>
    <w:rsid w:val="007051F4"/>
    <w:rsid w:val="00707522"/>
    <w:rsid w:val="0071122D"/>
    <w:rsid w:val="00712DF6"/>
    <w:rsid w:val="0071372B"/>
    <w:rsid w:val="00714558"/>
    <w:rsid w:val="00715275"/>
    <w:rsid w:val="0071650C"/>
    <w:rsid w:val="0071709E"/>
    <w:rsid w:val="0072193B"/>
    <w:rsid w:val="00722202"/>
    <w:rsid w:val="00725075"/>
    <w:rsid w:val="0072513C"/>
    <w:rsid w:val="00726A83"/>
    <w:rsid w:val="0073297E"/>
    <w:rsid w:val="00734B4E"/>
    <w:rsid w:val="00735B3B"/>
    <w:rsid w:val="007378FE"/>
    <w:rsid w:val="007429EC"/>
    <w:rsid w:val="00747299"/>
    <w:rsid w:val="00751696"/>
    <w:rsid w:val="00752CD5"/>
    <w:rsid w:val="007548D0"/>
    <w:rsid w:val="00755370"/>
    <w:rsid w:val="007562BA"/>
    <w:rsid w:val="00757376"/>
    <w:rsid w:val="007604C4"/>
    <w:rsid w:val="00766447"/>
    <w:rsid w:val="00770D26"/>
    <w:rsid w:val="00772BB8"/>
    <w:rsid w:val="00773B8D"/>
    <w:rsid w:val="00773D8D"/>
    <w:rsid w:val="0077436A"/>
    <w:rsid w:val="00774787"/>
    <w:rsid w:val="007806FD"/>
    <w:rsid w:val="00786E4C"/>
    <w:rsid w:val="00787D4B"/>
    <w:rsid w:val="00792BE4"/>
    <w:rsid w:val="00795DD6"/>
    <w:rsid w:val="0079610F"/>
    <w:rsid w:val="00796127"/>
    <w:rsid w:val="007A1AE1"/>
    <w:rsid w:val="007A5BEB"/>
    <w:rsid w:val="007A6EDB"/>
    <w:rsid w:val="007A72A6"/>
    <w:rsid w:val="007B0498"/>
    <w:rsid w:val="007B33AC"/>
    <w:rsid w:val="007B4C75"/>
    <w:rsid w:val="007B7637"/>
    <w:rsid w:val="007B77D5"/>
    <w:rsid w:val="007C1433"/>
    <w:rsid w:val="007C3AC7"/>
    <w:rsid w:val="007C3EE7"/>
    <w:rsid w:val="007D1321"/>
    <w:rsid w:val="007D1F00"/>
    <w:rsid w:val="007D277B"/>
    <w:rsid w:val="007D3B71"/>
    <w:rsid w:val="007D73A0"/>
    <w:rsid w:val="007D77FF"/>
    <w:rsid w:val="007E4FF5"/>
    <w:rsid w:val="007F1554"/>
    <w:rsid w:val="007F194E"/>
    <w:rsid w:val="007F6609"/>
    <w:rsid w:val="007F75A9"/>
    <w:rsid w:val="008045A6"/>
    <w:rsid w:val="00806E4F"/>
    <w:rsid w:val="008075EF"/>
    <w:rsid w:val="00810F78"/>
    <w:rsid w:val="008115F7"/>
    <w:rsid w:val="00813F09"/>
    <w:rsid w:val="00815F37"/>
    <w:rsid w:val="0081680B"/>
    <w:rsid w:val="00821FEE"/>
    <w:rsid w:val="00825CAD"/>
    <w:rsid w:val="00825DE1"/>
    <w:rsid w:val="00827C2D"/>
    <w:rsid w:val="0083013B"/>
    <w:rsid w:val="00831291"/>
    <w:rsid w:val="00831FA1"/>
    <w:rsid w:val="00833FBC"/>
    <w:rsid w:val="00837E23"/>
    <w:rsid w:val="00840261"/>
    <w:rsid w:val="00840F47"/>
    <w:rsid w:val="00841BE4"/>
    <w:rsid w:val="00842DC2"/>
    <w:rsid w:val="00843C98"/>
    <w:rsid w:val="008443AF"/>
    <w:rsid w:val="00846FE1"/>
    <w:rsid w:val="00847DE4"/>
    <w:rsid w:val="0085013C"/>
    <w:rsid w:val="00851148"/>
    <w:rsid w:val="0085199F"/>
    <w:rsid w:val="00856D6B"/>
    <w:rsid w:val="00857D21"/>
    <w:rsid w:val="008629A3"/>
    <w:rsid w:val="0086475A"/>
    <w:rsid w:val="00865E2A"/>
    <w:rsid w:val="008673DD"/>
    <w:rsid w:val="008706D1"/>
    <w:rsid w:val="008717BA"/>
    <w:rsid w:val="00873FD3"/>
    <w:rsid w:val="0087511E"/>
    <w:rsid w:val="00876DEE"/>
    <w:rsid w:val="0087726B"/>
    <w:rsid w:val="00881289"/>
    <w:rsid w:val="008821CE"/>
    <w:rsid w:val="00883847"/>
    <w:rsid w:val="008840E3"/>
    <w:rsid w:val="0088508C"/>
    <w:rsid w:val="008872D0"/>
    <w:rsid w:val="00891697"/>
    <w:rsid w:val="00893876"/>
    <w:rsid w:val="00896C9D"/>
    <w:rsid w:val="00897256"/>
    <w:rsid w:val="00897C02"/>
    <w:rsid w:val="008A1D3E"/>
    <w:rsid w:val="008A1EBA"/>
    <w:rsid w:val="008A231B"/>
    <w:rsid w:val="008A3379"/>
    <w:rsid w:val="008A3DA7"/>
    <w:rsid w:val="008A4C2F"/>
    <w:rsid w:val="008A7AAD"/>
    <w:rsid w:val="008B120C"/>
    <w:rsid w:val="008B1796"/>
    <w:rsid w:val="008B1C76"/>
    <w:rsid w:val="008B2030"/>
    <w:rsid w:val="008B23EB"/>
    <w:rsid w:val="008B4AE5"/>
    <w:rsid w:val="008B669A"/>
    <w:rsid w:val="008C09F0"/>
    <w:rsid w:val="008C1915"/>
    <w:rsid w:val="008C1E3F"/>
    <w:rsid w:val="008C5AA6"/>
    <w:rsid w:val="008D015E"/>
    <w:rsid w:val="008D08A5"/>
    <w:rsid w:val="008D16CE"/>
    <w:rsid w:val="008D3B75"/>
    <w:rsid w:val="008D7EAB"/>
    <w:rsid w:val="008D7FC2"/>
    <w:rsid w:val="008E395A"/>
    <w:rsid w:val="008E5496"/>
    <w:rsid w:val="008E682C"/>
    <w:rsid w:val="008F20CE"/>
    <w:rsid w:val="008F298C"/>
    <w:rsid w:val="008F358F"/>
    <w:rsid w:val="008F4E0B"/>
    <w:rsid w:val="009025A5"/>
    <w:rsid w:val="0090326D"/>
    <w:rsid w:val="0090426C"/>
    <w:rsid w:val="00906162"/>
    <w:rsid w:val="009109E2"/>
    <w:rsid w:val="00911741"/>
    <w:rsid w:val="009140A6"/>
    <w:rsid w:val="00914283"/>
    <w:rsid w:val="009171FB"/>
    <w:rsid w:val="009178D8"/>
    <w:rsid w:val="00925FBC"/>
    <w:rsid w:val="00927D1B"/>
    <w:rsid w:val="009305D4"/>
    <w:rsid w:val="00935B8B"/>
    <w:rsid w:val="00936AA7"/>
    <w:rsid w:val="00941046"/>
    <w:rsid w:val="00943D37"/>
    <w:rsid w:val="00944B6F"/>
    <w:rsid w:val="00947BC6"/>
    <w:rsid w:val="0095069C"/>
    <w:rsid w:val="00950D00"/>
    <w:rsid w:val="00962518"/>
    <w:rsid w:val="00963EA1"/>
    <w:rsid w:val="00966B64"/>
    <w:rsid w:val="00973384"/>
    <w:rsid w:val="00973E75"/>
    <w:rsid w:val="009774B2"/>
    <w:rsid w:val="009801D9"/>
    <w:rsid w:val="00982440"/>
    <w:rsid w:val="0098329C"/>
    <w:rsid w:val="00987E91"/>
    <w:rsid w:val="00991E8D"/>
    <w:rsid w:val="0099513A"/>
    <w:rsid w:val="00996300"/>
    <w:rsid w:val="009A6113"/>
    <w:rsid w:val="009A790D"/>
    <w:rsid w:val="009B1C78"/>
    <w:rsid w:val="009B2331"/>
    <w:rsid w:val="009B324B"/>
    <w:rsid w:val="009B635B"/>
    <w:rsid w:val="009B678E"/>
    <w:rsid w:val="009C0E17"/>
    <w:rsid w:val="009C4B11"/>
    <w:rsid w:val="009C750C"/>
    <w:rsid w:val="009D00F8"/>
    <w:rsid w:val="009D3275"/>
    <w:rsid w:val="009D3F14"/>
    <w:rsid w:val="009D501E"/>
    <w:rsid w:val="009D5933"/>
    <w:rsid w:val="009D75C6"/>
    <w:rsid w:val="009E1790"/>
    <w:rsid w:val="009E374D"/>
    <w:rsid w:val="009E480E"/>
    <w:rsid w:val="009F09A1"/>
    <w:rsid w:val="009F23B6"/>
    <w:rsid w:val="009F3A59"/>
    <w:rsid w:val="009F53FF"/>
    <w:rsid w:val="00A03F78"/>
    <w:rsid w:val="00A04C72"/>
    <w:rsid w:val="00A07127"/>
    <w:rsid w:val="00A12EDA"/>
    <w:rsid w:val="00A13C6D"/>
    <w:rsid w:val="00A142F8"/>
    <w:rsid w:val="00A23B68"/>
    <w:rsid w:val="00A267BC"/>
    <w:rsid w:val="00A30186"/>
    <w:rsid w:val="00A35399"/>
    <w:rsid w:val="00A35921"/>
    <w:rsid w:val="00A368D8"/>
    <w:rsid w:val="00A409AE"/>
    <w:rsid w:val="00A40D77"/>
    <w:rsid w:val="00A41340"/>
    <w:rsid w:val="00A4214F"/>
    <w:rsid w:val="00A43F83"/>
    <w:rsid w:val="00A45F0D"/>
    <w:rsid w:val="00A553FA"/>
    <w:rsid w:val="00A56A52"/>
    <w:rsid w:val="00A60D00"/>
    <w:rsid w:val="00A62CD7"/>
    <w:rsid w:val="00A63B39"/>
    <w:rsid w:val="00A66777"/>
    <w:rsid w:val="00A7277B"/>
    <w:rsid w:val="00A7343C"/>
    <w:rsid w:val="00A74731"/>
    <w:rsid w:val="00A75592"/>
    <w:rsid w:val="00A75B0E"/>
    <w:rsid w:val="00A76387"/>
    <w:rsid w:val="00A7646A"/>
    <w:rsid w:val="00A772A3"/>
    <w:rsid w:val="00A842F6"/>
    <w:rsid w:val="00A85A4F"/>
    <w:rsid w:val="00A85D1A"/>
    <w:rsid w:val="00A86CB6"/>
    <w:rsid w:val="00A86D47"/>
    <w:rsid w:val="00A96E0F"/>
    <w:rsid w:val="00AA122C"/>
    <w:rsid w:val="00AA163E"/>
    <w:rsid w:val="00AA2C04"/>
    <w:rsid w:val="00AA4A25"/>
    <w:rsid w:val="00AA5B9F"/>
    <w:rsid w:val="00AA7D08"/>
    <w:rsid w:val="00AB4598"/>
    <w:rsid w:val="00AB6ECE"/>
    <w:rsid w:val="00AB756E"/>
    <w:rsid w:val="00AB7BCB"/>
    <w:rsid w:val="00AC4DA0"/>
    <w:rsid w:val="00AC5819"/>
    <w:rsid w:val="00AC725A"/>
    <w:rsid w:val="00AD0F3C"/>
    <w:rsid w:val="00AD1D2E"/>
    <w:rsid w:val="00AD51C9"/>
    <w:rsid w:val="00AD5C58"/>
    <w:rsid w:val="00AE2D6E"/>
    <w:rsid w:val="00AE2EEA"/>
    <w:rsid w:val="00AE4A23"/>
    <w:rsid w:val="00AE7542"/>
    <w:rsid w:val="00AE7B69"/>
    <w:rsid w:val="00AE7F23"/>
    <w:rsid w:val="00AF2C46"/>
    <w:rsid w:val="00AF2F50"/>
    <w:rsid w:val="00AF5CD4"/>
    <w:rsid w:val="00B023A4"/>
    <w:rsid w:val="00B032B0"/>
    <w:rsid w:val="00B04D37"/>
    <w:rsid w:val="00B0507A"/>
    <w:rsid w:val="00B062D2"/>
    <w:rsid w:val="00B07635"/>
    <w:rsid w:val="00B11357"/>
    <w:rsid w:val="00B13241"/>
    <w:rsid w:val="00B161E1"/>
    <w:rsid w:val="00B20D73"/>
    <w:rsid w:val="00B21A5D"/>
    <w:rsid w:val="00B21C90"/>
    <w:rsid w:val="00B278E4"/>
    <w:rsid w:val="00B330B1"/>
    <w:rsid w:val="00B339D4"/>
    <w:rsid w:val="00B33E60"/>
    <w:rsid w:val="00B35C3A"/>
    <w:rsid w:val="00B3671C"/>
    <w:rsid w:val="00B440E1"/>
    <w:rsid w:val="00B44B07"/>
    <w:rsid w:val="00B452C0"/>
    <w:rsid w:val="00B45C4D"/>
    <w:rsid w:val="00B475DA"/>
    <w:rsid w:val="00B52FFE"/>
    <w:rsid w:val="00B53173"/>
    <w:rsid w:val="00B53C73"/>
    <w:rsid w:val="00B55965"/>
    <w:rsid w:val="00B55F48"/>
    <w:rsid w:val="00B5648F"/>
    <w:rsid w:val="00B56636"/>
    <w:rsid w:val="00B5763E"/>
    <w:rsid w:val="00B64F4D"/>
    <w:rsid w:val="00B65A01"/>
    <w:rsid w:val="00B66691"/>
    <w:rsid w:val="00B70365"/>
    <w:rsid w:val="00B71D17"/>
    <w:rsid w:val="00B72686"/>
    <w:rsid w:val="00B7485D"/>
    <w:rsid w:val="00B752CA"/>
    <w:rsid w:val="00B767DD"/>
    <w:rsid w:val="00B779E8"/>
    <w:rsid w:val="00B879B2"/>
    <w:rsid w:val="00B937A8"/>
    <w:rsid w:val="00B942BD"/>
    <w:rsid w:val="00B977FD"/>
    <w:rsid w:val="00BA019E"/>
    <w:rsid w:val="00BA5686"/>
    <w:rsid w:val="00BB0799"/>
    <w:rsid w:val="00BB0A4F"/>
    <w:rsid w:val="00BB704E"/>
    <w:rsid w:val="00BC3482"/>
    <w:rsid w:val="00BC4359"/>
    <w:rsid w:val="00BC56CE"/>
    <w:rsid w:val="00BC7BAD"/>
    <w:rsid w:val="00BC7E44"/>
    <w:rsid w:val="00BD1F5E"/>
    <w:rsid w:val="00BD2E94"/>
    <w:rsid w:val="00BD48D2"/>
    <w:rsid w:val="00BD6930"/>
    <w:rsid w:val="00BE0AF9"/>
    <w:rsid w:val="00BE4F6B"/>
    <w:rsid w:val="00BE625E"/>
    <w:rsid w:val="00BE6403"/>
    <w:rsid w:val="00BF4DBE"/>
    <w:rsid w:val="00BF71DB"/>
    <w:rsid w:val="00C01320"/>
    <w:rsid w:val="00C02459"/>
    <w:rsid w:val="00C0587A"/>
    <w:rsid w:val="00C05AAC"/>
    <w:rsid w:val="00C07E3E"/>
    <w:rsid w:val="00C137DF"/>
    <w:rsid w:val="00C146EB"/>
    <w:rsid w:val="00C16002"/>
    <w:rsid w:val="00C16E8C"/>
    <w:rsid w:val="00C17AC4"/>
    <w:rsid w:val="00C226DB"/>
    <w:rsid w:val="00C23984"/>
    <w:rsid w:val="00C23D76"/>
    <w:rsid w:val="00C23DDE"/>
    <w:rsid w:val="00C24769"/>
    <w:rsid w:val="00C2520F"/>
    <w:rsid w:val="00C26F37"/>
    <w:rsid w:val="00C33EA2"/>
    <w:rsid w:val="00C3541B"/>
    <w:rsid w:val="00C356FB"/>
    <w:rsid w:val="00C36DB4"/>
    <w:rsid w:val="00C37FEA"/>
    <w:rsid w:val="00C40788"/>
    <w:rsid w:val="00C40A94"/>
    <w:rsid w:val="00C40DA7"/>
    <w:rsid w:val="00C419E9"/>
    <w:rsid w:val="00C41A8E"/>
    <w:rsid w:val="00C42AE5"/>
    <w:rsid w:val="00C43821"/>
    <w:rsid w:val="00C45BAC"/>
    <w:rsid w:val="00C47339"/>
    <w:rsid w:val="00C47D3E"/>
    <w:rsid w:val="00C50461"/>
    <w:rsid w:val="00C50D64"/>
    <w:rsid w:val="00C516B7"/>
    <w:rsid w:val="00C516D6"/>
    <w:rsid w:val="00C521B3"/>
    <w:rsid w:val="00C5248E"/>
    <w:rsid w:val="00C534A0"/>
    <w:rsid w:val="00C56FD7"/>
    <w:rsid w:val="00C6252D"/>
    <w:rsid w:val="00C63F44"/>
    <w:rsid w:val="00C64E53"/>
    <w:rsid w:val="00C65164"/>
    <w:rsid w:val="00C66B1C"/>
    <w:rsid w:val="00C70F3B"/>
    <w:rsid w:val="00C75008"/>
    <w:rsid w:val="00C770B6"/>
    <w:rsid w:val="00C77DE4"/>
    <w:rsid w:val="00C90582"/>
    <w:rsid w:val="00C90B97"/>
    <w:rsid w:val="00C9109D"/>
    <w:rsid w:val="00C9349E"/>
    <w:rsid w:val="00C97B7E"/>
    <w:rsid w:val="00CA0D37"/>
    <w:rsid w:val="00CA240A"/>
    <w:rsid w:val="00CA2B1F"/>
    <w:rsid w:val="00CA333C"/>
    <w:rsid w:val="00CA3584"/>
    <w:rsid w:val="00CA4026"/>
    <w:rsid w:val="00CA63BD"/>
    <w:rsid w:val="00CA64D8"/>
    <w:rsid w:val="00CA655A"/>
    <w:rsid w:val="00CB2EEC"/>
    <w:rsid w:val="00CB6679"/>
    <w:rsid w:val="00CB745C"/>
    <w:rsid w:val="00CC2C0E"/>
    <w:rsid w:val="00CC318D"/>
    <w:rsid w:val="00CC33A6"/>
    <w:rsid w:val="00CC3839"/>
    <w:rsid w:val="00CD1A2A"/>
    <w:rsid w:val="00CD4BBA"/>
    <w:rsid w:val="00CE3CEF"/>
    <w:rsid w:val="00CE4B8D"/>
    <w:rsid w:val="00CE6369"/>
    <w:rsid w:val="00CF39C9"/>
    <w:rsid w:val="00CF48D3"/>
    <w:rsid w:val="00CF6084"/>
    <w:rsid w:val="00CF75CD"/>
    <w:rsid w:val="00D021DB"/>
    <w:rsid w:val="00D0761D"/>
    <w:rsid w:val="00D144D2"/>
    <w:rsid w:val="00D148E8"/>
    <w:rsid w:val="00D17C49"/>
    <w:rsid w:val="00D222A1"/>
    <w:rsid w:val="00D234DA"/>
    <w:rsid w:val="00D23AE4"/>
    <w:rsid w:val="00D3489F"/>
    <w:rsid w:val="00D36FA3"/>
    <w:rsid w:val="00D37ED2"/>
    <w:rsid w:val="00D407C3"/>
    <w:rsid w:val="00D41DD8"/>
    <w:rsid w:val="00D41E1A"/>
    <w:rsid w:val="00D42E31"/>
    <w:rsid w:val="00D4424D"/>
    <w:rsid w:val="00D45A2D"/>
    <w:rsid w:val="00D467E6"/>
    <w:rsid w:val="00D514F5"/>
    <w:rsid w:val="00D51922"/>
    <w:rsid w:val="00D5197A"/>
    <w:rsid w:val="00D5313B"/>
    <w:rsid w:val="00D54051"/>
    <w:rsid w:val="00D547E8"/>
    <w:rsid w:val="00D57089"/>
    <w:rsid w:val="00D67299"/>
    <w:rsid w:val="00D703B9"/>
    <w:rsid w:val="00D71188"/>
    <w:rsid w:val="00D716E7"/>
    <w:rsid w:val="00D75E7D"/>
    <w:rsid w:val="00D80035"/>
    <w:rsid w:val="00D81236"/>
    <w:rsid w:val="00D8201C"/>
    <w:rsid w:val="00D87E12"/>
    <w:rsid w:val="00D9550F"/>
    <w:rsid w:val="00D95702"/>
    <w:rsid w:val="00D96D2F"/>
    <w:rsid w:val="00D96F14"/>
    <w:rsid w:val="00D97DEF"/>
    <w:rsid w:val="00DA30CA"/>
    <w:rsid w:val="00DA3515"/>
    <w:rsid w:val="00DA49C6"/>
    <w:rsid w:val="00DA73C0"/>
    <w:rsid w:val="00DA7779"/>
    <w:rsid w:val="00DB14EE"/>
    <w:rsid w:val="00DB17CF"/>
    <w:rsid w:val="00DB2140"/>
    <w:rsid w:val="00DB3A7A"/>
    <w:rsid w:val="00DB3E2F"/>
    <w:rsid w:val="00DB41D5"/>
    <w:rsid w:val="00DB5287"/>
    <w:rsid w:val="00DB6B7B"/>
    <w:rsid w:val="00DB754C"/>
    <w:rsid w:val="00DC2038"/>
    <w:rsid w:val="00DC526E"/>
    <w:rsid w:val="00DC7098"/>
    <w:rsid w:val="00DD08CA"/>
    <w:rsid w:val="00DD0ED2"/>
    <w:rsid w:val="00DD2195"/>
    <w:rsid w:val="00DD21A9"/>
    <w:rsid w:val="00DD3F39"/>
    <w:rsid w:val="00DD52C1"/>
    <w:rsid w:val="00DE42E7"/>
    <w:rsid w:val="00DE5225"/>
    <w:rsid w:val="00DF4A6F"/>
    <w:rsid w:val="00DF6B08"/>
    <w:rsid w:val="00DF70CC"/>
    <w:rsid w:val="00E07D46"/>
    <w:rsid w:val="00E100AD"/>
    <w:rsid w:val="00E12B5E"/>
    <w:rsid w:val="00E12F68"/>
    <w:rsid w:val="00E203F0"/>
    <w:rsid w:val="00E20580"/>
    <w:rsid w:val="00E2067E"/>
    <w:rsid w:val="00E21043"/>
    <w:rsid w:val="00E24CDF"/>
    <w:rsid w:val="00E318BC"/>
    <w:rsid w:val="00E31E5B"/>
    <w:rsid w:val="00E32930"/>
    <w:rsid w:val="00E353B6"/>
    <w:rsid w:val="00E366DD"/>
    <w:rsid w:val="00E3733D"/>
    <w:rsid w:val="00E41DE0"/>
    <w:rsid w:val="00E42296"/>
    <w:rsid w:val="00E43917"/>
    <w:rsid w:val="00E447CB"/>
    <w:rsid w:val="00E44B42"/>
    <w:rsid w:val="00E477E1"/>
    <w:rsid w:val="00E525E2"/>
    <w:rsid w:val="00E54AEC"/>
    <w:rsid w:val="00E553B2"/>
    <w:rsid w:val="00E56421"/>
    <w:rsid w:val="00E574A5"/>
    <w:rsid w:val="00E64C5A"/>
    <w:rsid w:val="00E65270"/>
    <w:rsid w:val="00E65D20"/>
    <w:rsid w:val="00E721FD"/>
    <w:rsid w:val="00E7297A"/>
    <w:rsid w:val="00E7311D"/>
    <w:rsid w:val="00E73B06"/>
    <w:rsid w:val="00E745E8"/>
    <w:rsid w:val="00E80D64"/>
    <w:rsid w:val="00E82422"/>
    <w:rsid w:val="00E82EE6"/>
    <w:rsid w:val="00E90865"/>
    <w:rsid w:val="00E919A2"/>
    <w:rsid w:val="00E91CC7"/>
    <w:rsid w:val="00E958F2"/>
    <w:rsid w:val="00E971C3"/>
    <w:rsid w:val="00EA263F"/>
    <w:rsid w:val="00EA2A5F"/>
    <w:rsid w:val="00EA5493"/>
    <w:rsid w:val="00EA7B57"/>
    <w:rsid w:val="00EC01FE"/>
    <w:rsid w:val="00EC0D0C"/>
    <w:rsid w:val="00EC192B"/>
    <w:rsid w:val="00EC5166"/>
    <w:rsid w:val="00EC56E7"/>
    <w:rsid w:val="00ED071A"/>
    <w:rsid w:val="00ED0FEC"/>
    <w:rsid w:val="00EE1537"/>
    <w:rsid w:val="00EE1D57"/>
    <w:rsid w:val="00EE20E8"/>
    <w:rsid w:val="00EE4172"/>
    <w:rsid w:val="00EE5114"/>
    <w:rsid w:val="00EE5A5E"/>
    <w:rsid w:val="00EE66A9"/>
    <w:rsid w:val="00EF456F"/>
    <w:rsid w:val="00EF5DC1"/>
    <w:rsid w:val="00F01177"/>
    <w:rsid w:val="00F01F82"/>
    <w:rsid w:val="00F0247F"/>
    <w:rsid w:val="00F02A19"/>
    <w:rsid w:val="00F037FB"/>
    <w:rsid w:val="00F05618"/>
    <w:rsid w:val="00F06E9C"/>
    <w:rsid w:val="00F10637"/>
    <w:rsid w:val="00F14B4B"/>
    <w:rsid w:val="00F162CF"/>
    <w:rsid w:val="00F16E40"/>
    <w:rsid w:val="00F2013C"/>
    <w:rsid w:val="00F2124E"/>
    <w:rsid w:val="00F25A61"/>
    <w:rsid w:val="00F261DF"/>
    <w:rsid w:val="00F26E2F"/>
    <w:rsid w:val="00F2729D"/>
    <w:rsid w:val="00F27AE3"/>
    <w:rsid w:val="00F27BF4"/>
    <w:rsid w:val="00F31B1B"/>
    <w:rsid w:val="00F32527"/>
    <w:rsid w:val="00F40C6C"/>
    <w:rsid w:val="00F4421B"/>
    <w:rsid w:val="00F44BBC"/>
    <w:rsid w:val="00F4511B"/>
    <w:rsid w:val="00F5332B"/>
    <w:rsid w:val="00F53C88"/>
    <w:rsid w:val="00F57E0E"/>
    <w:rsid w:val="00F60BC7"/>
    <w:rsid w:val="00F6166E"/>
    <w:rsid w:val="00F61C7F"/>
    <w:rsid w:val="00F64D0D"/>
    <w:rsid w:val="00F7135D"/>
    <w:rsid w:val="00F71A34"/>
    <w:rsid w:val="00F721DF"/>
    <w:rsid w:val="00F8019C"/>
    <w:rsid w:val="00F80597"/>
    <w:rsid w:val="00F80EFB"/>
    <w:rsid w:val="00F817D7"/>
    <w:rsid w:val="00F82124"/>
    <w:rsid w:val="00F83146"/>
    <w:rsid w:val="00F848A4"/>
    <w:rsid w:val="00F86651"/>
    <w:rsid w:val="00F90E45"/>
    <w:rsid w:val="00F91B7E"/>
    <w:rsid w:val="00F92B0F"/>
    <w:rsid w:val="00F94440"/>
    <w:rsid w:val="00F956F5"/>
    <w:rsid w:val="00FA1834"/>
    <w:rsid w:val="00FA5827"/>
    <w:rsid w:val="00FA70C0"/>
    <w:rsid w:val="00FB214D"/>
    <w:rsid w:val="00FB4DBD"/>
    <w:rsid w:val="00FB6EB1"/>
    <w:rsid w:val="00FC28D2"/>
    <w:rsid w:val="00FC4127"/>
    <w:rsid w:val="00FD080B"/>
    <w:rsid w:val="00FD08C0"/>
    <w:rsid w:val="00FD33BE"/>
    <w:rsid w:val="00FD452C"/>
    <w:rsid w:val="00FD4FB0"/>
    <w:rsid w:val="00FD554C"/>
    <w:rsid w:val="00FE2052"/>
    <w:rsid w:val="00FE2476"/>
    <w:rsid w:val="00FE26F4"/>
    <w:rsid w:val="00FF03B1"/>
    <w:rsid w:val="00FF2C01"/>
    <w:rsid w:val="00FF5E6C"/>
    <w:rsid w:val="00FF61CA"/>
    <w:rsid w:val="00FF6386"/>
    <w:rsid w:val="00FF6B07"/>
    <w:rsid w:val="00FF7641"/>
    <w:rsid w:val="01243E3E"/>
    <w:rsid w:val="017F541C"/>
    <w:rsid w:val="018502B5"/>
    <w:rsid w:val="01A7647D"/>
    <w:rsid w:val="01F2608B"/>
    <w:rsid w:val="021B7D4E"/>
    <w:rsid w:val="02265BC4"/>
    <w:rsid w:val="023A4BFB"/>
    <w:rsid w:val="02B01361"/>
    <w:rsid w:val="02BF5FCF"/>
    <w:rsid w:val="02DA6C7E"/>
    <w:rsid w:val="031917EE"/>
    <w:rsid w:val="031D3733"/>
    <w:rsid w:val="03265180"/>
    <w:rsid w:val="036D7252"/>
    <w:rsid w:val="03914CEF"/>
    <w:rsid w:val="03A82039"/>
    <w:rsid w:val="03B4023E"/>
    <w:rsid w:val="03BC6216"/>
    <w:rsid w:val="03E424F8"/>
    <w:rsid w:val="04192BEA"/>
    <w:rsid w:val="045C1B38"/>
    <w:rsid w:val="049F51EA"/>
    <w:rsid w:val="04F76DD4"/>
    <w:rsid w:val="05225647"/>
    <w:rsid w:val="053242B0"/>
    <w:rsid w:val="05405798"/>
    <w:rsid w:val="054F1313"/>
    <w:rsid w:val="05A13F14"/>
    <w:rsid w:val="05C22FB6"/>
    <w:rsid w:val="05EC445F"/>
    <w:rsid w:val="06543E2F"/>
    <w:rsid w:val="06DC0977"/>
    <w:rsid w:val="0708456C"/>
    <w:rsid w:val="07116CC2"/>
    <w:rsid w:val="07230354"/>
    <w:rsid w:val="07462294"/>
    <w:rsid w:val="07AB74E5"/>
    <w:rsid w:val="08404052"/>
    <w:rsid w:val="089F1C5C"/>
    <w:rsid w:val="08C02566"/>
    <w:rsid w:val="090C0184"/>
    <w:rsid w:val="092C1016"/>
    <w:rsid w:val="09497E1A"/>
    <w:rsid w:val="0966617B"/>
    <w:rsid w:val="096802A0"/>
    <w:rsid w:val="09955C14"/>
    <w:rsid w:val="09A8513F"/>
    <w:rsid w:val="09AD4A63"/>
    <w:rsid w:val="09E12EA8"/>
    <w:rsid w:val="0A2C5292"/>
    <w:rsid w:val="0A435AB0"/>
    <w:rsid w:val="0A7B10A7"/>
    <w:rsid w:val="0A804B59"/>
    <w:rsid w:val="0B07750E"/>
    <w:rsid w:val="0B49495C"/>
    <w:rsid w:val="0B6E1DBA"/>
    <w:rsid w:val="0C392919"/>
    <w:rsid w:val="0C6F1945"/>
    <w:rsid w:val="0CFB58CF"/>
    <w:rsid w:val="0D0875E3"/>
    <w:rsid w:val="0D486E66"/>
    <w:rsid w:val="0D7C24BA"/>
    <w:rsid w:val="0D833342"/>
    <w:rsid w:val="0D8A39B4"/>
    <w:rsid w:val="0E214422"/>
    <w:rsid w:val="0E2D2AA4"/>
    <w:rsid w:val="0E4B1F3E"/>
    <w:rsid w:val="0E521848"/>
    <w:rsid w:val="0E8042DE"/>
    <w:rsid w:val="0E9A08EF"/>
    <w:rsid w:val="0ED82A0C"/>
    <w:rsid w:val="0EE859DF"/>
    <w:rsid w:val="0F9C1098"/>
    <w:rsid w:val="0FDA17CC"/>
    <w:rsid w:val="0FFA19F2"/>
    <w:rsid w:val="101A2510"/>
    <w:rsid w:val="1044500F"/>
    <w:rsid w:val="10703EDE"/>
    <w:rsid w:val="10AD49A5"/>
    <w:rsid w:val="10B93AD7"/>
    <w:rsid w:val="10E425DD"/>
    <w:rsid w:val="1111121D"/>
    <w:rsid w:val="111156C1"/>
    <w:rsid w:val="11184D31"/>
    <w:rsid w:val="11380EA0"/>
    <w:rsid w:val="11676896"/>
    <w:rsid w:val="11D85A14"/>
    <w:rsid w:val="11F97259"/>
    <w:rsid w:val="12103BCB"/>
    <w:rsid w:val="128F1DF2"/>
    <w:rsid w:val="12965133"/>
    <w:rsid w:val="12D76CFB"/>
    <w:rsid w:val="12DE64AC"/>
    <w:rsid w:val="130354DD"/>
    <w:rsid w:val="13297BA3"/>
    <w:rsid w:val="138C7281"/>
    <w:rsid w:val="13922A45"/>
    <w:rsid w:val="13953552"/>
    <w:rsid w:val="14DC5FE6"/>
    <w:rsid w:val="15327900"/>
    <w:rsid w:val="155913E5"/>
    <w:rsid w:val="157955E3"/>
    <w:rsid w:val="15DB7FC5"/>
    <w:rsid w:val="15EC4007"/>
    <w:rsid w:val="160B51A6"/>
    <w:rsid w:val="16151D4D"/>
    <w:rsid w:val="164D28A4"/>
    <w:rsid w:val="16910C4C"/>
    <w:rsid w:val="1726179A"/>
    <w:rsid w:val="174E67A2"/>
    <w:rsid w:val="1790773E"/>
    <w:rsid w:val="17DD62FD"/>
    <w:rsid w:val="17E37E5C"/>
    <w:rsid w:val="184C0024"/>
    <w:rsid w:val="18A46579"/>
    <w:rsid w:val="18AE1A47"/>
    <w:rsid w:val="191E4E1F"/>
    <w:rsid w:val="196D1903"/>
    <w:rsid w:val="19C946F8"/>
    <w:rsid w:val="1A002777"/>
    <w:rsid w:val="1A1179BA"/>
    <w:rsid w:val="1A5B175B"/>
    <w:rsid w:val="1A903358"/>
    <w:rsid w:val="1AA52354"/>
    <w:rsid w:val="1B0C2198"/>
    <w:rsid w:val="1B100279"/>
    <w:rsid w:val="1B23671D"/>
    <w:rsid w:val="1B305254"/>
    <w:rsid w:val="1B670268"/>
    <w:rsid w:val="1B7D1F8B"/>
    <w:rsid w:val="1B9613EA"/>
    <w:rsid w:val="1BD81D41"/>
    <w:rsid w:val="1C2C7AAB"/>
    <w:rsid w:val="1C3770CF"/>
    <w:rsid w:val="1CC16AFB"/>
    <w:rsid w:val="1D356E20"/>
    <w:rsid w:val="1D58170C"/>
    <w:rsid w:val="1D711EDB"/>
    <w:rsid w:val="1DA42337"/>
    <w:rsid w:val="1E0526C2"/>
    <w:rsid w:val="1E057907"/>
    <w:rsid w:val="1E1A7298"/>
    <w:rsid w:val="1E214A6A"/>
    <w:rsid w:val="1E2B2EE3"/>
    <w:rsid w:val="1E5F2337"/>
    <w:rsid w:val="1E5F5CBE"/>
    <w:rsid w:val="1EB51D82"/>
    <w:rsid w:val="1ECB0CB7"/>
    <w:rsid w:val="1EE77A61"/>
    <w:rsid w:val="1FE513B3"/>
    <w:rsid w:val="1FE73AFB"/>
    <w:rsid w:val="1FFB5A8B"/>
    <w:rsid w:val="2000527E"/>
    <w:rsid w:val="200A6225"/>
    <w:rsid w:val="202619F5"/>
    <w:rsid w:val="20C04171"/>
    <w:rsid w:val="212223D3"/>
    <w:rsid w:val="213D2DB1"/>
    <w:rsid w:val="21937A2C"/>
    <w:rsid w:val="21E81D77"/>
    <w:rsid w:val="22170DB3"/>
    <w:rsid w:val="222658D7"/>
    <w:rsid w:val="22495A55"/>
    <w:rsid w:val="22665FC2"/>
    <w:rsid w:val="22963C78"/>
    <w:rsid w:val="22A25719"/>
    <w:rsid w:val="22BB5D64"/>
    <w:rsid w:val="22D12F02"/>
    <w:rsid w:val="231B417D"/>
    <w:rsid w:val="2340050D"/>
    <w:rsid w:val="239B4478"/>
    <w:rsid w:val="24A26143"/>
    <w:rsid w:val="24A85EE5"/>
    <w:rsid w:val="24B108F5"/>
    <w:rsid w:val="24BC45FE"/>
    <w:rsid w:val="24D80578"/>
    <w:rsid w:val="251E5D4C"/>
    <w:rsid w:val="25436168"/>
    <w:rsid w:val="255F47F5"/>
    <w:rsid w:val="256C5ADC"/>
    <w:rsid w:val="259024C0"/>
    <w:rsid w:val="2593018E"/>
    <w:rsid w:val="26CC5D4E"/>
    <w:rsid w:val="27024064"/>
    <w:rsid w:val="27377378"/>
    <w:rsid w:val="2751016E"/>
    <w:rsid w:val="2751153B"/>
    <w:rsid w:val="27F136FF"/>
    <w:rsid w:val="27FB26F7"/>
    <w:rsid w:val="28763ECA"/>
    <w:rsid w:val="28DA3D46"/>
    <w:rsid w:val="28FF0C0B"/>
    <w:rsid w:val="2920604A"/>
    <w:rsid w:val="29620DF2"/>
    <w:rsid w:val="29B413D3"/>
    <w:rsid w:val="29CB08F5"/>
    <w:rsid w:val="2A750224"/>
    <w:rsid w:val="2A9B70EF"/>
    <w:rsid w:val="2AA2134C"/>
    <w:rsid w:val="2ABF7AE4"/>
    <w:rsid w:val="2AFE101D"/>
    <w:rsid w:val="2B3C1135"/>
    <w:rsid w:val="2B4D5B67"/>
    <w:rsid w:val="2B4F0E68"/>
    <w:rsid w:val="2B6A5F64"/>
    <w:rsid w:val="2BA2368E"/>
    <w:rsid w:val="2BAE6890"/>
    <w:rsid w:val="2C100699"/>
    <w:rsid w:val="2C2778B3"/>
    <w:rsid w:val="2C7072E8"/>
    <w:rsid w:val="2D105C76"/>
    <w:rsid w:val="2D1C541F"/>
    <w:rsid w:val="2D395D55"/>
    <w:rsid w:val="2DBF0527"/>
    <w:rsid w:val="2E1A7754"/>
    <w:rsid w:val="2E3C1B78"/>
    <w:rsid w:val="2E3D76E0"/>
    <w:rsid w:val="2E6D48E5"/>
    <w:rsid w:val="2EAD161C"/>
    <w:rsid w:val="2EEE0998"/>
    <w:rsid w:val="2F0E58A6"/>
    <w:rsid w:val="2F0F4084"/>
    <w:rsid w:val="2F1B294F"/>
    <w:rsid w:val="2FBF3FFA"/>
    <w:rsid w:val="2FC1214D"/>
    <w:rsid w:val="2FDB716E"/>
    <w:rsid w:val="2FE029D7"/>
    <w:rsid w:val="30086792"/>
    <w:rsid w:val="300E30A0"/>
    <w:rsid w:val="304C25D0"/>
    <w:rsid w:val="307849BD"/>
    <w:rsid w:val="30C9346B"/>
    <w:rsid w:val="30E23CDF"/>
    <w:rsid w:val="31896244"/>
    <w:rsid w:val="31B61C41"/>
    <w:rsid w:val="31DB328F"/>
    <w:rsid w:val="327806CE"/>
    <w:rsid w:val="328A16BA"/>
    <w:rsid w:val="32C739DA"/>
    <w:rsid w:val="32FD11AA"/>
    <w:rsid w:val="33576B0C"/>
    <w:rsid w:val="336F24AE"/>
    <w:rsid w:val="33724A18"/>
    <w:rsid w:val="338F274A"/>
    <w:rsid w:val="33977850"/>
    <w:rsid w:val="33B74356"/>
    <w:rsid w:val="34C81482"/>
    <w:rsid w:val="34DF28C8"/>
    <w:rsid w:val="34FC0C1F"/>
    <w:rsid w:val="35016E06"/>
    <w:rsid w:val="354B6B44"/>
    <w:rsid w:val="354C429E"/>
    <w:rsid w:val="35564A27"/>
    <w:rsid w:val="35937320"/>
    <w:rsid w:val="35ED4282"/>
    <w:rsid w:val="368A55C6"/>
    <w:rsid w:val="36B20E6C"/>
    <w:rsid w:val="36BC1ED6"/>
    <w:rsid w:val="36FD67F0"/>
    <w:rsid w:val="37015761"/>
    <w:rsid w:val="37125B7E"/>
    <w:rsid w:val="374D27B1"/>
    <w:rsid w:val="37706156"/>
    <w:rsid w:val="379757AB"/>
    <w:rsid w:val="37CB5D1A"/>
    <w:rsid w:val="37F34D90"/>
    <w:rsid w:val="382C7E90"/>
    <w:rsid w:val="382E2E07"/>
    <w:rsid w:val="3836588A"/>
    <w:rsid w:val="38603A69"/>
    <w:rsid w:val="38841D98"/>
    <w:rsid w:val="38F7318E"/>
    <w:rsid w:val="38FD2A39"/>
    <w:rsid w:val="39062167"/>
    <w:rsid w:val="390B0AC4"/>
    <w:rsid w:val="394A64EB"/>
    <w:rsid w:val="39893797"/>
    <w:rsid w:val="3995784B"/>
    <w:rsid w:val="39A009A6"/>
    <w:rsid w:val="39A86EF9"/>
    <w:rsid w:val="39F94DC1"/>
    <w:rsid w:val="3A0177AC"/>
    <w:rsid w:val="3A0F6392"/>
    <w:rsid w:val="3A1F40FB"/>
    <w:rsid w:val="3A263172"/>
    <w:rsid w:val="3A9C12E5"/>
    <w:rsid w:val="3AF4686B"/>
    <w:rsid w:val="3B4B7D65"/>
    <w:rsid w:val="3B5949C6"/>
    <w:rsid w:val="3B596007"/>
    <w:rsid w:val="3B634193"/>
    <w:rsid w:val="3B693880"/>
    <w:rsid w:val="3BB70A8F"/>
    <w:rsid w:val="3C094684"/>
    <w:rsid w:val="3C7C3A87"/>
    <w:rsid w:val="3C862210"/>
    <w:rsid w:val="3C8A0B58"/>
    <w:rsid w:val="3C9B5ACA"/>
    <w:rsid w:val="3C9F5F77"/>
    <w:rsid w:val="3CE77152"/>
    <w:rsid w:val="3D026AF4"/>
    <w:rsid w:val="3D071419"/>
    <w:rsid w:val="3D0F48FB"/>
    <w:rsid w:val="3D45031D"/>
    <w:rsid w:val="3D736012"/>
    <w:rsid w:val="3D94095C"/>
    <w:rsid w:val="3DE03BA2"/>
    <w:rsid w:val="3DE03D8A"/>
    <w:rsid w:val="3DE10046"/>
    <w:rsid w:val="3DEA24ED"/>
    <w:rsid w:val="3DEB5467"/>
    <w:rsid w:val="3E685381"/>
    <w:rsid w:val="3E8F1850"/>
    <w:rsid w:val="3ED46693"/>
    <w:rsid w:val="3F27615F"/>
    <w:rsid w:val="3F341661"/>
    <w:rsid w:val="3F5707ED"/>
    <w:rsid w:val="3F850EA5"/>
    <w:rsid w:val="3FD11723"/>
    <w:rsid w:val="400C57B4"/>
    <w:rsid w:val="40596A5D"/>
    <w:rsid w:val="406F1E8B"/>
    <w:rsid w:val="40C854ED"/>
    <w:rsid w:val="40E1668F"/>
    <w:rsid w:val="40F407F7"/>
    <w:rsid w:val="40FB1BFA"/>
    <w:rsid w:val="41864B51"/>
    <w:rsid w:val="41E00614"/>
    <w:rsid w:val="42211013"/>
    <w:rsid w:val="42213106"/>
    <w:rsid w:val="42315DD4"/>
    <w:rsid w:val="425318DB"/>
    <w:rsid w:val="427375B8"/>
    <w:rsid w:val="428B4003"/>
    <w:rsid w:val="428C60A6"/>
    <w:rsid w:val="42E770D4"/>
    <w:rsid w:val="433E3EC8"/>
    <w:rsid w:val="43A145C3"/>
    <w:rsid w:val="43DE5E6B"/>
    <w:rsid w:val="43FC3DD4"/>
    <w:rsid w:val="44017300"/>
    <w:rsid w:val="440C16BB"/>
    <w:rsid w:val="44314417"/>
    <w:rsid w:val="44507CD3"/>
    <w:rsid w:val="44804E58"/>
    <w:rsid w:val="44974A0B"/>
    <w:rsid w:val="44A32DD8"/>
    <w:rsid w:val="44A973E3"/>
    <w:rsid w:val="44E6006D"/>
    <w:rsid w:val="45624E02"/>
    <w:rsid w:val="45A174D8"/>
    <w:rsid w:val="46184820"/>
    <w:rsid w:val="46340F2E"/>
    <w:rsid w:val="4667014E"/>
    <w:rsid w:val="46765810"/>
    <w:rsid w:val="468377A8"/>
    <w:rsid w:val="468A2D5E"/>
    <w:rsid w:val="46DB13AA"/>
    <w:rsid w:val="476E0DE5"/>
    <w:rsid w:val="47767BE7"/>
    <w:rsid w:val="479B74B7"/>
    <w:rsid w:val="48147269"/>
    <w:rsid w:val="481E3683"/>
    <w:rsid w:val="4823125B"/>
    <w:rsid w:val="482A60C5"/>
    <w:rsid w:val="488B752C"/>
    <w:rsid w:val="48F240F5"/>
    <w:rsid w:val="49211C3E"/>
    <w:rsid w:val="494C7EC5"/>
    <w:rsid w:val="49940662"/>
    <w:rsid w:val="49A10A6F"/>
    <w:rsid w:val="49B1553A"/>
    <w:rsid w:val="49D942C7"/>
    <w:rsid w:val="49F700AA"/>
    <w:rsid w:val="4A871F75"/>
    <w:rsid w:val="4A914647"/>
    <w:rsid w:val="4A9621B8"/>
    <w:rsid w:val="4A9F72BE"/>
    <w:rsid w:val="4AD37361"/>
    <w:rsid w:val="4AEE5B74"/>
    <w:rsid w:val="4AF34F14"/>
    <w:rsid w:val="4AFD2237"/>
    <w:rsid w:val="4B1F21AD"/>
    <w:rsid w:val="4B23350C"/>
    <w:rsid w:val="4BE5314B"/>
    <w:rsid w:val="4BED7DCE"/>
    <w:rsid w:val="4C096084"/>
    <w:rsid w:val="4C15710C"/>
    <w:rsid w:val="4C583760"/>
    <w:rsid w:val="4C7D20A7"/>
    <w:rsid w:val="4C937118"/>
    <w:rsid w:val="4CB608EF"/>
    <w:rsid w:val="4CD11626"/>
    <w:rsid w:val="4CE71503"/>
    <w:rsid w:val="4D007DBC"/>
    <w:rsid w:val="4D3A32CE"/>
    <w:rsid w:val="4DA62712"/>
    <w:rsid w:val="4DCB479D"/>
    <w:rsid w:val="4DCE141C"/>
    <w:rsid w:val="4DD51249"/>
    <w:rsid w:val="4E575D96"/>
    <w:rsid w:val="4E7636FF"/>
    <w:rsid w:val="4E844B95"/>
    <w:rsid w:val="4E9A0D06"/>
    <w:rsid w:val="4EAA4484"/>
    <w:rsid w:val="4EAA7FE0"/>
    <w:rsid w:val="4ED17157"/>
    <w:rsid w:val="4F1638C7"/>
    <w:rsid w:val="4FA40ED3"/>
    <w:rsid w:val="4FD32054"/>
    <w:rsid w:val="4FD80B7D"/>
    <w:rsid w:val="504C7A8F"/>
    <w:rsid w:val="505110C9"/>
    <w:rsid w:val="50B138A7"/>
    <w:rsid w:val="50BE780C"/>
    <w:rsid w:val="50F830F0"/>
    <w:rsid w:val="510F4A72"/>
    <w:rsid w:val="51156A77"/>
    <w:rsid w:val="513F7C41"/>
    <w:rsid w:val="51AD1C41"/>
    <w:rsid w:val="51BA7D38"/>
    <w:rsid w:val="52180495"/>
    <w:rsid w:val="525344A0"/>
    <w:rsid w:val="5257222D"/>
    <w:rsid w:val="526C6960"/>
    <w:rsid w:val="52C13B4A"/>
    <w:rsid w:val="536E728B"/>
    <w:rsid w:val="5382777D"/>
    <w:rsid w:val="53C46034"/>
    <w:rsid w:val="543721BE"/>
    <w:rsid w:val="546A0E37"/>
    <w:rsid w:val="547075D6"/>
    <w:rsid w:val="54C37BF4"/>
    <w:rsid w:val="554D70BE"/>
    <w:rsid w:val="55C15C59"/>
    <w:rsid w:val="56045337"/>
    <w:rsid w:val="561F7505"/>
    <w:rsid w:val="56275945"/>
    <w:rsid w:val="565D135A"/>
    <w:rsid w:val="56ED13B1"/>
    <w:rsid w:val="56EE0C86"/>
    <w:rsid w:val="58152D2B"/>
    <w:rsid w:val="58755EAB"/>
    <w:rsid w:val="5886561A"/>
    <w:rsid w:val="589215F7"/>
    <w:rsid w:val="58984200"/>
    <w:rsid w:val="58ED19B7"/>
    <w:rsid w:val="59012EF2"/>
    <w:rsid w:val="591263C2"/>
    <w:rsid w:val="59201409"/>
    <w:rsid w:val="59270EB0"/>
    <w:rsid w:val="593D2669"/>
    <w:rsid w:val="593F0A12"/>
    <w:rsid w:val="59741916"/>
    <w:rsid w:val="597C07CB"/>
    <w:rsid w:val="597D4C6F"/>
    <w:rsid w:val="59885CD5"/>
    <w:rsid w:val="599751D3"/>
    <w:rsid w:val="59A0387E"/>
    <w:rsid w:val="59FC150A"/>
    <w:rsid w:val="5A3A2581"/>
    <w:rsid w:val="5A581238"/>
    <w:rsid w:val="5A684349"/>
    <w:rsid w:val="5A882172"/>
    <w:rsid w:val="5AAF57F4"/>
    <w:rsid w:val="5AB8289C"/>
    <w:rsid w:val="5AC71F1F"/>
    <w:rsid w:val="5ACF316B"/>
    <w:rsid w:val="5B1F60A9"/>
    <w:rsid w:val="5B3F0FBA"/>
    <w:rsid w:val="5C0218AE"/>
    <w:rsid w:val="5C5D0D87"/>
    <w:rsid w:val="5C8408F0"/>
    <w:rsid w:val="5C9D77F5"/>
    <w:rsid w:val="5D26006D"/>
    <w:rsid w:val="5DBD483B"/>
    <w:rsid w:val="5DD44428"/>
    <w:rsid w:val="5DE23D1D"/>
    <w:rsid w:val="5DF240AD"/>
    <w:rsid w:val="5E201E17"/>
    <w:rsid w:val="5E222B86"/>
    <w:rsid w:val="5E342B41"/>
    <w:rsid w:val="5E5B30A5"/>
    <w:rsid w:val="5EA12BA0"/>
    <w:rsid w:val="5EA62928"/>
    <w:rsid w:val="5F032D8C"/>
    <w:rsid w:val="5F3211EF"/>
    <w:rsid w:val="5F5509AE"/>
    <w:rsid w:val="5F9525E6"/>
    <w:rsid w:val="5FA60BC7"/>
    <w:rsid w:val="5FD97CCF"/>
    <w:rsid w:val="602F6503"/>
    <w:rsid w:val="6032789B"/>
    <w:rsid w:val="603C53FF"/>
    <w:rsid w:val="60593614"/>
    <w:rsid w:val="60766622"/>
    <w:rsid w:val="61285803"/>
    <w:rsid w:val="61333E65"/>
    <w:rsid w:val="61513191"/>
    <w:rsid w:val="61C93B72"/>
    <w:rsid w:val="626F35C2"/>
    <w:rsid w:val="62814939"/>
    <w:rsid w:val="629615A6"/>
    <w:rsid w:val="63145E6E"/>
    <w:rsid w:val="637E4CAA"/>
    <w:rsid w:val="63FD17BC"/>
    <w:rsid w:val="640B03BA"/>
    <w:rsid w:val="642F4DB7"/>
    <w:rsid w:val="646253C4"/>
    <w:rsid w:val="64676364"/>
    <w:rsid w:val="650F6997"/>
    <w:rsid w:val="65746F2D"/>
    <w:rsid w:val="65800EED"/>
    <w:rsid w:val="664E5676"/>
    <w:rsid w:val="665028BF"/>
    <w:rsid w:val="66521231"/>
    <w:rsid w:val="667E30BD"/>
    <w:rsid w:val="66E07128"/>
    <w:rsid w:val="66ED2641"/>
    <w:rsid w:val="67002A3B"/>
    <w:rsid w:val="672D6533"/>
    <w:rsid w:val="674830F7"/>
    <w:rsid w:val="678D2F8F"/>
    <w:rsid w:val="679B5609"/>
    <w:rsid w:val="680D744C"/>
    <w:rsid w:val="681800EB"/>
    <w:rsid w:val="68315143"/>
    <w:rsid w:val="688A6141"/>
    <w:rsid w:val="68CC700C"/>
    <w:rsid w:val="68DD464D"/>
    <w:rsid w:val="69391BB4"/>
    <w:rsid w:val="69C73ED8"/>
    <w:rsid w:val="6A3E59F0"/>
    <w:rsid w:val="6A41142C"/>
    <w:rsid w:val="6A6F1BBC"/>
    <w:rsid w:val="6A936D7F"/>
    <w:rsid w:val="6A9A05D5"/>
    <w:rsid w:val="6AAF581F"/>
    <w:rsid w:val="6ABC136F"/>
    <w:rsid w:val="6B332E04"/>
    <w:rsid w:val="6B3929BF"/>
    <w:rsid w:val="6B910106"/>
    <w:rsid w:val="6BF66FD4"/>
    <w:rsid w:val="6C1E2F30"/>
    <w:rsid w:val="6C233190"/>
    <w:rsid w:val="6CBA7B30"/>
    <w:rsid w:val="6CFA7F2C"/>
    <w:rsid w:val="6D0A4613"/>
    <w:rsid w:val="6DAA3854"/>
    <w:rsid w:val="6E0C43BB"/>
    <w:rsid w:val="6E423939"/>
    <w:rsid w:val="6E597664"/>
    <w:rsid w:val="6EBD406F"/>
    <w:rsid w:val="6F0926A9"/>
    <w:rsid w:val="6F3E227E"/>
    <w:rsid w:val="6F6B7CC7"/>
    <w:rsid w:val="6FE65CA3"/>
    <w:rsid w:val="70352827"/>
    <w:rsid w:val="7036170F"/>
    <w:rsid w:val="7037585A"/>
    <w:rsid w:val="704E0CBB"/>
    <w:rsid w:val="705D3B02"/>
    <w:rsid w:val="71015D2D"/>
    <w:rsid w:val="71F16BB3"/>
    <w:rsid w:val="7295583C"/>
    <w:rsid w:val="72A2709C"/>
    <w:rsid w:val="735A1518"/>
    <w:rsid w:val="737D51C3"/>
    <w:rsid w:val="73871531"/>
    <w:rsid w:val="73A40BF2"/>
    <w:rsid w:val="73C17DC9"/>
    <w:rsid w:val="74A36DA5"/>
    <w:rsid w:val="74B51309"/>
    <w:rsid w:val="74C97E95"/>
    <w:rsid w:val="74DA48CB"/>
    <w:rsid w:val="74DB0643"/>
    <w:rsid w:val="74FD59D9"/>
    <w:rsid w:val="7548217D"/>
    <w:rsid w:val="75752B9E"/>
    <w:rsid w:val="758547E6"/>
    <w:rsid w:val="75D36529"/>
    <w:rsid w:val="75F23290"/>
    <w:rsid w:val="76966F18"/>
    <w:rsid w:val="76D57A40"/>
    <w:rsid w:val="76F8415C"/>
    <w:rsid w:val="772D3C08"/>
    <w:rsid w:val="779134BE"/>
    <w:rsid w:val="77B47F02"/>
    <w:rsid w:val="77BA4E88"/>
    <w:rsid w:val="77D81D90"/>
    <w:rsid w:val="77ED06E4"/>
    <w:rsid w:val="7810216E"/>
    <w:rsid w:val="78D02FC1"/>
    <w:rsid w:val="78ED187A"/>
    <w:rsid w:val="795178FA"/>
    <w:rsid w:val="79863274"/>
    <w:rsid w:val="79B2634B"/>
    <w:rsid w:val="7A091874"/>
    <w:rsid w:val="7A391F48"/>
    <w:rsid w:val="7A401D4D"/>
    <w:rsid w:val="7A84715F"/>
    <w:rsid w:val="7A8F4E05"/>
    <w:rsid w:val="7A920A39"/>
    <w:rsid w:val="7A922BB4"/>
    <w:rsid w:val="7A9C2CDC"/>
    <w:rsid w:val="7AA00365"/>
    <w:rsid w:val="7AAC4F5C"/>
    <w:rsid w:val="7ABB0CFB"/>
    <w:rsid w:val="7B146D61"/>
    <w:rsid w:val="7B1637FB"/>
    <w:rsid w:val="7B242D44"/>
    <w:rsid w:val="7B2A1C2F"/>
    <w:rsid w:val="7B3A4CB5"/>
    <w:rsid w:val="7B85347B"/>
    <w:rsid w:val="7BB62D45"/>
    <w:rsid w:val="7BC35FAC"/>
    <w:rsid w:val="7C067EDC"/>
    <w:rsid w:val="7C0C7DE6"/>
    <w:rsid w:val="7C8435C7"/>
    <w:rsid w:val="7CA51C63"/>
    <w:rsid w:val="7CB579CC"/>
    <w:rsid w:val="7CBE7B35"/>
    <w:rsid w:val="7CFD1A9F"/>
    <w:rsid w:val="7D3D277A"/>
    <w:rsid w:val="7D7C22F2"/>
    <w:rsid w:val="7D8100BC"/>
    <w:rsid w:val="7D9B195B"/>
    <w:rsid w:val="7DA77C5D"/>
    <w:rsid w:val="7E212A8D"/>
    <w:rsid w:val="7E682F48"/>
    <w:rsid w:val="7E981611"/>
    <w:rsid w:val="7EEC1DCB"/>
    <w:rsid w:val="7F2243E2"/>
    <w:rsid w:val="7F262369"/>
    <w:rsid w:val="7FB328E9"/>
    <w:rsid w:val="7FBC2D25"/>
    <w:rsid w:val="7FC6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FFF44"/>
  <w15:docId w15:val="{3A35E44D-4116-439A-8A12-FE3CB976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pPr>
      <w:spacing w:line="360" w:lineRule="auto"/>
      <w:ind w:left="1928" w:hangingChars="800" w:hanging="1928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0"/>
    <w:next w:val="a0"/>
    <w:autoRedefine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0"/>
    <w:next w:val="a0"/>
    <w:autoRedefine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autoRedefine/>
    <w:qFormat/>
    <w:pPr>
      <w:jc w:val="left"/>
    </w:pPr>
  </w:style>
  <w:style w:type="paragraph" w:styleId="a5">
    <w:name w:val="Balloon Text"/>
    <w:basedOn w:val="a0"/>
    <w:link w:val="a6"/>
    <w:autoRedefine/>
    <w:qFormat/>
    <w:rPr>
      <w:sz w:val="18"/>
      <w:szCs w:val="18"/>
    </w:rPr>
  </w:style>
  <w:style w:type="paragraph" w:styleId="a7">
    <w:name w:val="footer"/>
    <w:basedOn w:val="a0"/>
    <w:link w:val="a8"/>
    <w:autoRedefine/>
    <w:uiPriority w:val="99"/>
    <w:qFormat/>
    <w:pPr>
      <w:tabs>
        <w:tab w:val="center" w:pos="4153"/>
        <w:tab w:val="right" w:pos="8306"/>
      </w:tabs>
      <w:snapToGrid w:val="0"/>
      <w:ind w:left="1440" w:hanging="1440"/>
      <w:jc w:val="center"/>
    </w:pPr>
    <w:rPr>
      <w:sz w:val="18"/>
    </w:rPr>
  </w:style>
  <w:style w:type="paragraph" w:styleId="a9">
    <w:name w:val="header"/>
    <w:basedOn w:val="a0"/>
    <w:link w:val="aa"/>
    <w:autoRedefine/>
    <w:uiPriority w:val="99"/>
    <w:qFormat/>
    <w:pPr>
      <w:pBdr>
        <w:top w:val="none" w:sz="0" w:space="1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320"/>
        <w:tab w:val="right" w:pos="8306"/>
      </w:tabs>
      <w:snapToGrid w:val="0"/>
      <w:ind w:left="2" w:firstLineChars="0" w:firstLine="0"/>
      <w:jc w:val="right"/>
    </w:pPr>
    <w:rPr>
      <w:rFonts w:ascii="Cambria" w:hAnsi="Cambria"/>
      <w:sz w:val="18"/>
    </w:rPr>
  </w:style>
  <w:style w:type="paragraph" w:styleId="ab">
    <w:name w:val="Normal (Web)"/>
    <w:basedOn w:val="a0"/>
    <w:autoRedefine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c">
    <w:name w:val="Table Grid"/>
    <w:basedOn w:val="a2"/>
    <w:autoRedefine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1"/>
    <w:autoRedefine/>
    <w:qFormat/>
    <w:rPr>
      <w:i/>
    </w:rPr>
  </w:style>
  <w:style w:type="character" w:styleId="ae">
    <w:name w:val="Hyperlink"/>
    <w:basedOn w:val="a1"/>
    <w:autoRedefine/>
    <w:qFormat/>
    <w:rPr>
      <w:color w:val="0000FF"/>
      <w:u w:val="single"/>
    </w:rPr>
  </w:style>
  <w:style w:type="character" w:styleId="af">
    <w:name w:val="annotation reference"/>
    <w:basedOn w:val="a1"/>
    <w:autoRedefine/>
    <w:qFormat/>
    <w:rPr>
      <w:sz w:val="21"/>
      <w:szCs w:val="21"/>
    </w:rPr>
  </w:style>
  <w:style w:type="paragraph" w:customStyle="1" w:styleId="EndNoteBibliographyTitle">
    <w:name w:val="EndNote Bibliography Title"/>
    <w:basedOn w:val="a0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0"/>
    <w:link w:val="EndNoteBibliography0"/>
    <w:autoRedefine/>
    <w:qFormat/>
    <w:pPr>
      <w:spacing w:line="240" w:lineRule="auto"/>
      <w:ind w:left="720" w:firstLineChars="0" w:firstLine="0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paragraph" w:styleId="a">
    <w:name w:val="List Paragraph"/>
    <w:basedOn w:val="a0"/>
    <w:autoRedefine/>
    <w:uiPriority w:val="34"/>
    <w:qFormat/>
    <w:pPr>
      <w:widowControl w:val="0"/>
      <w:numPr>
        <w:numId w:val="1"/>
      </w:numPr>
      <w:tabs>
        <w:tab w:val="left" w:pos="180"/>
      </w:tabs>
      <w:ind w:firstLineChars="0" w:firstLine="0"/>
      <w:jc w:val="left"/>
    </w:pPr>
  </w:style>
  <w:style w:type="character" w:customStyle="1" w:styleId="10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igh-light-bg">
    <w:name w:val="high-light-bg"/>
    <w:basedOn w:val="a1"/>
    <w:autoRedefine/>
    <w:qFormat/>
  </w:style>
  <w:style w:type="character" w:customStyle="1" w:styleId="a6">
    <w:name w:val="批注框文本 字符"/>
    <w:basedOn w:val="a1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a">
    <w:name w:val="页眉 字符"/>
    <w:basedOn w:val="a1"/>
    <w:link w:val="a9"/>
    <w:autoRedefine/>
    <w:uiPriority w:val="99"/>
    <w:qFormat/>
    <w:rPr>
      <w:rFonts w:ascii="Cambria" w:eastAsiaTheme="minorEastAsia" w:hAnsi="Cambria" w:cstheme="minorBidi"/>
      <w:kern w:val="2"/>
      <w:sz w:val="18"/>
      <w:szCs w:val="24"/>
    </w:rPr>
  </w:style>
  <w:style w:type="character" w:customStyle="1" w:styleId="a8">
    <w:name w:val="页脚 字符"/>
    <w:basedOn w:val="a1"/>
    <w:link w:val="a7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paragraph" w:customStyle="1" w:styleId="12">
    <w:name w:val="书目1"/>
    <w:basedOn w:val="a0"/>
    <w:next w:val="a0"/>
    <w:autoRedefine/>
    <w:uiPriority w:val="37"/>
    <w:unhideWhenUsed/>
    <w:qFormat/>
    <w:pPr>
      <w:widowControl w:val="0"/>
      <w:tabs>
        <w:tab w:val="left" w:pos="360"/>
        <w:tab w:val="left" w:pos="1080"/>
      </w:tabs>
      <w:spacing w:line="240" w:lineRule="auto"/>
      <w:ind w:left="378" w:hangingChars="180" w:hanging="378"/>
      <w:jc w:val="left"/>
    </w:pPr>
    <w:rPr>
      <w:szCs w:val="22"/>
    </w:rPr>
  </w:style>
  <w:style w:type="paragraph" w:customStyle="1" w:styleId="30">
    <w:name w:val="修订3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4">
    <w:name w:val="修订4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0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njiaming1988@cqmu.edu.cn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CA454-9A02-4703-BF37-97DD8112C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2</TotalTime>
  <Pages>12</Pages>
  <Words>3654</Words>
  <Characters>20831</Characters>
  <Application>Microsoft Office Word</Application>
  <DocSecurity>0</DocSecurity>
  <Lines>173</Lines>
  <Paragraphs>48</Paragraphs>
  <ScaleCrop>false</ScaleCrop>
  <Company>P R C</Company>
  <LinksUpToDate>false</LinksUpToDate>
  <CharactersWithSpaces>2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</dc:creator>
  <cp:lastModifiedBy>ailinghao1999@163.com</cp:lastModifiedBy>
  <cp:revision>96</cp:revision>
  <dcterms:created xsi:type="dcterms:W3CDTF">2024-04-10T03:34:00Z</dcterms:created>
  <dcterms:modified xsi:type="dcterms:W3CDTF">2024-12-1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33B2EFD01F446A089CBF930ADA27869</vt:lpwstr>
  </property>
  <property fmtid="{D5CDD505-2E9C-101B-9397-08002B2CF9AE}" pid="4" name="ZOTERO_PREF_1">
    <vt:lpwstr>&lt;data data-version="3" zotero-version="6.0.30"&gt;&lt;session id="bbtqdVqa"/&gt;&lt;style id="" hasBibliography="0" bibliographyStyleHasBeenSet="0"/&gt;&lt;prefs/&gt;&lt;/data&gt;</vt:lpwstr>
  </property>
</Properties>
</file>